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1303A" w14:textId="1A343F57" w:rsidR="006821E3" w:rsidRDefault="006821E3" w:rsidP="006821E3">
      <w:pPr>
        <w:jc w:val="both"/>
      </w:pPr>
      <w:r>
        <w:t xml:space="preserve">Extrahepatic disease clusters and mortality in people with </w:t>
      </w:r>
      <w:proofErr w:type="spellStart"/>
      <w:r>
        <w:t>steatotic</w:t>
      </w:r>
      <w:proofErr w:type="spellEnd"/>
      <w:r>
        <w:t xml:space="preserve"> liver diseases: a prospective analysis of 64749 females and 113587 males in the UK Biobank </w:t>
      </w:r>
    </w:p>
    <w:p w14:paraId="7C8F747E" w14:textId="0810BBD4" w:rsidR="00B2097F" w:rsidRPr="00FE770D" w:rsidRDefault="00B2097F" w:rsidP="00B2097F">
      <w:pPr>
        <w:jc w:val="center"/>
        <w:rPr>
          <w:rFonts w:ascii="-webkit-standard" w:hAnsi="-webkit-standard" w:hint="eastAsia"/>
          <w:color w:val="000000"/>
          <w:sz w:val="27"/>
          <w:szCs w:val="27"/>
        </w:rPr>
      </w:pPr>
      <w:r>
        <w:t>Supplementary material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4"/>
          <w:szCs w:val="24"/>
          <w14:ligatures w14:val="standardContextual"/>
        </w:rPr>
        <w:id w:val="-87099160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B2BBE0B" w14:textId="29C19BAE" w:rsidR="00DC6CC4" w:rsidRDefault="00DC6CC4">
          <w:pPr>
            <w:pStyle w:val="TOCHeading"/>
          </w:pPr>
          <w:r>
            <w:t>Contents</w:t>
          </w:r>
        </w:p>
        <w:p w14:paraId="53428687" w14:textId="58B27398" w:rsidR="00900617" w:rsidRDefault="00DC6CC4">
          <w:pPr>
            <w:pStyle w:val="TOC2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3658145" w:history="1">
            <w:r w:rsidR="00900617" w:rsidRPr="00271717">
              <w:rPr>
                <w:rStyle w:val="Hyperlink"/>
                <w:noProof/>
              </w:rPr>
              <w:t>Supplementary methods</w:t>
            </w:r>
            <w:r w:rsidR="00900617">
              <w:rPr>
                <w:noProof/>
                <w:webHidden/>
              </w:rPr>
              <w:tab/>
            </w:r>
            <w:r w:rsidR="00900617">
              <w:rPr>
                <w:noProof/>
                <w:webHidden/>
              </w:rPr>
              <w:fldChar w:fldCharType="begin"/>
            </w:r>
            <w:r w:rsidR="00900617">
              <w:rPr>
                <w:noProof/>
                <w:webHidden/>
              </w:rPr>
              <w:instrText xml:space="preserve"> PAGEREF _Toc203658145 \h </w:instrText>
            </w:r>
            <w:r w:rsidR="00900617">
              <w:rPr>
                <w:noProof/>
                <w:webHidden/>
              </w:rPr>
            </w:r>
            <w:r w:rsidR="00900617">
              <w:rPr>
                <w:noProof/>
                <w:webHidden/>
              </w:rPr>
              <w:fldChar w:fldCharType="separate"/>
            </w:r>
            <w:r w:rsidR="00900617">
              <w:rPr>
                <w:noProof/>
                <w:webHidden/>
              </w:rPr>
              <w:t>2</w:t>
            </w:r>
            <w:r w:rsidR="00900617">
              <w:rPr>
                <w:noProof/>
                <w:webHidden/>
              </w:rPr>
              <w:fldChar w:fldCharType="end"/>
            </w:r>
          </w:hyperlink>
        </w:p>
        <w:p w14:paraId="3A2FC2E2" w14:textId="72E98219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46" w:history="1">
            <w:r w:rsidRPr="00271717">
              <w:rPr>
                <w:rStyle w:val="Hyperlink"/>
                <w:i/>
                <w:iCs/>
                <w:noProof/>
              </w:rPr>
              <w:t>Figure S1: Sample size-adjusted Bayesian Information Criterion (aBIC) versus number of clusters in latent class analy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5429C6" w14:textId="0814C010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47" w:history="1">
            <w:r w:rsidRPr="00271717">
              <w:rPr>
                <w:rStyle w:val="Hyperlink"/>
                <w:i/>
                <w:iCs/>
                <w:noProof/>
              </w:rPr>
              <w:t>Table S1: Number of clusters and model performance measures in latent class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D36A52" w14:textId="1A0F5520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48" w:history="1">
            <w:r w:rsidRPr="00271717">
              <w:rPr>
                <w:rStyle w:val="Hyperlink"/>
                <w:i/>
                <w:iCs/>
                <w:noProof/>
              </w:rPr>
              <w:t>Table S2: list of conditions in each cluster that had a probability&gt;5% and higher within-cluster prevalence than overall preval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A29A05" w14:textId="3D81F680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49" w:history="1">
            <w:r w:rsidRPr="00271717">
              <w:rPr>
                <w:rStyle w:val="Hyperlink"/>
                <w:i/>
                <w:iCs/>
                <w:noProof/>
              </w:rPr>
              <w:t>Figure S2: Distributions of derived clusters in people with steatotic liver dise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FB5734" w14:textId="7CC61E18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50" w:history="1">
            <w:r w:rsidRPr="00271717">
              <w:rPr>
                <w:rStyle w:val="Hyperlink"/>
                <w:i/>
                <w:iCs/>
                <w:noProof/>
              </w:rPr>
              <w:t>Table S3: Baseline characteristics of males with steatotic liver disease, stratified by disease clus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4D583C" w14:textId="061BC2A8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51" w:history="1">
            <w:r w:rsidRPr="00271717">
              <w:rPr>
                <w:rStyle w:val="Hyperlink"/>
                <w:i/>
                <w:iCs/>
                <w:noProof/>
              </w:rPr>
              <w:t>Table S4: Baseline characteristics of females with steatotic liver disease, stratified by disease clus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3EBBC9" w14:textId="2186839D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52" w:history="1">
            <w:r w:rsidRPr="00271717">
              <w:rPr>
                <w:rStyle w:val="Hyperlink"/>
                <w:i/>
                <w:iCs/>
                <w:noProof/>
              </w:rPr>
              <w:t>Table S5: Associations between disease clusters and all-cause mortality in males and females with steatotic liver dise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B6B42A" w14:textId="38168ACB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53" w:history="1">
            <w:r w:rsidRPr="00271717">
              <w:rPr>
                <w:rStyle w:val="Hyperlink"/>
                <w:i/>
                <w:iCs/>
                <w:noProof/>
              </w:rPr>
              <w:t>Table S6: Sensitivity analysis for associations between disease clusters and all-cause mortality in males and females with steatotic liver dise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2A4DD4" w14:textId="0A93ACD2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54" w:history="1">
            <w:r w:rsidRPr="00271717">
              <w:rPr>
                <w:rStyle w:val="Hyperlink"/>
                <w:i/>
                <w:iCs/>
                <w:noProof/>
              </w:rPr>
              <w:t>Figure S3: Causes of death in males and females with steatotic liver disease and multimorbidity, stratified by disease clus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F8AA6D" w14:textId="32CA81C1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55" w:history="1">
            <w:r w:rsidRPr="00271717">
              <w:rPr>
                <w:rStyle w:val="Hyperlink"/>
                <w:noProof/>
              </w:rPr>
              <w:t>Table S7: Latent class analysis derived disease clusters in males and females with steatotic liver disease in sensitivity analyses of random samples of 80% and 50% of total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AEEB24" w14:textId="49C1EB63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56" w:history="1">
            <w:r w:rsidRPr="00271717">
              <w:rPr>
                <w:rStyle w:val="Hyperlink"/>
                <w:noProof/>
              </w:rPr>
              <w:t>Table S8: Posterior probability in each cluster derived from full, 80% and 50% samples using latent class analysis (showing median (interquartile interva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7FB238" w14:textId="7979008E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57" w:history="1">
            <w:r w:rsidRPr="00271717">
              <w:rPr>
                <w:rStyle w:val="Hyperlink"/>
                <w:i/>
                <w:iCs/>
                <w:noProof/>
              </w:rPr>
              <w:t>Table S9: proportion of people with posterior probability &lt; 70%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E50EFF" w14:textId="426EDF07" w:rsidR="00900617" w:rsidRDefault="00900617">
          <w:pPr>
            <w:pStyle w:val="TOC3"/>
            <w:tabs>
              <w:tab w:val="right" w:leader="dot" w:pos="9016"/>
            </w:tabs>
            <w:rPr>
              <w:noProof/>
            </w:rPr>
          </w:pPr>
          <w:hyperlink w:anchor="_Toc203658158" w:history="1">
            <w:r w:rsidRPr="00271717">
              <w:rPr>
                <w:rStyle w:val="Hyperlink"/>
                <w:i/>
                <w:iCs/>
                <w:noProof/>
              </w:rPr>
              <w:t>Table S10: Associations (HR (95%CI)) between the disease clusters and all-cause mortality, and mortality of cardiovascular diseases and extrahepatic cancers, hepatocellular carcinoma and liver related diseases in males and females with SLD in sensitivity analysis removing individuals with posterior probability &lt; 70%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6581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26999D" w14:textId="2C7D21D5" w:rsidR="00DC6CC4" w:rsidRDefault="00DC6CC4">
          <w:r>
            <w:rPr>
              <w:b/>
              <w:bCs/>
            </w:rPr>
            <w:fldChar w:fldCharType="end"/>
          </w:r>
        </w:p>
      </w:sdtContent>
    </w:sdt>
    <w:p w14:paraId="1139722A" w14:textId="77777777" w:rsidR="00DC6CC4" w:rsidRDefault="00DC6CC4">
      <w:pPr>
        <w:sectPr w:rsidR="00DC6CC4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D4DC43" w14:textId="77777777" w:rsidR="00E40700" w:rsidRPr="00AA0208" w:rsidRDefault="00E40700" w:rsidP="00E40700">
      <w:pPr>
        <w:pStyle w:val="Heading2"/>
        <w:rPr>
          <w:color w:val="auto"/>
        </w:rPr>
      </w:pPr>
      <w:bookmarkStart w:id="0" w:name="_Toc184809217"/>
      <w:bookmarkStart w:id="1" w:name="_Toc187855166"/>
      <w:bookmarkStart w:id="2" w:name="_Toc203658145"/>
      <w:r w:rsidRPr="00AA0208">
        <w:rPr>
          <w:color w:val="auto"/>
        </w:rPr>
        <w:lastRenderedPageBreak/>
        <w:t>Supplementary methods</w:t>
      </w:r>
      <w:bookmarkEnd w:id="0"/>
      <w:bookmarkEnd w:id="1"/>
      <w:bookmarkEnd w:id="2"/>
    </w:p>
    <w:p w14:paraId="4412AC10" w14:textId="77777777" w:rsidR="00E40700" w:rsidRPr="00A27A02" w:rsidRDefault="00E40700" w:rsidP="00E40700">
      <w:r>
        <w:t xml:space="preserve">The </w:t>
      </w:r>
      <w:proofErr w:type="spellStart"/>
      <w:r>
        <w:t>codelists</w:t>
      </w:r>
      <w:proofErr w:type="spellEnd"/>
      <w:r>
        <w:t xml:space="preserve"> for chronic liver diseases and long-term conditions for defining multimorbidity can be found online: </w:t>
      </w:r>
      <w:hyperlink r:id="rId9" w:history="1">
        <w:r w:rsidRPr="00A27A02">
          <w:rPr>
            <w:rStyle w:val="Hyperlink"/>
          </w:rPr>
          <w:t>codelists.xlsx</w:t>
        </w:r>
      </w:hyperlink>
    </w:p>
    <w:p w14:paraId="0FD8EEA9" w14:textId="77777777" w:rsidR="005D4FF0" w:rsidRDefault="005D4FF0"/>
    <w:p w14:paraId="4AFEE53F" w14:textId="77777777" w:rsidR="005D4FF0" w:rsidRDefault="005D4FF0"/>
    <w:p w14:paraId="7D5197BD" w14:textId="78950928" w:rsidR="005D4FF0" w:rsidRDefault="005D4FF0"/>
    <w:p w14:paraId="26A6CE43" w14:textId="77777777" w:rsidR="002F5DC0" w:rsidRDefault="002F5DC0"/>
    <w:p w14:paraId="06AC8685" w14:textId="77777777" w:rsidR="002F5DC0" w:rsidRDefault="002F5DC0"/>
    <w:p w14:paraId="3DB8B2C0" w14:textId="77777777" w:rsidR="002F5DC0" w:rsidRDefault="002F5DC0"/>
    <w:p w14:paraId="7B52D6DB" w14:textId="77777777" w:rsidR="002F5DC0" w:rsidRDefault="002F5DC0"/>
    <w:p w14:paraId="39EA65B6" w14:textId="77777777" w:rsidR="002F5DC0" w:rsidRDefault="002F5DC0"/>
    <w:p w14:paraId="4D002544" w14:textId="77777777" w:rsidR="002F5DC0" w:rsidRDefault="002F5DC0"/>
    <w:p w14:paraId="7CD7D263" w14:textId="77777777" w:rsidR="002F5DC0" w:rsidRDefault="002F5DC0"/>
    <w:p w14:paraId="2D335798" w14:textId="77777777" w:rsidR="002F5DC0" w:rsidRDefault="002F5DC0"/>
    <w:p w14:paraId="1FB70937" w14:textId="77777777" w:rsidR="002F5DC0" w:rsidRDefault="002F5DC0"/>
    <w:p w14:paraId="62EB8397" w14:textId="77777777" w:rsidR="00543021" w:rsidRDefault="00543021"/>
    <w:p w14:paraId="49B34E26" w14:textId="77777777" w:rsidR="00B2097F" w:rsidRDefault="00B2097F"/>
    <w:p w14:paraId="3A721E04" w14:textId="77777777" w:rsidR="00543021" w:rsidRDefault="00543021"/>
    <w:p w14:paraId="783E6232" w14:textId="77777777" w:rsidR="00543021" w:rsidRDefault="00543021"/>
    <w:p w14:paraId="3A8BE7E6" w14:textId="77777777" w:rsidR="00543021" w:rsidRDefault="00543021"/>
    <w:p w14:paraId="1F03D00D" w14:textId="77777777" w:rsidR="00F568B9" w:rsidRDefault="00F568B9"/>
    <w:p w14:paraId="77652B04" w14:textId="77777777" w:rsidR="00F568B9" w:rsidRDefault="00F568B9"/>
    <w:p w14:paraId="745140EF" w14:textId="77777777" w:rsidR="00F568B9" w:rsidRDefault="00F568B9"/>
    <w:p w14:paraId="4BF4BE9E" w14:textId="77777777" w:rsidR="00F568B9" w:rsidRDefault="00F568B9"/>
    <w:p w14:paraId="76C9065E" w14:textId="77777777" w:rsidR="00F568B9" w:rsidRDefault="00F568B9"/>
    <w:p w14:paraId="1DD2A0F7" w14:textId="77777777" w:rsidR="00F568B9" w:rsidRDefault="00F568B9"/>
    <w:p w14:paraId="2ACD5B66" w14:textId="77777777" w:rsidR="00F568B9" w:rsidRDefault="00F568B9"/>
    <w:p w14:paraId="30A0BB84" w14:textId="7674C64B" w:rsidR="005D4FF0" w:rsidRDefault="005D4F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568B9" w14:paraId="128DA9E5" w14:textId="77777777" w:rsidTr="00F568B9">
        <w:tc>
          <w:tcPr>
            <w:tcW w:w="9016" w:type="dxa"/>
          </w:tcPr>
          <w:p w14:paraId="0EF971C1" w14:textId="1BE5A7D1" w:rsidR="00F568B9" w:rsidRDefault="00F568B9">
            <w:r>
              <w:lastRenderedPageBreak/>
              <w:t>(A) primary analysis in full sample</w:t>
            </w:r>
          </w:p>
        </w:tc>
      </w:tr>
      <w:tr w:rsidR="00F568B9" w14:paraId="353EA65F" w14:textId="77777777" w:rsidTr="00F568B9">
        <w:tc>
          <w:tcPr>
            <w:tcW w:w="9016" w:type="dxa"/>
          </w:tcPr>
          <w:p w14:paraId="5FBB732E" w14:textId="617384BE" w:rsidR="00F568B9" w:rsidRDefault="00F568B9">
            <w:r>
              <w:rPr>
                <w:noProof/>
              </w:rPr>
              <w:drawing>
                <wp:inline distT="0" distB="0" distL="0" distR="0" wp14:anchorId="27B849DD" wp14:editId="6D6EF48E">
                  <wp:extent cx="4901609" cy="2450805"/>
                  <wp:effectExtent l="0" t="0" r="0" b="6985"/>
                  <wp:docPr id="1301480572" name="Picture 2" descr="A graph of two peop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1480572" name="Picture 2" descr="A graph of two people&#10;&#10;Description automatically generated with medium confidence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5224" cy="24626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68B9" w14:paraId="5E30ADB1" w14:textId="77777777" w:rsidTr="00F568B9">
        <w:tc>
          <w:tcPr>
            <w:tcW w:w="9016" w:type="dxa"/>
          </w:tcPr>
          <w:p w14:paraId="3F814B40" w14:textId="2B2C24B9" w:rsidR="00F568B9" w:rsidRDefault="00F568B9">
            <w:r>
              <w:t xml:space="preserve">(B) sensitivity analysis in a random 80% sample </w:t>
            </w:r>
          </w:p>
        </w:tc>
      </w:tr>
      <w:tr w:rsidR="00F568B9" w14:paraId="476B8D6E" w14:textId="77777777" w:rsidTr="00F568B9">
        <w:tc>
          <w:tcPr>
            <w:tcW w:w="9016" w:type="dxa"/>
          </w:tcPr>
          <w:p w14:paraId="0C84382B" w14:textId="551F9CF2" w:rsidR="00F568B9" w:rsidRDefault="00F568B9">
            <w:r>
              <w:rPr>
                <w:noProof/>
              </w:rPr>
              <w:drawing>
                <wp:inline distT="0" distB="0" distL="0" distR="0" wp14:anchorId="38D4DE22" wp14:editId="299E99BC">
                  <wp:extent cx="4901565" cy="2450783"/>
                  <wp:effectExtent l="0" t="0" r="0" b="6985"/>
                  <wp:docPr id="952578352" name="Picture 1" descr="A graph of a number of women and a number of wome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2578352" name="Picture 1" descr="A graph of a number of women and a number of women&#10;&#10;AI-generated content may be incorrect.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4642" cy="2462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58CA" w14:paraId="47C4F905" w14:textId="77777777" w:rsidTr="00F568B9">
        <w:tc>
          <w:tcPr>
            <w:tcW w:w="9016" w:type="dxa"/>
          </w:tcPr>
          <w:p w14:paraId="0C2021FF" w14:textId="2C96B4EE" w:rsidR="00EB58CA" w:rsidRDefault="00EB58CA">
            <w:pPr>
              <w:rPr>
                <w:noProof/>
              </w:rPr>
            </w:pPr>
            <w:r>
              <w:rPr>
                <w:noProof/>
              </w:rPr>
              <w:t xml:space="preserve">(C) sensitivity analysis in a random 50% sample </w:t>
            </w:r>
          </w:p>
        </w:tc>
      </w:tr>
      <w:tr w:rsidR="00EB58CA" w14:paraId="016E4784" w14:textId="77777777" w:rsidTr="00F568B9">
        <w:tc>
          <w:tcPr>
            <w:tcW w:w="9016" w:type="dxa"/>
          </w:tcPr>
          <w:p w14:paraId="6A92164C" w14:textId="29AE855E" w:rsidR="00EB58CA" w:rsidRDefault="00EB58C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73F3560" wp14:editId="7FA80FB1">
                  <wp:extent cx="4795284" cy="2397643"/>
                  <wp:effectExtent l="0" t="0" r="5715" b="3175"/>
                  <wp:docPr id="1557545109" name="Picture 1" descr="A graph of numbers and a line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7545109" name="Picture 1" descr="A graph of numbers and a line graph&#10;&#10;AI-generated content may be incorrect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09755" cy="2404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B3CE2D" w14:textId="1AB17D29" w:rsidR="00CE44B8" w:rsidRDefault="004C5CFD" w:rsidP="00342BB7">
      <w:pPr>
        <w:pStyle w:val="Heading3"/>
      </w:pPr>
      <w:bookmarkStart w:id="3" w:name="_Toc203658146"/>
      <w:r>
        <w:rPr>
          <w:rStyle w:val="Emphasis"/>
        </w:rPr>
        <w:t>F</w:t>
      </w:r>
      <w:r w:rsidR="005D4FF0" w:rsidRPr="00DC6CC4">
        <w:rPr>
          <w:rStyle w:val="Emphasis"/>
        </w:rPr>
        <w:t>igure</w:t>
      </w:r>
      <w:r w:rsidR="003066BD" w:rsidRPr="00DC6CC4">
        <w:rPr>
          <w:rStyle w:val="Emphasis"/>
        </w:rPr>
        <w:t xml:space="preserve"> </w:t>
      </w:r>
      <w:r>
        <w:rPr>
          <w:rStyle w:val="Emphasis"/>
        </w:rPr>
        <w:t>S</w:t>
      </w:r>
      <w:r w:rsidR="003066BD" w:rsidRPr="00DC6CC4">
        <w:rPr>
          <w:rStyle w:val="Emphasis"/>
        </w:rPr>
        <w:t>1:</w:t>
      </w:r>
      <w:r w:rsidR="009C3EA8">
        <w:rPr>
          <w:rStyle w:val="Emphasis"/>
        </w:rPr>
        <w:t xml:space="preserve"> Sample size-adjusted</w:t>
      </w:r>
      <w:r w:rsidR="003066BD" w:rsidRPr="00DC6CC4">
        <w:rPr>
          <w:rStyle w:val="Emphasis"/>
        </w:rPr>
        <w:t xml:space="preserve"> </w:t>
      </w:r>
      <w:r w:rsidR="005C5C68">
        <w:rPr>
          <w:rStyle w:val="Emphasis"/>
        </w:rPr>
        <w:t>Bayesian Information Criterion</w:t>
      </w:r>
      <w:r w:rsidR="005C5C68" w:rsidRPr="00DC6CC4">
        <w:rPr>
          <w:rStyle w:val="Emphasis"/>
        </w:rPr>
        <w:t xml:space="preserve"> </w:t>
      </w:r>
      <w:r w:rsidR="005C5C68">
        <w:rPr>
          <w:rStyle w:val="Emphasis"/>
        </w:rPr>
        <w:t>(</w:t>
      </w:r>
      <w:proofErr w:type="spellStart"/>
      <w:r w:rsidR="005C5C68">
        <w:rPr>
          <w:rStyle w:val="Emphasis"/>
        </w:rPr>
        <w:t>aBIC</w:t>
      </w:r>
      <w:proofErr w:type="spellEnd"/>
      <w:r w:rsidR="005C5C68">
        <w:rPr>
          <w:rStyle w:val="Emphasis"/>
        </w:rPr>
        <w:t>) versus n</w:t>
      </w:r>
      <w:r w:rsidR="009B032D" w:rsidRPr="00DC6CC4">
        <w:rPr>
          <w:rStyle w:val="Emphasis"/>
        </w:rPr>
        <w:t xml:space="preserve">umber of clusters </w:t>
      </w:r>
      <w:r w:rsidR="00315737">
        <w:rPr>
          <w:rStyle w:val="Emphasis"/>
        </w:rPr>
        <w:t>in</w:t>
      </w:r>
      <w:r w:rsidR="005C5C68" w:rsidRPr="00DC6CC4">
        <w:rPr>
          <w:rStyle w:val="Emphasis"/>
        </w:rPr>
        <w:t xml:space="preserve"> </w:t>
      </w:r>
      <w:r w:rsidR="009B032D" w:rsidRPr="00DC6CC4">
        <w:rPr>
          <w:rStyle w:val="Emphasis"/>
        </w:rPr>
        <w:t>latent class analys</w:t>
      </w:r>
      <w:r w:rsidR="005C5C68">
        <w:rPr>
          <w:rStyle w:val="Emphasis"/>
        </w:rPr>
        <w:t>e</w:t>
      </w:r>
      <w:r w:rsidR="009B032D" w:rsidRPr="00DC6CC4">
        <w:rPr>
          <w:rStyle w:val="Emphasis"/>
        </w:rPr>
        <w:t>s</w:t>
      </w:r>
      <w:r w:rsidR="005C5C68">
        <w:rPr>
          <w:rStyle w:val="Emphasis"/>
        </w:rPr>
        <w:t>.</w:t>
      </w:r>
      <w:bookmarkEnd w:id="3"/>
      <w:r w:rsidR="00E721D6">
        <w:t xml:space="preserve"> </w:t>
      </w:r>
    </w:p>
    <w:p w14:paraId="3E5AD1FB" w14:textId="77777777" w:rsidR="002F5DC0" w:rsidRDefault="002F5DC0" w:rsidP="00CE44B8"/>
    <w:p w14:paraId="3A5A6E2F" w14:textId="39AE5BF8" w:rsidR="001A391A" w:rsidRPr="00DC6CC4" w:rsidRDefault="004C5CFD" w:rsidP="00DC6CC4">
      <w:pPr>
        <w:pStyle w:val="Heading3"/>
        <w:rPr>
          <w:rStyle w:val="Emphasis"/>
        </w:rPr>
      </w:pPr>
      <w:bookmarkStart w:id="4" w:name="_Toc203658147"/>
      <w:r>
        <w:rPr>
          <w:rStyle w:val="Emphasis"/>
        </w:rPr>
        <w:lastRenderedPageBreak/>
        <w:t>T</w:t>
      </w:r>
      <w:r w:rsidR="001A391A" w:rsidRPr="00DC6CC4">
        <w:rPr>
          <w:rStyle w:val="Emphasis"/>
        </w:rPr>
        <w:t xml:space="preserve">able </w:t>
      </w:r>
      <w:r>
        <w:rPr>
          <w:rStyle w:val="Emphasis"/>
        </w:rPr>
        <w:t>S</w:t>
      </w:r>
      <w:r w:rsidR="001A391A" w:rsidRPr="00DC6CC4">
        <w:rPr>
          <w:rStyle w:val="Emphasis"/>
        </w:rPr>
        <w:t xml:space="preserve">1: </w:t>
      </w:r>
      <w:r w:rsidR="009B032D" w:rsidRPr="00DC6CC4">
        <w:rPr>
          <w:rStyle w:val="Emphasis"/>
        </w:rPr>
        <w:t xml:space="preserve">Number of clusters and </w:t>
      </w:r>
      <w:r w:rsidR="001A391A" w:rsidRPr="00DC6CC4">
        <w:rPr>
          <w:rStyle w:val="Emphasis"/>
        </w:rPr>
        <w:t>model performance measures</w:t>
      </w:r>
      <w:r w:rsidR="009B032D" w:rsidRPr="00DC6CC4">
        <w:rPr>
          <w:rStyle w:val="Emphasis"/>
        </w:rPr>
        <w:t xml:space="preserve"> in</w:t>
      </w:r>
      <w:r w:rsidR="001A391A" w:rsidRPr="00DC6CC4">
        <w:rPr>
          <w:rStyle w:val="Emphasis"/>
        </w:rPr>
        <w:t xml:space="preserve"> </w:t>
      </w:r>
      <w:r w:rsidR="009B032D" w:rsidRPr="00DC6CC4">
        <w:rPr>
          <w:rStyle w:val="Emphasis"/>
        </w:rPr>
        <w:t xml:space="preserve">latent class </w:t>
      </w:r>
      <w:r w:rsidR="005C5C68" w:rsidRPr="00DC6CC4">
        <w:rPr>
          <w:rStyle w:val="Emphasis"/>
        </w:rPr>
        <w:t>analys</w:t>
      </w:r>
      <w:r w:rsidR="005C5C68">
        <w:rPr>
          <w:rStyle w:val="Emphasis"/>
        </w:rPr>
        <w:t>e</w:t>
      </w:r>
      <w:r w:rsidR="005C5C68" w:rsidRPr="00DC6CC4">
        <w:rPr>
          <w:rStyle w:val="Emphasis"/>
        </w:rPr>
        <w:t>s</w:t>
      </w:r>
      <w:bookmarkEnd w:id="4"/>
    </w:p>
    <w:tbl>
      <w:tblPr>
        <w:tblW w:w="9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76"/>
        <w:gridCol w:w="1276"/>
        <w:gridCol w:w="3331"/>
      </w:tblGrid>
      <w:tr w:rsidR="00B36DF5" w:rsidRPr="00B36DF5" w14:paraId="4BA2F749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287513" w14:textId="52C9873E" w:rsidR="00B36DF5" w:rsidRPr="00B36DF5" w:rsidRDefault="00B36DF5" w:rsidP="00B36D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cluste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203A8F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7365EE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1A172F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IC</w:t>
            </w:r>
            <w:proofErr w:type="spellEnd"/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54F810A2" w14:textId="6710F2A5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roportion (%) of the smallest cluster </w:t>
            </w:r>
          </w:p>
        </w:tc>
      </w:tr>
      <w:tr w:rsidR="00B36DF5" w:rsidRPr="00B36DF5" w14:paraId="75E7BCA2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54643905" w14:textId="012AF802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EC5480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728A9E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3C9A41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5CF674B2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36DF5" w:rsidRPr="00B36DF5" w14:paraId="596646FE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F57C98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99B39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491.7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84C8E6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1227.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C0EAD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932.07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786BC4B5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4</w:t>
            </w:r>
          </w:p>
        </w:tc>
      </w:tr>
      <w:tr w:rsidR="00B36DF5" w:rsidRPr="00B36DF5" w14:paraId="375E6028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BE6633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6389E4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7741.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ADE816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8849.0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AD825D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8404.174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2C6EF29E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6</w:t>
            </w:r>
          </w:p>
        </w:tc>
      </w:tr>
      <w:tr w:rsidR="00B36DF5" w:rsidRPr="00B36DF5" w14:paraId="224663EF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9BA052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622FB2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5628.9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CAB8F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7108.6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DE7C5E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6514.327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7455FFE2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6</w:t>
            </w:r>
          </w:p>
        </w:tc>
      </w:tr>
      <w:tr w:rsidR="00B36DF5" w:rsidRPr="00B36DF5" w14:paraId="388D2C6D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7491C8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963D8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033.7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484C88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5885.3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ACD48B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5141.698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3C62E237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</w:tr>
      <w:tr w:rsidR="00B36DF5" w:rsidRPr="00B36DF5" w14:paraId="065B7AA3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EE2046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58ECA1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3313.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7AB61A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5536.6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A8E694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643.662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3AA27B28" w14:textId="1D36D7D5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</w:tr>
      <w:tr w:rsidR="00B36DF5" w:rsidRPr="00B36DF5" w14:paraId="78A02677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7C6F2A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C1A80E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2870.0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58D60F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5465.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8E766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423.025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737207BF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B36DF5" w:rsidRPr="00B36DF5" w14:paraId="1FB06FDE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F09BA4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8FB885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1376.0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A6AD44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343.3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51F992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3151.578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67E03725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</w:tr>
      <w:tr w:rsidR="00B36DF5" w:rsidRPr="00B36DF5" w14:paraId="788B0F67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C060ED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5356AA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2725.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30872F" w14:textId="0A785DDD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6065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BEDE3B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724.003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46605433" w14:textId="5C02B97B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</w:tr>
      <w:tr w:rsidR="00B36DF5" w:rsidRPr="00B36DF5" w14:paraId="2E433E4D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DACB52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6C7A8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0714.9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63AB7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426.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D771A5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2935.544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3B2FA7C0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</w:tr>
      <w:tr w:rsidR="00B36DF5" w:rsidRPr="00B36DF5" w14:paraId="1827E7D0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B9E9BC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48C25D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0406.8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5474C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489.7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9CFC75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2849.952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448E0A24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B36DF5" w:rsidRPr="00B36DF5" w14:paraId="4802FD68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F4DD25" w14:textId="77777777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4B254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0394.7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CA0AD9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849.5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0EE180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3060.378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12EDCDF5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6D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</w:tr>
      <w:tr w:rsidR="00B36DF5" w:rsidRPr="00B36DF5" w14:paraId="19D45F7F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23A59C6F" w14:textId="59608FA4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6F0D7E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6552F7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2CD6C7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5B384C4F" w14:textId="777777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36DF5" w:rsidRPr="00B36DF5" w14:paraId="0EF29FCE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03605B17" w14:textId="123971A4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932D91" w14:textId="40C9540E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895.4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47CD99" w14:textId="06AA6EC3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623.9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A729B7" w14:textId="5367E1DD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322.061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4BF84818" w14:textId="4193900C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</w:t>
            </w:r>
          </w:p>
        </w:tc>
      </w:tr>
      <w:tr w:rsidR="00B36DF5" w:rsidRPr="00B36DF5" w14:paraId="039CAECF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0CE96892" w14:textId="5E439020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5D6E7F" w14:textId="60FD0DF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419.5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64E697" w14:textId="670D9D9C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516.1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EEEA6C" w14:textId="1064648F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061.727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05A41A96" w14:textId="7672713A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</w:tr>
      <w:tr w:rsidR="00B36DF5" w:rsidRPr="00B36DF5" w14:paraId="35FCC60C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2CEAE529" w14:textId="1F6EAF84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6624F2" w14:textId="74500EBA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897.5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A42397" w14:textId="3E51E31E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362.3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F6433A" w14:textId="6682BEF4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755.374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6C7DED12" w14:textId="40E4744D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</w:t>
            </w:r>
          </w:p>
        </w:tc>
      </w:tr>
      <w:tr w:rsidR="00B36DF5" w:rsidRPr="00B36DF5" w14:paraId="570084F8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3D469399" w14:textId="174E89C3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993B3C" w14:textId="3B07C4DF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195.1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8240CB" w14:textId="34188058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027.9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FC76FA" w14:textId="2B0087F0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268.469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3F6D1662" w14:textId="4D9EE0CB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</w:t>
            </w:r>
          </w:p>
        </w:tc>
      </w:tr>
      <w:tr w:rsidR="00B36DF5" w:rsidRPr="00B36DF5" w14:paraId="24FA0CED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49F9EFFD" w14:textId="168F3C23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78AB35" w14:textId="1002CF94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698.1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4CD21D" w14:textId="2CDACD9F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899.1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2595C6" w14:textId="39C504FB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987.045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36EFB4DB" w14:textId="19F8B9C5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</w:tr>
      <w:tr w:rsidR="00B36DF5" w:rsidRPr="00B36DF5" w14:paraId="5F1863D9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27CEB1FF" w14:textId="457A794F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8F4B91" w14:textId="068CA6AA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313.7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52E1E6" w14:textId="5CE28EDD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882.8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B127CB" w14:textId="7A8F9C95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818.293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44507EAC" w14:textId="7276FA56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</w:tr>
      <w:tr w:rsidR="00B36DF5" w:rsidRPr="00B36DF5" w14:paraId="37CAB154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45BB7418" w14:textId="596E98F8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6184A6" w14:textId="02EF594F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859.4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2ABC89" w14:textId="3341DECD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796.7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8F7A48" w14:textId="010D33AC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579.567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1C5303EF" w14:textId="728405C1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</w:tr>
      <w:tr w:rsidR="00B36DF5" w:rsidRPr="00B36DF5" w14:paraId="24ECC061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7601C49F" w14:textId="4DDDA6C3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E0F130" w14:textId="4B537090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505.0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9187CB" w14:textId="5B122977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810.3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1349EB" w14:textId="62CD9C4F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440.689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7D0787AC" w14:textId="04F279FD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</w:tr>
      <w:tr w:rsidR="00B36DF5" w:rsidRPr="00B36DF5" w14:paraId="52091EC1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299D1C7C" w14:textId="653E98FA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5A9352" w14:textId="7B183B05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541.02</w:t>
            </w:r>
            <w:r w:rsidR="00E721D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D27533" w14:textId="1519F9FC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214.4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E6F926" w14:textId="20980161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692.228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57F0F58E" w14:textId="0279AEFF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B36DF5" w:rsidRPr="00B36DF5" w14:paraId="4A5DED10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42EDA79B" w14:textId="113B2E6D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43C8D1" w14:textId="2670D183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026.2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7BB5CB" w14:textId="512244C3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067.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FA0B9B" w14:textId="2AB4D332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393.022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3C9C11A6" w14:textId="7616DD48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B36DF5" w:rsidRPr="00B36DF5" w14:paraId="486CF710" w14:textId="77777777" w:rsidTr="00B36DF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105C5DE6" w14:textId="6634153B" w:rsidR="00B36DF5" w:rsidRPr="00B36DF5" w:rsidRDefault="00B36DF5" w:rsidP="00B36D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8B074A" w14:textId="771F5EDC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093.3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A36757" w14:textId="09870361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503.0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C05D0F" w14:textId="1B99519E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675.735</w:t>
            </w:r>
          </w:p>
        </w:tc>
        <w:tc>
          <w:tcPr>
            <w:tcW w:w="3331" w:type="dxa"/>
            <w:shd w:val="clear" w:color="auto" w:fill="auto"/>
            <w:noWrap/>
            <w:vAlign w:val="bottom"/>
          </w:tcPr>
          <w:p w14:paraId="03BEC3DF" w14:textId="63DCE8C6" w:rsidR="00B36DF5" w:rsidRPr="00B36DF5" w:rsidRDefault="00B36DF5" w:rsidP="009B0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</w:tr>
    </w:tbl>
    <w:p w14:paraId="214D19D4" w14:textId="77E6E61B" w:rsidR="00B36DF5" w:rsidRDefault="009B032D">
      <w:r>
        <w:t xml:space="preserve">AIC: </w:t>
      </w:r>
      <w:r w:rsidR="005C5C68">
        <w:t xml:space="preserve">Akaike </w:t>
      </w:r>
      <w:r>
        <w:t xml:space="preserve">information criterion. BIC: Bayern information criterion. </w:t>
      </w:r>
      <w:proofErr w:type="spellStart"/>
      <w:r>
        <w:t>aBIC</w:t>
      </w:r>
      <w:proofErr w:type="spellEnd"/>
      <w:r>
        <w:t xml:space="preserve">: </w:t>
      </w:r>
      <w:r w:rsidR="00E721D6">
        <w:t xml:space="preserve">sample size </w:t>
      </w:r>
      <w:r>
        <w:t xml:space="preserve">adjusted BIC. </w:t>
      </w:r>
    </w:p>
    <w:p w14:paraId="3823E7DA" w14:textId="77777777" w:rsidR="00543393" w:rsidRDefault="00543393"/>
    <w:p w14:paraId="0F20E5CE" w14:textId="77777777" w:rsidR="00315737" w:rsidRDefault="00315737"/>
    <w:p w14:paraId="5929EFFE" w14:textId="77777777" w:rsidR="00315737" w:rsidRDefault="00315737"/>
    <w:p w14:paraId="174BAFA3" w14:textId="77777777" w:rsidR="00315737" w:rsidRDefault="00315737"/>
    <w:p w14:paraId="51F42241" w14:textId="77777777" w:rsidR="00315737" w:rsidRDefault="00315737"/>
    <w:p w14:paraId="6169801A" w14:textId="77777777" w:rsidR="00315737" w:rsidRDefault="00315737"/>
    <w:p w14:paraId="4F6B0550" w14:textId="1C9EB5B8" w:rsidR="00DA6BC4" w:rsidRPr="00F4182F" w:rsidRDefault="004C5CFD" w:rsidP="00F4182F">
      <w:pPr>
        <w:pStyle w:val="Heading3"/>
        <w:rPr>
          <w:rStyle w:val="Emphasis"/>
        </w:rPr>
      </w:pPr>
      <w:bookmarkStart w:id="5" w:name="_Toc203658148"/>
      <w:r>
        <w:rPr>
          <w:rStyle w:val="Emphasis"/>
        </w:rPr>
        <w:lastRenderedPageBreak/>
        <w:t>T</w:t>
      </w:r>
      <w:r w:rsidR="00DA6BC4" w:rsidRPr="00F4182F">
        <w:rPr>
          <w:rStyle w:val="Emphasis"/>
        </w:rPr>
        <w:t>able</w:t>
      </w:r>
      <w:r w:rsidR="00F4182F" w:rsidRPr="00F4182F">
        <w:rPr>
          <w:rStyle w:val="Emphasis"/>
        </w:rPr>
        <w:t xml:space="preserve"> </w:t>
      </w:r>
      <w:r>
        <w:rPr>
          <w:rStyle w:val="Emphasis"/>
        </w:rPr>
        <w:t>S</w:t>
      </w:r>
      <w:r w:rsidR="00F4182F" w:rsidRPr="00F4182F">
        <w:rPr>
          <w:rStyle w:val="Emphasis"/>
        </w:rPr>
        <w:t>2</w:t>
      </w:r>
      <w:r w:rsidR="00DA6BC4" w:rsidRPr="00F4182F">
        <w:rPr>
          <w:rStyle w:val="Emphasis"/>
        </w:rPr>
        <w:t>: list of conditions in each cluster that had a probability&gt;5% and higher within-cluster prevalence than overall prevalence</w:t>
      </w:r>
      <w:bookmarkEnd w:id="5"/>
      <w:r w:rsidR="00DA6BC4" w:rsidRPr="00F4182F">
        <w:rPr>
          <w:rStyle w:val="Emphasis"/>
        </w:rPr>
        <w:t xml:space="preserve"> </w:t>
      </w:r>
    </w:p>
    <w:tbl>
      <w:tblPr>
        <w:tblW w:w="997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835"/>
        <w:gridCol w:w="1146"/>
        <w:gridCol w:w="1263"/>
        <w:gridCol w:w="1276"/>
        <w:gridCol w:w="607"/>
        <w:gridCol w:w="1292"/>
      </w:tblGrid>
      <w:tr w:rsidR="007A22EA" w:rsidRPr="00543393" w14:paraId="3DDE8E3F" w14:textId="0ECFAD31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18E581" w14:textId="656A3AC3" w:rsidR="007A22EA" w:rsidRPr="007A22EA" w:rsidRDefault="007A22EA" w:rsidP="00543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uster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29719C" w14:textId="2DA2F24A" w:rsidR="007A22EA" w:rsidRPr="007A22EA" w:rsidRDefault="007A22EA" w:rsidP="00543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ondition 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4ED1A3D" w14:textId="77777777" w:rsidR="007A22EA" w:rsidRPr="007A22EA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robability, </w:t>
            </w:r>
          </w:p>
          <w:p w14:paraId="33F84F4E" w14:textId="0BD3BC57" w:rsidR="007A22EA" w:rsidRPr="007A22EA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80730D0" w14:textId="6256DAF0" w:rsidR="007A22EA" w:rsidRPr="007A22EA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valence within the cluster, /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86E5C" w14:textId="27FACBF6" w:rsidR="007A22EA" w:rsidRPr="007A22EA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revalence in the </w:t>
            </w:r>
            <w:proofErr w:type="gramStart"/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,/</w:t>
            </w:r>
            <w:proofErr w:type="gramEnd"/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00 </w:t>
            </w:r>
          </w:p>
        </w:tc>
        <w:tc>
          <w:tcPr>
            <w:tcW w:w="607" w:type="dxa"/>
            <w:vAlign w:val="bottom"/>
          </w:tcPr>
          <w:p w14:paraId="10E1BFF0" w14:textId="5FF3B912" w:rsidR="007A22EA" w:rsidRPr="007A22EA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/O ratio</w:t>
            </w:r>
          </w:p>
        </w:tc>
        <w:tc>
          <w:tcPr>
            <w:tcW w:w="1292" w:type="dxa"/>
            <w:vAlign w:val="bottom"/>
          </w:tcPr>
          <w:p w14:paraId="5033E793" w14:textId="1EC54481" w:rsidR="007A22EA" w:rsidRPr="007A22EA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2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clusivity, %</w:t>
            </w:r>
          </w:p>
        </w:tc>
      </w:tr>
      <w:tr w:rsidR="007A22EA" w:rsidRPr="00543393" w14:paraId="567AA703" w14:textId="7247C3C6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42A9FAD6" w14:textId="68644C89" w:rsidR="007A22EA" w:rsidRPr="00543393" w:rsidRDefault="007A22EA" w:rsidP="00334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E08B15F" w14:textId="77777777" w:rsidR="007A22EA" w:rsidRPr="00543393" w:rsidRDefault="007A22EA" w:rsidP="00543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7E8943E1" w14:textId="77777777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2FDFBAE" w14:textId="77777777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AD469D" w14:textId="77777777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7" w:type="dxa"/>
          </w:tcPr>
          <w:p w14:paraId="243A82F0" w14:textId="77777777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92" w:type="dxa"/>
          </w:tcPr>
          <w:p w14:paraId="462E66CF" w14:textId="3F8D2112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A22EA" w:rsidRPr="00543393" w14:paraId="69FB1928" w14:textId="7D2AF1FB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E03E406" w14:textId="0D2BB409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164F8B8E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thma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04A9841B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763DB82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38CEA0C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4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57EE7470" w14:textId="737CFD1B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739221C4" w14:textId="73BDEB08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3</w:t>
            </w:r>
          </w:p>
        </w:tc>
      </w:tr>
      <w:tr w:rsidR="007A22EA" w:rsidRPr="00543393" w14:paraId="302D164B" w14:textId="48265882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1010113" w14:textId="348B4D32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7E93252B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nic respiratory disease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6E05D8B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7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71577BC8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434946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1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7BFF0406" w14:textId="1D06DADD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021E5A42" w14:textId="71F5C121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5</w:t>
            </w:r>
          </w:p>
        </w:tc>
      </w:tr>
      <w:tr w:rsidR="007A22EA" w:rsidRPr="00543393" w14:paraId="1B37F69A" w14:textId="61794016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CBD18E8" w14:textId="5EDAB306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0D715812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PD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504C719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1FADCF6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69F9477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1AE7C575" w14:textId="2B07130C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039C68FC" w14:textId="014A4FE5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9</w:t>
            </w:r>
          </w:p>
        </w:tc>
      </w:tr>
      <w:tr w:rsidR="007A22EA" w:rsidRPr="00543393" w14:paraId="3B7E14B6" w14:textId="22743FA0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31BFD4" w14:textId="77777777" w:rsidR="007A22EA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cer</w:t>
            </w:r>
          </w:p>
          <w:p w14:paraId="4CFC3F45" w14:textId="10217FD5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arthritis</w:t>
            </w:r>
            <w:proofErr w:type="gram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14254B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nic respiratory disea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3E75EF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E326CA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7F8E2C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1</w:t>
            </w:r>
          </w:p>
        </w:tc>
        <w:tc>
          <w:tcPr>
            <w:tcW w:w="607" w:type="dxa"/>
            <w:vAlign w:val="bottom"/>
          </w:tcPr>
          <w:p w14:paraId="2A8E2885" w14:textId="49728721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92" w:type="dxa"/>
            <w:vAlign w:val="bottom"/>
          </w:tcPr>
          <w:p w14:paraId="60B999D1" w14:textId="488ED4FF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4</w:t>
            </w:r>
          </w:p>
        </w:tc>
      </w:tr>
      <w:tr w:rsidR="007A22EA" w:rsidRPr="00543393" w14:paraId="4B59A69F" w14:textId="4B4EC5B6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ED6514" w14:textId="567C9B2B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4B9DBD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id organ cancers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3EF1DA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7522A4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2D852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4</w:t>
            </w:r>
          </w:p>
        </w:tc>
        <w:tc>
          <w:tcPr>
            <w:tcW w:w="607" w:type="dxa"/>
            <w:vAlign w:val="bottom"/>
          </w:tcPr>
          <w:p w14:paraId="081BC85B" w14:textId="49B6D9AD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92" w:type="dxa"/>
            <w:vAlign w:val="bottom"/>
          </w:tcPr>
          <w:p w14:paraId="2803A857" w14:textId="72AE9938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7A22EA" w:rsidRPr="00543393" w14:paraId="13F3FAD0" w14:textId="2F5DE78D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59F502" w14:textId="05599BBD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192000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arthritis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DED646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731E3C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FBA4F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07" w:type="dxa"/>
            <w:vAlign w:val="bottom"/>
          </w:tcPr>
          <w:p w14:paraId="73874F9B" w14:textId="64A34C87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92" w:type="dxa"/>
            <w:vAlign w:val="bottom"/>
          </w:tcPr>
          <w:p w14:paraId="4088CCD0" w14:textId="33ED6E18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7A22EA" w:rsidRPr="00543393" w14:paraId="08590AB1" w14:textId="5B261111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E9ACB2" w14:textId="59B8505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92E5CE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id disorde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A86F21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6015508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28127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07" w:type="dxa"/>
            <w:vAlign w:val="bottom"/>
          </w:tcPr>
          <w:p w14:paraId="601A12EE" w14:textId="7D9D752B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92" w:type="dxa"/>
            <w:vAlign w:val="bottom"/>
          </w:tcPr>
          <w:p w14:paraId="5E699A48" w14:textId="2905D71C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6</w:t>
            </w:r>
          </w:p>
        </w:tc>
      </w:tr>
      <w:tr w:rsidR="007A22EA" w:rsidRPr="00543393" w14:paraId="5E159B65" w14:textId="1450A595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FBE943" w14:textId="0EEEF9AB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309BB1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nective tissue disea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CD17B7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B7962F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D73B9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607" w:type="dxa"/>
            <w:vAlign w:val="bottom"/>
          </w:tcPr>
          <w:p w14:paraId="51B08A88" w14:textId="1CA4F573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92" w:type="dxa"/>
            <w:vAlign w:val="bottom"/>
          </w:tcPr>
          <w:p w14:paraId="74ED0E68" w14:textId="6355126B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2</w:t>
            </w:r>
          </w:p>
        </w:tc>
      </w:tr>
      <w:tr w:rsidR="007A22EA" w:rsidRPr="00543393" w14:paraId="17023F84" w14:textId="454E9E59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F74AA1" w14:textId="00ECC35B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F6F3A2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nous thromboembolism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6ED4C1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88DF29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F6C1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</w:t>
            </w:r>
          </w:p>
        </w:tc>
        <w:tc>
          <w:tcPr>
            <w:tcW w:w="607" w:type="dxa"/>
            <w:vAlign w:val="bottom"/>
          </w:tcPr>
          <w:p w14:paraId="54DEE641" w14:textId="7F68F5F2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92" w:type="dxa"/>
            <w:vAlign w:val="bottom"/>
          </w:tcPr>
          <w:p w14:paraId="741D8BD4" w14:textId="7CBF6050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3</w:t>
            </w:r>
          </w:p>
        </w:tc>
      </w:tr>
      <w:tr w:rsidR="007A22EA" w:rsidRPr="00543393" w14:paraId="7F7B2235" w14:textId="2C8A3981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4B755B" w14:textId="160F304F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E20C10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porosis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BF579C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34DE1CC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C176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607" w:type="dxa"/>
            <w:vAlign w:val="bottom"/>
          </w:tcPr>
          <w:p w14:paraId="1CEBFE04" w14:textId="78B03574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92" w:type="dxa"/>
            <w:vAlign w:val="bottom"/>
          </w:tcPr>
          <w:p w14:paraId="4DCCDC82" w14:textId="06343BEF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2</w:t>
            </w:r>
          </w:p>
        </w:tc>
      </w:tr>
      <w:tr w:rsidR="007A22EA" w:rsidRPr="00543393" w14:paraId="48FC217C" w14:textId="47344E7A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DC5041" w14:textId="5FBD0DA8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FF90F9" w14:textId="15C0E382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="009F1E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flammatory</w:t>
            </w: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owel disea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669859C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93793E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31E3C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607" w:type="dxa"/>
            <w:vAlign w:val="bottom"/>
          </w:tcPr>
          <w:p w14:paraId="5E7E93B2" w14:textId="290D024A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92" w:type="dxa"/>
            <w:vAlign w:val="bottom"/>
          </w:tcPr>
          <w:p w14:paraId="3CB383B3" w14:textId="247CB02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8</w:t>
            </w:r>
          </w:p>
        </w:tc>
      </w:tr>
      <w:tr w:rsidR="007A22EA" w:rsidRPr="00543393" w14:paraId="6DDFAA2B" w14:textId="4DD03AA6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B9D63DF" w14:textId="7E48876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roke 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300D22FA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oke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030396CF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.6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3BBD295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.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62E7B38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27D23954" w14:textId="5B2D4418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4866DD3A" w14:textId="38F4F11A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1</w:t>
            </w:r>
          </w:p>
        </w:tc>
      </w:tr>
      <w:tr w:rsidR="007A22EA" w:rsidRPr="00543393" w14:paraId="4B3C9E00" w14:textId="2D41DBA1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3890292F" w14:textId="57BDFDCD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0D88C9C4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chemic heart disease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53B127F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9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4E5603D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4DD5CC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8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3824B0DA" w14:textId="017107C4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529375FF" w14:textId="46EE1EE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</w:tr>
      <w:tr w:rsidR="007A22EA" w:rsidRPr="00543393" w14:paraId="1F3CD802" w14:textId="7E228E8D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F8634D2" w14:textId="2EBE7339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0AA55FCB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lysis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055899D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331244D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EE8ACDF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38611CF1" w14:textId="225B045E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0EC3AC0A" w14:textId="72A17DB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1</w:t>
            </w:r>
          </w:p>
        </w:tc>
      </w:tr>
      <w:tr w:rsidR="007A22EA" w:rsidRPr="00543393" w14:paraId="039FF790" w14:textId="03ABB602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C3774E7" w14:textId="5B5722B4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768CBA40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A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0FD21EA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9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0AEF2B8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14650C9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17C8A40A" w14:textId="18C3595A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6D720AF1" w14:textId="00A0116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4</w:t>
            </w:r>
          </w:p>
        </w:tc>
      </w:tr>
      <w:tr w:rsidR="007A22EA" w:rsidRPr="00543393" w14:paraId="50123386" w14:textId="4B1AC3CD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AE8FD78" w14:textId="38DB3ACB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4750BA3D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pilepsy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7F05813C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1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113BDB2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053207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38D4E764" w14:textId="194784F3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5CD659E0" w14:textId="643556D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7A22EA" w:rsidRPr="00543393" w14:paraId="6440F7F2" w14:textId="2642CE61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54F8CE5" w14:textId="4D6B4AB2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37DD18A4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3807113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022B2E7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DA23E68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3CEBED4B" w14:textId="67C41B0B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6BF41735" w14:textId="5ABDC2ED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</w:tr>
      <w:tr w:rsidR="007A22EA" w:rsidRPr="00543393" w14:paraId="477CB5D7" w14:textId="0E2B4065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B74D96E" w14:textId="281D7D69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3CC6149F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nous thromboembolism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1611F26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498E113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6A367D9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59E12B26" w14:textId="694E5ABF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2C522B26" w14:textId="41FB1F00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</w:tr>
      <w:tr w:rsidR="007A22EA" w:rsidRPr="00543393" w14:paraId="05E765FA" w14:textId="674E1D14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58C47C" w14:textId="50A3B791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tal health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76988B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EC701FB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.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3A3F33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B5862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  <w:tc>
          <w:tcPr>
            <w:tcW w:w="607" w:type="dxa"/>
            <w:vAlign w:val="bottom"/>
          </w:tcPr>
          <w:p w14:paraId="17D0EDCD" w14:textId="7DFC44D9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292" w:type="dxa"/>
            <w:vAlign w:val="bottom"/>
          </w:tcPr>
          <w:p w14:paraId="3ABE8506" w14:textId="2E413D14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4</w:t>
            </w:r>
          </w:p>
        </w:tc>
      </w:tr>
      <w:tr w:rsidR="007A22EA" w:rsidRPr="00543393" w14:paraId="25134505" w14:textId="3A01FB37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3FCDF6" w14:textId="1407C362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CD1B4D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A9D370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C541FF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5C2C1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607" w:type="dxa"/>
            <w:vAlign w:val="bottom"/>
          </w:tcPr>
          <w:p w14:paraId="34180AB4" w14:textId="51EA3583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292" w:type="dxa"/>
            <w:vAlign w:val="bottom"/>
          </w:tcPr>
          <w:p w14:paraId="790F441E" w14:textId="453F9A8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5</w:t>
            </w:r>
          </w:p>
        </w:tc>
      </w:tr>
      <w:tr w:rsidR="007A22EA" w:rsidRPr="00543393" w14:paraId="0C3EF559" w14:textId="59B53C9E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4B972D" w14:textId="08DF3B5B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F37955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4827F9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D653878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34160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607" w:type="dxa"/>
            <w:vAlign w:val="bottom"/>
          </w:tcPr>
          <w:p w14:paraId="7E6BE6BD" w14:textId="2113C606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92" w:type="dxa"/>
            <w:vAlign w:val="bottom"/>
          </w:tcPr>
          <w:p w14:paraId="18E34DD8" w14:textId="195F772E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8</w:t>
            </w:r>
          </w:p>
        </w:tc>
      </w:tr>
      <w:tr w:rsidR="007A22EA" w:rsidRPr="00543393" w14:paraId="776EEE50" w14:textId="632E2624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571E4A" w14:textId="76F4C0BC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31D73F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hizophreni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E1B67F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C709E5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7826A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607" w:type="dxa"/>
            <w:vAlign w:val="bottom"/>
          </w:tcPr>
          <w:p w14:paraId="2201C31A" w14:textId="0EA08915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292" w:type="dxa"/>
            <w:vAlign w:val="bottom"/>
          </w:tcPr>
          <w:p w14:paraId="7C7A28A3" w14:textId="0C7FE85C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3</w:t>
            </w:r>
          </w:p>
        </w:tc>
      </w:tr>
      <w:tr w:rsidR="007A22EA" w:rsidRPr="00543393" w14:paraId="28128E55" w14:textId="7575F530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B96E9E" w14:textId="2692F2B8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D59177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polar disorde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D3A7BF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B3791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3A566F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607" w:type="dxa"/>
            <w:vAlign w:val="bottom"/>
          </w:tcPr>
          <w:p w14:paraId="66960615" w14:textId="3FB7A73F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292" w:type="dxa"/>
            <w:vAlign w:val="bottom"/>
          </w:tcPr>
          <w:p w14:paraId="494C3BEE" w14:textId="38A68055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9</w:t>
            </w:r>
          </w:p>
        </w:tc>
      </w:tr>
      <w:tr w:rsidR="007A22EA" w:rsidRPr="00543393" w14:paraId="3A503BFE" w14:textId="0CA3FF4B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EB1A95" w14:textId="6E765196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67BFD0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pileps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F3667C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5390A2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6419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607" w:type="dxa"/>
            <w:vAlign w:val="bottom"/>
          </w:tcPr>
          <w:p w14:paraId="1AAA679E" w14:textId="0397F3B5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92" w:type="dxa"/>
            <w:vAlign w:val="bottom"/>
          </w:tcPr>
          <w:p w14:paraId="0A858DF5" w14:textId="24743F3A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</w:t>
            </w:r>
          </w:p>
        </w:tc>
      </w:tr>
      <w:tr w:rsidR="007A22EA" w:rsidRPr="00543393" w14:paraId="537B132A" w14:textId="40A39BD6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331A40D6" w14:textId="2B06013E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 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1136291D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chemic heart disease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65D3E91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.1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0DA11F7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.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794126D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8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77861EFF" w14:textId="776D15BB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5F9E448C" w14:textId="6539912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7A22EA" w:rsidRPr="00543393" w14:paraId="3DDFA68F" w14:textId="55B88699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339B1A2F" w14:textId="02EDDF7C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60485470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rythmia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51DC44F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4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0A4DE636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.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6985677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548A1DED" w14:textId="2EE7A2DE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23109053" w14:textId="6F60181E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9</w:t>
            </w:r>
          </w:p>
        </w:tc>
      </w:tr>
      <w:tr w:rsidR="007A22EA" w:rsidRPr="00543393" w14:paraId="582095AF" w14:textId="4D7D737A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805A3BA" w14:textId="7AA3381D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1B66E001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failure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54AC3A2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4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6E3F3E4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0B44594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2305E6E6" w14:textId="075FE2E9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60C3F96B" w14:textId="51AADDA5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5</w:t>
            </w:r>
          </w:p>
        </w:tc>
      </w:tr>
      <w:tr w:rsidR="007A22EA" w:rsidRPr="00543393" w14:paraId="12DB7CFE" w14:textId="59445F80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51B4592" w14:textId="62ACA6D9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3248DA91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valve disorder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2FF5AF2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7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7F4CAFF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3C07D0A1" w14:textId="04A8F20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1E06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71C86524" w14:textId="0490CA55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2F10A557" w14:textId="3477C4DF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2</w:t>
            </w:r>
          </w:p>
        </w:tc>
      </w:tr>
      <w:tr w:rsidR="007A22EA" w:rsidRPr="00543393" w14:paraId="1CDE2EF5" w14:textId="2CA3CD67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956E136" w14:textId="1489BC69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650A8C49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PD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60B4CB26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3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12E2499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0E2E2F6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4FC398DE" w14:textId="694705B9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230BB73F" w14:textId="2FDD16E2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</w:tr>
      <w:tr w:rsidR="007A22EA" w:rsidRPr="00543393" w14:paraId="569F5D06" w14:textId="1381A2AA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2BC35FD" w14:textId="030DB900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596FDB3D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id disorder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333A931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6928E03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602DC30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44E7D685" w14:textId="6A5B83A4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6F49FEC4" w14:textId="7FF3FC2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7A22EA" w:rsidRPr="00543393" w14:paraId="1CFBC00F" w14:textId="04BF8916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3AC09096" w14:textId="407EF8F6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0877A96E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71AB99C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5F36752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73A272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40296448" w14:textId="53D62D7A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42FAC96A" w14:textId="0D1D82A3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</w:t>
            </w:r>
          </w:p>
        </w:tc>
      </w:tr>
      <w:tr w:rsidR="007A22EA" w:rsidRPr="00543393" w14:paraId="0932AF9A" w14:textId="2A0DB8BB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103B33B" w14:textId="6221C58B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05FF7F42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nic kidney disease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35C1A98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61912E8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19B328D8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008560DB" w14:textId="51D8491B" w:rsidR="007A22EA" w:rsidRDefault="007A22EA" w:rsidP="007A22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6B74B3E0" w14:textId="0EF8F96C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7</w:t>
            </w:r>
          </w:p>
        </w:tc>
      </w:tr>
      <w:tr w:rsidR="007A22EA" w:rsidRPr="00543393" w14:paraId="68DEB573" w14:textId="77257F53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876535" w14:textId="30BE43CD" w:rsidR="007A22EA" w:rsidRPr="00543393" w:rsidRDefault="007A22EA" w:rsidP="00334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42A048" w14:textId="784A1EBB" w:rsidR="007A22EA" w:rsidRPr="00543393" w:rsidRDefault="007A22EA" w:rsidP="00543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00BD815" w14:textId="2BF54E4D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16D3CB9" w14:textId="6257788E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BF6DA9" w14:textId="0C9CBF50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7" w:type="dxa"/>
          </w:tcPr>
          <w:p w14:paraId="3CA03F6F" w14:textId="77777777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92" w:type="dxa"/>
          </w:tcPr>
          <w:p w14:paraId="7492832B" w14:textId="17E16304" w:rsidR="007A22EA" w:rsidRPr="00543393" w:rsidRDefault="007A22EA" w:rsidP="008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A22EA" w:rsidRPr="00543393" w14:paraId="05A90183" w14:textId="33BEF7BE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E3DA70" w14:textId="6F1D8C09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spiratory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A3FD67A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thm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E13CD5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8B9D708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7AFF8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2</w:t>
            </w:r>
          </w:p>
        </w:tc>
        <w:tc>
          <w:tcPr>
            <w:tcW w:w="607" w:type="dxa"/>
            <w:vAlign w:val="bottom"/>
          </w:tcPr>
          <w:p w14:paraId="3F9B036A" w14:textId="525781C8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92" w:type="dxa"/>
            <w:vAlign w:val="bottom"/>
          </w:tcPr>
          <w:p w14:paraId="4032F5E3" w14:textId="4DC4ABCB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4</w:t>
            </w:r>
          </w:p>
        </w:tc>
      </w:tr>
      <w:tr w:rsidR="007A22EA" w:rsidRPr="00543393" w14:paraId="03ECA55F" w14:textId="7E0FD256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ABA58E" w14:textId="648A2F83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FAFD72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nic respiratory disea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5D9D57B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0DFAC1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D906F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  <w:tc>
          <w:tcPr>
            <w:tcW w:w="607" w:type="dxa"/>
            <w:vAlign w:val="bottom"/>
          </w:tcPr>
          <w:p w14:paraId="54ACEE0B" w14:textId="021ABAE3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92" w:type="dxa"/>
            <w:vAlign w:val="bottom"/>
          </w:tcPr>
          <w:p w14:paraId="40053B62" w14:textId="0CFF56F4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9</w:t>
            </w:r>
          </w:p>
        </w:tc>
      </w:tr>
      <w:tr w:rsidR="007A22EA" w:rsidRPr="00543393" w14:paraId="37A9F6D3" w14:textId="23C3E81C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90E21D" w14:textId="244D9BD8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3F39A4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PD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99330E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EC6FB9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AE66C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</w:t>
            </w:r>
          </w:p>
        </w:tc>
        <w:tc>
          <w:tcPr>
            <w:tcW w:w="607" w:type="dxa"/>
            <w:vAlign w:val="bottom"/>
          </w:tcPr>
          <w:p w14:paraId="4E74B3AD" w14:textId="5D4D2DD3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92" w:type="dxa"/>
            <w:vAlign w:val="bottom"/>
          </w:tcPr>
          <w:p w14:paraId="2DAC34EB" w14:textId="3AB777B4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3</w:t>
            </w:r>
          </w:p>
        </w:tc>
      </w:tr>
      <w:tr w:rsidR="007A22EA" w:rsidRPr="00543393" w14:paraId="3DF6B28C" w14:textId="4276DE6F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E6ED346" w14:textId="3FF6DFC2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id disorder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4CABD701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id disorder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7764328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59F2635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2D9F0C6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067A40DB" w14:textId="14E8F9FA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6540119A" w14:textId="2B77FC8C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9</w:t>
            </w:r>
          </w:p>
        </w:tc>
      </w:tr>
      <w:tr w:rsidR="007A22EA" w:rsidRPr="00543393" w14:paraId="6B7791EA" w14:textId="65F03382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3C2C7DCD" w14:textId="0283E068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11E2EC41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nective tissue disease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498E37BB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6FFCCAA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FF7AB68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56439CE7" w14:textId="5145AE3F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4AF4F803" w14:textId="35205DA1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6</w:t>
            </w:r>
          </w:p>
        </w:tc>
      </w:tr>
      <w:tr w:rsidR="007A22EA" w:rsidRPr="00543393" w14:paraId="2C5BAF18" w14:textId="32DB799C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FC45D9" w14:textId="77777777" w:rsidR="007A22EA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ncer</w:t>
            </w:r>
          </w:p>
          <w:p w14:paraId="6525B5BE" w14:textId="3F9923B9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arthritis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BA1E0D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nic respiratory disea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91FC55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2E38FA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0BA23B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  <w:tc>
          <w:tcPr>
            <w:tcW w:w="607" w:type="dxa"/>
            <w:vAlign w:val="bottom"/>
          </w:tcPr>
          <w:p w14:paraId="11844D71" w14:textId="1F0C06C5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92" w:type="dxa"/>
            <w:vAlign w:val="bottom"/>
          </w:tcPr>
          <w:p w14:paraId="28D52C71" w14:textId="35B4AA01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</w:t>
            </w:r>
          </w:p>
        </w:tc>
      </w:tr>
      <w:tr w:rsidR="007A22EA" w:rsidRPr="00543393" w14:paraId="16F1F215" w14:textId="1516AB91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58E749" w14:textId="77024423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ADC4DE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id organ cancers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266615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CB07D8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CD603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7</w:t>
            </w:r>
          </w:p>
        </w:tc>
        <w:tc>
          <w:tcPr>
            <w:tcW w:w="607" w:type="dxa"/>
            <w:vAlign w:val="bottom"/>
          </w:tcPr>
          <w:p w14:paraId="3F1FB3E2" w14:textId="2B6C67CB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92" w:type="dxa"/>
            <w:vAlign w:val="bottom"/>
          </w:tcPr>
          <w:p w14:paraId="21C09C37" w14:textId="6EEAAAE6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1</w:t>
            </w:r>
          </w:p>
        </w:tc>
      </w:tr>
      <w:tr w:rsidR="007A22EA" w:rsidRPr="00543393" w14:paraId="1D8ADFA4" w14:textId="7535A8D8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E0D503" w14:textId="7289CFFC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58B591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arthritis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C3A87F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C7E0396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C85E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4</w:t>
            </w:r>
          </w:p>
        </w:tc>
        <w:tc>
          <w:tcPr>
            <w:tcW w:w="607" w:type="dxa"/>
            <w:vAlign w:val="bottom"/>
          </w:tcPr>
          <w:p w14:paraId="6DCE3BB0" w14:textId="78D6A15F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92" w:type="dxa"/>
            <w:vAlign w:val="bottom"/>
          </w:tcPr>
          <w:p w14:paraId="269B4F85" w14:textId="3BAB1EC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5</w:t>
            </w:r>
          </w:p>
        </w:tc>
      </w:tr>
      <w:tr w:rsidR="007A22EA" w:rsidRPr="00543393" w14:paraId="652D5248" w14:textId="2F466E45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B26ACB" w14:textId="2C715C0E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B7F43F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dometriosis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221CA2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555665B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4744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607" w:type="dxa"/>
            <w:vAlign w:val="bottom"/>
          </w:tcPr>
          <w:p w14:paraId="4A6C943E" w14:textId="5CF9B66A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92" w:type="dxa"/>
            <w:vAlign w:val="bottom"/>
          </w:tcPr>
          <w:p w14:paraId="3C011573" w14:textId="2EC8C7C8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4</w:t>
            </w:r>
          </w:p>
        </w:tc>
      </w:tr>
      <w:tr w:rsidR="007A22EA" w:rsidRPr="00543393" w14:paraId="0AEE8D80" w14:textId="10A0A217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BA7E7B" w14:textId="13E53F15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9304DC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nective tissue disea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22E2D09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082863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62CA10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</w:p>
        </w:tc>
        <w:tc>
          <w:tcPr>
            <w:tcW w:w="607" w:type="dxa"/>
            <w:vAlign w:val="bottom"/>
          </w:tcPr>
          <w:p w14:paraId="42550EB0" w14:textId="72D7F8EA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92" w:type="dxa"/>
            <w:vAlign w:val="bottom"/>
          </w:tcPr>
          <w:p w14:paraId="7D770081" w14:textId="44E7302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7A22EA" w:rsidRPr="00543393" w14:paraId="5B6D9801" w14:textId="595B3EE3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B71820" w14:textId="5CB1D2BB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257F69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porosis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495955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98E2AC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0BF2C6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607" w:type="dxa"/>
            <w:vAlign w:val="bottom"/>
          </w:tcPr>
          <w:p w14:paraId="1B914764" w14:textId="52B444E6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92" w:type="dxa"/>
            <w:vAlign w:val="bottom"/>
          </w:tcPr>
          <w:p w14:paraId="1C886535" w14:textId="43808D4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3</w:t>
            </w:r>
          </w:p>
        </w:tc>
      </w:tr>
      <w:tr w:rsidR="007A22EA" w:rsidRPr="00543393" w14:paraId="2E797F52" w14:textId="379F5475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6D44CB" w14:textId="2CEE426D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F4DED5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nous thromboembolism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158F5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72896C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2C530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607" w:type="dxa"/>
            <w:vAlign w:val="bottom"/>
          </w:tcPr>
          <w:p w14:paraId="735078BC" w14:textId="4322754B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92" w:type="dxa"/>
            <w:vAlign w:val="bottom"/>
          </w:tcPr>
          <w:p w14:paraId="7677DACD" w14:textId="35B8F772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6</w:t>
            </w:r>
          </w:p>
        </w:tc>
      </w:tr>
      <w:tr w:rsidR="007A22EA" w:rsidRPr="00543393" w14:paraId="5AD8D1F7" w14:textId="6F11E38E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162F7B" w14:textId="4B77180E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282820" w14:textId="622CA16E" w:rsidR="007A22EA" w:rsidRPr="00543393" w:rsidRDefault="009F1E4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flammatory</w:t>
            </w: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owel disea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B980E1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3609618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ACA1F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607" w:type="dxa"/>
            <w:vAlign w:val="bottom"/>
          </w:tcPr>
          <w:p w14:paraId="0C4FC31F" w14:textId="1BFA99D0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92" w:type="dxa"/>
            <w:vAlign w:val="bottom"/>
          </w:tcPr>
          <w:p w14:paraId="1C53ACCF" w14:textId="13F9A6A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8</w:t>
            </w:r>
          </w:p>
        </w:tc>
      </w:tr>
      <w:tr w:rsidR="007A22EA" w:rsidRPr="00543393" w14:paraId="4E088495" w14:textId="51193C2B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FBCE3E" w14:textId="32E29D5D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23EE60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pileps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27CA826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34B9A6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6EA6F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</w:t>
            </w:r>
          </w:p>
        </w:tc>
        <w:tc>
          <w:tcPr>
            <w:tcW w:w="607" w:type="dxa"/>
            <w:vAlign w:val="bottom"/>
          </w:tcPr>
          <w:p w14:paraId="0E06385F" w14:textId="77EB72B0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92" w:type="dxa"/>
            <w:vAlign w:val="bottom"/>
          </w:tcPr>
          <w:p w14:paraId="50261596" w14:textId="515A9FD3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  <w:r w:rsidR="001E0622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7A22EA" w:rsidRPr="00543393" w14:paraId="152BA100" w14:textId="6016FEC5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37D33813" w14:textId="71435626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health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3D1AF29D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4DDA5656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4C2F114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4B60005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54D51069" w14:textId="1E9BB7A3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6D38BF41" w14:textId="75D85C2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1</w:t>
            </w:r>
          </w:p>
        </w:tc>
      </w:tr>
      <w:tr w:rsidR="007A22EA" w:rsidRPr="00543393" w14:paraId="7C2718C9" w14:textId="350E0BD6" w:rsidTr="007A22EA">
        <w:trPr>
          <w:trHeight w:val="290"/>
        </w:trPr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5CC4707" w14:textId="1B4548ED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48CDC311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bottom"/>
            <w:hideMark/>
          </w:tcPr>
          <w:p w14:paraId="18C12FC1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bottom"/>
            <w:hideMark/>
          </w:tcPr>
          <w:p w14:paraId="4651CB0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AE6325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bottom"/>
          </w:tcPr>
          <w:p w14:paraId="0BAC7C23" w14:textId="56E098B1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bottom"/>
          </w:tcPr>
          <w:p w14:paraId="76E8E7E1" w14:textId="08544D3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3</w:t>
            </w:r>
          </w:p>
        </w:tc>
      </w:tr>
      <w:tr w:rsidR="007A22EA" w:rsidRPr="00543393" w14:paraId="4799CAA7" w14:textId="6014AC74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EED2A8" w14:textId="1812DD08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/stroke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141F6C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chemic heart disea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206220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054C62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1BA6D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607" w:type="dxa"/>
            <w:vAlign w:val="bottom"/>
          </w:tcPr>
          <w:p w14:paraId="1E3F8957" w14:textId="014EAC26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92" w:type="dxa"/>
            <w:vAlign w:val="bottom"/>
          </w:tcPr>
          <w:p w14:paraId="1428D8F3" w14:textId="2522F300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8</w:t>
            </w:r>
          </w:p>
        </w:tc>
      </w:tr>
      <w:tr w:rsidR="007A22EA" w:rsidRPr="00543393" w14:paraId="10952525" w14:textId="7E17B0F3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004799" w14:textId="41D3A269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C7BE1C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rythmi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CD4DFA8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D9525AC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2F1DB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607" w:type="dxa"/>
            <w:vAlign w:val="bottom"/>
          </w:tcPr>
          <w:p w14:paraId="273C91BF" w14:textId="422EEC38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92" w:type="dxa"/>
            <w:vAlign w:val="bottom"/>
          </w:tcPr>
          <w:p w14:paraId="6DEC4FD6" w14:textId="48D10D6F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2</w:t>
            </w:r>
          </w:p>
        </w:tc>
      </w:tr>
      <w:tr w:rsidR="007A22EA" w:rsidRPr="00543393" w14:paraId="0D618284" w14:textId="1DBFC4CC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BEB3F7" w14:textId="6F0A7693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0AD50F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ok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19C817C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C202E2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6E87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07" w:type="dxa"/>
            <w:vAlign w:val="bottom"/>
          </w:tcPr>
          <w:p w14:paraId="546F9F7C" w14:textId="1D2905F3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292" w:type="dxa"/>
            <w:vAlign w:val="bottom"/>
          </w:tcPr>
          <w:p w14:paraId="60ED89EB" w14:textId="16FD2B4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8</w:t>
            </w:r>
          </w:p>
        </w:tc>
      </w:tr>
      <w:tr w:rsidR="007A22EA" w:rsidRPr="00543393" w14:paraId="3BD548DB" w14:textId="13D0E4F9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D8AE88" w14:textId="7F73DCD6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AC9A88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valve disorde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FB1287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A69A3D6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BF1D5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607" w:type="dxa"/>
            <w:vAlign w:val="bottom"/>
          </w:tcPr>
          <w:p w14:paraId="764D939D" w14:textId="49D605E8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292" w:type="dxa"/>
            <w:vAlign w:val="bottom"/>
          </w:tcPr>
          <w:p w14:paraId="4FECEDD0" w14:textId="0971EF01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2</w:t>
            </w:r>
          </w:p>
        </w:tc>
      </w:tr>
      <w:tr w:rsidR="007A22EA" w:rsidRPr="00543393" w14:paraId="70502105" w14:textId="4F6C17BB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58C085" w14:textId="1AEBEC44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DE6251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PD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96E998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30427E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7AD52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</w:t>
            </w:r>
          </w:p>
        </w:tc>
        <w:tc>
          <w:tcPr>
            <w:tcW w:w="607" w:type="dxa"/>
            <w:vAlign w:val="bottom"/>
          </w:tcPr>
          <w:p w14:paraId="39642571" w14:textId="32AD6BD3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92" w:type="dxa"/>
            <w:vAlign w:val="bottom"/>
          </w:tcPr>
          <w:p w14:paraId="00D7529B" w14:textId="72EAB348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7</w:t>
            </w:r>
          </w:p>
        </w:tc>
      </w:tr>
      <w:tr w:rsidR="007A22EA" w:rsidRPr="00543393" w14:paraId="4277FBD9" w14:textId="5F88A679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0FA438" w14:textId="67D39D2E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1BC54B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failur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06CBCFF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69B21BB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9EB6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607" w:type="dxa"/>
            <w:vAlign w:val="bottom"/>
          </w:tcPr>
          <w:p w14:paraId="797A9ED1" w14:textId="420E4FA0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292" w:type="dxa"/>
            <w:vAlign w:val="bottom"/>
          </w:tcPr>
          <w:p w14:paraId="18676992" w14:textId="30ECBAA8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1</w:t>
            </w:r>
          </w:p>
        </w:tc>
      </w:tr>
      <w:tr w:rsidR="007A22EA" w:rsidRPr="00543393" w14:paraId="6B17F348" w14:textId="5249BD69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05873B" w14:textId="3C41DB8E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219C47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nective tissue disea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7753254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6186E86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4D262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</w:p>
        </w:tc>
        <w:tc>
          <w:tcPr>
            <w:tcW w:w="607" w:type="dxa"/>
            <w:vAlign w:val="bottom"/>
          </w:tcPr>
          <w:p w14:paraId="58913851" w14:textId="3A117C06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92" w:type="dxa"/>
            <w:vAlign w:val="bottom"/>
          </w:tcPr>
          <w:p w14:paraId="71F447E6" w14:textId="04C18F4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</w:tr>
      <w:tr w:rsidR="007A22EA" w:rsidRPr="00543393" w14:paraId="3EBB574B" w14:textId="43772BD4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DD10C3" w14:textId="4590BB5D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D8C935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nous thromboembolism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6ABAADB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2C65AA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91140F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607" w:type="dxa"/>
            <w:vAlign w:val="bottom"/>
          </w:tcPr>
          <w:p w14:paraId="33B0C55F" w14:textId="4BCFD649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92" w:type="dxa"/>
            <w:vAlign w:val="bottom"/>
          </w:tcPr>
          <w:p w14:paraId="4DD945CC" w14:textId="10A2853E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9</w:t>
            </w:r>
          </w:p>
        </w:tc>
      </w:tr>
      <w:tr w:rsidR="007A22EA" w:rsidRPr="00543393" w14:paraId="02990455" w14:textId="23577E86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10BBE7" w14:textId="5C70C463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0556BA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lysis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4DCCDD3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5D0F09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AACD77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607" w:type="dxa"/>
            <w:vAlign w:val="bottom"/>
          </w:tcPr>
          <w:p w14:paraId="0BD2B4F9" w14:textId="7F5C7BC4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292" w:type="dxa"/>
            <w:vAlign w:val="bottom"/>
          </w:tcPr>
          <w:p w14:paraId="6E9DA53B" w14:textId="45DE44F5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8</w:t>
            </w:r>
          </w:p>
        </w:tc>
      </w:tr>
      <w:tr w:rsidR="007A22EA" w:rsidRPr="00543393" w14:paraId="258AB694" w14:textId="30D8BE5F" w:rsidTr="007A22EA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47E9E6" w14:textId="6D2AEF7E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E4FF2A" w14:textId="77777777" w:rsidR="007A22EA" w:rsidRPr="00543393" w:rsidRDefault="007A22EA" w:rsidP="007A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sion impairment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41DBA3C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37E70AE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B597BA" w14:textId="77777777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43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607" w:type="dxa"/>
            <w:vAlign w:val="bottom"/>
          </w:tcPr>
          <w:p w14:paraId="0E0F7741" w14:textId="1A0518D3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92" w:type="dxa"/>
            <w:vAlign w:val="bottom"/>
          </w:tcPr>
          <w:p w14:paraId="060C18C2" w14:textId="7B085600" w:rsidR="007A22EA" w:rsidRPr="00543393" w:rsidRDefault="007A22EA" w:rsidP="007A2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8</w:t>
            </w:r>
          </w:p>
        </w:tc>
      </w:tr>
    </w:tbl>
    <w:p w14:paraId="547C06F7" w14:textId="2F08D8FF" w:rsidR="00315737" w:rsidRPr="00315737" w:rsidRDefault="00315737" w:rsidP="00315737">
      <w:pPr>
        <w:sectPr w:rsidR="00315737" w:rsidRPr="00315737" w:rsidSect="001B29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E/O ratio:  disease prevalence in the cluster divided by the disease prevalence in the overall sample for latent class analysis. Exclusivity: the number of participants with the disease in the </w:t>
      </w:r>
      <w:proofErr w:type="gramStart"/>
      <w:r>
        <w:t>cluster  divided</w:t>
      </w:r>
      <w:proofErr w:type="gramEnd"/>
      <w:r>
        <w:t xml:space="preserve"> by the number of participants with the disease in the overall sample for latent class analysis. </w:t>
      </w:r>
    </w:p>
    <w:p w14:paraId="24D3C49C" w14:textId="43528C69" w:rsidR="00830C9F" w:rsidRDefault="00830C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2"/>
        <w:gridCol w:w="6976"/>
      </w:tblGrid>
      <w:tr w:rsidR="00C2168D" w14:paraId="4F444CD2" w14:textId="77777777" w:rsidTr="00A60D97">
        <w:tc>
          <w:tcPr>
            <w:tcW w:w="7147" w:type="dxa"/>
          </w:tcPr>
          <w:p w14:paraId="3490C01A" w14:textId="6C8C2833" w:rsidR="00C2168D" w:rsidRDefault="00A60D97"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7CE24E28" wp14:editId="7B0F4D59">
                  <wp:extent cx="4184650" cy="2731135"/>
                  <wp:effectExtent l="0" t="0" r="6350" b="0"/>
                  <wp:docPr id="145761324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FC5A36-907B-85BE-9EC7-D9B527F499A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6801" w:type="dxa"/>
          </w:tcPr>
          <w:p w14:paraId="30267ADD" w14:textId="183F0E47" w:rsidR="00C2168D" w:rsidRDefault="00A60D97">
            <w:r>
              <w:rPr>
                <w:noProof/>
              </w:rPr>
              <w:drawing>
                <wp:inline distT="0" distB="0" distL="0" distR="0" wp14:anchorId="23EDCD11" wp14:editId="78E99A20">
                  <wp:extent cx="4292600" cy="2731135"/>
                  <wp:effectExtent l="0" t="0" r="0" b="0"/>
                  <wp:docPr id="123040812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4D041B-F8D1-DF45-FF13-83B7B113DDD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14:paraId="1C9AF887" w14:textId="77777777" w:rsidR="009B032D" w:rsidRDefault="009B032D"/>
    <w:p w14:paraId="7E6BFD05" w14:textId="5848A824" w:rsidR="001B29C2" w:rsidRPr="00DC6CC4" w:rsidRDefault="004C5CFD" w:rsidP="001B29C2">
      <w:pPr>
        <w:pStyle w:val="Heading3"/>
        <w:rPr>
          <w:rStyle w:val="Emphasis"/>
        </w:rPr>
      </w:pPr>
      <w:bookmarkStart w:id="6" w:name="_Toc203658149"/>
      <w:r>
        <w:rPr>
          <w:rStyle w:val="Emphasis"/>
        </w:rPr>
        <w:t>F</w:t>
      </w:r>
      <w:r w:rsidR="001B29C2" w:rsidRPr="00DC6CC4">
        <w:rPr>
          <w:rStyle w:val="Emphasis"/>
        </w:rPr>
        <w:t xml:space="preserve">igure </w:t>
      </w:r>
      <w:r>
        <w:rPr>
          <w:rStyle w:val="Emphasis"/>
        </w:rPr>
        <w:t>S</w:t>
      </w:r>
      <w:r w:rsidR="001B29C2">
        <w:rPr>
          <w:rStyle w:val="Emphasis"/>
        </w:rPr>
        <w:t>2</w:t>
      </w:r>
      <w:r w:rsidR="001B29C2" w:rsidRPr="00DC6CC4">
        <w:rPr>
          <w:rStyle w:val="Emphasis"/>
        </w:rPr>
        <w:t xml:space="preserve">: </w:t>
      </w:r>
      <w:r w:rsidR="001B29C2">
        <w:rPr>
          <w:rStyle w:val="Emphasis"/>
        </w:rPr>
        <w:t xml:space="preserve">Distributions of derived clusters in people with </w:t>
      </w:r>
      <w:proofErr w:type="spellStart"/>
      <w:r w:rsidR="00E721D6">
        <w:rPr>
          <w:rStyle w:val="Emphasis"/>
        </w:rPr>
        <w:t>steatotic</w:t>
      </w:r>
      <w:proofErr w:type="spellEnd"/>
      <w:r w:rsidR="00E721D6">
        <w:rPr>
          <w:rStyle w:val="Emphasis"/>
        </w:rPr>
        <w:t xml:space="preserve"> liver disease</w:t>
      </w:r>
      <w:bookmarkEnd w:id="6"/>
      <w:r w:rsidR="001B29C2">
        <w:rPr>
          <w:rStyle w:val="Emphasis"/>
        </w:rPr>
        <w:t xml:space="preserve"> </w:t>
      </w:r>
    </w:p>
    <w:p w14:paraId="41D3F13C" w14:textId="2E9020BF" w:rsidR="00C2168D" w:rsidRPr="001B29C2" w:rsidRDefault="00434E05" w:rsidP="001B29C2">
      <w:pPr>
        <w:rPr>
          <w:rStyle w:val="Emphasis"/>
          <w:rFonts w:eastAsiaTheme="majorEastAsia" w:cstheme="majorBidi"/>
          <w:b/>
          <w:bCs/>
          <w:i w:val="0"/>
          <w:iCs w:val="0"/>
          <w:sz w:val="28"/>
          <w:szCs w:val="28"/>
        </w:rPr>
      </w:pPr>
      <w:r>
        <w:rPr>
          <w:rStyle w:val="Emphasis"/>
          <w:rFonts w:eastAsiaTheme="majorEastAsia" w:cstheme="majorBidi"/>
          <w:i w:val="0"/>
          <w:iCs w:val="0"/>
          <w:sz w:val="28"/>
          <w:szCs w:val="28"/>
        </w:rPr>
        <w:t xml:space="preserve">MASLD: </w:t>
      </w:r>
      <w:r w:rsidRPr="00434E05">
        <w:rPr>
          <w:rStyle w:val="Emphasis"/>
          <w:rFonts w:eastAsiaTheme="majorEastAsia" w:cstheme="majorBidi"/>
          <w:i w:val="0"/>
          <w:iCs w:val="0"/>
          <w:sz w:val="28"/>
          <w:szCs w:val="28"/>
        </w:rPr>
        <w:t xml:space="preserve">dysfunction-associated </w:t>
      </w:r>
      <w:proofErr w:type="spellStart"/>
      <w:r w:rsidRPr="00434E05">
        <w:rPr>
          <w:rStyle w:val="Emphasis"/>
          <w:rFonts w:eastAsiaTheme="majorEastAsia" w:cstheme="majorBidi"/>
          <w:i w:val="0"/>
          <w:iCs w:val="0"/>
          <w:sz w:val="28"/>
          <w:szCs w:val="28"/>
        </w:rPr>
        <w:t>steatotic</w:t>
      </w:r>
      <w:proofErr w:type="spellEnd"/>
      <w:r w:rsidRPr="00434E05">
        <w:rPr>
          <w:rStyle w:val="Emphasis"/>
          <w:rFonts w:eastAsiaTheme="majorEastAsia" w:cstheme="majorBidi"/>
          <w:i w:val="0"/>
          <w:iCs w:val="0"/>
          <w:sz w:val="28"/>
          <w:szCs w:val="28"/>
        </w:rPr>
        <w:t xml:space="preserve"> liver disease</w:t>
      </w:r>
      <w:r>
        <w:rPr>
          <w:rStyle w:val="Emphasis"/>
          <w:rFonts w:eastAsiaTheme="majorEastAsia" w:cstheme="majorBidi"/>
          <w:i w:val="0"/>
          <w:iCs w:val="0"/>
          <w:sz w:val="28"/>
          <w:szCs w:val="28"/>
        </w:rPr>
        <w:t xml:space="preserve">. </w:t>
      </w:r>
      <w:proofErr w:type="spellStart"/>
      <w:r>
        <w:rPr>
          <w:rStyle w:val="Emphasis"/>
          <w:rFonts w:eastAsiaTheme="majorEastAsia" w:cstheme="majorBidi"/>
          <w:i w:val="0"/>
          <w:iCs w:val="0"/>
          <w:sz w:val="28"/>
          <w:szCs w:val="28"/>
        </w:rPr>
        <w:t>MetALD</w:t>
      </w:r>
      <w:proofErr w:type="spellEnd"/>
      <w:r>
        <w:rPr>
          <w:rStyle w:val="Emphasis"/>
          <w:rFonts w:eastAsiaTheme="majorEastAsia" w:cstheme="majorBidi"/>
          <w:i w:val="0"/>
          <w:iCs w:val="0"/>
          <w:sz w:val="28"/>
          <w:szCs w:val="28"/>
        </w:rPr>
        <w:t xml:space="preserve">: </w:t>
      </w:r>
      <w:r w:rsidRPr="00434E05">
        <w:rPr>
          <w:rStyle w:val="Emphasis"/>
          <w:rFonts w:eastAsiaTheme="majorEastAsia" w:cstheme="majorBidi"/>
          <w:i w:val="0"/>
          <w:iCs w:val="0"/>
          <w:sz w:val="28"/>
          <w:szCs w:val="28"/>
        </w:rPr>
        <w:t>metabolic dysfunction and alcohol related liver disease</w:t>
      </w:r>
      <w:r>
        <w:rPr>
          <w:rStyle w:val="Emphasis"/>
          <w:rFonts w:eastAsiaTheme="majorEastAsia" w:cstheme="majorBidi"/>
          <w:i w:val="0"/>
          <w:iCs w:val="0"/>
          <w:sz w:val="28"/>
          <w:szCs w:val="28"/>
        </w:rPr>
        <w:t xml:space="preserve">. ALD: </w:t>
      </w:r>
      <w:r w:rsidRPr="00434E05">
        <w:rPr>
          <w:rStyle w:val="Emphasis"/>
          <w:rFonts w:eastAsiaTheme="majorEastAsia" w:cstheme="majorBidi"/>
          <w:i w:val="0"/>
          <w:iCs w:val="0"/>
          <w:sz w:val="28"/>
          <w:szCs w:val="28"/>
        </w:rPr>
        <w:t>alcohol related liver disease</w:t>
      </w:r>
      <w:r>
        <w:rPr>
          <w:rStyle w:val="Emphasis"/>
          <w:rFonts w:eastAsiaTheme="majorEastAsia" w:cstheme="majorBidi"/>
          <w:i w:val="0"/>
          <w:iCs w:val="0"/>
          <w:sz w:val="28"/>
          <w:szCs w:val="28"/>
        </w:rPr>
        <w:t xml:space="preserve">. The disease clusters were derived via latent class analysis. </w:t>
      </w:r>
    </w:p>
    <w:p w14:paraId="261D20DB" w14:textId="77777777" w:rsidR="001B29C2" w:rsidRDefault="001B29C2" w:rsidP="001B29C2">
      <w:pPr>
        <w:rPr>
          <w:rStyle w:val="Emphasis"/>
          <w:rFonts w:eastAsiaTheme="majorEastAsia" w:cstheme="majorBidi"/>
          <w:color w:val="0F4761" w:themeColor="accent1" w:themeShade="BF"/>
          <w:sz w:val="28"/>
          <w:szCs w:val="28"/>
        </w:rPr>
      </w:pPr>
    </w:p>
    <w:p w14:paraId="53718532" w14:textId="77777777" w:rsidR="001B29C2" w:rsidRPr="001B29C2" w:rsidRDefault="001B29C2" w:rsidP="001B29C2">
      <w:pPr>
        <w:sectPr w:rsidR="001B29C2" w:rsidRPr="001B29C2" w:rsidSect="001B29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4FC2B5" w14:textId="67CC3FEF" w:rsidR="001E1B8E" w:rsidRPr="00DC6CC4" w:rsidRDefault="004C5CFD" w:rsidP="00DC6CC4">
      <w:pPr>
        <w:pStyle w:val="Heading3"/>
        <w:rPr>
          <w:rStyle w:val="Emphasis"/>
        </w:rPr>
      </w:pPr>
      <w:bookmarkStart w:id="7" w:name="_Toc203658150"/>
      <w:r>
        <w:rPr>
          <w:rStyle w:val="Emphasis"/>
        </w:rPr>
        <w:lastRenderedPageBreak/>
        <w:t>T</w:t>
      </w:r>
      <w:r w:rsidR="001E1B8E" w:rsidRPr="00DC6CC4">
        <w:rPr>
          <w:rStyle w:val="Emphasis"/>
        </w:rPr>
        <w:t>able</w:t>
      </w:r>
      <w:r>
        <w:rPr>
          <w:rStyle w:val="Emphasis"/>
        </w:rPr>
        <w:t xml:space="preserve"> S</w:t>
      </w:r>
      <w:r w:rsidR="002264A1">
        <w:rPr>
          <w:rStyle w:val="Emphasis"/>
        </w:rPr>
        <w:t>3</w:t>
      </w:r>
      <w:r w:rsidR="001E1B8E" w:rsidRPr="00DC6CC4">
        <w:rPr>
          <w:rStyle w:val="Emphasis"/>
        </w:rPr>
        <w:t xml:space="preserve">: </w:t>
      </w:r>
      <w:r w:rsidR="00DC6CC4">
        <w:rPr>
          <w:rStyle w:val="Emphasis"/>
        </w:rPr>
        <w:t>B</w:t>
      </w:r>
      <w:r w:rsidR="001E1B8E" w:rsidRPr="00DC6CC4">
        <w:rPr>
          <w:rStyle w:val="Emphasis"/>
        </w:rPr>
        <w:t xml:space="preserve">aseline characteristics of males with </w:t>
      </w:r>
      <w:proofErr w:type="spellStart"/>
      <w:r w:rsidR="00E721D6">
        <w:rPr>
          <w:rStyle w:val="Emphasis"/>
        </w:rPr>
        <w:t>steatotic</w:t>
      </w:r>
      <w:proofErr w:type="spellEnd"/>
      <w:r w:rsidR="00E721D6">
        <w:rPr>
          <w:rStyle w:val="Emphasis"/>
        </w:rPr>
        <w:t xml:space="preserve"> liver disease</w:t>
      </w:r>
      <w:r w:rsidR="001E1B8E" w:rsidRPr="00DC6CC4">
        <w:rPr>
          <w:rStyle w:val="Emphasis"/>
        </w:rPr>
        <w:t xml:space="preserve">, stratified by </w:t>
      </w:r>
      <w:r w:rsidR="00DC6CC4">
        <w:rPr>
          <w:rStyle w:val="Emphasis"/>
        </w:rPr>
        <w:t>disease</w:t>
      </w:r>
      <w:r w:rsidR="001E1B8E" w:rsidRPr="00DC6CC4">
        <w:rPr>
          <w:rStyle w:val="Emphasis"/>
        </w:rPr>
        <w:t xml:space="preserve"> clusters</w:t>
      </w:r>
      <w:bookmarkEnd w:id="7"/>
      <w:r w:rsidR="001E1B8E" w:rsidRPr="00DC6CC4">
        <w:rPr>
          <w:rStyle w:val="Emphasis"/>
        </w:rPr>
        <w:t xml:space="preserve"> </w:t>
      </w:r>
    </w:p>
    <w:tbl>
      <w:tblPr>
        <w:tblW w:w="13512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1521"/>
        <w:gridCol w:w="1662"/>
        <w:gridCol w:w="2219"/>
        <w:gridCol w:w="1574"/>
        <w:gridCol w:w="1693"/>
        <w:gridCol w:w="1583"/>
      </w:tblGrid>
      <w:tr w:rsidR="00EE074A" w:rsidRPr="00594FED" w14:paraId="4E2AD2DB" w14:textId="5E41862C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</w:tcPr>
          <w:p w14:paraId="14AF46C8" w14:textId="77777777" w:rsidR="00EE074A" w:rsidRPr="00594FED" w:rsidRDefault="00EE074A" w:rsidP="00E44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1" w:type="dxa"/>
            <w:vAlign w:val="bottom"/>
          </w:tcPr>
          <w:p w14:paraId="233B26E0" w14:textId="77777777" w:rsidR="00EE074A" w:rsidRPr="00594FED" w:rsidRDefault="00EE074A" w:rsidP="00E44F1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Respiratory cluster</w:t>
            </w:r>
          </w:p>
        </w:tc>
        <w:tc>
          <w:tcPr>
            <w:tcW w:w="1662" w:type="dxa"/>
            <w:vAlign w:val="bottom"/>
          </w:tcPr>
          <w:p w14:paraId="2F4F1D0B" w14:textId="42DF0006" w:rsidR="00EE074A" w:rsidRPr="00594FED" w:rsidRDefault="00EE074A" w:rsidP="00E44F1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ntal health cluster </w:t>
            </w:r>
          </w:p>
        </w:tc>
        <w:tc>
          <w:tcPr>
            <w:tcW w:w="2219" w:type="dxa"/>
            <w:vAlign w:val="bottom"/>
          </w:tcPr>
          <w:p w14:paraId="0919F548" w14:textId="19D3DBB9" w:rsidR="00EE074A" w:rsidRPr="00594FED" w:rsidRDefault="00EE074A" w:rsidP="00E44F1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Cancer</w:t>
            </w:r>
            <w:r w:rsidR="00FF2C25"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steoarthritis cluster </w:t>
            </w:r>
          </w:p>
        </w:tc>
        <w:tc>
          <w:tcPr>
            <w:tcW w:w="1574" w:type="dxa"/>
            <w:vAlign w:val="bottom"/>
          </w:tcPr>
          <w:p w14:paraId="43E38D2B" w14:textId="77777777" w:rsidR="00EE074A" w:rsidRPr="00594FED" w:rsidRDefault="00EE074A" w:rsidP="00E44F1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roke cluster </w:t>
            </w:r>
          </w:p>
        </w:tc>
        <w:tc>
          <w:tcPr>
            <w:tcW w:w="1693" w:type="dxa"/>
            <w:vAlign w:val="bottom"/>
          </w:tcPr>
          <w:p w14:paraId="0BAB8570" w14:textId="77777777" w:rsidR="00EE074A" w:rsidRPr="00594FED" w:rsidRDefault="00EE074A" w:rsidP="00E44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 cluster  </w:t>
            </w:r>
          </w:p>
        </w:tc>
        <w:tc>
          <w:tcPr>
            <w:tcW w:w="1583" w:type="dxa"/>
          </w:tcPr>
          <w:p w14:paraId="12C52EF6" w14:textId="0D47BB3A" w:rsidR="00EE074A" w:rsidRPr="00594FED" w:rsidRDefault="00EE074A" w:rsidP="00E44F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verall </w:t>
            </w:r>
          </w:p>
        </w:tc>
      </w:tr>
      <w:tr w:rsidR="00EE074A" w:rsidRPr="00594FED" w14:paraId="106A4E03" w14:textId="7C15DE74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BE80C19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1" w:type="dxa"/>
            <w:vAlign w:val="bottom"/>
          </w:tcPr>
          <w:p w14:paraId="7025148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5587</w:t>
            </w:r>
          </w:p>
        </w:tc>
        <w:tc>
          <w:tcPr>
            <w:tcW w:w="1662" w:type="dxa"/>
            <w:vAlign w:val="bottom"/>
          </w:tcPr>
          <w:p w14:paraId="5991DCD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2814</w:t>
            </w:r>
          </w:p>
        </w:tc>
        <w:tc>
          <w:tcPr>
            <w:tcW w:w="2219" w:type="dxa"/>
            <w:vAlign w:val="bottom"/>
          </w:tcPr>
          <w:p w14:paraId="4BD1A40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6060</w:t>
            </w:r>
          </w:p>
        </w:tc>
        <w:tc>
          <w:tcPr>
            <w:tcW w:w="1574" w:type="dxa"/>
            <w:vAlign w:val="bottom"/>
          </w:tcPr>
          <w:p w14:paraId="448E99C7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1632</w:t>
            </w:r>
          </w:p>
        </w:tc>
        <w:tc>
          <w:tcPr>
            <w:tcW w:w="1693" w:type="dxa"/>
            <w:vAlign w:val="bottom"/>
          </w:tcPr>
          <w:p w14:paraId="2DAE3D1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4090</w:t>
            </w:r>
          </w:p>
        </w:tc>
        <w:tc>
          <w:tcPr>
            <w:tcW w:w="1583" w:type="dxa"/>
            <w:vAlign w:val="bottom"/>
          </w:tcPr>
          <w:p w14:paraId="6E03FBAD" w14:textId="7EE0A60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20183</w:t>
            </w:r>
          </w:p>
        </w:tc>
      </w:tr>
      <w:tr w:rsidR="00EE074A" w:rsidRPr="00594FED" w14:paraId="521C41ED" w14:textId="5659EA43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93F7479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Age, years</w:t>
            </w:r>
          </w:p>
        </w:tc>
        <w:tc>
          <w:tcPr>
            <w:tcW w:w="1521" w:type="dxa"/>
            <w:vAlign w:val="bottom"/>
          </w:tcPr>
          <w:p w14:paraId="72642650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7.4 (8.1)</w:t>
            </w:r>
          </w:p>
        </w:tc>
        <w:tc>
          <w:tcPr>
            <w:tcW w:w="1662" w:type="dxa"/>
            <w:vAlign w:val="bottom"/>
          </w:tcPr>
          <w:p w14:paraId="071EBB89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6.0 (7.7)</w:t>
            </w:r>
          </w:p>
        </w:tc>
        <w:tc>
          <w:tcPr>
            <w:tcW w:w="2219" w:type="dxa"/>
            <w:vAlign w:val="bottom"/>
          </w:tcPr>
          <w:p w14:paraId="410D1C9C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0.7 (6.9)</w:t>
            </w:r>
          </w:p>
        </w:tc>
        <w:tc>
          <w:tcPr>
            <w:tcW w:w="1574" w:type="dxa"/>
            <w:vAlign w:val="bottom"/>
          </w:tcPr>
          <w:p w14:paraId="2F0F5C19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0.9 (6.7)</w:t>
            </w:r>
          </w:p>
        </w:tc>
        <w:tc>
          <w:tcPr>
            <w:tcW w:w="1693" w:type="dxa"/>
            <w:vAlign w:val="bottom"/>
          </w:tcPr>
          <w:p w14:paraId="7B4CF33C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2.0 (6.0)</w:t>
            </w:r>
          </w:p>
        </w:tc>
        <w:tc>
          <w:tcPr>
            <w:tcW w:w="1583" w:type="dxa"/>
            <w:vAlign w:val="bottom"/>
          </w:tcPr>
          <w:p w14:paraId="527CE6B4" w14:textId="0B4F33B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9.4 (7.5)</w:t>
            </w:r>
          </w:p>
        </w:tc>
      </w:tr>
      <w:tr w:rsidR="00EE074A" w:rsidRPr="00594FED" w14:paraId="437FF525" w14:textId="76142239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11A0820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Townsend deprivation index</w:t>
            </w:r>
          </w:p>
        </w:tc>
        <w:tc>
          <w:tcPr>
            <w:tcW w:w="1521" w:type="dxa"/>
            <w:vAlign w:val="bottom"/>
          </w:tcPr>
          <w:p w14:paraId="7EB6841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2" w:type="dxa"/>
            <w:vAlign w:val="bottom"/>
          </w:tcPr>
          <w:p w14:paraId="3AF69012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19" w:type="dxa"/>
            <w:vAlign w:val="bottom"/>
          </w:tcPr>
          <w:p w14:paraId="2001C60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74" w:type="dxa"/>
            <w:vAlign w:val="bottom"/>
          </w:tcPr>
          <w:p w14:paraId="7F17AD72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vAlign w:val="bottom"/>
          </w:tcPr>
          <w:p w14:paraId="4A65EE9E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83" w:type="dxa"/>
            <w:vAlign w:val="bottom"/>
          </w:tcPr>
          <w:p w14:paraId="7D71DBEA" w14:textId="7880AC9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EE074A" w:rsidRPr="00594FED" w14:paraId="1B7E9275" w14:textId="101989E2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EEC6CCD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1st fifth (least deprived)</w:t>
            </w:r>
          </w:p>
        </w:tc>
        <w:tc>
          <w:tcPr>
            <w:tcW w:w="1521" w:type="dxa"/>
            <w:vAlign w:val="bottom"/>
          </w:tcPr>
          <w:p w14:paraId="6F16BE93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40 (18.6%)</w:t>
            </w:r>
          </w:p>
        </w:tc>
        <w:tc>
          <w:tcPr>
            <w:tcW w:w="1662" w:type="dxa"/>
            <w:vAlign w:val="bottom"/>
          </w:tcPr>
          <w:p w14:paraId="5699FFE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27 (11.6%)</w:t>
            </w:r>
          </w:p>
        </w:tc>
        <w:tc>
          <w:tcPr>
            <w:tcW w:w="2219" w:type="dxa"/>
            <w:vAlign w:val="bottom"/>
          </w:tcPr>
          <w:p w14:paraId="6CFABCA5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975 (16.1%)</w:t>
            </w:r>
          </w:p>
        </w:tc>
        <w:tc>
          <w:tcPr>
            <w:tcW w:w="1574" w:type="dxa"/>
            <w:vAlign w:val="bottom"/>
          </w:tcPr>
          <w:p w14:paraId="6A23F89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09 (12.8%)</w:t>
            </w:r>
          </w:p>
        </w:tc>
        <w:tc>
          <w:tcPr>
            <w:tcW w:w="1693" w:type="dxa"/>
            <w:vAlign w:val="bottom"/>
          </w:tcPr>
          <w:p w14:paraId="010442A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37 (15.6%)</w:t>
            </w:r>
          </w:p>
        </w:tc>
        <w:tc>
          <w:tcPr>
            <w:tcW w:w="1583" w:type="dxa"/>
            <w:vAlign w:val="bottom"/>
          </w:tcPr>
          <w:p w14:paraId="3ECB6D95" w14:textId="7B6A931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188 (15.8%)</w:t>
            </w:r>
          </w:p>
        </w:tc>
      </w:tr>
      <w:tr w:rsidR="00EE074A" w:rsidRPr="00594FED" w14:paraId="449DD926" w14:textId="7D43C782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1C56167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5th fifth (most deprived)</w:t>
            </w:r>
          </w:p>
        </w:tc>
        <w:tc>
          <w:tcPr>
            <w:tcW w:w="1521" w:type="dxa"/>
            <w:vAlign w:val="bottom"/>
          </w:tcPr>
          <w:p w14:paraId="6C369C05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87 (24.8%)</w:t>
            </w:r>
          </w:p>
        </w:tc>
        <w:tc>
          <w:tcPr>
            <w:tcW w:w="1662" w:type="dxa"/>
            <w:vAlign w:val="bottom"/>
          </w:tcPr>
          <w:p w14:paraId="060C6E0C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62 (37.7%)</w:t>
            </w:r>
          </w:p>
        </w:tc>
        <w:tc>
          <w:tcPr>
            <w:tcW w:w="2219" w:type="dxa"/>
            <w:vAlign w:val="bottom"/>
          </w:tcPr>
          <w:p w14:paraId="25E66A2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99 (24.7%)</w:t>
            </w:r>
          </w:p>
        </w:tc>
        <w:tc>
          <w:tcPr>
            <w:tcW w:w="1574" w:type="dxa"/>
            <w:vAlign w:val="bottom"/>
          </w:tcPr>
          <w:p w14:paraId="1382F898" w14:textId="47A44EB0" w:rsidR="00EE074A" w:rsidRPr="00594FED" w:rsidRDefault="004E3F54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77 (35.4%)</w:t>
            </w:r>
          </w:p>
        </w:tc>
        <w:tc>
          <w:tcPr>
            <w:tcW w:w="1693" w:type="dxa"/>
            <w:vAlign w:val="bottom"/>
          </w:tcPr>
          <w:p w14:paraId="228788F5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203 (29.4%)</w:t>
            </w:r>
          </w:p>
        </w:tc>
        <w:tc>
          <w:tcPr>
            <w:tcW w:w="1583" w:type="dxa"/>
            <w:vAlign w:val="bottom"/>
          </w:tcPr>
          <w:p w14:paraId="2C49BABE" w14:textId="4298EE9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728 (28.4%)</w:t>
            </w:r>
          </w:p>
        </w:tc>
      </w:tr>
      <w:tr w:rsidR="00EE074A" w:rsidRPr="00594FED" w14:paraId="2D207CAA" w14:textId="126CE82C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6A05ED8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Education, higher education</w:t>
            </w:r>
          </w:p>
        </w:tc>
        <w:tc>
          <w:tcPr>
            <w:tcW w:w="1521" w:type="dxa"/>
            <w:vAlign w:val="bottom"/>
          </w:tcPr>
          <w:p w14:paraId="01636EB9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77 (28.2%)</w:t>
            </w:r>
          </w:p>
        </w:tc>
        <w:tc>
          <w:tcPr>
            <w:tcW w:w="1662" w:type="dxa"/>
            <w:vAlign w:val="bottom"/>
          </w:tcPr>
          <w:p w14:paraId="5E9B5232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732 (26.0%)</w:t>
            </w:r>
          </w:p>
        </w:tc>
        <w:tc>
          <w:tcPr>
            <w:tcW w:w="2219" w:type="dxa"/>
            <w:vAlign w:val="bottom"/>
          </w:tcPr>
          <w:p w14:paraId="07AD41B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46 (22.2%)</w:t>
            </w:r>
          </w:p>
        </w:tc>
        <w:tc>
          <w:tcPr>
            <w:tcW w:w="1574" w:type="dxa"/>
            <w:vAlign w:val="bottom"/>
          </w:tcPr>
          <w:p w14:paraId="1CBE46CC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93 (18.0%)</w:t>
            </w:r>
          </w:p>
        </w:tc>
        <w:tc>
          <w:tcPr>
            <w:tcW w:w="1693" w:type="dxa"/>
            <w:vAlign w:val="bottom"/>
          </w:tcPr>
          <w:p w14:paraId="4AAEC09F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779 (19.0%)</w:t>
            </w:r>
          </w:p>
        </w:tc>
        <w:tc>
          <w:tcPr>
            <w:tcW w:w="1583" w:type="dxa"/>
            <w:vAlign w:val="bottom"/>
          </w:tcPr>
          <w:p w14:paraId="77139601" w14:textId="0005AA44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727 (23.4%)</w:t>
            </w:r>
          </w:p>
        </w:tc>
      </w:tr>
      <w:tr w:rsidR="00EE074A" w:rsidRPr="00594FED" w14:paraId="75BA7694" w14:textId="407582CE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25B449F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Ethnicity, White</w:t>
            </w:r>
          </w:p>
        </w:tc>
        <w:tc>
          <w:tcPr>
            <w:tcW w:w="1521" w:type="dxa"/>
            <w:vAlign w:val="bottom"/>
          </w:tcPr>
          <w:p w14:paraId="126470D0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332 (95.4%)</w:t>
            </w:r>
          </w:p>
        </w:tc>
        <w:tc>
          <w:tcPr>
            <w:tcW w:w="1662" w:type="dxa"/>
            <w:vAlign w:val="bottom"/>
          </w:tcPr>
          <w:p w14:paraId="3248A85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682 (95.3%)</w:t>
            </w:r>
          </w:p>
        </w:tc>
        <w:tc>
          <w:tcPr>
            <w:tcW w:w="2219" w:type="dxa"/>
            <w:vAlign w:val="bottom"/>
          </w:tcPr>
          <w:p w14:paraId="286FD89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786 (95.5%)</w:t>
            </w:r>
          </w:p>
        </w:tc>
        <w:tc>
          <w:tcPr>
            <w:tcW w:w="1574" w:type="dxa"/>
            <w:vAlign w:val="bottom"/>
          </w:tcPr>
          <w:p w14:paraId="65D50CC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49 (94.9%)</w:t>
            </w:r>
          </w:p>
        </w:tc>
        <w:tc>
          <w:tcPr>
            <w:tcW w:w="1693" w:type="dxa"/>
            <w:vAlign w:val="bottom"/>
          </w:tcPr>
          <w:p w14:paraId="3957BB55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914 (95.7%)</w:t>
            </w:r>
          </w:p>
        </w:tc>
        <w:tc>
          <w:tcPr>
            <w:tcW w:w="1583" w:type="dxa"/>
            <w:vAlign w:val="bottom"/>
          </w:tcPr>
          <w:p w14:paraId="7727F3CC" w14:textId="7461A7E6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9263 (95.4%)</w:t>
            </w:r>
          </w:p>
        </w:tc>
      </w:tr>
      <w:tr w:rsidR="00EE074A" w:rsidRPr="00594FED" w14:paraId="2B227B09" w14:textId="488F0424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D640FA5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Smoking, never</w:t>
            </w:r>
          </w:p>
        </w:tc>
        <w:tc>
          <w:tcPr>
            <w:tcW w:w="1521" w:type="dxa"/>
            <w:vAlign w:val="bottom"/>
          </w:tcPr>
          <w:p w14:paraId="52B8D46E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374 (42.5%)</w:t>
            </w:r>
          </w:p>
        </w:tc>
        <w:tc>
          <w:tcPr>
            <w:tcW w:w="1662" w:type="dxa"/>
            <w:vAlign w:val="bottom"/>
          </w:tcPr>
          <w:p w14:paraId="17BA4F3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986 (35.0%)</w:t>
            </w:r>
          </w:p>
        </w:tc>
        <w:tc>
          <w:tcPr>
            <w:tcW w:w="2219" w:type="dxa"/>
            <w:vAlign w:val="bottom"/>
          </w:tcPr>
          <w:p w14:paraId="617E9161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200 (36.3%)</w:t>
            </w:r>
          </w:p>
        </w:tc>
        <w:tc>
          <w:tcPr>
            <w:tcW w:w="1574" w:type="dxa"/>
            <w:vAlign w:val="bottom"/>
          </w:tcPr>
          <w:p w14:paraId="4F9C153F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12 (31.4%)</w:t>
            </w:r>
          </w:p>
        </w:tc>
        <w:tc>
          <w:tcPr>
            <w:tcW w:w="1693" w:type="dxa"/>
            <w:vAlign w:val="bottom"/>
          </w:tcPr>
          <w:p w14:paraId="31E7F80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182 (28.9%)</w:t>
            </w:r>
          </w:p>
        </w:tc>
        <w:tc>
          <w:tcPr>
            <w:tcW w:w="1583" w:type="dxa"/>
            <w:vAlign w:val="bottom"/>
          </w:tcPr>
          <w:p w14:paraId="319EB3E4" w14:textId="6173216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7254 (35.9%)</w:t>
            </w:r>
          </w:p>
        </w:tc>
      </w:tr>
      <w:tr w:rsidR="00EE074A" w:rsidRPr="00594FED" w14:paraId="6B121C81" w14:textId="4C979259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F9FDC77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activity, h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igh</w:t>
            </w:r>
          </w:p>
        </w:tc>
        <w:tc>
          <w:tcPr>
            <w:tcW w:w="1521" w:type="dxa"/>
            <w:vAlign w:val="bottom"/>
          </w:tcPr>
          <w:p w14:paraId="02D98D23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70 (26.3%)</w:t>
            </w:r>
          </w:p>
        </w:tc>
        <w:tc>
          <w:tcPr>
            <w:tcW w:w="1662" w:type="dxa"/>
            <w:vAlign w:val="bottom"/>
          </w:tcPr>
          <w:p w14:paraId="6F082B43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74 (24.0%)</w:t>
            </w:r>
          </w:p>
        </w:tc>
        <w:tc>
          <w:tcPr>
            <w:tcW w:w="2219" w:type="dxa"/>
            <w:vAlign w:val="bottom"/>
          </w:tcPr>
          <w:p w14:paraId="2770A859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634 (27.0%)</w:t>
            </w:r>
          </w:p>
        </w:tc>
        <w:tc>
          <w:tcPr>
            <w:tcW w:w="1574" w:type="dxa"/>
            <w:vAlign w:val="bottom"/>
          </w:tcPr>
          <w:p w14:paraId="27F7243E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39 (20.8%)</w:t>
            </w:r>
          </w:p>
        </w:tc>
        <w:tc>
          <w:tcPr>
            <w:tcW w:w="1693" w:type="dxa"/>
            <w:vAlign w:val="bottom"/>
          </w:tcPr>
          <w:p w14:paraId="4F36240E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25 (25.1%)</w:t>
            </w:r>
          </w:p>
        </w:tc>
        <w:tc>
          <w:tcPr>
            <w:tcW w:w="1583" w:type="dxa"/>
            <w:vAlign w:val="bottom"/>
          </w:tcPr>
          <w:p w14:paraId="6DD63333" w14:textId="53C2673C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142 (25.5%)</w:t>
            </w:r>
          </w:p>
        </w:tc>
      </w:tr>
      <w:tr w:rsidR="00EE074A" w:rsidRPr="00594FED" w14:paraId="207CF184" w14:textId="6F3A3DA9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0DC5E86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I, kg/m</w:t>
            </w:r>
            <w:r w:rsidRPr="00594F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521" w:type="dxa"/>
            <w:vAlign w:val="bottom"/>
          </w:tcPr>
          <w:p w14:paraId="1123169F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0.9 (4.3)</w:t>
            </w:r>
          </w:p>
        </w:tc>
        <w:tc>
          <w:tcPr>
            <w:tcW w:w="1662" w:type="dxa"/>
            <w:vAlign w:val="bottom"/>
          </w:tcPr>
          <w:p w14:paraId="0A27805F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1.0 (4.7)</w:t>
            </w:r>
          </w:p>
        </w:tc>
        <w:tc>
          <w:tcPr>
            <w:tcW w:w="2219" w:type="dxa"/>
            <w:vAlign w:val="bottom"/>
          </w:tcPr>
          <w:p w14:paraId="28746F3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0.9 (4.2)</w:t>
            </w:r>
          </w:p>
        </w:tc>
        <w:tc>
          <w:tcPr>
            <w:tcW w:w="1574" w:type="dxa"/>
            <w:vAlign w:val="bottom"/>
          </w:tcPr>
          <w:p w14:paraId="15DC4FE1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1.2 (4.4)</w:t>
            </w:r>
          </w:p>
        </w:tc>
        <w:tc>
          <w:tcPr>
            <w:tcW w:w="1693" w:type="dxa"/>
            <w:vAlign w:val="bottom"/>
          </w:tcPr>
          <w:p w14:paraId="3FF1209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1.5 (4.5)</w:t>
            </w:r>
          </w:p>
        </w:tc>
        <w:tc>
          <w:tcPr>
            <w:tcW w:w="1583" w:type="dxa"/>
            <w:vAlign w:val="bottom"/>
          </w:tcPr>
          <w:p w14:paraId="285C7B7A" w14:textId="63FF5B8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1.1 (4.4)</w:t>
            </w:r>
          </w:p>
        </w:tc>
      </w:tr>
      <w:tr w:rsidR="00EE074A" w:rsidRPr="00594FED" w14:paraId="2E462E79" w14:textId="4E0892D5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0E14CBF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Waist circumference, cm</w:t>
            </w:r>
          </w:p>
        </w:tc>
        <w:tc>
          <w:tcPr>
            <w:tcW w:w="1521" w:type="dxa"/>
            <w:vAlign w:val="bottom"/>
          </w:tcPr>
          <w:p w14:paraId="1E4A049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6.0 (10.6)</w:t>
            </w:r>
          </w:p>
        </w:tc>
        <w:tc>
          <w:tcPr>
            <w:tcW w:w="1662" w:type="dxa"/>
            <w:vAlign w:val="bottom"/>
          </w:tcPr>
          <w:p w14:paraId="189F0075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6.0 (11.1)</w:t>
            </w:r>
          </w:p>
        </w:tc>
        <w:tc>
          <w:tcPr>
            <w:tcW w:w="2219" w:type="dxa"/>
            <w:vAlign w:val="bottom"/>
          </w:tcPr>
          <w:p w14:paraId="26E135B0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5.8 (10.4)</w:t>
            </w:r>
          </w:p>
        </w:tc>
        <w:tc>
          <w:tcPr>
            <w:tcW w:w="1574" w:type="dxa"/>
            <w:vAlign w:val="bottom"/>
          </w:tcPr>
          <w:p w14:paraId="28D568B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6.8 (10.8)</w:t>
            </w:r>
          </w:p>
        </w:tc>
        <w:tc>
          <w:tcPr>
            <w:tcW w:w="1693" w:type="dxa"/>
            <w:vAlign w:val="bottom"/>
          </w:tcPr>
          <w:p w14:paraId="1E1F3522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7.6 (11.2)</w:t>
            </w:r>
          </w:p>
        </w:tc>
        <w:tc>
          <w:tcPr>
            <w:tcW w:w="1583" w:type="dxa"/>
            <w:vAlign w:val="bottom"/>
          </w:tcPr>
          <w:p w14:paraId="39F5E147" w14:textId="3760898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6.4 (10.8)</w:t>
            </w:r>
          </w:p>
        </w:tc>
      </w:tr>
      <w:tr w:rsidR="00EE074A" w:rsidRPr="00594FED" w14:paraId="0693EDB5" w14:textId="54E2477E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571989F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Systolic blood pressure, mmHg</w:t>
            </w:r>
          </w:p>
        </w:tc>
        <w:tc>
          <w:tcPr>
            <w:tcW w:w="1521" w:type="dxa"/>
            <w:vAlign w:val="bottom"/>
          </w:tcPr>
          <w:p w14:paraId="01F8DC3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2.6 (16.2)</w:t>
            </w:r>
          </w:p>
        </w:tc>
        <w:tc>
          <w:tcPr>
            <w:tcW w:w="1662" w:type="dxa"/>
            <w:vAlign w:val="bottom"/>
          </w:tcPr>
          <w:p w14:paraId="4325C6C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9.3 (16.5)</w:t>
            </w:r>
          </w:p>
        </w:tc>
        <w:tc>
          <w:tcPr>
            <w:tcW w:w="2219" w:type="dxa"/>
            <w:vAlign w:val="bottom"/>
          </w:tcPr>
          <w:p w14:paraId="1B47D07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3.0 (17.4)</w:t>
            </w:r>
          </w:p>
        </w:tc>
        <w:tc>
          <w:tcPr>
            <w:tcW w:w="1574" w:type="dxa"/>
            <w:vAlign w:val="bottom"/>
          </w:tcPr>
          <w:p w14:paraId="2D14F54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1.6 (18.5)</w:t>
            </w:r>
          </w:p>
        </w:tc>
        <w:tc>
          <w:tcPr>
            <w:tcW w:w="1693" w:type="dxa"/>
            <w:vAlign w:val="bottom"/>
          </w:tcPr>
          <w:p w14:paraId="1812069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8.4 (19.4)</w:t>
            </w:r>
          </w:p>
        </w:tc>
        <w:tc>
          <w:tcPr>
            <w:tcW w:w="1583" w:type="dxa"/>
            <w:vAlign w:val="bottom"/>
          </w:tcPr>
          <w:p w14:paraId="07DD8890" w14:textId="0D89E41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1.3 (17.6)</w:t>
            </w:r>
          </w:p>
        </w:tc>
      </w:tr>
      <w:tr w:rsidR="00EE074A" w:rsidRPr="00594FED" w14:paraId="68C2BEEC" w14:textId="426EE84D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412EF39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Diastolic blood pressure, mmHg</w:t>
            </w:r>
          </w:p>
        </w:tc>
        <w:tc>
          <w:tcPr>
            <w:tcW w:w="1521" w:type="dxa"/>
            <w:vAlign w:val="bottom"/>
          </w:tcPr>
          <w:p w14:paraId="15705FEF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5.6 (9.6)</w:t>
            </w:r>
          </w:p>
        </w:tc>
        <w:tc>
          <w:tcPr>
            <w:tcW w:w="1662" w:type="dxa"/>
            <w:vAlign w:val="bottom"/>
          </w:tcPr>
          <w:p w14:paraId="131D21F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4.8 (10.1)</w:t>
            </w:r>
          </w:p>
        </w:tc>
        <w:tc>
          <w:tcPr>
            <w:tcW w:w="2219" w:type="dxa"/>
            <w:vAlign w:val="bottom"/>
          </w:tcPr>
          <w:p w14:paraId="5FAD389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4.2 (10.1)</w:t>
            </w:r>
          </w:p>
        </w:tc>
        <w:tc>
          <w:tcPr>
            <w:tcW w:w="1574" w:type="dxa"/>
            <w:vAlign w:val="bottom"/>
          </w:tcPr>
          <w:p w14:paraId="13616269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3.4 (10.3)</w:t>
            </w:r>
          </w:p>
        </w:tc>
        <w:tc>
          <w:tcPr>
            <w:tcW w:w="1693" w:type="dxa"/>
            <w:vAlign w:val="bottom"/>
          </w:tcPr>
          <w:p w14:paraId="1A09104B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0.5 (11.0)</w:t>
            </w:r>
          </w:p>
        </w:tc>
        <w:tc>
          <w:tcPr>
            <w:tcW w:w="1583" w:type="dxa"/>
            <w:vAlign w:val="bottom"/>
          </w:tcPr>
          <w:p w14:paraId="33D2A9F1" w14:textId="7E009946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3.9 (10.3)</w:t>
            </w:r>
          </w:p>
        </w:tc>
      </w:tr>
      <w:tr w:rsidR="00EE074A" w:rsidRPr="00594FED" w14:paraId="7F6ADD6C" w14:textId="0A65ABEC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2234DFC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ALT, log</w:t>
            </w:r>
            <w:r w:rsidRPr="00594FED">
              <w:rPr>
                <w:rFonts w:eastAsia="Times New Roman" w:cstheme="minorHAnsi"/>
                <w:sz w:val="20"/>
                <w:szCs w:val="20"/>
                <w:vertAlign w:val="subscript"/>
                <w:lang w:eastAsia="en-AU"/>
              </w:rPr>
              <w:t>10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521" w:type="dxa"/>
            <w:vAlign w:val="bottom"/>
          </w:tcPr>
          <w:p w14:paraId="6F7385C0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5 (0.2)</w:t>
            </w:r>
          </w:p>
        </w:tc>
        <w:tc>
          <w:tcPr>
            <w:tcW w:w="1662" w:type="dxa"/>
            <w:vAlign w:val="bottom"/>
          </w:tcPr>
          <w:p w14:paraId="3DDF0259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5 (0.2)</w:t>
            </w:r>
          </w:p>
        </w:tc>
        <w:tc>
          <w:tcPr>
            <w:tcW w:w="2219" w:type="dxa"/>
            <w:vAlign w:val="bottom"/>
          </w:tcPr>
          <w:p w14:paraId="2F69E3E1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574" w:type="dxa"/>
            <w:vAlign w:val="bottom"/>
          </w:tcPr>
          <w:p w14:paraId="0C57F68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93" w:type="dxa"/>
            <w:vAlign w:val="bottom"/>
          </w:tcPr>
          <w:p w14:paraId="2599269B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583" w:type="dxa"/>
            <w:vAlign w:val="bottom"/>
          </w:tcPr>
          <w:p w14:paraId="79814197" w14:textId="78051ED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</w:tr>
      <w:tr w:rsidR="00EE074A" w:rsidRPr="00594FED" w14:paraId="42092946" w14:textId="12F53C0F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1BD85A0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AST, log</w:t>
            </w:r>
            <w:r w:rsidRPr="00594FED">
              <w:rPr>
                <w:rFonts w:eastAsia="Times New Roman" w:cstheme="minorHAnsi"/>
                <w:sz w:val="20"/>
                <w:szCs w:val="20"/>
                <w:vertAlign w:val="subscript"/>
                <w:lang w:eastAsia="en-AU"/>
              </w:rPr>
              <w:t>10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521" w:type="dxa"/>
            <w:vAlign w:val="bottom"/>
          </w:tcPr>
          <w:p w14:paraId="1EBC1BA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62" w:type="dxa"/>
            <w:vAlign w:val="bottom"/>
          </w:tcPr>
          <w:p w14:paraId="317E7971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5 (0.2)</w:t>
            </w:r>
          </w:p>
        </w:tc>
        <w:tc>
          <w:tcPr>
            <w:tcW w:w="2219" w:type="dxa"/>
            <w:vAlign w:val="bottom"/>
          </w:tcPr>
          <w:p w14:paraId="5C05A35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574" w:type="dxa"/>
            <w:vAlign w:val="bottom"/>
          </w:tcPr>
          <w:p w14:paraId="5F59134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93" w:type="dxa"/>
            <w:vAlign w:val="bottom"/>
          </w:tcPr>
          <w:p w14:paraId="77458B97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5 (0.2)</w:t>
            </w:r>
          </w:p>
        </w:tc>
        <w:tc>
          <w:tcPr>
            <w:tcW w:w="1583" w:type="dxa"/>
            <w:vAlign w:val="bottom"/>
          </w:tcPr>
          <w:p w14:paraId="650DCB83" w14:textId="777D2D9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</w:tr>
      <w:tr w:rsidR="00EE074A" w:rsidRPr="00594FED" w14:paraId="1807B43A" w14:textId="459CEB96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481415C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GGT, log</w:t>
            </w:r>
            <w:r w:rsidRPr="00594FED">
              <w:rPr>
                <w:rFonts w:eastAsia="Times New Roman" w:cstheme="minorHAnsi"/>
                <w:sz w:val="20"/>
                <w:szCs w:val="20"/>
                <w:vertAlign w:val="subscript"/>
                <w:lang w:eastAsia="en-AU"/>
              </w:rPr>
              <w:t>10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521" w:type="dxa"/>
            <w:vAlign w:val="bottom"/>
          </w:tcPr>
          <w:p w14:paraId="1DB56BF2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7 (0.3)</w:t>
            </w:r>
          </w:p>
        </w:tc>
        <w:tc>
          <w:tcPr>
            <w:tcW w:w="1662" w:type="dxa"/>
            <w:vAlign w:val="bottom"/>
          </w:tcPr>
          <w:p w14:paraId="53FAF0C3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7 (0.3)</w:t>
            </w:r>
          </w:p>
        </w:tc>
        <w:tc>
          <w:tcPr>
            <w:tcW w:w="2219" w:type="dxa"/>
            <w:vAlign w:val="bottom"/>
          </w:tcPr>
          <w:p w14:paraId="5CF35E7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7 (0.3)</w:t>
            </w:r>
          </w:p>
        </w:tc>
        <w:tc>
          <w:tcPr>
            <w:tcW w:w="1574" w:type="dxa"/>
            <w:vAlign w:val="bottom"/>
          </w:tcPr>
          <w:p w14:paraId="7F7C4EE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7 (0.3)</w:t>
            </w:r>
          </w:p>
        </w:tc>
        <w:tc>
          <w:tcPr>
            <w:tcW w:w="1693" w:type="dxa"/>
            <w:vAlign w:val="bottom"/>
          </w:tcPr>
          <w:p w14:paraId="5EEBD2E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7 (0.3)</w:t>
            </w:r>
          </w:p>
        </w:tc>
        <w:tc>
          <w:tcPr>
            <w:tcW w:w="1583" w:type="dxa"/>
            <w:vAlign w:val="bottom"/>
          </w:tcPr>
          <w:p w14:paraId="3006C04C" w14:textId="184AF41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7 (0.3)</w:t>
            </w:r>
          </w:p>
        </w:tc>
      </w:tr>
      <w:tr w:rsidR="00EE074A" w:rsidRPr="00594FED" w14:paraId="375BF30E" w14:textId="787DAAB2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A99DEA6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sz w:val="20"/>
                <w:szCs w:val="20"/>
              </w:rPr>
              <w:t>Triglycerides, mmol/L</w:t>
            </w:r>
          </w:p>
        </w:tc>
        <w:tc>
          <w:tcPr>
            <w:tcW w:w="1521" w:type="dxa"/>
            <w:vAlign w:val="bottom"/>
          </w:tcPr>
          <w:p w14:paraId="7BFF6E60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2 [1.4]</w:t>
            </w:r>
          </w:p>
        </w:tc>
        <w:tc>
          <w:tcPr>
            <w:tcW w:w="1662" w:type="dxa"/>
            <w:vAlign w:val="bottom"/>
          </w:tcPr>
          <w:p w14:paraId="113A649F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3 [1.6]</w:t>
            </w:r>
          </w:p>
        </w:tc>
        <w:tc>
          <w:tcPr>
            <w:tcW w:w="2219" w:type="dxa"/>
            <w:vAlign w:val="bottom"/>
          </w:tcPr>
          <w:p w14:paraId="0832D21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1 [1.4]</w:t>
            </w:r>
          </w:p>
        </w:tc>
        <w:tc>
          <w:tcPr>
            <w:tcW w:w="1574" w:type="dxa"/>
            <w:vAlign w:val="bottom"/>
          </w:tcPr>
          <w:p w14:paraId="20B2D49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1 [1.3]</w:t>
            </w:r>
          </w:p>
        </w:tc>
        <w:tc>
          <w:tcPr>
            <w:tcW w:w="1693" w:type="dxa"/>
            <w:vAlign w:val="bottom"/>
          </w:tcPr>
          <w:p w14:paraId="0793421C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0 [1.4]</w:t>
            </w:r>
          </w:p>
        </w:tc>
        <w:tc>
          <w:tcPr>
            <w:tcW w:w="1583" w:type="dxa"/>
            <w:vAlign w:val="bottom"/>
          </w:tcPr>
          <w:p w14:paraId="080A5758" w14:textId="0E81ED8C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1 [1.4]</w:t>
            </w:r>
          </w:p>
        </w:tc>
      </w:tr>
      <w:tr w:rsidR="00EE074A" w:rsidRPr="00594FED" w14:paraId="1859B31C" w14:textId="25267D62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D88337B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sz w:val="20"/>
                <w:szCs w:val="20"/>
              </w:rPr>
              <w:t>HDL cholesterol, mmol/L</w:t>
            </w:r>
          </w:p>
        </w:tc>
        <w:tc>
          <w:tcPr>
            <w:tcW w:w="1521" w:type="dxa"/>
            <w:vAlign w:val="bottom"/>
          </w:tcPr>
          <w:p w14:paraId="4D2BD5E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1 (0.4)</w:t>
            </w:r>
          </w:p>
        </w:tc>
        <w:tc>
          <w:tcPr>
            <w:tcW w:w="1662" w:type="dxa"/>
            <w:vAlign w:val="bottom"/>
          </w:tcPr>
          <w:p w14:paraId="25B96E5C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1 (0.4)</w:t>
            </w:r>
          </w:p>
        </w:tc>
        <w:tc>
          <w:tcPr>
            <w:tcW w:w="2219" w:type="dxa"/>
            <w:vAlign w:val="bottom"/>
          </w:tcPr>
          <w:p w14:paraId="55CB93C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1 (0.4)</w:t>
            </w:r>
          </w:p>
        </w:tc>
        <w:tc>
          <w:tcPr>
            <w:tcW w:w="1574" w:type="dxa"/>
            <w:vAlign w:val="bottom"/>
          </w:tcPr>
          <w:p w14:paraId="7DF19A73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1 (0.4)</w:t>
            </w:r>
          </w:p>
        </w:tc>
        <w:tc>
          <w:tcPr>
            <w:tcW w:w="1693" w:type="dxa"/>
            <w:vAlign w:val="bottom"/>
          </w:tcPr>
          <w:p w14:paraId="38BF277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0 (0.4)</w:t>
            </w:r>
          </w:p>
        </w:tc>
        <w:tc>
          <w:tcPr>
            <w:tcW w:w="1583" w:type="dxa"/>
            <w:vAlign w:val="bottom"/>
          </w:tcPr>
          <w:p w14:paraId="50A4E028" w14:textId="2982BE4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1 (0.4)</w:t>
            </w:r>
          </w:p>
        </w:tc>
      </w:tr>
      <w:tr w:rsidR="00EE074A" w:rsidRPr="00594FED" w14:paraId="06C35EDF" w14:textId="6A866746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438F976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sz w:val="20"/>
                <w:szCs w:val="20"/>
              </w:rPr>
              <w:t>HbA1c, mmol/mol</w:t>
            </w:r>
          </w:p>
        </w:tc>
        <w:tc>
          <w:tcPr>
            <w:tcW w:w="1521" w:type="dxa"/>
            <w:vAlign w:val="bottom"/>
          </w:tcPr>
          <w:p w14:paraId="58C6F7DC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7.4 (10.9)</w:t>
            </w:r>
          </w:p>
        </w:tc>
        <w:tc>
          <w:tcPr>
            <w:tcW w:w="1662" w:type="dxa"/>
            <w:vAlign w:val="bottom"/>
          </w:tcPr>
          <w:p w14:paraId="641FA483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7.7 (10.8)</w:t>
            </w:r>
          </w:p>
        </w:tc>
        <w:tc>
          <w:tcPr>
            <w:tcW w:w="2219" w:type="dxa"/>
            <w:vAlign w:val="bottom"/>
          </w:tcPr>
          <w:p w14:paraId="2CF71D8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7.7 (10.8)</w:t>
            </w:r>
          </w:p>
        </w:tc>
        <w:tc>
          <w:tcPr>
            <w:tcW w:w="1574" w:type="dxa"/>
            <w:vAlign w:val="bottom"/>
          </w:tcPr>
          <w:p w14:paraId="1F342852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9.8 (11.8)</w:t>
            </w:r>
          </w:p>
        </w:tc>
        <w:tc>
          <w:tcPr>
            <w:tcW w:w="1693" w:type="dxa"/>
            <w:vAlign w:val="bottom"/>
          </w:tcPr>
          <w:p w14:paraId="2EFBA3B0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1.1 (13.4)</w:t>
            </w:r>
          </w:p>
        </w:tc>
        <w:tc>
          <w:tcPr>
            <w:tcW w:w="1583" w:type="dxa"/>
            <w:vAlign w:val="bottom"/>
          </w:tcPr>
          <w:p w14:paraId="4134CE55" w14:textId="17CA2F9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8.5 (11.6)</w:t>
            </w:r>
          </w:p>
        </w:tc>
      </w:tr>
      <w:tr w:rsidR="00EE074A" w:rsidRPr="00594FED" w14:paraId="2514628B" w14:textId="20719E73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01B52E0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Platelet, 10</w:t>
            </w:r>
            <w:r w:rsidRPr="00594FED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9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cells/L</w:t>
            </w:r>
          </w:p>
        </w:tc>
        <w:tc>
          <w:tcPr>
            <w:tcW w:w="1521" w:type="dxa"/>
            <w:vAlign w:val="bottom"/>
          </w:tcPr>
          <w:p w14:paraId="03472841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45.9 (59.9)</w:t>
            </w:r>
          </w:p>
        </w:tc>
        <w:tc>
          <w:tcPr>
            <w:tcW w:w="1662" w:type="dxa"/>
            <w:vAlign w:val="bottom"/>
          </w:tcPr>
          <w:p w14:paraId="5BE0070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42.6 (59.1)</w:t>
            </w:r>
          </w:p>
        </w:tc>
        <w:tc>
          <w:tcPr>
            <w:tcW w:w="2219" w:type="dxa"/>
            <w:vAlign w:val="bottom"/>
          </w:tcPr>
          <w:p w14:paraId="3C7A60F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35.0 (61.0)</w:t>
            </w:r>
          </w:p>
        </w:tc>
        <w:tc>
          <w:tcPr>
            <w:tcW w:w="1574" w:type="dxa"/>
            <w:vAlign w:val="bottom"/>
          </w:tcPr>
          <w:p w14:paraId="3DE72199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38.8 (64.5)</w:t>
            </w:r>
          </w:p>
        </w:tc>
        <w:tc>
          <w:tcPr>
            <w:tcW w:w="1693" w:type="dxa"/>
            <w:vAlign w:val="bottom"/>
          </w:tcPr>
          <w:p w14:paraId="6700CF0F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26.6 (60.0)</w:t>
            </w:r>
          </w:p>
        </w:tc>
        <w:tc>
          <w:tcPr>
            <w:tcW w:w="1583" w:type="dxa"/>
            <w:vAlign w:val="bottom"/>
          </w:tcPr>
          <w:p w14:paraId="41D85F98" w14:textId="428F80A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37.7 (60.9)</w:t>
            </w:r>
          </w:p>
        </w:tc>
      </w:tr>
      <w:tr w:rsidR="00EE074A" w:rsidRPr="00594FED" w14:paraId="3C54E3A3" w14:textId="12148ED3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A153E26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Hypertension </w:t>
            </w:r>
          </w:p>
        </w:tc>
        <w:tc>
          <w:tcPr>
            <w:tcW w:w="1521" w:type="dxa"/>
            <w:vAlign w:val="bottom"/>
          </w:tcPr>
          <w:p w14:paraId="3BFDEE81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539 (81.2%)</w:t>
            </w:r>
          </w:p>
        </w:tc>
        <w:tc>
          <w:tcPr>
            <w:tcW w:w="1662" w:type="dxa"/>
            <w:vAlign w:val="bottom"/>
          </w:tcPr>
          <w:p w14:paraId="17B39545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103 (74.7%)</w:t>
            </w:r>
          </w:p>
        </w:tc>
        <w:tc>
          <w:tcPr>
            <w:tcW w:w="2219" w:type="dxa"/>
            <w:vAlign w:val="bottom"/>
          </w:tcPr>
          <w:p w14:paraId="5F7239B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809 (79.4%)</w:t>
            </w:r>
          </w:p>
        </w:tc>
        <w:tc>
          <w:tcPr>
            <w:tcW w:w="1574" w:type="dxa"/>
            <w:vAlign w:val="bottom"/>
          </w:tcPr>
          <w:p w14:paraId="3C1C8CB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220 (74.8%)</w:t>
            </w:r>
          </w:p>
        </w:tc>
        <w:tc>
          <w:tcPr>
            <w:tcW w:w="1693" w:type="dxa"/>
            <w:vAlign w:val="bottom"/>
          </w:tcPr>
          <w:p w14:paraId="2E4F8959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779 (67.9%)</w:t>
            </w:r>
          </w:p>
        </w:tc>
        <w:tc>
          <w:tcPr>
            <w:tcW w:w="1583" w:type="dxa"/>
            <w:vAlign w:val="bottom"/>
          </w:tcPr>
          <w:p w14:paraId="39B7E9DA" w14:textId="164667B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450 (76.5%)</w:t>
            </w:r>
          </w:p>
        </w:tc>
      </w:tr>
      <w:tr w:rsidR="00EE074A" w:rsidRPr="00594FED" w14:paraId="0DAF464F" w14:textId="2B8CAF45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FADC8EC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Obesity </w:t>
            </w:r>
          </w:p>
        </w:tc>
        <w:tc>
          <w:tcPr>
            <w:tcW w:w="1521" w:type="dxa"/>
            <w:vAlign w:val="bottom"/>
          </w:tcPr>
          <w:p w14:paraId="6901BE01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490 (98.3%)</w:t>
            </w:r>
          </w:p>
        </w:tc>
        <w:tc>
          <w:tcPr>
            <w:tcW w:w="1662" w:type="dxa"/>
            <w:vAlign w:val="bottom"/>
          </w:tcPr>
          <w:p w14:paraId="02E31604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742 (97.4%)</w:t>
            </w:r>
          </w:p>
        </w:tc>
        <w:tc>
          <w:tcPr>
            <w:tcW w:w="2219" w:type="dxa"/>
            <w:vAlign w:val="bottom"/>
          </w:tcPr>
          <w:p w14:paraId="5CD04F4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942 (98.1%)</w:t>
            </w:r>
          </w:p>
        </w:tc>
        <w:tc>
          <w:tcPr>
            <w:tcW w:w="1574" w:type="dxa"/>
            <w:vAlign w:val="bottom"/>
          </w:tcPr>
          <w:p w14:paraId="3E7E16A2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91 (97.5%)</w:t>
            </w:r>
          </w:p>
        </w:tc>
        <w:tc>
          <w:tcPr>
            <w:tcW w:w="1693" w:type="dxa"/>
            <w:vAlign w:val="bottom"/>
          </w:tcPr>
          <w:p w14:paraId="06372C6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023 (98.4%)</w:t>
            </w:r>
          </w:p>
        </w:tc>
        <w:tc>
          <w:tcPr>
            <w:tcW w:w="1583" w:type="dxa"/>
            <w:vAlign w:val="bottom"/>
          </w:tcPr>
          <w:p w14:paraId="4F2CC0E8" w14:textId="2606DA4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9788 (98.0%)</w:t>
            </w:r>
          </w:p>
        </w:tc>
      </w:tr>
      <w:tr w:rsidR="00EE074A" w:rsidRPr="00594FED" w14:paraId="64244F26" w14:textId="03B41A68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82904D7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521" w:type="dxa"/>
            <w:vAlign w:val="bottom"/>
          </w:tcPr>
          <w:p w14:paraId="78AB7229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780 (31.9%)</w:t>
            </w:r>
          </w:p>
        </w:tc>
        <w:tc>
          <w:tcPr>
            <w:tcW w:w="1662" w:type="dxa"/>
            <w:vAlign w:val="bottom"/>
          </w:tcPr>
          <w:p w14:paraId="644788B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995 (35.4%)</w:t>
            </w:r>
          </w:p>
        </w:tc>
        <w:tc>
          <w:tcPr>
            <w:tcW w:w="2219" w:type="dxa"/>
            <w:vAlign w:val="bottom"/>
          </w:tcPr>
          <w:p w14:paraId="27552EE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157 (35.6%)</w:t>
            </w:r>
          </w:p>
        </w:tc>
        <w:tc>
          <w:tcPr>
            <w:tcW w:w="1574" w:type="dxa"/>
            <w:vAlign w:val="bottom"/>
          </w:tcPr>
          <w:p w14:paraId="09F4F38B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776 (47.5%)</w:t>
            </w:r>
          </w:p>
        </w:tc>
        <w:tc>
          <w:tcPr>
            <w:tcW w:w="1693" w:type="dxa"/>
            <w:vAlign w:val="bottom"/>
          </w:tcPr>
          <w:p w14:paraId="152FC1A3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087 (51.0%)</w:t>
            </w:r>
          </w:p>
        </w:tc>
        <w:tc>
          <w:tcPr>
            <w:tcW w:w="1583" w:type="dxa"/>
            <w:vAlign w:val="bottom"/>
          </w:tcPr>
          <w:p w14:paraId="2F65C706" w14:textId="6FF007F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7795 (38.6%)</w:t>
            </w:r>
          </w:p>
        </w:tc>
      </w:tr>
      <w:tr w:rsidR="00EE074A" w:rsidRPr="00594FED" w14:paraId="42B73F29" w14:textId="4CD35ADA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FFD42D7" w14:textId="7D3EB5D5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High triglyceride</w:t>
            </w:r>
            <w:r w:rsidR="00EF1692"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521" w:type="dxa"/>
            <w:vAlign w:val="bottom"/>
          </w:tcPr>
          <w:p w14:paraId="11FA0A60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872 (69.3%)</w:t>
            </w:r>
          </w:p>
        </w:tc>
        <w:tc>
          <w:tcPr>
            <w:tcW w:w="1662" w:type="dxa"/>
            <w:vAlign w:val="bottom"/>
          </w:tcPr>
          <w:p w14:paraId="406CB74D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061 (73.2%)</w:t>
            </w:r>
          </w:p>
        </w:tc>
        <w:tc>
          <w:tcPr>
            <w:tcW w:w="2219" w:type="dxa"/>
            <w:vAlign w:val="bottom"/>
          </w:tcPr>
          <w:p w14:paraId="25C0E82E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160 (68.6%)</w:t>
            </w:r>
          </w:p>
        </w:tc>
        <w:tc>
          <w:tcPr>
            <w:tcW w:w="1574" w:type="dxa"/>
            <w:vAlign w:val="bottom"/>
          </w:tcPr>
          <w:p w14:paraId="7497F311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56 (64.7%)</w:t>
            </w:r>
          </w:p>
        </w:tc>
        <w:tc>
          <w:tcPr>
            <w:tcW w:w="1693" w:type="dxa"/>
            <w:vAlign w:val="bottom"/>
          </w:tcPr>
          <w:p w14:paraId="0454C28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610 (63.8%)</w:t>
            </w:r>
          </w:p>
        </w:tc>
        <w:tc>
          <w:tcPr>
            <w:tcW w:w="1583" w:type="dxa"/>
            <w:vAlign w:val="bottom"/>
          </w:tcPr>
          <w:p w14:paraId="63512EF1" w14:textId="666D8CF4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759 (68.2%)</w:t>
            </w:r>
          </w:p>
        </w:tc>
      </w:tr>
      <w:tr w:rsidR="00EE074A" w:rsidRPr="00594FED" w14:paraId="21EFEDC4" w14:textId="7D3CBBBF" w:rsidTr="006F70AE">
        <w:trPr>
          <w:trHeight w:val="29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FECF61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Low HDL-cholesterol</w:t>
            </w:r>
          </w:p>
        </w:tc>
        <w:tc>
          <w:tcPr>
            <w:tcW w:w="1521" w:type="dxa"/>
            <w:vAlign w:val="bottom"/>
          </w:tcPr>
          <w:p w14:paraId="6C667AA7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691 (30.3%)</w:t>
            </w:r>
          </w:p>
        </w:tc>
        <w:tc>
          <w:tcPr>
            <w:tcW w:w="1662" w:type="dxa"/>
            <w:vAlign w:val="bottom"/>
          </w:tcPr>
          <w:p w14:paraId="327C3E46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29 (36.6%)</w:t>
            </w:r>
          </w:p>
        </w:tc>
        <w:tc>
          <w:tcPr>
            <w:tcW w:w="2219" w:type="dxa"/>
            <w:vAlign w:val="bottom"/>
          </w:tcPr>
          <w:p w14:paraId="636DC29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115 (34.9%)</w:t>
            </w:r>
          </w:p>
        </w:tc>
        <w:tc>
          <w:tcPr>
            <w:tcW w:w="1574" w:type="dxa"/>
            <w:vAlign w:val="bottom"/>
          </w:tcPr>
          <w:p w14:paraId="04CF1FC8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41 (39.3%)</w:t>
            </w:r>
          </w:p>
        </w:tc>
        <w:tc>
          <w:tcPr>
            <w:tcW w:w="1693" w:type="dxa"/>
            <w:vAlign w:val="bottom"/>
          </w:tcPr>
          <w:p w14:paraId="1902F7FA" w14:textId="7777777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790 (43.8%)</w:t>
            </w:r>
          </w:p>
        </w:tc>
        <w:tc>
          <w:tcPr>
            <w:tcW w:w="1583" w:type="dxa"/>
            <w:vAlign w:val="bottom"/>
          </w:tcPr>
          <w:p w14:paraId="1DFB80E1" w14:textId="13C555C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7266 (36.0%)</w:t>
            </w:r>
          </w:p>
        </w:tc>
      </w:tr>
    </w:tbl>
    <w:p w14:paraId="0C8137AC" w14:textId="056C48C4" w:rsidR="001E1B8E" w:rsidRDefault="00E721D6" w:rsidP="001E1B8E">
      <w:r w:rsidRPr="00E721D6">
        <w:lastRenderedPageBreak/>
        <w:t xml:space="preserve">BMI: body mass index. FIB4: fibrosis-4 score. ALT: alanine aminotransferase. AST: aspartate aminotransferase. GGT: gamma-glutamyl transferase. HDL: high-density lipoprotein. HbA1c: glycated </w:t>
      </w:r>
      <w:proofErr w:type="spellStart"/>
      <w:r w:rsidRPr="00E721D6">
        <w:t>hemoglobin</w:t>
      </w:r>
      <w:proofErr w:type="spellEnd"/>
      <w:r w:rsidRPr="00E721D6">
        <w:t>.</w:t>
      </w:r>
    </w:p>
    <w:p w14:paraId="54416F31" w14:textId="77777777" w:rsidR="001E1B8E" w:rsidRDefault="001E1B8E" w:rsidP="001E1B8E"/>
    <w:p w14:paraId="216372DF" w14:textId="77777777" w:rsidR="001E1B8E" w:rsidRDefault="001E1B8E" w:rsidP="001E1B8E"/>
    <w:p w14:paraId="0C0B09A3" w14:textId="77777777" w:rsidR="001E1B8E" w:rsidRDefault="001E1B8E" w:rsidP="001E1B8E"/>
    <w:p w14:paraId="45507C0A" w14:textId="03B61E7D" w:rsidR="003B73D3" w:rsidRPr="00DC6CC4" w:rsidRDefault="004C5CFD" w:rsidP="00DC6CC4">
      <w:pPr>
        <w:pStyle w:val="Heading3"/>
        <w:rPr>
          <w:rStyle w:val="Emphasis"/>
        </w:rPr>
      </w:pPr>
      <w:bookmarkStart w:id="8" w:name="_Toc203658151"/>
      <w:r>
        <w:rPr>
          <w:rStyle w:val="Emphasis"/>
        </w:rPr>
        <w:t>T</w:t>
      </w:r>
      <w:r w:rsidR="003B73D3" w:rsidRPr="00DC6CC4">
        <w:rPr>
          <w:rStyle w:val="Emphasis"/>
        </w:rPr>
        <w:t xml:space="preserve">able </w:t>
      </w:r>
      <w:r>
        <w:rPr>
          <w:rStyle w:val="Emphasis"/>
        </w:rPr>
        <w:t>S</w:t>
      </w:r>
      <w:r w:rsidR="002264A1">
        <w:rPr>
          <w:rStyle w:val="Emphasis"/>
        </w:rPr>
        <w:t>4</w:t>
      </w:r>
      <w:r w:rsidR="003B73D3" w:rsidRPr="00DC6CC4">
        <w:rPr>
          <w:rStyle w:val="Emphasis"/>
        </w:rPr>
        <w:t xml:space="preserve">: </w:t>
      </w:r>
      <w:r w:rsidR="00DC6CC4">
        <w:rPr>
          <w:rStyle w:val="Emphasis"/>
        </w:rPr>
        <w:t>B</w:t>
      </w:r>
      <w:r w:rsidR="003B73D3" w:rsidRPr="00DC6CC4">
        <w:rPr>
          <w:rStyle w:val="Emphasis"/>
        </w:rPr>
        <w:t xml:space="preserve">aseline characteristics of </w:t>
      </w:r>
      <w:r w:rsidR="008324B3" w:rsidRPr="00DC6CC4">
        <w:rPr>
          <w:rStyle w:val="Emphasis"/>
        </w:rPr>
        <w:t>fe</w:t>
      </w:r>
      <w:r w:rsidR="003B73D3" w:rsidRPr="00DC6CC4">
        <w:rPr>
          <w:rStyle w:val="Emphasis"/>
        </w:rPr>
        <w:t xml:space="preserve">males with </w:t>
      </w:r>
      <w:proofErr w:type="spellStart"/>
      <w:r w:rsidR="00E721D6">
        <w:rPr>
          <w:rStyle w:val="Emphasis"/>
        </w:rPr>
        <w:t>steatotic</w:t>
      </w:r>
      <w:proofErr w:type="spellEnd"/>
      <w:r w:rsidR="00E721D6">
        <w:rPr>
          <w:rStyle w:val="Emphasis"/>
        </w:rPr>
        <w:t xml:space="preserve"> liver disease</w:t>
      </w:r>
      <w:r w:rsidR="003B73D3" w:rsidRPr="00DC6CC4">
        <w:rPr>
          <w:rStyle w:val="Emphasis"/>
        </w:rPr>
        <w:t xml:space="preserve">, stratified by </w:t>
      </w:r>
      <w:r w:rsidR="00F36E5F" w:rsidRPr="00DC6CC4">
        <w:rPr>
          <w:rStyle w:val="Emphasis"/>
        </w:rPr>
        <w:t xml:space="preserve">disease </w:t>
      </w:r>
      <w:r w:rsidR="008324B3" w:rsidRPr="00DC6CC4">
        <w:rPr>
          <w:rStyle w:val="Emphasis"/>
        </w:rPr>
        <w:t>clusters</w:t>
      </w:r>
      <w:bookmarkEnd w:id="8"/>
      <w:r w:rsidR="008324B3" w:rsidRPr="00DC6CC4">
        <w:rPr>
          <w:rStyle w:val="Emphasis"/>
        </w:rPr>
        <w:t xml:space="preserve"> </w:t>
      </w:r>
    </w:p>
    <w:tbl>
      <w:tblPr>
        <w:tblW w:w="1339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509"/>
        <w:gridCol w:w="1666"/>
        <w:gridCol w:w="2119"/>
        <w:gridCol w:w="1633"/>
        <w:gridCol w:w="1696"/>
        <w:gridCol w:w="1655"/>
      </w:tblGrid>
      <w:tr w:rsidR="00EE074A" w:rsidRPr="00594FED" w14:paraId="628FA640" w14:textId="23B4839B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</w:tcPr>
          <w:p w14:paraId="70076E8A" w14:textId="77777777" w:rsidR="00EE074A" w:rsidRPr="00594FED" w:rsidRDefault="00EE074A" w:rsidP="00832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09" w:type="dxa"/>
            <w:vAlign w:val="bottom"/>
          </w:tcPr>
          <w:p w14:paraId="68289BF1" w14:textId="6BBEF762" w:rsidR="00EE074A" w:rsidRPr="00594FED" w:rsidRDefault="00EE074A" w:rsidP="008324B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spiratory cluster </w:t>
            </w:r>
          </w:p>
        </w:tc>
        <w:tc>
          <w:tcPr>
            <w:tcW w:w="1666" w:type="dxa"/>
            <w:vAlign w:val="bottom"/>
          </w:tcPr>
          <w:p w14:paraId="78F35778" w14:textId="7A9E0000" w:rsidR="00EE074A" w:rsidRPr="00594FED" w:rsidRDefault="00EE074A" w:rsidP="008324B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ntal </w:t>
            </w:r>
            <w:r w:rsidR="00FF2C25"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alth </w:t>
            </w: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uster  </w:t>
            </w:r>
          </w:p>
        </w:tc>
        <w:tc>
          <w:tcPr>
            <w:tcW w:w="2119" w:type="dxa"/>
            <w:vAlign w:val="bottom"/>
          </w:tcPr>
          <w:p w14:paraId="2A6F9E84" w14:textId="75766341" w:rsidR="00EE074A" w:rsidRPr="00594FED" w:rsidRDefault="00EE074A" w:rsidP="008324B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Cancer</w:t>
            </w:r>
            <w:r w:rsidR="00FF2C25"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/osteoarthritis</w:t>
            </w: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luster </w:t>
            </w:r>
          </w:p>
        </w:tc>
        <w:tc>
          <w:tcPr>
            <w:tcW w:w="1633" w:type="dxa"/>
            <w:vAlign w:val="bottom"/>
          </w:tcPr>
          <w:p w14:paraId="1720F49D" w14:textId="084E61FB" w:rsidR="00EE074A" w:rsidRPr="00594FED" w:rsidRDefault="00EE074A" w:rsidP="008324B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art/stroke cluster </w:t>
            </w:r>
          </w:p>
        </w:tc>
        <w:tc>
          <w:tcPr>
            <w:tcW w:w="1696" w:type="dxa"/>
            <w:vAlign w:val="bottom"/>
          </w:tcPr>
          <w:p w14:paraId="6654E986" w14:textId="26185F88" w:rsidR="00EE074A" w:rsidRPr="00594FED" w:rsidRDefault="00EE074A" w:rsidP="008324B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yroid cluster </w:t>
            </w:r>
          </w:p>
        </w:tc>
        <w:tc>
          <w:tcPr>
            <w:tcW w:w="1655" w:type="dxa"/>
          </w:tcPr>
          <w:p w14:paraId="5F299365" w14:textId="062E848C" w:rsidR="00EE074A" w:rsidRPr="00594FED" w:rsidRDefault="00EE074A" w:rsidP="008324B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verall </w:t>
            </w:r>
          </w:p>
        </w:tc>
      </w:tr>
      <w:tr w:rsidR="00EE074A" w:rsidRPr="00594FED" w14:paraId="774EE945" w14:textId="330FDC5F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E397E7F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09" w:type="dxa"/>
            <w:vAlign w:val="bottom"/>
          </w:tcPr>
          <w:p w14:paraId="7EB6DC6C" w14:textId="7DE397B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4116</w:t>
            </w:r>
          </w:p>
        </w:tc>
        <w:tc>
          <w:tcPr>
            <w:tcW w:w="1666" w:type="dxa"/>
            <w:vAlign w:val="bottom"/>
          </w:tcPr>
          <w:p w14:paraId="4833190A" w14:textId="133599A4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3469</w:t>
            </w:r>
          </w:p>
        </w:tc>
        <w:tc>
          <w:tcPr>
            <w:tcW w:w="2119" w:type="dxa"/>
            <w:vAlign w:val="bottom"/>
          </w:tcPr>
          <w:p w14:paraId="6B546D92" w14:textId="4E13F7EC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3396</w:t>
            </w:r>
          </w:p>
        </w:tc>
        <w:tc>
          <w:tcPr>
            <w:tcW w:w="1633" w:type="dxa"/>
            <w:vAlign w:val="bottom"/>
          </w:tcPr>
          <w:p w14:paraId="20FC6B2F" w14:textId="7796A60C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1745</w:t>
            </w:r>
          </w:p>
        </w:tc>
        <w:tc>
          <w:tcPr>
            <w:tcW w:w="1696" w:type="dxa"/>
            <w:vAlign w:val="bottom"/>
          </w:tcPr>
          <w:p w14:paraId="0EA8A858" w14:textId="16877BC2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3093</w:t>
            </w:r>
          </w:p>
        </w:tc>
        <w:tc>
          <w:tcPr>
            <w:tcW w:w="1655" w:type="dxa"/>
            <w:vAlign w:val="bottom"/>
          </w:tcPr>
          <w:p w14:paraId="0285F312" w14:textId="7920779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n = 15819</w:t>
            </w:r>
          </w:p>
        </w:tc>
      </w:tr>
      <w:tr w:rsidR="00EE074A" w:rsidRPr="00594FED" w14:paraId="40B157E5" w14:textId="63D275D8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957E9D7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Age, years</w:t>
            </w:r>
          </w:p>
        </w:tc>
        <w:tc>
          <w:tcPr>
            <w:tcW w:w="1509" w:type="dxa"/>
            <w:vAlign w:val="bottom"/>
          </w:tcPr>
          <w:p w14:paraId="2CB294A1" w14:textId="7D09E5B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7.8 (7.6)</w:t>
            </w:r>
          </w:p>
        </w:tc>
        <w:tc>
          <w:tcPr>
            <w:tcW w:w="1666" w:type="dxa"/>
            <w:vAlign w:val="bottom"/>
          </w:tcPr>
          <w:p w14:paraId="59FCAED1" w14:textId="4099B6C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5.8 (7.6)</w:t>
            </w:r>
          </w:p>
        </w:tc>
        <w:tc>
          <w:tcPr>
            <w:tcW w:w="2119" w:type="dxa"/>
            <w:vAlign w:val="bottom"/>
          </w:tcPr>
          <w:p w14:paraId="4DCB68F5" w14:textId="2B33D31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9.9 (6.8)</w:t>
            </w:r>
          </w:p>
        </w:tc>
        <w:tc>
          <w:tcPr>
            <w:tcW w:w="1633" w:type="dxa"/>
            <w:vAlign w:val="bottom"/>
          </w:tcPr>
          <w:p w14:paraId="0F866177" w14:textId="0CC7591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1.2 (6.6)</w:t>
            </w:r>
          </w:p>
        </w:tc>
        <w:tc>
          <w:tcPr>
            <w:tcW w:w="1696" w:type="dxa"/>
            <w:vAlign w:val="bottom"/>
          </w:tcPr>
          <w:p w14:paraId="3155B945" w14:textId="044EB969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9.8 (6.7)</w:t>
            </w:r>
          </w:p>
        </w:tc>
        <w:tc>
          <w:tcPr>
            <w:tcW w:w="1655" w:type="dxa"/>
            <w:vAlign w:val="bottom"/>
          </w:tcPr>
          <w:p w14:paraId="1BFFC500" w14:textId="6D988776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8.6 (7.4)</w:t>
            </w:r>
          </w:p>
        </w:tc>
      </w:tr>
      <w:tr w:rsidR="00EE074A" w:rsidRPr="00594FED" w14:paraId="3BBE7F8E" w14:textId="1D45E5D9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85BF22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Townsend deprivation index</w:t>
            </w:r>
          </w:p>
        </w:tc>
        <w:tc>
          <w:tcPr>
            <w:tcW w:w="1509" w:type="dxa"/>
            <w:vAlign w:val="bottom"/>
          </w:tcPr>
          <w:p w14:paraId="1C027E7B" w14:textId="319F98B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14:paraId="26BAE35E" w14:textId="3B8CD9A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19" w:type="dxa"/>
            <w:vAlign w:val="bottom"/>
          </w:tcPr>
          <w:p w14:paraId="6AB146D7" w14:textId="240EE0D9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33" w:type="dxa"/>
            <w:vAlign w:val="bottom"/>
          </w:tcPr>
          <w:p w14:paraId="2DF7A110" w14:textId="1E00480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96" w:type="dxa"/>
            <w:vAlign w:val="bottom"/>
          </w:tcPr>
          <w:p w14:paraId="0FEABF6D" w14:textId="2779D344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5" w:type="dxa"/>
            <w:vAlign w:val="bottom"/>
          </w:tcPr>
          <w:p w14:paraId="1D8F71C7" w14:textId="0F91AF4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EE074A" w:rsidRPr="00594FED" w14:paraId="545487F8" w14:textId="36334C8C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63044F4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1st fifth (least deprived)</w:t>
            </w:r>
          </w:p>
        </w:tc>
        <w:tc>
          <w:tcPr>
            <w:tcW w:w="1509" w:type="dxa"/>
            <w:vAlign w:val="bottom"/>
          </w:tcPr>
          <w:p w14:paraId="54D1FA5D" w14:textId="36D21C8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48 (13.3%)</w:t>
            </w:r>
          </w:p>
        </w:tc>
        <w:tc>
          <w:tcPr>
            <w:tcW w:w="1666" w:type="dxa"/>
            <w:vAlign w:val="bottom"/>
          </w:tcPr>
          <w:p w14:paraId="167EA4B2" w14:textId="11640A6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56 (13.1%)</w:t>
            </w:r>
          </w:p>
        </w:tc>
        <w:tc>
          <w:tcPr>
            <w:tcW w:w="2119" w:type="dxa"/>
            <w:vAlign w:val="bottom"/>
          </w:tcPr>
          <w:p w14:paraId="1380EB27" w14:textId="486AC4A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34 (15.7%)</w:t>
            </w:r>
          </w:p>
        </w:tc>
        <w:tc>
          <w:tcPr>
            <w:tcW w:w="1633" w:type="dxa"/>
            <w:vAlign w:val="bottom"/>
          </w:tcPr>
          <w:p w14:paraId="53C9EA45" w14:textId="5CA27B6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84 (10.5%)</w:t>
            </w:r>
          </w:p>
        </w:tc>
        <w:tc>
          <w:tcPr>
            <w:tcW w:w="1696" w:type="dxa"/>
            <w:vAlign w:val="bottom"/>
          </w:tcPr>
          <w:p w14:paraId="042D2E44" w14:textId="2F5AF56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66 (15.1%)</w:t>
            </w:r>
          </w:p>
        </w:tc>
        <w:tc>
          <w:tcPr>
            <w:tcW w:w="1655" w:type="dxa"/>
            <w:vAlign w:val="bottom"/>
          </w:tcPr>
          <w:p w14:paraId="690C690E" w14:textId="62FE28E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188 (13.8%)</w:t>
            </w:r>
          </w:p>
        </w:tc>
      </w:tr>
      <w:tr w:rsidR="00EE074A" w:rsidRPr="00594FED" w14:paraId="37E7AD7B" w14:textId="244BFF92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10589AE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5th fifth (most deprived)</w:t>
            </w:r>
          </w:p>
        </w:tc>
        <w:tc>
          <w:tcPr>
            <w:tcW w:w="1509" w:type="dxa"/>
            <w:vAlign w:val="bottom"/>
          </w:tcPr>
          <w:p w14:paraId="4C7F84DE" w14:textId="2AAD45F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04 (31.7%)</w:t>
            </w:r>
          </w:p>
        </w:tc>
        <w:tc>
          <w:tcPr>
            <w:tcW w:w="1666" w:type="dxa"/>
            <w:vAlign w:val="bottom"/>
          </w:tcPr>
          <w:p w14:paraId="53191C61" w14:textId="49D6C20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169 (33.7%)</w:t>
            </w:r>
          </w:p>
        </w:tc>
        <w:tc>
          <w:tcPr>
            <w:tcW w:w="2119" w:type="dxa"/>
            <w:vAlign w:val="bottom"/>
          </w:tcPr>
          <w:p w14:paraId="0562917B" w14:textId="62ECA86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916 (27.0%)</w:t>
            </w:r>
          </w:p>
        </w:tc>
        <w:tc>
          <w:tcPr>
            <w:tcW w:w="1633" w:type="dxa"/>
            <w:vAlign w:val="bottom"/>
          </w:tcPr>
          <w:p w14:paraId="3173BFCD" w14:textId="3229D09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50 (37.2%)</w:t>
            </w:r>
          </w:p>
        </w:tc>
        <w:tc>
          <w:tcPr>
            <w:tcW w:w="1696" w:type="dxa"/>
            <w:vAlign w:val="bottom"/>
          </w:tcPr>
          <w:p w14:paraId="4091E414" w14:textId="1FDDD259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14 (26.3%)</w:t>
            </w:r>
          </w:p>
        </w:tc>
        <w:tc>
          <w:tcPr>
            <w:tcW w:w="1655" w:type="dxa"/>
            <w:vAlign w:val="bottom"/>
          </w:tcPr>
          <w:p w14:paraId="1298526B" w14:textId="4B743E9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853 (30.7%)</w:t>
            </w:r>
          </w:p>
        </w:tc>
      </w:tr>
      <w:tr w:rsidR="004E3F54" w:rsidRPr="00594FED" w14:paraId="065132A7" w14:textId="748F1642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91BBB70" w14:textId="141D4877" w:rsidR="004E3F54" w:rsidRPr="00594FED" w:rsidRDefault="004E3F54" w:rsidP="004E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Education, Higher </w:t>
            </w:r>
            <w:r w:rsidR="00021094"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509" w:type="dxa"/>
            <w:vAlign w:val="bottom"/>
          </w:tcPr>
          <w:p w14:paraId="07F269AB" w14:textId="3CF2EA73" w:rsidR="004E3F54" w:rsidRPr="00594FED" w:rsidRDefault="004E3F54" w:rsidP="004E3F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907 (22.0%)</w:t>
            </w:r>
          </w:p>
        </w:tc>
        <w:tc>
          <w:tcPr>
            <w:tcW w:w="1666" w:type="dxa"/>
            <w:vAlign w:val="bottom"/>
          </w:tcPr>
          <w:p w14:paraId="79CC7E83" w14:textId="2ADC7E02" w:rsidR="004E3F54" w:rsidRPr="00594FED" w:rsidRDefault="004E3F54" w:rsidP="004E3F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776 (22.4%)</w:t>
            </w:r>
          </w:p>
        </w:tc>
        <w:tc>
          <w:tcPr>
            <w:tcW w:w="2119" w:type="dxa"/>
            <w:vAlign w:val="bottom"/>
          </w:tcPr>
          <w:p w14:paraId="351E6D0A" w14:textId="520BE6DE" w:rsidR="004E3F54" w:rsidRPr="00594FED" w:rsidRDefault="004E3F54" w:rsidP="004E3F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48 (19.1%)</w:t>
            </w:r>
          </w:p>
        </w:tc>
        <w:tc>
          <w:tcPr>
            <w:tcW w:w="1633" w:type="dxa"/>
            <w:vAlign w:val="bottom"/>
          </w:tcPr>
          <w:p w14:paraId="6B49DF70" w14:textId="236E3295" w:rsidR="004E3F54" w:rsidRPr="00594FED" w:rsidRDefault="004E3F54" w:rsidP="004E3F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51 (14.4%)</w:t>
            </w:r>
          </w:p>
        </w:tc>
        <w:tc>
          <w:tcPr>
            <w:tcW w:w="1696" w:type="dxa"/>
            <w:vAlign w:val="bottom"/>
          </w:tcPr>
          <w:p w14:paraId="0C0DBE7B" w14:textId="260BC553" w:rsidR="004E3F54" w:rsidRPr="00594FED" w:rsidRDefault="004E3F54" w:rsidP="004E3F5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575 (18.6%)</w:t>
            </w:r>
          </w:p>
        </w:tc>
        <w:tc>
          <w:tcPr>
            <w:tcW w:w="1655" w:type="dxa"/>
            <w:vAlign w:val="bottom"/>
          </w:tcPr>
          <w:p w14:paraId="3055E9F9" w14:textId="45933AA5" w:rsidR="004E3F54" w:rsidRPr="00594FED" w:rsidRDefault="004E3F54" w:rsidP="004E3F5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157 (20.0%)</w:t>
            </w:r>
          </w:p>
        </w:tc>
      </w:tr>
      <w:tr w:rsidR="00EE074A" w:rsidRPr="00594FED" w14:paraId="21888409" w14:textId="242EFD7E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208D48B" w14:textId="3C36C6FB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Ethnicity, White</w:t>
            </w:r>
          </w:p>
        </w:tc>
        <w:tc>
          <w:tcPr>
            <w:tcW w:w="1509" w:type="dxa"/>
            <w:vAlign w:val="bottom"/>
          </w:tcPr>
          <w:p w14:paraId="17CEA11B" w14:textId="674EC81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793 (92.2%)</w:t>
            </w:r>
          </w:p>
        </w:tc>
        <w:tc>
          <w:tcPr>
            <w:tcW w:w="1666" w:type="dxa"/>
            <w:vAlign w:val="bottom"/>
          </w:tcPr>
          <w:p w14:paraId="6D073CA8" w14:textId="62760FF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298 (95.1%)</w:t>
            </w:r>
          </w:p>
        </w:tc>
        <w:tc>
          <w:tcPr>
            <w:tcW w:w="2119" w:type="dxa"/>
            <w:vAlign w:val="bottom"/>
          </w:tcPr>
          <w:p w14:paraId="49AEED8B" w14:textId="3A26ED1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186 (93.8%)</w:t>
            </w:r>
          </w:p>
        </w:tc>
        <w:tc>
          <w:tcPr>
            <w:tcW w:w="1633" w:type="dxa"/>
            <w:vAlign w:val="bottom"/>
          </w:tcPr>
          <w:p w14:paraId="56DBD8B8" w14:textId="34F6831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643 (94.2%)</w:t>
            </w:r>
          </w:p>
        </w:tc>
        <w:tc>
          <w:tcPr>
            <w:tcW w:w="1696" w:type="dxa"/>
            <w:vAlign w:val="bottom"/>
          </w:tcPr>
          <w:p w14:paraId="4B15E1E9" w14:textId="095B3326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933 (94.8%)</w:t>
            </w:r>
          </w:p>
        </w:tc>
        <w:tc>
          <w:tcPr>
            <w:tcW w:w="1655" w:type="dxa"/>
            <w:vAlign w:val="bottom"/>
          </w:tcPr>
          <w:p w14:paraId="39BF95A1" w14:textId="3C3DA076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853 (93.9%)</w:t>
            </w:r>
          </w:p>
        </w:tc>
      </w:tr>
      <w:tr w:rsidR="00EE074A" w:rsidRPr="00594FED" w14:paraId="096B1271" w14:textId="64F4FB02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FB6ECD8" w14:textId="4453BDFC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Smoking, never</w:t>
            </w:r>
          </w:p>
        </w:tc>
        <w:tc>
          <w:tcPr>
            <w:tcW w:w="1509" w:type="dxa"/>
            <w:vAlign w:val="bottom"/>
          </w:tcPr>
          <w:p w14:paraId="17A8E1A7" w14:textId="52144B22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147 (52.2%)</w:t>
            </w:r>
          </w:p>
        </w:tc>
        <w:tc>
          <w:tcPr>
            <w:tcW w:w="1666" w:type="dxa"/>
            <w:vAlign w:val="bottom"/>
          </w:tcPr>
          <w:p w14:paraId="44E58C93" w14:textId="26D7595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735 (50.0%)</w:t>
            </w:r>
          </w:p>
        </w:tc>
        <w:tc>
          <w:tcPr>
            <w:tcW w:w="2119" w:type="dxa"/>
            <w:vAlign w:val="bottom"/>
          </w:tcPr>
          <w:p w14:paraId="354EB321" w14:textId="2A7766B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760 (51.8%)</w:t>
            </w:r>
          </w:p>
        </w:tc>
        <w:tc>
          <w:tcPr>
            <w:tcW w:w="1633" w:type="dxa"/>
            <w:vAlign w:val="bottom"/>
          </w:tcPr>
          <w:p w14:paraId="273AB6A8" w14:textId="112D7A46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742 (42.5%)</w:t>
            </w:r>
          </w:p>
        </w:tc>
        <w:tc>
          <w:tcPr>
            <w:tcW w:w="1696" w:type="dxa"/>
            <w:vAlign w:val="bottom"/>
          </w:tcPr>
          <w:p w14:paraId="127E1151" w14:textId="7C7C8DA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99 (51.7%)</w:t>
            </w:r>
          </w:p>
        </w:tc>
        <w:tc>
          <w:tcPr>
            <w:tcW w:w="1655" w:type="dxa"/>
            <w:vAlign w:val="bottom"/>
          </w:tcPr>
          <w:p w14:paraId="254E721D" w14:textId="2341A48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7983 (50.5%)</w:t>
            </w:r>
          </w:p>
        </w:tc>
      </w:tr>
      <w:tr w:rsidR="00EE074A" w:rsidRPr="00594FED" w14:paraId="397E16E6" w14:textId="27773B99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CDC629" w14:textId="3C6226E3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activity, h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igh</w:t>
            </w:r>
          </w:p>
        </w:tc>
        <w:tc>
          <w:tcPr>
            <w:tcW w:w="1509" w:type="dxa"/>
            <w:vAlign w:val="bottom"/>
          </w:tcPr>
          <w:p w14:paraId="6C37E6A0" w14:textId="649E341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19 (19.9%)</w:t>
            </w:r>
          </w:p>
        </w:tc>
        <w:tc>
          <w:tcPr>
            <w:tcW w:w="1666" w:type="dxa"/>
            <w:vAlign w:val="bottom"/>
          </w:tcPr>
          <w:p w14:paraId="37977479" w14:textId="0DF5538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32 (18.2%)</w:t>
            </w:r>
          </w:p>
        </w:tc>
        <w:tc>
          <w:tcPr>
            <w:tcW w:w="2119" w:type="dxa"/>
            <w:vAlign w:val="bottom"/>
          </w:tcPr>
          <w:p w14:paraId="485C129C" w14:textId="2A8CCE5C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78 (20.0%)</w:t>
            </w:r>
          </w:p>
        </w:tc>
        <w:tc>
          <w:tcPr>
            <w:tcW w:w="1633" w:type="dxa"/>
            <w:vAlign w:val="bottom"/>
          </w:tcPr>
          <w:p w14:paraId="0F42BD8C" w14:textId="768B71A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97 (17.0%)</w:t>
            </w:r>
          </w:p>
        </w:tc>
        <w:tc>
          <w:tcPr>
            <w:tcW w:w="1696" w:type="dxa"/>
            <w:vAlign w:val="bottom"/>
          </w:tcPr>
          <w:p w14:paraId="0E6E534B" w14:textId="4E9D70D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16 (19.9%)</w:t>
            </w:r>
          </w:p>
        </w:tc>
        <w:tc>
          <w:tcPr>
            <w:tcW w:w="1655" w:type="dxa"/>
            <w:vAlign w:val="bottom"/>
          </w:tcPr>
          <w:p w14:paraId="24362E42" w14:textId="46937A1C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042 (19.2%)</w:t>
            </w:r>
          </w:p>
        </w:tc>
      </w:tr>
      <w:tr w:rsidR="00EE074A" w:rsidRPr="00594FED" w14:paraId="2E0B01F5" w14:textId="0D2BED98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4AEE800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I, kg/m2</w:t>
            </w:r>
          </w:p>
        </w:tc>
        <w:tc>
          <w:tcPr>
            <w:tcW w:w="1509" w:type="dxa"/>
            <w:vAlign w:val="bottom"/>
          </w:tcPr>
          <w:p w14:paraId="1506F8C8" w14:textId="64BE6D9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4.3 (5.4)</w:t>
            </w:r>
          </w:p>
        </w:tc>
        <w:tc>
          <w:tcPr>
            <w:tcW w:w="1666" w:type="dxa"/>
            <w:vAlign w:val="bottom"/>
          </w:tcPr>
          <w:p w14:paraId="4782CDA6" w14:textId="718DB526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4.3 (5.7)</w:t>
            </w:r>
          </w:p>
        </w:tc>
        <w:tc>
          <w:tcPr>
            <w:tcW w:w="2119" w:type="dxa"/>
            <w:vAlign w:val="bottom"/>
          </w:tcPr>
          <w:p w14:paraId="00182D9A" w14:textId="09C31E7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3.0 (4.8)</w:t>
            </w:r>
          </w:p>
        </w:tc>
        <w:tc>
          <w:tcPr>
            <w:tcW w:w="1633" w:type="dxa"/>
            <w:vAlign w:val="bottom"/>
          </w:tcPr>
          <w:p w14:paraId="3A9A2DAF" w14:textId="41255F7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3.8 (5.4)</w:t>
            </w:r>
          </w:p>
        </w:tc>
        <w:tc>
          <w:tcPr>
            <w:tcW w:w="1696" w:type="dxa"/>
            <w:vAlign w:val="bottom"/>
          </w:tcPr>
          <w:p w14:paraId="47D76A04" w14:textId="36D9DA2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3.9 (5.1)</w:t>
            </w:r>
          </w:p>
        </w:tc>
        <w:tc>
          <w:tcPr>
            <w:tcW w:w="1655" w:type="dxa"/>
            <w:vAlign w:val="bottom"/>
          </w:tcPr>
          <w:p w14:paraId="6946859B" w14:textId="22C063C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3.9 (5.3)</w:t>
            </w:r>
          </w:p>
        </w:tc>
      </w:tr>
      <w:tr w:rsidR="00EE074A" w:rsidRPr="00594FED" w14:paraId="27ABD70D" w14:textId="120C4663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863BD6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Waist circumference, cm</w:t>
            </w:r>
          </w:p>
        </w:tc>
        <w:tc>
          <w:tcPr>
            <w:tcW w:w="1509" w:type="dxa"/>
            <w:vAlign w:val="bottom"/>
          </w:tcPr>
          <w:p w14:paraId="2EB2624D" w14:textId="44F80D3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2.6 (10.9)</w:t>
            </w:r>
          </w:p>
        </w:tc>
        <w:tc>
          <w:tcPr>
            <w:tcW w:w="1666" w:type="dxa"/>
            <w:vAlign w:val="bottom"/>
          </w:tcPr>
          <w:p w14:paraId="0C71EAA2" w14:textId="054EC50C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2.4 (11.4)</w:t>
            </w:r>
          </w:p>
        </w:tc>
        <w:tc>
          <w:tcPr>
            <w:tcW w:w="2119" w:type="dxa"/>
            <w:vAlign w:val="bottom"/>
          </w:tcPr>
          <w:p w14:paraId="09430758" w14:textId="6338B78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99.9 (10.1)</w:t>
            </w:r>
          </w:p>
        </w:tc>
        <w:tc>
          <w:tcPr>
            <w:tcW w:w="1633" w:type="dxa"/>
            <w:vAlign w:val="bottom"/>
          </w:tcPr>
          <w:p w14:paraId="6B7D812D" w14:textId="53BEB94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2.3 (11.2)</w:t>
            </w:r>
          </w:p>
        </w:tc>
        <w:tc>
          <w:tcPr>
            <w:tcW w:w="1696" w:type="dxa"/>
            <w:vAlign w:val="bottom"/>
          </w:tcPr>
          <w:p w14:paraId="48D17CC1" w14:textId="1A16561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1.4 (10.4)</w:t>
            </w:r>
          </w:p>
        </w:tc>
        <w:tc>
          <w:tcPr>
            <w:tcW w:w="1655" w:type="dxa"/>
            <w:vAlign w:val="bottom"/>
          </w:tcPr>
          <w:p w14:paraId="7BF4F796" w14:textId="02B16DD0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1.7 (10.8)</w:t>
            </w:r>
          </w:p>
        </w:tc>
      </w:tr>
      <w:tr w:rsidR="00EE074A" w:rsidRPr="00594FED" w14:paraId="7A6C61F1" w14:textId="32B51561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CF0324B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Systolic blood pressure, mmHg</w:t>
            </w:r>
          </w:p>
        </w:tc>
        <w:tc>
          <w:tcPr>
            <w:tcW w:w="1509" w:type="dxa"/>
            <w:vAlign w:val="bottom"/>
          </w:tcPr>
          <w:p w14:paraId="65C64B46" w14:textId="1F8EC4B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0.4 (17.7)</w:t>
            </w:r>
          </w:p>
        </w:tc>
        <w:tc>
          <w:tcPr>
            <w:tcW w:w="1666" w:type="dxa"/>
            <w:vAlign w:val="bottom"/>
          </w:tcPr>
          <w:p w14:paraId="0342A914" w14:textId="601DA89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6.1 (17.0)</w:t>
            </w:r>
          </w:p>
        </w:tc>
        <w:tc>
          <w:tcPr>
            <w:tcW w:w="2119" w:type="dxa"/>
            <w:vAlign w:val="bottom"/>
          </w:tcPr>
          <w:p w14:paraId="2F5D2647" w14:textId="02DBF8F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1.2 (18.4)</w:t>
            </w:r>
          </w:p>
        </w:tc>
        <w:tc>
          <w:tcPr>
            <w:tcW w:w="1633" w:type="dxa"/>
            <w:vAlign w:val="bottom"/>
          </w:tcPr>
          <w:p w14:paraId="23924C9C" w14:textId="3511C72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8.8 (18.9)</w:t>
            </w:r>
          </w:p>
        </w:tc>
        <w:tc>
          <w:tcPr>
            <w:tcW w:w="1696" w:type="dxa"/>
            <w:vAlign w:val="bottom"/>
          </w:tcPr>
          <w:p w14:paraId="3E91CCD8" w14:textId="564CCFB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41.0 (17.9)</w:t>
            </w:r>
          </w:p>
        </w:tc>
        <w:tc>
          <w:tcPr>
            <w:tcW w:w="1655" w:type="dxa"/>
            <w:vAlign w:val="bottom"/>
          </w:tcPr>
          <w:p w14:paraId="6801F949" w14:textId="6BCE894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9.6 (18.0)</w:t>
            </w:r>
          </w:p>
        </w:tc>
      </w:tr>
      <w:tr w:rsidR="00EE074A" w:rsidRPr="00594FED" w14:paraId="7E7C68E3" w14:textId="63BCF452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AF654D6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Diastolic blood pressure, mmHg</w:t>
            </w:r>
          </w:p>
        </w:tc>
        <w:tc>
          <w:tcPr>
            <w:tcW w:w="1509" w:type="dxa"/>
            <w:vAlign w:val="bottom"/>
          </w:tcPr>
          <w:p w14:paraId="47215A00" w14:textId="5DC6D35C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4.6 (9.7)</w:t>
            </w:r>
          </w:p>
        </w:tc>
        <w:tc>
          <w:tcPr>
            <w:tcW w:w="1666" w:type="dxa"/>
            <w:vAlign w:val="bottom"/>
          </w:tcPr>
          <w:p w14:paraId="65869E0B" w14:textId="448D27D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3.8 (9.6)</w:t>
            </w:r>
          </w:p>
        </w:tc>
        <w:tc>
          <w:tcPr>
            <w:tcW w:w="2119" w:type="dxa"/>
            <w:vAlign w:val="bottom"/>
          </w:tcPr>
          <w:p w14:paraId="786A0959" w14:textId="35964BD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3.7 (9.8)</w:t>
            </w:r>
          </w:p>
        </w:tc>
        <w:tc>
          <w:tcPr>
            <w:tcW w:w="1633" w:type="dxa"/>
            <w:vAlign w:val="bottom"/>
          </w:tcPr>
          <w:p w14:paraId="16F5971E" w14:textId="51B14AB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0.5 (11.0)</w:t>
            </w:r>
          </w:p>
        </w:tc>
        <w:tc>
          <w:tcPr>
            <w:tcW w:w="1696" w:type="dxa"/>
            <w:vAlign w:val="bottom"/>
          </w:tcPr>
          <w:p w14:paraId="66B31012" w14:textId="1D0848E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3.9 (9.7)</w:t>
            </w:r>
          </w:p>
        </w:tc>
        <w:tc>
          <w:tcPr>
            <w:tcW w:w="1655" w:type="dxa"/>
            <w:vAlign w:val="bottom"/>
          </w:tcPr>
          <w:p w14:paraId="62F5D2CA" w14:textId="6D750B8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83.6 (9.9)</w:t>
            </w:r>
          </w:p>
        </w:tc>
      </w:tr>
      <w:tr w:rsidR="00EE074A" w:rsidRPr="00594FED" w14:paraId="061A5010" w14:textId="424AC8FE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653A9D7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ALT, log</w:t>
            </w:r>
            <w:r w:rsidRPr="00594FED">
              <w:rPr>
                <w:rFonts w:eastAsia="Times New Roman" w:cstheme="minorHAnsi"/>
                <w:sz w:val="20"/>
                <w:szCs w:val="20"/>
                <w:vertAlign w:val="subscript"/>
                <w:lang w:eastAsia="en-AU"/>
              </w:rPr>
              <w:t>10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509" w:type="dxa"/>
            <w:vAlign w:val="bottom"/>
          </w:tcPr>
          <w:p w14:paraId="12A78A0E" w14:textId="4ABA9030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66" w:type="dxa"/>
            <w:vAlign w:val="bottom"/>
          </w:tcPr>
          <w:p w14:paraId="4067F29C" w14:textId="42A751A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2119" w:type="dxa"/>
            <w:vAlign w:val="bottom"/>
          </w:tcPr>
          <w:p w14:paraId="6ED31500" w14:textId="67BD874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33" w:type="dxa"/>
            <w:vAlign w:val="bottom"/>
          </w:tcPr>
          <w:p w14:paraId="32D98209" w14:textId="30EDF14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3 (0.2)</w:t>
            </w:r>
          </w:p>
        </w:tc>
        <w:tc>
          <w:tcPr>
            <w:tcW w:w="1696" w:type="dxa"/>
            <w:vAlign w:val="bottom"/>
          </w:tcPr>
          <w:p w14:paraId="5D5E4F6F" w14:textId="5525AD1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55" w:type="dxa"/>
            <w:vAlign w:val="bottom"/>
          </w:tcPr>
          <w:p w14:paraId="4A0D97F5" w14:textId="3E4968A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</w:tr>
      <w:tr w:rsidR="00EE074A" w:rsidRPr="00594FED" w14:paraId="75886AF6" w14:textId="2D72F21E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A7E1728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AST, log</w:t>
            </w:r>
            <w:r w:rsidRPr="00594FED">
              <w:rPr>
                <w:rFonts w:eastAsia="Times New Roman" w:cstheme="minorHAnsi"/>
                <w:sz w:val="20"/>
                <w:szCs w:val="20"/>
                <w:vertAlign w:val="subscript"/>
                <w:lang w:eastAsia="en-AU"/>
              </w:rPr>
              <w:t>10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509" w:type="dxa"/>
            <w:vAlign w:val="bottom"/>
          </w:tcPr>
          <w:p w14:paraId="124B2CDB" w14:textId="018895D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66" w:type="dxa"/>
            <w:vAlign w:val="bottom"/>
          </w:tcPr>
          <w:p w14:paraId="6904806F" w14:textId="7211F340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2119" w:type="dxa"/>
            <w:vAlign w:val="bottom"/>
          </w:tcPr>
          <w:p w14:paraId="6CC008F9" w14:textId="67B7F6D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33" w:type="dxa"/>
            <w:vAlign w:val="bottom"/>
          </w:tcPr>
          <w:p w14:paraId="1E2532D1" w14:textId="0D79705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96" w:type="dxa"/>
            <w:vAlign w:val="bottom"/>
          </w:tcPr>
          <w:p w14:paraId="141B473B" w14:textId="12AE62B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655" w:type="dxa"/>
            <w:vAlign w:val="bottom"/>
          </w:tcPr>
          <w:p w14:paraId="2DBF2DFC" w14:textId="2140CAA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</w:tr>
      <w:tr w:rsidR="00EE074A" w:rsidRPr="00594FED" w14:paraId="779C3D1C" w14:textId="1F17E88F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D7C58FB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GGT, log</w:t>
            </w:r>
            <w:r w:rsidRPr="00594FED">
              <w:rPr>
                <w:rFonts w:eastAsia="Times New Roman" w:cstheme="minorHAnsi"/>
                <w:sz w:val="20"/>
                <w:szCs w:val="20"/>
                <w:vertAlign w:val="subscript"/>
                <w:lang w:eastAsia="en-AU"/>
              </w:rPr>
              <w:t>10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509" w:type="dxa"/>
            <w:vAlign w:val="bottom"/>
          </w:tcPr>
          <w:p w14:paraId="766E412A" w14:textId="0436AA4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6 (0.3)</w:t>
            </w:r>
          </w:p>
        </w:tc>
        <w:tc>
          <w:tcPr>
            <w:tcW w:w="1666" w:type="dxa"/>
            <w:vAlign w:val="bottom"/>
          </w:tcPr>
          <w:p w14:paraId="7EC6D9FF" w14:textId="121ECEA0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6 (0.3)</w:t>
            </w:r>
          </w:p>
        </w:tc>
        <w:tc>
          <w:tcPr>
            <w:tcW w:w="2119" w:type="dxa"/>
            <w:vAlign w:val="bottom"/>
          </w:tcPr>
          <w:p w14:paraId="2DA601A6" w14:textId="1533880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6 (0.3)</w:t>
            </w:r>
          </w:p>
        </w:tc>
        <w:tc>
          <w:tcPr>
            <w:tcW w:w="1633" w:type="dxa"/>
            <w:vAlign w:val="bottom"/>
          </w:tcPr>
          <w:p w14:paraId="549A1A71" w14:textId="4FE0EDD9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6 (0.3)</w:t>
            </w:r>
          </w:p>
        </w:tc>
        <w:tc>
          <w:tcPr>
            <w:tcW w:w="1696" w:type="dxa"/>
            <w:vAlign w:val="bottom"/>
          </w:tcPr>
          <w:p w14:paraId="36F5326C" w14:textId="50625092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6 (0.3)</w:t>
            </w:r>
          </w:p>
        </w:tc>
        <w:tc>
          <w:tcPr>
            <w:tcW w:w="1655" w:type="dxa"/>
            <w:vAlign w:val="bottom"/>
          </w:tcPr>
          <w:p w14:paraId="7341691F" w14:textId="4DAC19E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6 (0.3)</w:t>
            </w:r>
          </w:p>
        </w:tc>
      </w:tr>
      <w:tr w:rsidR="00EE074A" w:rsidRPr="00594FED" w14:paraId="3C37BEA9" w14:textId="2F3F250B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FE1603F" w14:textId="238E3DFA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sz w:val="20"/>
                <w:szCs w:val="20"/>
              </w:rPr>
              <w:t>Triglycerides, mmol/L</w:t>
            </w:r>
          </w:p>
        </w:tc>
        <w:tc>
          <w:tcPr>
            <w:tcW w:w="1509" w:type="dxa"/>
            <w:vAlign w:val="bottom"/>
          </w:tcPr>
          <w:p w14:paraId="44361B24" w14:textId="7FBD4D04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0 [1.2]</w:t>
            </w:r>
          </w:p>
        </w:tc>
        <w:tc>
          <w:tcPr>
            <w:tcW w:w="1666" w:type="dxa"/>
            <w:vAlign w:val="bottom"/>
          </w:tcPr>
          <w:p w14:paraId="6ABC0E24" w14:textId="71C045F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1 [1.3]</w:t>
            </w:r>
          </w:p>
        </w:tc>
        <w:tc>
          <w:tcPr>
            <w:tcW w:w="2119" w:type="dxa"/>
            <w:vAlign w:val="bottom"/>
          </w:tcPr>
          <w:p w14:paraId="4B7761A8" w14:textId="0CF5AF32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1 [1.2]</w:t>
            </w:r>
          </w:p>
        </w:tc>
        <w:tc>
          <w:tcPr>
            <w:tcW w:w="1633" w:type="dxa"/>
            <w:vAlign w:val="bottom"/>
          </w:tcPr>
          <w:p w14:paraId="3DEA370F" w14:textId="0EF7AEF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0 [1.3]</w:t>
            </w:r>
          </w:p>
        </w:tc>
        <w:tc>
          <w:tcPr>
            <w:tcW w:w="1696" w:type="dxa"/>
            <w:vAlign w:val="bottom"/>
          </w:tcPr>
          <w:p w14:paraId="5D4F09CC" w14:textId="626E90B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0 [1.2]</w:t>
            </w:r>
          </w:p>
        </w:tc>
        <w:tc>
          <w:tcPr>
            <w:tcW w:w="1655" w:type="dxa"/>
            <w:vAlign w:val="bottom"/>
          </w:tcPr>
          <w:p w14:paraId="247CF1A9" w14:textId="5E6B7316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.0 [1.2]</w:t>
            </w:r>
          </w:p>
        </w:tc>
      </w:tr>
      <w:tr w:rsidR="00EE074A" w:rsidRPr="00594FED" w14:paraId="243E8944" w14:textId="546C2FB2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6415A41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sz w:val="20"/>
                <w:szCs w:val="20"/>
              </w:rPr>
              <w:t>HDL cholesterol, mmol/L</w:t>
            </w:r>
          </w:p>
        </w:tc>
        <w:tc>
          <w:tcPr>
            <w:tcW w:w="1509" w:type="dxa"/>
            <w:vAlign w:val="bottom"/>
          </w:tcPr>
          <w:p w14:paraId="34302E54" w14:textId="237A1C89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3 (0.5)</w:t>
            </w:r>
          </w:p>
        </w:tc>
        <w:tc>
          <w:tcPr>
            <w:tcW w:w="1666" w:type="dxa"/>
            <w:vAlign w:val="bottom"/>
          </w:tcPr>
          <w:p w14:paraId="376E27A1" w14:textId="4B99007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2 (0.4)</w:t>
            </w:r>
          </w:p>
        </w:tc>
        <w:tc>
          <w:tcPr>
            <w:tcW w:w="2119" w:type="dxa"/>
            <w:vAlign w:val="bottom"/>
          </w:tcPr>
          <w:p w14:paraId="17F32089" w14:textId="021A1C50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3 (0.4)</w:t>
            </w:r>
          </w:p>
        </w:tc>
        <w:tc>
          <w:tcPr>
            <w:tcW w:w="1633" w:type="dxa"/>
            <w:vAlign w:val="bottom"/>
          </w:tcPr>
          <w:p w14:paraId="6533E176" w14:textId="707933E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2 (0.5)</w:t>
            </w:r>
          </w:p>
        </w:tc>
        <w:tc>
          <w:tcPr>
            <w:tcW w:w="1696" w:type="dxa"/>
            <w:vAlign w:val="bottom"/>
          </w:tcPr>
          <w:p w14:paraId="125D66D4" w14:textId="3F7FC82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2 (0.4)</w:t>
            </w:r>
          </w:p>
        </w:tc>
        <w:tc>
          <w:tcPr>
            <w:tcW w:w="1655" w:type="dxa"/>
            <w:vAlign w:val="bottom"/>
          </w:tcPr>
          <w:p w14:paraId="556E9202" w14:textId="5B2AF299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.3 (0.4)</w:t>
            </w:r>
          </w:p>
        </w:tc>
      </w:tr>
      <w:tr w:rsidR="00EE074A" w:rsidRPr="00594FED" w14:paraId="6A428513" w14:textId="09BCF319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BDBFFF4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sz w:val="20"/>
                <w:szCs w:val="20"/>
              </w:rPr>
              <w:lastRenderedPageBreak/>
              <w:t>HbA1c, mmol/mol</w:t>
            </w:r>
          </w:p>
        </w:tc>
        <w:tc>
          <w:tcPr>
            <w:tcW w:w="1509" w:type="dxa"/>
            <w:vAlign w:val="bottom"/>
          </w:tcPr>
          <w:p w14:paraId="31F70C6F" w14:textId="6623AF1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7.7 (10.2)</w:t>
            </w:r>
          </w:p>
        </w:tc>
        <w:tc>
          <w:tcPr>
            <w:tcW w:w="1666" w:type="dxa"/>
            <w:vAlign w:val="bottom"/>
          </w:tcPr>
          <w:p w14:paraId="6DA4BB2A" w14:textId="0873A40C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7.3 (9.8)</w:t>
            </w:r>
          </w:p>
        </w:tc>
        <w:tc>
          <w:tcPr>
            <w:tcW w:w="2119" w:type="dxa"/>
            <w:vAlign w:val="bottom"/>
          </w:tcPr>
          <w:p w14:paraId="63AD26FA" w14:textId="766FB2C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7.7 (10.5)</w:t>
            </w:r>
          </w:p>
        </w:tc>
        <w:tc>
          <w:tcPr>
            <w:tcW w:w="1633" w:type="dxa"/>
            <w:vAlign w:val="bottom"/>
          </w:tcPr>
          <w:p w14:paraId="04BD343E" w14:textId="29725104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1.2 (12.9)</w:t>
            </w:r>
          </w:p>
        </w:tc>
        <w:tc>
          <w:tcPr>
            <w:tcW w:w="1696" w:type="dxa"/>
            <w:vAlign w:val="bottom"/>
          </w:tcPr>
          <w:p w14:paraId="6989E5D1" w14:textId="49E3F9B9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8.4 (10.5)</w:t>
            </w:r>
          </w:p>
        </w:tc>
        <w:tc>
          <w:tcPr>
            <w:tcW w:w="1655" w:type="dxa"/>
            <w:vAlign w:val="bottom"/>
          </w:tcPr>
          <w:p w14:paraId="30C6AED8" w14:textId="19A9CF18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8.1 (10.6)</w:t>
            </w:r>
          </w:p>
        </w:tc>
      </w:tr>
      <w:tr w:rsidR="00EE074A" w:rsidRPr="00594FED" w14:paraId="72986F90" w14:textId="7C36AAC8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E1A9CCF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Platelet, 10</w:t>
            </w:r>
            <w:r w:rsidRPr="00594FED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9</w:t>
            </w: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cells/L</w:t>
            </w:r>
          </w:p>
        </w:tc>
        <w:tc>
          <w:tcPr>
            <w:tcW w:w="1509" w:type="dxa"/>
            <w:vAlign w:val="bottom"/>
          </w:tcPr>
          <w:p w14:paraId="6DFE8D5C" w14:textId="175C8D0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83.2 (66.9)</w:t>
            </w:r>
          </w:p>
        </w:tc>
        <w:tc>
          <w:tcPr>
            <w:tcW w:w="1666" w:type="dxa"/>
            <w:vAlign w:val="bottom"/>
          </w:tcPr>
          <w:p w14:paraId="5981EC4B" w14:textId="082B1F4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81.6 (65.1)</w:t>
            </w:r>
          </w:p>
        </w:tc>
        <w:tc>
          <w:tcPr>
            <w:tcW w:w="2119" w:type="dxa"/>
            <w:vAlign w:val="bottom"/>
          </w:tcPr>
          <w:p w14:paraId="6852EC69" w14:textId="735E40E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72.4 (66.5)</w:t>
            </w:r>
          </w:p>
        </w:tc>
        <w:tc>
          <w:tcPr>
            <w:tcW w:w="1633" w:type="dxa"/>
            <w:vAlign w:val="bottom"/>
          </w:tcPr>
          <w:p w14:paraId="504458F4" w14:textId="5C9DCDB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70.8 (70.5)</w:t>
            </w:r>
          </w:p>
        </w:tc>
        <w:tc>
          <w:tcPr>
            <w:tcW w:w="1696" w:type="dxa"/>
            <w:vAlign w:val="bottom"/>
          </w:tcPr>
          <w:p w14:paraId="69155630" w14:textId="08D72D6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72.8 (63.1)</w:t>
            </w:r>
          </w:p>
        </w:tc>
        <w:tc>
          <w:tcPr>
            <w:tcW w:w="1655" w:type="dxa"/>
            <w:vAlign w:val="bottom"/>
          </w:tcPr>
          <w:p w14:paraId="5842C665" w14:textId="227A9AB2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77.1 (66.3)</w:t>
            </w:r>
          </w:p>
        </w:tc>
      </w:tr>
      <w:tr w:rsidR="00EE074A" w:rsidRPr="00594FED" w14:paraId="016F1564" w14:textId="72B042A3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01033A1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Hypertension </w:t>
            </w:r>
          </w:p>
        </w:tc>
        <w:tc>
          <w:tcPr>
            <w:tcW w:w="1509" w:type="dxa"/>
            <w:vAlign w:val="bottom"/>
          </w:tcPr>
          <w:p w14:paraId="58995A4A" w14:textId="46B3F39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408 (82.8%)</w:t>
            </w:r>
          </w:p>
        </w:tc>
        <w:tc>
          <w:tcPr>
            <w:tcW w:w="1666" w:type="dxa"/>
            <w:vAlign w:val="bottom"/>
          </w:tcPr>
          <w:p w14:paraId="0E29A892" w14:textId="78BD61A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649 (76.4%)</w:t>
            </w:r>
          </w:p>
        </w:tc>
        <w:tc>
          <w:tcPr>
            <w:tcW w:w="2119" w:type="dxa"/>
            <w:vAlign w:val="bottom"/>
          </w:tcPr>
          <w:p w14:paraId="6F349ACA" w14:textId="3CD164D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836 (83.5%)</w:t>
            </w:r>
          </w:p>
        </w:tc>
        <w:tc>
          <w:tcPr>
            <w:tcW w:w="1633" w:type="dxa"/>
            <w:vAlign w:val="bottom"/>
          </w:tcPr>
          <w:p w14:paraId="50232899" w14:textId="4CF38D7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51 (88.9%)</w:t>
            </w:r>
          </w:p>
        </w:tc>
        <w:tc>
          <w:tcPr>
            <w:tcW w:w="1696" w:type="dxa"/>
            <w:vAlign w:val="bottom"/>
          </w:tcPr>
          <w:p w14:paraId="6FD9611A" w14:textId="1DB9636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594 (83.9%)</w:t>
            </w:r>
          </w:p>
        </w:tc>
        <w:tc>
          <w:tcPr>
            <w:tcW w:w="1655" w:type="dxa"/>
            <w:vAlign w:val="bottom"/>
          </w:tcPr>
          <w:p w14:paraId="6EF96B03" w14:textId="548D635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3038 (82.4%)</w:t>
            </w:r>
          </w:p>
        </w:tc>
      </w:tr>
      <w:tr w:rsidR="00EE074A" w:rsidRPr="00594FED" w14:paraId="78297B2F" w14:textId="060C7996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944305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Obesity </w:t>
            </w:r>
          </w:p>
        </w:tc>
        <w:tc>
          <w:tcPr>
            <w:tcW w:w="1509" w:type="dxa"/>
            <w:vAlign w:val="bottom"/>
          </w:tcPr>
          <w:p w14:paraId="5BDBD84E" w14:textId="4C65747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4112 (99.9%)</w:t>
            </w:r>
          </w:p>
        </w:tc>
        <w:tc>
          <w:tcPr>
            <w:tcW w:w="1666" w:type="dxa"/>
            <w:vAlign w:val="bottom"/>
          </w:tcPr>
          <w:p w14:paraId="1C06043D" w14:textId="198B5DC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460 (99.7%)</w:t>
            </w:r>
          </w:p>
        </w:tc>
        <w:tc>
          <w:tcPr>
            <w:tcW w:w="2119" w:type="dxa"/>
            <w:vAlign w:val="bottom"/>
          </w:tcPr>
          <w:p w14:paraId="2DDD5680" w14:textId="2285FE2A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391 (99.9%)</w:t>
            </w:r>
          </w:p>
        </w:tc>
        <w:tc>
          <w:tcPr>
            <w:tcW w:w="1633" w:type="dxa"/>
            <w:vAlign w:val="bottom"/>
          </w:tcPr>
          <w:p w14:paraId="1F4C4B23" w14:textId="5196B74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737 (99.5%)</w:t>
            </w:r>
          </w:p>
        </w:tc>
        <w:tc>
          <w:tcPr>
            <w:tcW w:w="1696" w:type="dxa"/>
            <w:vAlign w:val="bottom"/>
          </w:tcPr>
          <w:p w14:paraId="4CEB4100" w14:textId="2B6FAF54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3088 (99.8%)</w:t>
            </w:r>
          </w:p>
        </w:tc>
        <w:tc>
          <w:tcPr>
            <w:tcW w:w="1655" w:type="dxa"/>
            <w:vAlign w:val="bottom"/>
          </w:tcPr>
          <w:p w14:paraId="27A12C43" w14:textId="4F2A230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788 (99.8%)</w:t>
            </w:r>
          </w:p>
        </w:tc>
      </w:tr>
      <w:tr w:rsidR="00EE074A" w:rsidRPr="00594FED" w14:paraId="5D107395" w14:textId="434D6409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A67A046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509" w:type="dxa"/>
            <w:vAlign w:val="bottom"/>
          </w:tcPr>
          <w:p w14:paraId="247C9458" w14:textId="599C4E9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67 (38.1%)</w:t>
            </w:r>
          </w:p>
        </w:tc>
        <w:tc>
          <w:tcPr>
            <w:tcW w:w="1666" w:type="dxa"/>
            <w:vAlign w:val="bottom"/>
          </w:tcPr>
          <w:p w14:paraId="5A53B18F" w14:textId="197C7FE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190 (34.3%)</w:t>
            </w:r>
          </w:p>
        </w:tc>
        <w:tc>
          <w:tcPr>
            <w:tcW w:w="2119" w:type="dxa"/>
            <w:vAlign w:val="bottom"/>
          </w:tcPr>
          <w:p w14:paraId="57CFA0A0" w14:textId="58D2103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257 (37.0%)</w:t>
            </w:r>
          </w:p>
        </w:tc>
        <w:tc>
          <w:tcPr>
            <w:tcW w:w="1633" w:type="dxa"/>
            <w:vAlign w:val="bottom"/>
          </w:tcPr>
          <w:p w14:paraId="5352069F" w14:textId="1DBEAC9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936 (53.6%)</w:t>
            </w:r>
          </w:p>
        </w:tc>
        <w:tc>
          <w:tcPr>
            <w:tcW w:w="1696" w:type="dxa"/>
            <w:vAlign w:val="bottom"/>
          </w:tcPr>
          <w:p w14:paraId="0CD4DC34" w14:textId="06716DA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232 (39.8%)</w:t>
            </w:r>
          </w:p>
        </w:tc>
        <w:tc>
          <w:tcPr>
            <w:tcW w:w="1655" w:type="dxa"/>
            <w:vAlign w:val="bottom"/>
          </w:tcPr>
          <w:p w14:paraId="0B0383AA" w14:textId="1E8DC1FF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6182 (39.1%)</w:t>
            </w:r>
          </w:p>
        </w:tc>
      </w:tr>
      <w:tr w:rsidR="00EE074A" w:rsidRPr="00594FED" w14:paraId="5AA3FEA8" w14:textId="1F9646E4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B2EF9E9" w14:textId="1A54C118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High triglycerides</w:t>
            </w:r>
          </w:p>
        </w:tc>
        <w:tc>
          <w:tcPr>
            <w:tcW w:w="1509" w:type="dxa"/>
            <w:vAlign w:val="bottom"/>
          </w:tcPr>
          <w:p w14:paraId="3436573B" w14:textId="33BEE386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979 (72.4%)</w:t>
            </w:r>
          </w:p>
        </w:tc>
        <w:tc>
          <w:tcPr>
            <w:tcW w:w="1666" w:type="dxa"/>
            <w:vAlign w:val="bottom"/>
          </w:tcPr>
          <w:p w14:paraId="23BD4861" w14:textId="78F9F4DB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671 (77.0%)</w:t>
            </w:r>
          </w:p>
        </w:tc>
        <w:tc>
          <w:tcPr>
            <w:tcW w:w="2119" w:type="dxa"/>
            <w:vAlign w:val="bottom"/>
          </w:tcPr>
          <w:p w14:paraId="2F8E71D4" w14:textId="4D6FF6AE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645 (77.9%)</w:t>
            </w:r>
          </w:p>
        </w:tc>
        <w:tc>
          <w:tcPr>
            <w:tcW w:w="1633" w:type="dxa"/>
            <w:vAlign w:val="bottom"/>
          </w:tcPr>
          <w:p w14:paraId="06B19B86" w14:textId="41B5A310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75 (90.3%)</w:t>
            </w:r>
          </w:p>
        </w:tc>
        <w:tc>
          <w:tcPr>
            <w:tcW w:w="1696" w:type="dxa"/>
            <w:vAlign w:val="bottom"/>
          </w:tcPr>
          <w:p w14:paraId="66A81E6C" w14:textId="01C12D8D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417 (78.1%)</w:t>
            </w:r>
          </w:p>
        </w:tc>
        <w:tc>
          <w:tcPr>
            <w:tcW w:w="1655" w:type="dxa"/>
            <w:vAlign w:val="bottom"/>
          </w:tcPr>
          <w:p w14:paraId="632A55D1" w14:textId="3F5804F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2287 (77.7%)</w:t>
            </w:r>
          </w:p>
        </w:tc>
      </w:tr>
      <w:tr w:rsidR="00EE074A" w:rsidRPr="00594FED" w14:paraId="716626F8" w14:textId="1580943C" w:rsidTr="006F70AE">
        <w:trPr>
          <w:trHeight w:val="29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06D62AC" w14:textId="77777777" w:rsidR="00EE074A" w:rsidRPr="00594FED" w:rsidRDefault="00EE074A" w:rsidP="00EE0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eastAsia="Times New Roman" w:cstheme="minorHAnsi"/>
                <w:sz w:val="20"/>
                <w:szCs w:val="20"/>
                <w:lang w:eastAsia="en-AU"/>
              </w:rPr>
              <w:t>Low HDL-cholesterol</w:t>
            </w:r>
          </w:p>
        </w:tc>
        <w:tc>
          <w:tcPr>
            <w:tcW w:w="1509" w:type="dxa"/>
            <w:vAlign w:val="bottom"/>
          </w:tcPr>
          <w:p w14:paraId="5F6F530C" w14:textId="62693811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550 (62.0%)</w:t>
            </w:r>
          </w:p>
        </w:tc>
        <w:tc>
          <w:tcPr>
            <w:tcW w:w="1666" w:type="dxa"/>
            <w:vAlign w:val="bottom"/>
          </w:tcPr>
          <w:p w14:paraId="4CD1E925" w14:textId="3B1F2FD2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265 (65.3%)</w:t>
            </w:r>
          </w:p>
        </w:tc>
        <w:tc>
          <w:tcPr>
            <w:tcW w:w="2119" w:type="dxa"/>
            <w:vAlign w:val="bottom"/>
          </w:tcPr>
          <w:p w14:paraId="2BEA1EF6" w14:textId="11DF652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149 (63.3%)</w:t>
            </w:r>
          </w:p>
        </w:tc>
        <w:tc>
          <w:tcPr>
            <w:tcW w:w="1633" w:type="dxa"/>
            <w:vAlign w:val="bottom"/>
          </w:tcPr>
          <w:p w14:paraId="4FB29A22" w14:textId="778B9593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505 (86.2%)</w:t>
            </w:r>
          </w:p>
        </w:tc>
        <w:tc>
          <w:tcPr>
            <w:tcW w:w="1696" w:type="dxa"/>
            <w:vAlign w:val="bottom"/>
          </w:tcPr>
          <w:p w14:paraId="11CFF13B" w14:textId="3C4D2D67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2037 (65.9%)</w:t>
            </w:r>
          </w:p>
        </w:tc>
        <w:tc>
          <w:tcPr>
            <w:tcW w:w="1655" w:type="dxa"/>
            <w:vAlign w:val="bottom"/>
          </w:tcPr>
          <w:p w14:paraId="00C372E1" w14:textId="2EC258F5" w:rsidR="00EE074A" w:rsidRPr="00594FED" w:rsidRDefault="00EE074A" w:rsidP="00EE07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4FED">
              <w:rPr>
                <w:rFonts w:ascii="Calibri" w:hAnsi="Calibri" w:cs="Calibri"/>
                <w:color w:val="000000"/>
                <w:sz w:val="22"/>
                <w:szCs w:val="22"/>
              </w:rPr>
              <w:t>10506 (66.4%)</w:t>
            </w:r>
          </w:p>
        </w:tc>
      </w:tr>
    </w:tbl>
    <w:p w14:paraId="40D7CFDC" w14:textId="26302A7F" w:rsidR="008324B3" w:rsidRDefault="00E721D6">
      <w:r>
        <w:t xml:space="preserve">BMI: body mass index. FIB4: fibrosis-4 score. ALT: alanine aminotransferase. AST: aspartate aminotransferase. GGT: gamma-glutamyl transferase. HDL: high-density lipoprotein. HbA1c: glycated </w:t>
      </w:r>
      <w:proofErr w:type="spellStart"/>
      <w:r>
        <w:t>hemoglobin</w:t>
      </w:r>
      <w:proofErr w:type="spellEnd"/>
      <w:r>
        <w:t>.</w:t>
      </w:r>
    </w:p>
    <w:p w14:paraId="58289BE2" w14:textId="77777777" w:rsidR="00794EB2" w:rsidRDefault="00794EB2" w:rsidP="008324B3"/>
    <w:p w14:paraId="450B1609" w14:textId="77777777" w:rsidR="00794EB2" w:rsidRDefault="00794EB2" w:rsidP="008324B3"/>
    <w:p w14:paraId="5C4493BE" w14:textId="77777777" w:rsidR="00794EB2" w:rsidRDefault="00794EB2" w:rsidP="008324B3"/>
    <w:p w14:paraId="53E2CA22" w14:textId="77777777" w:rsidR="00E42CB8" w:rsidRDefault="00E42CB8" w:rsidP="008324B3"/>
    <w:p w14:paraId="4ECE9593" w14:textId="61ECD70B" w:rsidR="00B362CF" w:rsidRDefault="00B362CF">
      <w:pPr>
        <w:sectPr w:rsidR="00B362CF" w:rsidSect="00342B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7B5D58" w14:textId="5F1CA0D8" w:rsidR="002F7080" w:rsidRPr="00DC6CC4" w:rsidRDefault="004C5CFD" w:rsidP="002F7080">
      <w:pPr>
        <w:pStyle w:val="Heading3"/>
        <w:rPr>
          <w:rStyle w:val="Emphasis"/>
        </w:rPr>
      </w:pPr>
      <w:bookmarkStart w:id="9" w:name="_Toc195526929"/>
      <w:bookmarkStart w:id="10" w:name="_Toc203658152"/>
      <w:r>
        <w:rPr>
          <w:rStyle w:val="Emphasis"/>
        </w:rPr>
        <w:lastRenderedPageBreak/>
        <w:t>T</w:t>
      </w:r>
      <w:r w:rsidR="002F7080" w:rsidRPr="00DC6CC4">
        <w:rPr>
          <w:rStyle w:val="Emphasis"/>
        </w:rPr>
        <w:t xml:space="preserve">able </w:t>
      </w:r>
      <w:r>
        <w:rPr>
          <w:rStyle w:val="Emphasis"/>
        </w:rPr>
        <w:t>S</w:t>
      </w:r>
      <w:r w:rsidR="002F7080">
        <w:rPr>
          <w:rStyle w:val="Emphasis"/>
        </w:rPr>
        <w:t>5</w:t>
      </w:r>
      <w:r w:rsidR="002F7080" w:rsidRPr="00DC6CC4">
        <w:rPr>
          <w:rStyle w:val="Emphasis"/>
        </w:rPr>
        <w:t>: Associations between disease clusters and all-cause mortality</w:t>
      </w:r>
      <w:r w:rsidR="002F7080">
        <w:rPr>
          <w:rStyle w:val="Emphasis"/>
        </w:rPr>
        <w:t xml:space="preserve"> in males and females with </w:t>
      </w:r>
      <w:proofErr w:type="spellStart"/>
      <w:r w:rsidR="002F7080">
        <w:rPr>
          <w:rStyle w:val="Emphasis"/>
        </w:rPr>
        <w:t>steatotic</w:t>
      </w:r>
      <w:proofErr w:type="spellEnd"/>
      <w:r w:rsidR="002F7080">
        <w:rPr>
          <w:rStyle w:val="Emphasis"/>
        </w:rPr>
        <w:t xml:space="preserve"> liver disease</w:t>
      </w:r>
      <w:bookmarkEnd w:id="10"/>
      <w:r w:rsidR="002F7080">
        <w:rPr>
          <w:rStyle w:val="Emphasis"/>
        </w:rPr>
        <w:t xml:space="preserve"> </w:t>
      </w:r>
    </w:p>
    <w:tbl>
      <w:tblPr>
        <w:tblW w:w="8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2409"/>
        <w:gridCol w:w="1701"/>
      </w:tblGrid>
      <w:tr w:rsidR="002F7080" w:rsidRPr="003473A8" w14:paraId="6D9C66B6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22B8B1EB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Group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8E39A6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vents/</w:t>
            </w:r>
            <w:r w:rsidRPr="00347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409" w:type="dxa"/>
          </w:tcPr>
          <w:p w14:paraId="45464E66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rtality rate </w:t>
            </w:r>
          </w:p>
          <w:p w14:paraId="353A88A1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per 1000 person-year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985FB5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 (95%CI)</w:t>
            </w:r>
          </w:p>
        </w:tc>
      </w:tr>
      <w:tr w:rsidR="002F7080" w:rsidRPr="003473A8" w14:paraId="7BFF3D72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</w:tcPr>
          <w:p w14:paraId="241D4AA8" w14:textId="77777777" w:rsidR="002F7080" w:rsidRPr="000F096E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F09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C5D04C" w14:textId="77777777" w:rsidR="002F7080" w:rsidRPr="004F575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09" w:type="dxa"/>
          </w:tcPr>
          <w:p w14:paraId="49D4AF1A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4E5AD3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080" w:rsidRPr="003473A8" w14:paraId="7BCB432F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09E534BB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o MM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249638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01 / 93404</w:t>
            </w:r>
          </w:p>
        </w:tc>
        <w:tc>
          <w:tcPr>
            <w:tcW w:w="2409" w:type="dxa"/>
          </w:tcPr>
          <w:p w14:paraId="4BA3A33B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B9F3CF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ference </w:t>
            </w:r>
          </w:p>
        </w:tc>
      </w:tr>
      <w:tr w:rsidR="002F7080" w:rsidRPr="003473A8" w14:paraId="13D97F13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</w:tcPr>
          <w:p w14:paraId="3FDD4CFF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559" w:type="dxa"/>
            <w:shd w:val="clear" w:color="auto" w:fill="auto"/>
            <w:noWrap/>
          </w:tcPr>
          <w:p w14:paraId="27DFB445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94 / 20183</w:t>
            </w:r>
          </w:p>
        </w:tc>
        <w:tc>
          <w:tcPr>
            <w:tcW w:w="2409" w:type="dxa"/>
          </w:tcPr>
          <w:p w14:paraId="4C13888B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701" w:type="dxa"/>
            <w:shd w:val="clear" w:color="auto" w:fill="auto"/>
            <w:noWrap/>
          </w:tcPr>
          <w:p w14:paraId="246A0F4B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 (1.93, 2.08)</w:t>
            </w:r>
          </w:p>
        </w:tc>
      </w:tr>
      <w:tr w:rsidR="002F7080" w:rsidRPr="003473A8" w14:paraId="5D648820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19ECB2AD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Respiratory clus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8F6839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5 / 5587</w:t>
            </w:r>
          </w:p>
        </w:tc>
        <w:tc>
          <w:tcPr>
            <w:tcW w:w="2409" w:type="dxa"/>
          </w:tcPr>
          <w:p w14:paraId="209E103A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E1396A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 (1.51, 1.73)</w:t>
            </w:r>
          </w:p>
        </w:tc>
      </w:tr>
      <w:tr w:rsidR="002F7080" w:rsidRPr="003473A8" w14:paraId="16B15F1C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74C70DC3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Mental health clus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67DF63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8 / 2814</w:t>
            </w:r>
          </w:p>
        </w:tc>
        <w:tc>
          <w:tcPr>
            <w:tcW w:w="2409" w:type="dxa"/>
          </w:tcPr>
          <w:p w14:paraId="12F1A206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E1777A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 (1.69, 2.00)</w:t>
            </w:r>
          </w:p>
        </w:tc>
      </w:tr>
      <w:tr w:rsidR="002F7080" w:rsidRPr="003473A8" w14:paraId="353A1B88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2D9A7C35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Cancer/osteoarthritis cluster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9BB83A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3 / 6060</w:t>
            </w:r>
          </w:p>
        </w:tc>
        <w:tc>
          <w:tcPr>
            <w:tcW w:w="2409" w:type="dxa"/>
          </w:tcPr>
          <w:p w14:paraId="62F73AAC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92BBC4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 (1.75, 1.96)</w:t>
            </w:r>
          </w:p>
        </w:tc>
      </w:tr>
      <w:tr w:rsidR="002F7080" w:rsidRPr="003473A8" w14:paraId="215F75D1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113EF545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Stroke cluster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5408C5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9 / 1632</w:t>
            </w:r>
          </w:p>
        </w:tc>
        <w:tc>
          <w:tcPr>
            <w:tcW w:w="2409" w:type="dxa"/>
          </w:tcPr>
          <w:p w14:paraId="2DE149F4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DEEE0F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 (2.16, 2.58)</w:t>
            </w:r>
          </w:p>
        </w:tc>
      </w:tr>
      <w:tr w:rsidR="002F7080" w:rsidRPr="003473A8" w14:paraId="76891852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66378786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Heart cluster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570D26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9 / 4090</w:t>
            </w:r>
          </w:p>
        </w:tc>
        <w:tc>
          <w:tcPr>
            <w:tcW w:w="2409" w:type="dxa"/>
          </w:tcPr>
          <w:p w14:paraId="55A0531B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A106A8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3 (2.48, 2.78)</w:t>
            </w:r>
          </w:p>
        </w:tc>
      </w:tr>
      <w:tr w:rsidR="002F7080" w:rsidRPr="003473A8" w14:paraId="201A466D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</w:tcPr>
          <w:p w14:paraId="0476F1F7" w14:textId="77777777" w:rsidR="002F7080" w:rsidRPr="000F096E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F09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1559" w:type="dxa"/>
            <w:shd w:val="clear" w:color="auto" w:fill="auto"/>
            <w:noWrap/>
          </w:tcPr>
          <w:p w14:paraId="622D319F" w14:textId="77777777" w:rsidR="002F7080" w:rsidRPr="004F575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09" w:type="dxa"/>
          </w:tcPr>
          <w:p w14:paraId="7AD596FF" w14:textId="77777777" w:rsidR="002F7080" w:rsidRPr="008C766B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F0EA69A" w14:textId="77777777" w:rsidR="002F7080" w:rsidRPr="008C766B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080" w:rsidRPr="003473A8" w14:paraId="3484DE2C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2B0C8D67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o MM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997F0A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47 / 48930</w:t>
            </w:r>
          </w:p>
        </w:tc>
        <w:tc>
          <w:tcPr>
            <w:tcW w:w="2409" w:type="dxa"/>
          </w:tcPr>
          <w:p w14:paraId="6AAB5535" w14:textId="77777777" w:rsidR="002F7080" w:rsidRPr="008C766B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F0C365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766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2F7080" w:rsidRPr="003473A8" w14:paraId="7ED4C69F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</w:tcPr>
          <w:p w14:paraId="684C07B6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559" w:type="dxa"/>
            <w:shd w:val="clear" w:color="auto" w:fill="auto"/>
            <w:noWrap/>
          </w:tcPr>
          <w:p w14:paraId="47D0C721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4 / 15819</w:t>
            </w:r>
          </w:p>
        </w:tc>
        <w:tc>
          <w:tcPr>
            <w:tcW w:w="2409" w:type="dxa"/>
          </w:tcPr>
          <w:p w14:paraId="2F741A0D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701" w:type="dxa"/>
            <w:shd w:val="clear" w:color="auto" w:fill="auto"/>
            <w:noWrap/>
          </w:tcPr>
          <w:p w14:paraId="14182F21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 (1.71, 1.90)</w:t>
            </w:r>
          </w:p>
        </w:tc>
      </w:tr>
      <w:tr w:rsidR="002F7080" w:rsidRPr="003473A8" w14:paraId="0E6FD4B2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43D4C676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Respiratory clus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CE6AB7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3 / 4116</w:t>
            </w:r>
          </w:p>
        </w:tc>
        <w:tc>
          <w:tcPr>
            <w:tcW w:w="2409" w:type="dxa"/>
          </w:tcPr>
          <w:p w14:paraId="0DE0E41F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9C337C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 (1.58, 1.89)</w:t>
            </w:r>
          </w:p>
        </w:tc>
      </w:tr>
      <w:tr w:rsidR="002F7080" w:rsidRPr="003473A8" w14:paraId="4A765862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733F706D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Mental health clus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C8F58A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 / 3469</w:t>
            </w:r>
          </w:p>
        </w:tc>
        <w:tc>
          <w:tcPr>
            <w:tcW w:w="2409" w:type="dxa"/>
          </w:tcPr>
          <w:p w14:paraId="2F80975C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3B714C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1.42, 1.74)</w:t>
            </w:r>
          </w:p>
        </w:tc>
      </w:tr>
      <w:tr w:rsidR="002F7080" w:rsidRPr="003473A8" w14:paraId="19A2C970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39299778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Cancer/osteoarthritis cluster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A4B7B4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9 / 3396</w:t>
            </w:r>
          </w:p>
        </w:tc>
        <w:tc>
          <w:tcPr>
            <w:tcW w:w="2409" w:type="dxa"/>
          </w:tcPr>
          <w:p w14:paraId="49283774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E4266C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 (1.69, 2.02)</w:t>
            </w:r>
          </w:p>
        </w:tc>
      </w:tr>
      <w:tr w:rsidR="002F7080" w:rsidRPr="003473A8" w14:paraId="384574A0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15169D1D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Heart/stroke cluster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9629B2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2 / 1745</w:t>
            </w:r>
          </w:p>
        </w:tc>
        <w:tc>
          <w:tcPr>
            <w:tcW w:w="2409" w:type="dxa"/>
          </w:tcPr>
          <w:p w14:paraId="5ECA4211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556D0E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0 (2.64, 3.20)</w:t>
            </w:r>
          </w:p>
        </w:tc>
      </w:tr>
      <w:tr w:rsidR="002F7080" w:rsidRPr="003473A8" w14:paraId="5C5E2362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14:paraId="5B97DCFD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Thyroid cluster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05BEF5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1 / 3093</w:t>
            </w:r>
          </w:p>
        </w:tc>
        <w:tc>
          <w:tcPr>
            <w:tcW w:w="2409" w:type="dxa"/>
          </w:tcPr>
          <w:p w14:paraId="337BB02B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224281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 (1.28, 1.58)</w:t>
            </w:r>
          </w:p>
        </w:tc>
      </w:tr>
    </w:tbl>
    <w:p w14:paraId="22803C3F" w14:textId="77777777" w:rsidR="002F7080" w:rsidRDefault="002F7080" w:rsidP="002F7080">
      <w:r>
        <w:t xml:space="preserve">Model was stratified by region and age groups, adjusted for ethnic, education, deprivation, physical activity, alcohol intake, smoking. MM: multimorbidity. </w:t>
      </w:r>
      <w:r w:rsidRPr="004C41FE">
        <w:t>HR (95%CI)</w:t>
      </w:r>
      <w:r>
        <w:t>: hazard ratio (95% confidence interval).</w:t>
      </w:r>
    </w:p>
    <w:p w14:paraId="2C9407F7" w14:textId="77777777" w:rsidR="002F7080" w:rsidRDefault="002F7080" w:rsidP="002F7080"/>
    <w:p w14:paraId="460268B8" w14:textId="77777777" w:rsidR="002F7080" w:rsidRDefault="002F7080" w:rsidP="002F7080"/>
    <w:p w14:paraId="65783A73" w14:textId="77777777" w:rsidR="002F7080" w:rsidRDefault="002F7080" w:rsidP="002F7080"/>
    <w:p w14:paraId="5067454A" w14:textId="77777777" w:rsidR="002F7080" w:rsidRDefault="002F7080" w:rsidP="002F7080">
      <w:pPr>
        <w:rPr>
          <w:noProof/>
        </w:rPr>
      </w:pPr>
      <w:r w:rsidRPr="00862D79">
        <w:rPr>
          <w:noProof/>
        </w:rPr>
        <w:t xml:space="preserve"> </w:t>
      </w:r>
    </w:p>
    <w:p w14:paraId="24D9F6DC" w14:textId="77777777" w:rsidR="002F7080" w:rsidRDefault="002F7080" w:rsidP="002F7080"/>
    <w:p w14:paraId="58E01AA1" w14:textId="77777777" w:rsidR="002F7080" w:rsidRDefault="002F7080" w:rsidP="002F7080"/>
    <w:p w14:paraId="286A81FC" w14:textId="77777777" w:rsidR="002F7080" w:rsidRDefault="002F7080" w:rsidP="002F7080"/>
    <w:p w14:paraId="19095ED1" w14:textId="77777777" w:rsidR="002F7080" w:rsidRDefault="002F7080" w:rsidP="002F7080"/>
    <w:p w14:paraId="1787293B" w14:textId="77777777" w:rsidR="002F7080" w:rsidRDefault="002F7080" w:rsidP="002F7080"/>
    <w:p w14:paraId="374583D7" w14:textId="77777777" w:rsidR="002F7080" w:rsidRDefault="002F7080" w:rsidP="002F7080"/>
    <w:p w14:paraId="00DFACEB" w14:textId="77777777" w:rsidR="002F7080" w:rsidRDefault="002F7080" w:rsidP="002F7080"/>
    <w:p w14:paraId="1FF976BC" w14:textId="77777777" w:rsidR="002F7080" w:rsidRDefault="002F7080" w:rsidP="002F7080"/>
    <w:p w14:paraId="404CC917" w14:textId="77777777" w:rsidR="002F7080" w:rsidRPr="00AE6169" w:rsidRDefault="002F7080" w:rsidP="002F7080"/>
    <w:p w14:paraId="5CCB3E93" w14:textId="6C63FF88" w:rsidR="002F7080" w:rsidRPr="00DC6CC4" w:rsidRDefault="002F7080" w:rsidP="002F7080">
      <w:pPr>
        <w:pStyle w:val="Heading3"/>
        <w:rPr>
          <w:rStyle w:val="Emphasis"/>
        </w:rPr>
      </w:pPr>
      <w:r w:rsidRPr="00DC6CC4">
        <w:rPr>
          <w:rStyle w:val="Emphasis"/>
        </w:rPr>
        <w:lastRenderedPageBreak/>
        <w:t xml:space="preserve"> </w:t>
      </w:r>
      <w:bookmarkStart w:id="11" w:name="_Toc203658153"/>
      <w:r w:rsidR="004C5CFD">
        <w:rPr>
          <w:rStyle w:val="Emphasis"/>
        </w:rPr>
        <w:t>T</w:t>
      </w:r>
      <w:r w:rsidRPr="00DC6CC4">
        <w:rPr>
          <w:rStyle w:val="Emphasis"/>
        </w:rPr>
        <w:t>able</w:t>
      </w:r>
      <w:r>
        <w:rPr>
          <w:rStyle w:val="Emphasis"/>
        </w:rPr>
        <w:t xml:space="preserve"> </w:t>
      </w:r>
      <w:r w:rsidR="004C5CFD">
        <w:rPr>
          <w:rStyle w:val="Emphasis"/>
        </w:rPr>
        <w:t>S</w:t>
      </w:r>
      <w:r>
        <w:rPr>
          <w:rStyle w:val="Emphasis"/>
        </w:rPr>
        <w:t>6</w:t>
      </w:r>
      <w:r w:rsidRPr="00DC6CC4">
        <w:rPr>
          <w:rStyle w:val="Emphasis"/>
        </w:rPr>
        <w:t xml:space="preserve">: </w:t>
      </w:r>
      <w:r>
        <w:rPr>
          <w:rStyle w:val="Emphasis"/>
        </w:rPr>
        <w:t xml:space="preserve">Sensitivity analysis for associations between </w:t>
      </w:r>
      <w:r w:rsidRPr="00DC6CC4">
        <w:rPr>
          <w:rStyle w:val="Emphasis"/>
        </w:rPr>
        <w:t>disease clusters and all-cause mortality</w:t>
      </w:r>
      <w:r>
        <w:rPr>
          <w:rStyle w:val="Emphasis"/>
        </w:rPr>
        <w:t xml:space="preserve"> in males and females with </w:t>
      </w:r>
      <w:proofErr w:type="spellStart"/>
      <w:r>
        <w:rPr>
          <w:rStyle w:val="Emphasis"/>
        </w:rPr>
        <w:t>steatotic</w:t>
      </w:r>
      <w:proofErr w:type="spellEnd"/>
      <w:r>
        <w:rPr>
          <w:rStyle w:val="Emphasis"/>
        </w:rPr>
        <w:t xml:space="preserve"> liver disease</w:t>
      </w:r>
      <w:bookmarkEnd w:id="11"/>
      <w:r>
        <w:rPr>
          <w:rStyle w:val="Emphasis"/>
        </w:rPr>
        <w:t xml:space="preserve"> </w:t>
      </w:r>
    </w:p>
    <w:tbl>
      <w:tblPr>
        <w:tblW w:w="8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728"/>
        <w:gridCol w:w="1749"/>
        <w:gridCol w:w="2377"/>
      </w:tblGrid>
      <w:tr w:rsidR="002F7080" w:rsidRPr="003473A8" w14:paraId="2185BB9F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</w:tcPr>
          <w:p w14:paraId="7C2C6D02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4F5EDD3D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9" w:type="dxa"/>
          </w:tcPr>
          <w:p w14:paraId="055A3C37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 (95%CI)</w:t>
            </w:r>
          </w:p>
        </w:tc>
        <w:tc>
          <w:tcPr>
            <w:tcW w:w="2377" w:type="dxa"/>
          </w:tcPr>
          <w:p w14:paraId="71C4AF4B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 (95%CI)</w:t>
            </w:r>
          </w:p>
        </w:tc>
      </w:tr>
      <w:tr w:rsidR="002F7080" w:rsidRPr="003473A8" w14:paraId="741372B7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227B817B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uster  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7723006E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vents/</w:t>
            </w:r>
            <w:r w:rsidRPr="00347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749" w:type="dxa"/>
          </w:tcPr>
          <w:p w14:paraId="14D4775F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dditional adjustment of CMRFs </w:t>
            </w:r>
          </w:p>
        </w:tc>
        <w:tc>
          <w:tcPr>
            <w:tcW w:w="2377" w:type="dxa"/>
          </w:tcPr>
          <w:p w14:paraId="35F43148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moving two years of follow up </w:t>
            </w:r>
          </w:p>
        </w:tc>
      </w:tr>
      <w:tr w:rsidR="002F7080" w:rsidRPr="003473A8" w14:paraId="2B252822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</w:tcPr>
          <w:p w14:paraId="2924D556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05190BA7" w14:textId="77777777" w:rsidR="002F7080" w:rsidRPr="004F575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9" w:type="dxa"/>
          </w:tcPr>
          <w:p w14:paraId="2CE0BD1E" w14:textId="77777777" w:rsidR="002F7080" w:rsidRPr="005F7121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77" w:type="dxa"/>
          </w:tcPr>
          <w:p w14:paraId="44C3EB42" w14:textId="77777777" w:rsidR="002F7080" w:rsidRPr="005F7121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080" w:rsidRPr="003473A8" w14:paraId="6B40955D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4B815C12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o MM 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3CB5EF76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01 / 93404</w:t>
            </w:r>
          </w:p>
        </w:tc>
        <w:tc>
          <w:tcPr>
            <w:tcW w:w="1749" w:type="dxa"/>
          </w:tcPr>
          <w:p w14:paraId="2AB0624D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71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377" w:type="dxa"/>
          </w:tcPr>
          <w:p w14:paraId="4BB7F50B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71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2F7080" w:rsidRPr="003473A8" w14:paraId="6B9DBF3A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</w:tcPr>
          <w:p w14:paraId="27AEFFFB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728" w:type="dxa"/>
            <w:shd w:val="clear" w:color="auto" w:fill="auto"/>
            <w:noWrap/>
          </w:tcPr>
          <w:p w14:paraId="7F9F08EF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94 / 2424</w:t>
            </w:r>
          </w:p>
        </w:tc>
        <w:tc>
          <w:tcPr>
            <w:tcW w:w="1749" w:type="dxa"/>
          </w:tcPr>
          <w:p w14:paraId="1326C757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0 (1.84, 1.97)</w:t>
            </w:r>
          </w:p>
        </w:tc>
        <w:tc>
          <w:tcPr>
            <w:tcW w:w="2377" w:type="dxa"/>
          </w:tcPr>
          <w:p w14:paraId="51BA1AAA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.85 (1.79, 1.92)</w:t>
            </w:r>
          </w:p>
        </w:tc>
      </w:tr>
      <w:tr w:rsidR="002F7080" w:rsidRPr="003473A8" w14:paraId="7BDE58CD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1DBDFB40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cluster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1C5C7E60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5 / 5587</w:t>
            </w:r>
          </w:p>
        </w:tc>
        <w:tc>
          <w:tcPr>
            <w:tcW w:w="1749" w:type="dxa"/>
          </w:tcPr>
          <w:p w14:paraId="2368DE3A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1.47, 1.67)</w:t>
            </w:r>
          </w:p>
        </w:tc>
        <w:tc>
          <w:tcPr>
            <w:tcW w:w="2377" w:type="dxa"/>
          </w:tcPr>
          <w:p w14:paraId="09221723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 (1.50, 1.72)</w:t>
            </w:r>
          </w:p>
        </w:tc>
      </w:tr>
      <w:tr w:rsidR="002F7080" w:rsidRPr="003473A8" w14:paraId="0C5E3A13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1C01AE6E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health cluster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078D727A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8 / 2814</w:t>
            </w:r>
          </w:p>
        </w:tc>
        <w:tc>
          <w:tcPr>
            <w:tcW w:w="1749" w:type="dxa"/>
          </w:tcPr>
          <w:p w14:paraId="586D74DB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 (1.63, 1.93)</w:t>
            </w:r>
          </w:p>
        </w:tc>
        <w:tc>
          <w:tcPr>
            <w:tcW w:w="2377" w:type="dxa"/>
          </w:tcPr>
          <w:p w14:paraId="7A28DAC9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 (1.62, 1.93)</w:t>
            </w:r>
          </w:p>
        </w:tc>
      </w:tr>
      <w:tr w:rsidR="002F7080" w:rsidRPr="003473A8" w14:paraId="6BE3EF6B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15E6917E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cer/osteoarthritis cluster 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49685727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3 / 6060</w:t>
            </w:r>
          </w:p>
        </w:tc>
        <w:tc>
          <w:tcPr>
            <w:tcW w:w="1749" w:type="dxa"/>
          </w:tcPr>
          <w:p w14:paraId="42E45ED7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 (1.70, 1.90)</w:t>
            </w:r>
          </w:p>
        </w:tc>
        <w:tc>
          <w:tcPr>
            <w:tcW w:w="2377" w:type="dxa"/>
          </w:tcPr>
          <w:p w14:paraId="4E17389E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 (1.69, 1.90)</w:t>
            </w:r>
          </w:p>
        </w:tc>
      </w:tr>
      <w:tr w:rsidR="002F7080" w:rsidRPr="003473A8" w14:paraId="6C9980AC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2264DCE6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roke cluster 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127B354E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9 / 1632</w:t>
            </w:r>
          </w:p>
        </w:tc>
        <w:tc>
          <w:tcPr>
            <w:tcW w:w="1749" w:type="dxa"/>
          </w:tcPr>
          <w:p w14:paraId="1BB8AB55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 (2.00, 2.39)</w:t>
            </w:r>
          </w:p>
        </w:tc>
        <w:tc>
          <w:tcPr>
            <w:tcW w:w="2377" w:type="dxa"/>
          </w:tcPr>
          <w:p w14:paraId="1691A5FC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 (2.07, 2.49)</w:t>
            </w:r>
          </w:p>
        </w:tc>
      </w:tr>
      <w:tr w:rsidR="002F7080" w:rsidRPr="003473A8" w14:paraId="5891F6FB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57EA354D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 cluster 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4F0BBDB0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9 / 4090</w:t>
            </w:r>
          </w:p>
        </w:tc>
        <w:tc>
          <w:tcPr>
            <w:tcW w:w="1749" w:type="dxa"/>
          </w:tcPr>
          <w:p w14:paraId="1078E64D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 (2.27, 2.55)</w:t>
            </w:r>
          </w:p>
        </w:tc>
        <w:tc>
          <w:tcPr>
            <w:tcW w:w="2377" w:type="dxa"/>
          </w:tcPr>
          <w:p w14:paraId="0927D7E4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4 (2.39, 2.69)</w:t>
            </w:r>
          </w:p>
        </w:tc>
      </w:tr>
      <w:tr w:rsidR="002F7080" w:rsidRPr="003473A8" w14:paraId="68C3C3E5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</w:tcPr>
          <w:p w14:paraId="72BCDB04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1728" w:type="dxa"/>
            <w:shd w:val="clear" w:color="auto" w:fill="auto"/>
            <w:noWrap/>
          </w:tcPr>
          <w:p w14:paraId="522B0E81" w14:textId="77777777" w:rsidR="002F7080" w:rsidRPr="004F5750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9" w:type="dxa"/>
          </w:tcPr>
          <w:p w14:paraId="58D853FD" w14:textId="77777777" w:rsidR="002F7080" w:rsidRPr="008C766B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77" w:type="dxa"/>
          </w:tcPr>
          <w:p w14:paraId="7E1AE4AD" w14:textId="77777777" w:rsidR="002F7080" w:rsidRPr="008C766B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080" w:rsidRPr="003473A8" w14:paraId="66000000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393F1C8E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o MM 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453750CC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47 / 48930</w:t>
            </w:r>
          </w:p>
        </w:tc>
        <w:tc>
          <w:tcPr>
            <w:tcW w:w="1749" w:type="dxa"/>
          </w:tcPr>
          <w:p w14:paraId="76237A72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766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377" w:type="dxa"/>
          </w:tcPr>
          <w:p w14:paraId="4A1D6D89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766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2F7080" w:rsidRPr="003473A8" w14:paraId="162C58B1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</w:tcPr>
          <w:p w14:paraId="290CFB09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728" w:type="dxa"/>
            <w:shd w:val="clear" w:color="auto" w:fill="auto"/>
            <w:noWrap/>
          </w:tcPr>
          <w:p w14:paraId="7207457C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4 / 15819</w:t>
            </w:r>
          </w:p>
        </w:tc>
        <w:tc>
          <w:tcPr>
            <w:tcW w:w="1749" w:type="dxa"/>
          </w:tcPr>
          <w:p w14:paraId="1C018F40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4 (1.65, 1.84)</w:t>
            </w:r>
          </w:p>
        </w:tc>
        <w:tc>
          <w:tcPr>
            <w:tcW w:w="2377" w:type="dxa"/>
          </w:tcPr>
          <w:p w14:paraId="02E13EA1" w14:textId="77777777" w:rsidR="002F7080" w:rsidRDefault="002F7080" w:rsidP="00907CE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 (1.61, 1.80)</w:t>
            </w:r>
          </w:p>
        </w:tc>
      </w:tr>
      <w:tr w:rsidR="002F7080" w:rsidRPr="003473A8" w14:paraId="79185F96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3E534C9B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cluster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1CAE99AC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3 / 4116</w:t>
            </w:r>
          </w:p>
        </w:tc>
        <w:tc>
          <w:tcPr>
            <w:tcW w:w="1749" w:type="dxa"/>
          </w:tcPr>
          <w:p w14:paraId="714A1A46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 (1.54, 1.84)</w:t>
            </w:r>
          </w:p>
        </w:tc>
        <w:tc>
          <w:tcPr>
            <w:tcW w:w="2377" w:type="dxa"/>
          </w:tcPr>
          <w:p w14:paraId="42DED183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 (1.56, 1.87)</w:t>
            </w:r>
          </w:p>
        </w:tc>
      </w:tr>
      <w:tr w:rsidR="002F7080" w:rsidRPr="003473A8" w14:paraId="6F4693F4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3717E4E5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health cluster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2AB4F225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 / 3469</w:t>
            </w:r>
          </w:p>
        </w:tc>
        <w:tc>
          <w:tcPr>
            <w:tcW w:w="1749" w:type="dxa"/>
          </w:tcPr>
          <w:p w14:paraId="7ABA3DD2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 (1.39, 1.71)</w:t>
            </w:r>
          </w:p>
        </w:tc>
        <w:tc>
          <w:tcPr>
            <w:tcW w:w="2377" w:type="dxa"/>
          </w:tcPr>
          <w:p w14:paraId="55E28CF6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 (1.39, 1.71)</w:t>
            </w:r>
          </w:p>
        </w:tc>
      </w:tr>
      <w:tr w:rsidR="002F7080" w:rsidRPr="003473A8" w14:paraId="0E8C7239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01A6E8A3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cer/osteoarthritis cluster 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7B376564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9 / 3396</w:t>
            </w:r>
          </w:p>
        </w:tc>
        <w:tc>
          <w:tcPr>
            <w:tcW w:w="1749" w:type="dxa"/>
          </w:tcPr>
          <w:p w14:paraId="1739A5AB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 (1.66, 1.99)</w:t>
            </w:r>
          </w:p>
        </w:tc>
        <w:tc>
          <w:tcPr>
            <w:tcW w:w="2377" w:type="dxa"/>
          </w:tcPr>
          <w:p w14:paraId="19954533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 (1.62, 1.95)</w:t>
            </w:r>
          </w:p>
        </w:tc>
      </w:tr>
      <w:tr w:rsidR="002F7080" w:rsidRPr="003473A8" w14:paraId="5B460C92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3D06AD21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/stroke cluster 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442C9C36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2 / 1745</w:t>
            </w:r>
          </w:p>
        </w:tc>
        <w:tc>
          <w:tcPr>
            <w:tcW w:w="1749" w:type="dxa"/>
          </w:tcPr>
          <w:p w14:paraId="7E71998E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4 (2.40, 2.91)</w:t>
            </w:r>
          </w:p>
        </w:tc>
        <w:tc>
          <w:tcPr>
            <w:tcW w:w="2377" w:type="dxa"/>
          </w:tcPr>
          <w:p w14:paraId="671CE9E6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 (2.58, 3.14)</w:t>
            </w:r>
          </w:p>
        </w:tc>
      </w:tr>
      <w:tr w:rsidR="002F7080" w:rsidRPr="003473A8" w14:paraId="11F698D1" w14:textId="77777777" w:rsidTr="00907CE7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14:paraId="295D2C16" w14:textId="77777777" w:rsidR="002F7080" w:rsidRPr="003473A8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yroid cluster 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767102CF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1 / 3093</w:t>
            </w:r>
          </w:p>
        </w:tc>
        <w:tc>
          <w:tcPr>
            <w:tcW w:w="1749" w:type="dxa"/>
          </w:tcPr>
          <w:p w14:paraId="6885AF97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1.24, 1.53)</w:t>
            </w:r>
          </w:p>
        </w:tc>
        <w:tc>
          <w:tcPr>
            <w:tcW w:w="2377" w:type="dxa"/>
          </w:tcPr>
          <w:p w14:paraId="6BAE1F60" w14:textId="77777777" w:rsidR="002F7080" w:rsidRPr="003473A8" w:rsidRDefault="002F7080" w:rsidP="00907C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1.25, 1.55)</w:t>
            </w:r>
          </w:p>
        </w:tc>
      </w:tr>
    </w:tbl>
    <w:p w14:paraId="3C5155FB" w14:textId="77777777" w:rsidR="002F7080" w:rsidRDefault="002F7080" w:rsidP="002F7080">
      <w:r>
        <w:t xml:space="preserve">MM: multimorbidity. CMRF: cardiometabolic risk factors (obesity, diabetes, hypertension, high TG and low HDL-cholesterol). </w:t>
      </w:r>
      <w:r w:rsidRPr="004C41FE">
        <w:t>HR (95%CI)</w:t>
      </w:r>
      <w:r>
        <w:t>: hazard ratio (95% confidence interval).</w:t>
      </w:r>
    </w:p>
    <w:p w14:paraId="2E2A3F2C" w14:textId="77777777" w:rsidR="002F7080" w:rsidRDefault="002F7080" w:rsidP="00B35DD9">
      <w:pPr>
        <w:pStyle w:val="Heading3"/>
        <w:rPr>
          <w:rStyle w:val="Emphasis"/>
          <w:i w:val="0"/>
          <w:iCs w:val="0"/>
        </w:rPr>
      </w:pPr>
    </w:p>
    <w:p w14:paraId="490379E2" w14:textId="77777777" w:rsidR="002F7080" w:rsidRDefault="002F7080" w:rsidP="002F7080"/>
    <w:p w14:paraId="14CFD1D2" w14:textId="77777777" w:rsidR="002F7080" w:rsidRDefault="002F7080" w:rsidP="002F7080"/>
    <w:p w14:paraId="3EBEE9F7" w14:textId="77777777" w:rsidR="002F7080" w:rsidRDefault="002F7080" w:rsidP="002F7080"/>
    <w:p w14:paraId="71C6B7E3" w14:textId="77777777" w:rsidR="002F7080" w:rsidRDefault="002F7080" w:rsidP="002F7080"/>
    <w:p w14:paraId="07304940" w14:textId="77777777" w:rsidR="002F7080" w:rsidRDefault="002F7080" w:rsidP="002F7080"/>
    <w:p w14:paraId="044DD5C3" w14:textId="77777777" w:rsidR="002F7080" w:rsidRDefault="002F7080" w:rsidP="002F7080"/>
    <w:bookmarkEnd w:id="9"/>
    <w:p w14:paraId="5BCE5E87" w14:textId="77777777" w:rsidR="009F1C51" w:rsidRDefault="009F1C51">
      <w:pPr>
        <w:sectPr w:rsidR="009F1C51" w:rsidSect="009F1C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36D499" w14:textId="77777777" w:rsidR="001E1B8E" w:rsidRDefault="001E1B8E"/>
    <w:p w14:paraId="73EC6FCF" w14:textId="6D3D7B03" w:rsidR="009D7B26" w:rsidRPr="00DC6CC4" w:rsidRDefault="004C5CFD" w:rsidP="00DC6CC4">
      <w:pPr>
        <w:pStyle w:val="Heading3"/>
        <w:rPr>
          <w:rStyle w:val="Emphasis"/>
        </w:rPr>
      </w:pPr>
      <w:bookmarkStart w:id="12" w:name="_Toc203658154"/>
      <w:r>
        <w:rPr>
          <w:rStyle w:val="Emphasis"/>
        </w:rPr>
        <w:t>F</w:t>
      </w:r>
      <w:r w:rsidR="009D7B26" w:rsidRPr="00DC6CC4">
        <w:rPr>
          <w:rStyle w:val="Emphasis"/>
        </w:rPr>
        <w:t xml:space="preserve">igure </w:t>
      </w:r>
      <w:r>
        <w:rPr>
          <w:rStyle w:val="Emphasis"/>
        </w:rPr>
        <w:t>S</w:t>
      </w:r>
      <w:r w:rsidR="001B29C2">
        <w:rPr>
          <w:rStyle w:val="Emphasis"/>
        </w:rPr>
        <w:t>3</w:t>
      </w:r>
      <w:r w:rsidR="009D7B26" w:rsidRPr="00DC6CC4">
        <w:rPr>
          <w:rStyle w:val="Emphasis"/>
        </w:rPr>
        <w:t xml:space="preserve">: </w:t>
      </w:r>
      <w:r w:rsidR="00FC7027" w:rsidRPr="00DC6CC4">
        <w:rPr>
          <w:rStyle w:val="Emphasis"/>
        </w:rPr>
        <w:t>C</w:t>
      </w:r>
      <w:r w:rsidR="009D7B26" w:rsidRPr="00DC6CC4">
        <w:rPr>
          <w:rStyle w:val="Emphasis"/>
        </w:rPr>
        <w:t xml:space="preserve">auses of death in </w:t>
      </w:r>
      <w:r w:rsidR="002F5DC0">
        <w:rPr>
          <w:rStyle w:val="Emphasis"/>
        </w:rPr>
        <w:t>males and females</w:t>
      </w:r>
      <w:r w:rsidR="009D7B26" w:rsidRPr="00DC6CC4">
        <w:rPr>
          <w:rStyle w:val="Emphasis"/>
        </w:rPr>
        <w:t xml:space="preserve"> with </w:t>
      </w:r>
      <w:proofErr w:type="spellStart"/>
      <w:r w:rsidR="00A97C1E">
        <w:rPr>
          <w:rStyle w:val="Emphasis"/>
        </w:rPr>
        <w:t>steatotic</w:t>
      </w:r>
      <w:proofErr w:type="spellEnd"/>
      <w:r w:rsidR="00A97C1E">
        <w:rPr>
          <w:rStyle w:val="Emphasis"/>
        </w:rPr>
        <w:t xml:space="preserve"> liver disease</w:t>
      </w:r>
      <w:r w:rsidR="009D7B26" w:rsidRPr="00DC6CC4">
        <w:rPr>
          <w:rStyle w:val="Emphasis"/>
        </w:rPr>
        <w:t xml:space="preserve"> and multimorbidity, stratified by </w:t>
      </w:r>
      <w:r w:rsidR="002F5DC0">
        <w:rPr>
          <w:rStyle w:val="Emphasis"/>
        </w:rPr>
        <w:t xml:space="preserve">disease </w:t>
      </w:r>
      <w:r w:rsidR="009D7B26" w:rsidRPr="00DC6CC4">
        <w:rPr>
          <w:rStyle w:val="Emphasis"/>
        </w:rPr>
        <w:t>clusters</w:t>
      </w:r>
      <w:bookmarkEnd w:id="12"/>
      <w:r w:rsidR="009D7B26" w:rsidRPr="00DC6CC4">
        <w:rPr>
          <w:rStyle w:val="Emphasi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7"/>
        <w:gridCol w:w="7031"/>
      </w:tblGrid>
      <w:tr w:rsidR="00B50682" w14:paraId="114D6911" w14:textId="77777777" w:rsidTr="0060752C">
        <w:tc>
          <w:tcPr>
            <w:tcW w:w="7416" w:type="dxa"/>
          </w:tcPr>
          <w:p w14:paraId="426D41DB" w14:textId="485A6498" w:rsidR="00B50682" w:rsidRDefault="0060752C">
            <w:pPr>
              <w:ind w:left="-120"/>
            </w:pPr>
            <w:r>
              <w:rPr>
                <w:noProof/>
              </w:rPr>
              <w:drawing>
                <wp:inline distT="0" distB="0" distL="0" distR="0" wp14:anchorId="4ED1F4FB" wp14:editId="3E1C9A02">
                  <wp:extent cx="4572000" cy="2743200"/>
                  <wp:effectExtent l="0" t="0" r="0" b="0"/>
                  <wp:docPr id="187694596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A3BBCF-C2A1-A97E-AA13-6A98B088913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6532" w:type="dxa"/>
          </w:tcPr>
          <w:p w14:paraId="748444B9" w14:textId="6102F116" w:rsidR="00B50682" w:rsidRDefault="0060752C">
            <w:r>
              <w:rPr>
                <w:noProof/>
              </w:rPr>
              <w:drawing>
                <wp:inline distT="0" distB="0" distL="0" distR="0" wp14:anchorId="48E7BDC5" wp14:editId="3EECE8CF">
                  <wp:extent cx="4572000" cy="2743200"/>
                  <wp:effectExtent l="0" t="0" r="0" b="0"/>
                  <wp:docPr id="184783861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7A1F29-FDD6-0A53-2DB4-31559838AFD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14:paraId="389B2B0C" w14:textId="552C2ABC" w:rsidR="0042701B" w:rsidRDefault="00E721D6">
      <w:r>
        <w:t xml:space="preserve">CVD: cardiovascular diseases. </w:t>
      </w:r>
    </w:p>
    <w:p w14:paraId="5C98227A" w14:textId="77777777" w:rsidR="002F5DC0" w:rsidRDefault="002F5DC0"/>
    <w:p w14:paraId="428C7532" w14:textId="77777777" w:rsidR="002F5DC0" w:rsidRDefault="002F5DC0"/>
    <w:p w14:paraId="26A56E4A" w14:textId="77777777" w:rsidR="00342BB7" w:rsidRDefault="00342BB7"/>
    <w:p w14:paraId="0C6EBA90" w14:textId="77777777" w:rsidR="00342BB7" w:rsidRDefault="00342BB7"/>
    <w:p w14:paraId="686CC3D0" w14:textId="77777777" w:rsidR="005166B7" w:rsidRDefault="005166B7">
      <w:pPr>
        <w:sectPr w:rsidR="005166B7" w:rsidSect="009F1C5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B8A754" w14:textId="65DAC3F7" w:rsidR="002F7080" w:rsidRPr="00B35DD9" w:rsidRDefault="002F7080" w:rsidP="002F7080">
      <w:pPr>
        <w:pStyle w:val="Heading3"/>
        <w:rPr>
          <w:rStyle w:val="Emphasis"/>
        </w:rPr>
      </w:pPr>
      <w:bookmarkStart w:id="13" w:name="_Toc203658155"/>
      <w:r w:rsidRPr="00B35DD9">
        <w:rPr>
          <w:rStyle w:val="Emphasis"/>
          <w:i w:val="0"/>
          <w:iCs w:val="0"/>
        </w:rPr>
        <w:lastRenderedPageBreak/>
        <w:t xml:space="preserve">Table </w:t>
      </w:r>
      <w:r w:rsidR="004C5CFD">
        <w:rPr>
          <w:rStyle w:val="Emphasis"/>
          <w:i w:val="0"/>
          <w:iCs w:val="0"/>
        </w:rPr>
        <w:t>S</w:t>
      </w:r>
      <w:r>
        <w:rPr>
          <w:rStyle w:val="Emphasis"/>
          <w:i w:val="0"/>
          <w:iCs w:val="0"/>
        </w:rPr>
        <w:t>7</w:t>
      </w:r>
      <w:r w:rsidRPr="00B35DD9">
        <w:rPr>
          <w:rStyle w:val="Emphasis"/>
          <w:i w:val="0"/>
          <w:iCs w:val="0"/>
        </w:rPr>
        <w:t xml:space="preserve">: Latent class analysis derived disease clusters in males and females with </w:t>
      </w:r>
      <w:proofErr w:type="spellStart"/>
      <w:r w:rsidRPr="00B35DD9">
        <w:rPr>
          <w:rStyle w:val="Emphasis"/>
          <w:i w:val="0"/>
          <w:iCs w:val="0"/>
        </w:rPr>
        <w:t>steatotic</w:t>
      </w:r>
      <w:proofErr w:type="spellEnd"/>
      <w:r w:rsidRPr="00B35DD9">
        <w:rPr>
          <w:rStyle w:val="Emphasis"/>
          <w:i w:val="0"/>
          <w:iCs w:val="0"/>
        </w:rPr>
        <w:t xml:space="preserve"> liver disease in sensitivity analys</w:t>
      </w:r>
      <w:r>
        <w:rPr>
          <w:rStyle w:val="Emphasis"/>
          <w:i w:val="0"/>
          <w:iCs w:val="0"/>
        </w:rPr>
        <w:t>e</w:t>
      </w:r>
      <w:r w:rsidRPr="00B35DD9">
        <w:rPr>
          <w:rStyle w:val="Emphasis"/>
          <w:i w:val="0"/>
          <w:iCs w:val="0"/>
        </w:rPr>
        <w:t>s of random sample</w:t>
      </w:r>
      <w:r>
        <w:rPr>
          <w:rStyle w:val="Emphasis"/>
          <w:i w:val="0"/>
          <w:iCs w:val="0"/>
        </w:rPr>
        <w:t>s</w:t>
      </w:r>
      <w:r w:rsidRPr="00B35DD9">
        <w:rPr>
          <w:rStyle w:val="Emphasis"/>
          <w:i w:val="0"/>
          <w:iCs w:val="0"/>
        </w:rPr>
        <w:t xml:space="preserve"> of 80% </w:t>
      </w:r>
      <w:r>
        <w:rPr>
          <w:rStyle w:val="Emphasis"/>
          <w:i w:val="0"/>
          <w:iCs w:val="0"/>
        </w:rPr>
        <w:t xml:space="preserve">and 50% </w:t>
      </w:r>
      <w:r w:rsidRPr="00B35DD9">
        <w:rPr>
          <w:rStyle w:val="Emphasis"/>
          <w:i w:val="0"/>
          <w:iCs w:val="0"/>
        </w:rPr>
        <w:t>of total</w:t>
      </w:r>
      <w:r>
        <w:rPr>
          <w:rStyle w:val="Emphasis"/>
          <w:i w:val="0"/>
          <w:iCs w:val="0"/>
        </w:rPr>
        <w:t xml:space="preserve"> sample</w:t>
      </w:r>
      <w:bookmarkEnd w:id="13"/>
    </w:p>
    <w:tbl>
      <w:tblPr>
        <w:tblW w:w="1092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55"/>
        <w:gridCol w:w="4541"/>
        <w:gridCol w:w="257"/>
        <w:gridCol w:w="4571"/>
      </w:tblGrid>
      <w:tr w:rsidR="002F7080" w:rsidRPr="003473A8" w14:paraId="23740BDB" w14:textId="77777777" w:rsidTr="00907CE7">
        <w:trPr>
          <w:trHeight w:val="29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DF810CA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A8F5F7" w14:textId="77777777" w:rsidR="002F7080" w:rsidRDefault="002F7080" w:rsidP="00907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F0E3D0" w14:textId="77777777" w:rsidR="002F7080" w:rsidRDefault="002F7080" w:rsidP="00907CE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71" w:type="dxa"/>
            <w:tcBorders>
              <w:top w:val="single" w:sz="4" w:space="0" w:color="auto"/>
              <w:bottom w:val="single" w:sz="4" w:space="0" w:color="auto"/>
            </w:tcBorders>
          </w:tcPr>
          <w:p w14:paraId="50608FA8" w14:textId="77777777" w:rsidR="002F7080" w:rsidRDefault="002F7080" w:rsidP="00907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</w:tr>
      <w:tr w:rsidR="002F7080" w:rsidRPr="003473A8" w14:paraId="2FAAC600" w14:textId="77777777" w:rsidTr="00907CE7">
        <w:trPr>
          <w:trHeight w:val="290"/>
        </w:trPr>
        <w:tc>
          <w:tcPr>
            <w:tcW w:w="1555" w:type="dxa"/>
            <w:tcBorders>
              <w:top w:val="single" w:sz="4" w:space="0" w:color="auto"/>
            </w:tcBorders>
          </w:tcPr>
          <w:p w14:paraId="35F792A5" w14:textId="77777777" w:rsidR="002F7080" w:rsidRPr="00EB58CA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0% sample</w:t>
            </w:r>
          </w:p>
        </w:tc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C1A5B8" w14:textId="517BEEC9" w:rsidR="002F7080" w:rsidRPr="00906455" w:rsidRDefault="002F7080" w:rsidP="00907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=16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FF859F" w14:textId="77777777" w:rsidR="002F7080" w:rsidRPr="00D6736F" w:rsidRDefault="002F7080" w:rsidP="00907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  <w:tcBorders>
              <w:top w:val="single" w:sz="4" w:space="0" w:color="auto"/>
            </w:tcBorders>
          </w:tcPr>
          <w:p w14:paraId="05B5EF52" w14:textId="76BC7A34" w:rsidR="002F7080" w:rsidRPr="00906455" w:rsidRDefault="002F7080" w:rsidP="00907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=12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2F7080" w:rsidRPr="003473A8" w14:paraId="02EEE5C8" w14:textId="77777777" w:rsidTr="00907CE7">
        <w:trPr>
          <w:trHeight w:val="290"/>
        </w:trPr>
        <w:tc>
          <w:tcPr>
            <w:tcW w:w="1555" w:type="dxa"/>
          </w:tcPr>
          <w:p w14:paraId="457AC418" w14:textId="77777777" w:rsidR="002F7080" w:rsidRPr="00D564F7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uster name</w:t>
            </w:r>
          </w:p>
        </w:tc>
        <w:tc>
          <w:tcPr>
            <w:tcW w:w="4541" w:type="dxa"/>
            <w:shd w:val="clear" w:color="auto" w:fill="auto"/>
            <w:noWrap/>
          </w:tcPr>
          <w:p w14:paraId="11C19B3F" w14:textId="000C48AD" w:rsidR="002F7080" w:rsidRPr="00D6736F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064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cluster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5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722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auto"/>
            <w:noWrap/>
          </w:tcPr>
          <w:p w14:paraId="4B6D8126" w14:textId="77777777" w:rsidR="002F7080" w:rsidRPr="00D6736F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430070A9" w14:textId="1BAD1BD1" w:rsidR="002F7080" w:rsidRPr="00D6736F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064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cluster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 = 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39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722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4FBFC8CA" w14:textId="77777777" w:rsidTr="00907CE7">
        <w:trPr>
          <w:trHeight w:val="290"/>
        </w:trPr>
        <w:tc>
          <w:tcPr>
            <w:tcW w:w="1555" w:type="dxa"/>
          </w:tcPr>
          <w:p w14:paraId="21F1C9BA" w14:textId="77777777" w:rsidR="002F7080" w:rsidRPr="00D564F7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*</w:t>
            </w:r>
          </w:p>
        </w:tc>
        <w:tc>
          <w:tcPr>
            <w:tcW w:w="4541" w:type="dxa"/>
            <w:shd w:val="clear" w:color="auto" w:fill="auto"/>
            <w:noWrap/>
            <w:hideMark/>
          </w:tcPr>
          <w:p w14:paraId="53D4B485" w14:textId="77777777" w:rsidR="002F7080" w:rsidRPr="00D6736F" w:rsidRDefault="002F7080" w:rsidP="00907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sthma (100%), </w:t>
            </w:r>
          </w:p>
          <w:p w14:paraId="221E3BE4" w14:textId="77777777" w:rsidR="002F7080" w:rsidRPr="00D6736F" w:rsidRDefault="002F7080" w:rsidP="00907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PD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7CEC710B" w14:textId="77777777" w:rsidR="002F7080" w:rsidRPr="00D6736F" w:rsidRDefault="002F7080" w:rsidP="00907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hronic respiratory diseases (43%)</w:t>
            </w:r>
          </w:p>
        </w:tc>
        <w:tc>
          <w:tcPr>
            <w:tcW w:w="257" w:type="dxa"/>
            <w:shd w:val="clear" w:color="auto" w:fill="auto"/>
            <w:noWrap/>
          </w:tcPr>
          <w:p w14:paraId="15B99D52" w14:textId="77777777" w:rsidR="002F7080" w:rsidRPr="00D6736F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0CD5230A" w14:textId="77777777" w:rsidR="002F7080" w:rsidRPr="00D6736F" w:rsidRDefault="002F7080" w:rsidP="00907CE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sthma (100%), </w:t>
            </w:r>
          </w:p>
          <w:p w14:paraId="67ADFEB6" w14:textId="77777777" w:rsidR="002F7080" w:rsidRPr="00D6736F" w:rsidRDefault="002F7080" w:rsidP="00907CE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OPD (17%), </w:t>
            </w:r>
          </w:p>
          <w:p w14:paraId="19118248" w14:textId="77777777" w:rsidR="002F7080" w:rsidRPr="00D6736F" w:rsidRDefault="002F7080" w:rsidP="00907CE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hronic respiratory diseases (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3249C78F" w14:textId="77777777" w:rsidTr="00907CE7">
        <w:trPr>
          <w:trHeight w:val="290"/>
        </w:trPr>
        <w:tc>
          <w:tcPr>
            <w:tcW w:w="1555" w:type="dxa"/>
            <w:shd w:val="clear" w:color="auto" w:fill="F2F2F2" w:themeFill="background1" w:themeFillShade="F2"/>
          </w:tcPr>
          <w:p w14:paraId="0B86D5E9" w14:textId="77777777" w:rsidR="002F7080" w:rsidRPr="00D564F7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uster name</w:t>
            </w:r>
          </w:p>
        </w:tc>
        <w:tc>
          <w:tcPr>
            <w:tcW w:w="4541" w:type="dxa"/>
            <w:shd w:val="clear" w:color="auto" w:fill="F2F2F2" w:themeFill="background1" w:themeFillShade="F2"/>
            <w:noWrap/>
          </w:tcPr>
          <w:p w14:paraId="4EC90E08" w14:textId="3D86C97E" w:rsidR="002F7080" w:rsidRPr="00D6736F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064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health cluster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 = 2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9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1</w:t>
            </w:r>
            <w:r w:rsidR="00722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F2F2F2" w:themeFill="background1" w:themeFillShade="F2"/>
            <w:noWrap/>
          </w:tcPr>
          <w:p w14:paraId="122C2033" w14:textId="77777777" w:rsidR="002F7080" w:rsidRPr="00D6736F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  <w:shd w:val="clear" w:color="auto" w:fill="F2F2F2" w:themeFill="background1" w:themeFillShade="F2"/>
          </w:tcPr>
          <w:p w14:paraId="41DC0F75" w14:textId="5C749081" w:rsidR="002F7080" w:rsidRPr="00D6736F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064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health cluster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4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2</w:t>
            </w:r>
            <w:r w:rsidR="00722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2B51E5D7" w14:textId="77777777" w:rsidTr="00907CE7">
        <w:trPr>
          <w:trHeight w:val="290"/>
        </w:trPr>
        <w:tc>
          <w:tcPr>
            <w:tcW w:w="1555" w:type="dxa"/>
            <w:shd w:val="clear" w:color="auto" w:fill="F2F2F2" w:themeFill="background1" w:themeFillShade="F2"/>
          </w:tcPr>
          <w:p w14:paraId="53797A70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</w:t>
            </w:r>
          </w:p>
        </w:tc>
        <w:tc>
          <w:tcPr>
            <w:tcW w:w="4541" w:type="dxa"/>
            <w:shd w:val="clear" w:color="auto" w:fill="F2F2F2" w:themeFill="background1" w:themeFillShade="F2"/>
            <w:noWrap/>
            <w:hideMark/>
          </w:tcPr>
          <w:p w14:paraId="765AEB15" w14:textId="77777777" w:rsidR="002F7080" w:rsidRPr="00342BB7" w:rsidRDefault="002F7080" w:rsidP="00907C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18F98103" w14:textId="77777777" w:rsidR="002F7080" w:rsidRPr="00342BB7" w:rsidRDefault="002F7080" w:rsidP="00907C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 (28%),</w:t>
            </w:r>
          </w:p>
          <w:p w14:paraId="36D717A6" w14:textId="77777777" w:rsidR="002F7080" w:rsidRPr="00342BB7" w:rsidRDefault="002F7080" w:rsidP="00907C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 (19%)</w:t>
            </w:r>
          </w:p>
        </w:tc>
        <w:tc>
          <w:tcPr>
            <w:tcW w:w="257" w:type="dxa"/>
            <w:shd w:val="clear" w:color="auto" w:fill="F2F2F2" w:themeFill="background1" w:themeFillShade="F2"/>
            <w:noWrap/>
          </w:tcPr>
          <w:p w14:paraId="74B300AF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4571" w:type="dxa"/>
            <w:shd w:val="clear" w:color="auto" w:fill="F2F2F2" w:themeFill="background1" w:themeFillShade="F2"/>
          </w:tcPr>
          <w:p w14:paraId="122E416C" w14:textId="77777777" w:rsidR="002F7080" w:rsidRPr="00342BB7" w:rsidRDefault="002F7080" w:rsidP="00907C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epression (100%), </w:t>
            </w:r>
          </w:p>
          <w:p w14:paraId="13908BDA" w14:textId="77777777" w:rsidR="002F7080" w:rsidRPr="00342BB7" w:rsidRDefault="002F7080" w:rsidP="00907C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 (14%)</w:t>
            </w:r>
          </w:p>
        </w:tc>
      </w:tr>
      <w:tr w:rsidR="002F7080" w:rsidRPr="003473A8" w14:paraId="1DF2ADB2" w14:textId="77777777" w:rsidTr="00907CE7">
        <w:trPr>
          <w:trHeight w:val="290"/>
        </w:trPr>
        <w:tc>
          <w:tcPr>
            <w:tcW w:w="1555" w:type="dxa"/>
          </w:tcPr>
          <w:p w14:paraId="7FEB330E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uster name </w:t>
            </w:r>
          </w:p>
        </w:tc>
        <w:tc>
          <w:tcPr>
            <w:tcW w:w="4541" w:type="dxa"/>
            <w:shd w:val="clear" w:color="auto" w:fill="auto"/>
            <w:noWrap/>
          </w:tcPr>
          <w:p w14:paraId="7D12AB00" w14:textId="5A08741C" w:rsidR="002F7080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cer/ osteoarthritis cluster 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722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1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auto"/>
            <w:noWrap/>
          </w:tcPr>
          <w:p w14:paraId="50371636" w14:textId="77777777" w:rsidR="002F7080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6C5BEF27" w14:textId="546D1AF2" w:rsidR="002F7080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cer/ osteoarthritis cluster 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</w:t>
            </w:r>
            <w:r w:rsidR="00722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504C0C0B" w14:textId="77777777" w:rsidTr="00907CE7">
        <w:trPr>
          <w:trHeight w:val="290"/>
        </w:trPr>
        <w:tc>
          <w:tcPr>
            <w:tcW w:w="1555" w:type="dxa"/>
          </w:tcPr>
          <w:p w14:paraId="01FE4954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</w:t>
            </w:r>
          </w:p>
        </w:tc>
        <w:tc>
          <w:tcPr>
            <w:tcW w:w="4541" w:type="dxa"/>
            <w:shd w:val="clear" w:color="auto" w:fill="auto"/>
            <w:noWrap/>
            <w:hideMark/>
          </w:tcPr>
          <w:p w14:paraId="134FCFD2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id organ cancers (29%),</w:t>
            </w:r>
          </w:p>
          <w:p w14:paraId="77E45686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hronic respiratory diseases (41%),</w:t>
            </w:r>
          </w:p>
          <w:p w14:paraId="0DD83C1B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arthritis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auto"/>
            <w:noWrap/>
          </w:tcPr>
          <w:p w14:paraId="3B86A12A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36E19B6E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id organ cancers 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,</w:t>
            </w:r>
          </w:p>
          <w:p w14:paraId="08149645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hronic respiratory disease (35%),</w:t>
            </w:r>
          </w:p>
          <w:p w14:paraId="18D5773D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arthritis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3C1BEA24" w14:textId="77777777" w:rsidTr="00907CE7">
        <w:trPr>
          <w:trHeight w:val="290"/>
        </w:trPr>
        <w:tc>
          <w:tcPr>
            <w:tcW w:w="1555" w:type="dxa"/>
            <w:shd w:val="clear" w:color="auto" w:fill="F2F2F2" w:themeFill="background1" w:themeFillShade="F2"/>
          </w:tcPr>
          <w:p w14:paraId="1076D445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uster name </w:t>
            </w:r>
          </w:p>
        </w:tc>
        <w:tc>
          <w:tcPr>
            <w:tcW w:w="4541" w:type="dxa"/>
            <w:shd w:val="clear" w:color="auto" w:fill="F2F2F2" w:themeFill="background1" w:themeFillShade="F2"/>
            <w:noWrap/>
          </w:tcPr>
          <w:p w14:paraId="39BA1F7A" w14:textId="3B14BD66" w:rsidR="002F7080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roke cluster 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 = 1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7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722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F2F2F2" w:themeFill="background1" w:themeFillShade="F2"/>
            <w:noWrap/>
          </w:tcPr>
          <w:p w14:paraId="34565EF1" w14:textId="77777777" w:rsidR="002F7080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  <w:shd w:val="clear" w:color="auto" w:fill="F2F2F2" w:themeFill="background1" w:themeFillShade="F2"/>
          </w:tcPr>
          <w:p w14:paraId="7085124C" w14:textId="34D7E01A" w:rsidR="002F7080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/stroke cluster 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 =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15EA31FE" w14:textId="77777777" w:rsidTr="00907CE7">
        <w:trPr>
          <w:trHeight w:val="290"/>
        </w:trPr>
        <w:tc>
          <w:tcPr>
            <w:tcW w:w="1555" w:type="dxa"/>
            <w:shd w:val="clear" w:color="auto" w:fill="F2F2F2" w:themeFill="background1" w:themeFillShade="F2"/>
          </w:tcPr>
          <w:p w14:paraId="15F23CB9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</w:t>
            </w:r>
          </w:p>
        </w:tc>
        <w:tc>
          <w:tcPr>
            <w:tcW w:w="4541" w:type="dxa"/>
            <w:shd w:val="clear" w:color="auto" w:fill="F2F2F2" w:themeFill="background1" w:themeFillShade="F2"/>
            <w:noWrap/>
            <w:hideMark/>
          </w:tcPr>
          <w:p w14:paraId="0910504A" w14:textId="77777777" w:rsidR="002F7080" w:rsidRPr="00342BB7" w:rsidRDefault="002F7080" w:rsidP="00907CE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roke (98%), </w:t>
            </w:r>
          </w:p>
          <w:p w14:paraId="51E4DA82" w14:textId="77777777" w:rsidR="002F7080" w:rsidRPr="00342BB7" w:rsidRDefault="002F7080" w:rsidP="00907CE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lysis (15%)</w:t>
            </w:r>
          </w:p>
        </w:tc>
        <w:tc>
          <w:tcPr>
            <w:tcW w:w="257" w:type="dxa"/>
            <w:shd w:val="clear" w:color="auto" w:fill="F2F2F2" w:themeFill="background1" w:themeFillShade="F2"/>
            <w:noWrap/>
          </w:tcPr>
          <w:p w14:paraId="539F8CD6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4571" w:type="dxa"/>
            <w:shd w:val="clear" w:color="auto" w:fill="F2F2F2" w:themeFill="background1" w:themeFillShade="F2"/>
          </w:tcPr>
          <w:p w14:paraId="2AEABEE4" w14:textId="77777777" w:rsidR="002F7080" w:rsidRPr="00342BB7" w:rsidRDefault="002F7080" w:rsidP="00907CE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chemic heart disease (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,</w:t>
            </w:r>
          </w:p>
          <w:p w14:paraId="0AA9FFCE" w14:textId="77777777" w:rsidR="002F7080" w:rsidRPr="00342BB7" w:rsidRDefault="002F7080" w:rsidP="00907CE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rythmia 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36C7468C" w14:textId="77777777" w:rsidR="002F7080" w:rsidRPr="00342BB7" w:rsidRDefault="002F7080" w:rsidP="00907CE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oke 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67CCE095" w14:textId="77777777" w:rsidTr="00907CE7">
        <w:trPr>
          <w:trHeight w:val="290"/>
        </w:trPr>
        <w:tc>
          <w:tcPr>
            <w:tcW w:w="1555" w:type="dxa"/>
          </w:tcPr>
          <w:p w14:paraId="548C9B8A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uster name </w:t>
            </w:r>
          </w:p>
        </w:tc>
        <w:tc>
          <w:tcPr>
            <w:tcW w:w="4541" w:type="dxa"/>
            <w:shd w:val="clear" w:color="auto" w:fill="auto"/>
            <w:noWrap/>
          </w:tcPr>
          <w:p w14:paraId="3137D4CD" w14:textId="7781635B" w:rsidR="002F7080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 cluster 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7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722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3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auto"/>
            <w:noWrap/>
          </w:tcPr>
          <w:p w14:paraId="45EB83E1" w14:textId="77777777" w:rsidR="002F7080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772F2C8C" w14:textId="05BCC7AA" w:rsidR="002F7080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yroid cluster 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9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</w:t>
            </w:r>
            <w:r w:rsidR="00722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033A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2770711B" w14:textId="77777777" w:rsidTr="00907CE7">
        <w:trPr>
          <w:trHeight w:val="290"/>
        </w:trPr>
        <w:tc>
          <w:tcPr>
            <w:tcW w:w="1555" w:type="dxa"/>
          </w:tcPr>
          <w:p w14:paraId="39D0995C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</w:t>
            </w:r>
          </w:p>
        </w:tc>
        <w:tc>
          <w:tcPr>
            <w:tcW w:w="4541" w:type="dxa"/>
            <w:shd w:val="clear" w:color="auto" w:fill="auto"/>
            <w:noWrap/>
            <w:hideMark/>
          </w:tcPr>
          <w:p w14:paraId="1298211C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chemic heart disease (83%),</w:t>
            </w:r>
          </w:p>
          <w:p w14:paraId="713AFBF8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rythmia (53%), </w:t>
            </w:r>
          </w:p>
          <w:p w14:paraId="7EE16043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failure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auto"/>
            <w:noWrap/>
          </w:tcPr>
          <w:p w14:paraId="2736DE41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7EF93D73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id disorder (100%)</w:t>
            </w:r>
          </w:p>
          <w:p w14:paraId="3AB75CD0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nective tissue diseases (8%)</w:t>
            </w:r>
          </w:p>
        </w:tc>
      </w:tr>
      <w:tr w:rsidR="002F7080" w:rsidRPr="003473A8" w14:paraId="0D2589BD" w14:textId="77777777" w:rsidTr="00907CE7">
        <w:trPr>
          <w:trHeight w:val="290"/>
        </w:trPr>
        <w:tc>
          <w:tcPr>
            <w:tcW w:w="1555" w:type="dxa"/>
          </w:tcPr>
          <w:p w14:paraId="1FAFCE9C" w14:textId="77777777" w:rsidR="002F7080" w:rsidRPr="00EB58CA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41" w:type="dxa"/>
            <w:shd w:val="clear" w:color="auto" w:fill="auto"/>
            <w:noWrap/>
          </w:tcPr>
          <w:p w14:paraId="3695FA2F" w14:textId="77777777" w:rsidR="002F7080" w:rsidRDefault="002F7080" w:rsidP="00907CE7">
            <w:pPr>
              <w:pStyle w:val="ListParagraph"/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" w:type="dxa"/>
            <w:shd w:val="clear" w:color="auto" w:fill="auto"/>
            <w:noWrap/>
          </w:tcPr>
          <w:p w14:paraId="32ABA9CD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7E9DF74F" w14:textId="77777777" w:rsidR="002F7080" w:rsidRDefault="002F7080" w:rsidP="00907CE7">
            <w:pPr>
              <w:pStyle w:val="ListParagraph"/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080" w:rsidRPr="003473A8" w14:paraId="088FB1BB" w14:textId="77777777" w:rsidTr="00907CE7">
        <w:trPr>
          <w:trHeight w:val="290"/>
        </w:trPr>
        <w:tc>
          <w:tcPr>
            <w:tcW w:w="1555" w:type="dxa"/>
          </w:tcPr>
          <w:p w14:paraId="7421CAD5" w14:textId="77777777" w:rsidR="002F7080" w:rsidRPr="00EB58CA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50% sample </w:t>
            </w:r>
          </w:p>
        </w:tc>
        <w:tc>
          <w:tcPr>
            <w:tcW w:w="4541" w:type="dxa"/>
            <w:shd w:val="clear" w:color="auto" w:fill="auto"/>
            <w:noWrap/>
          </w:tcPr>
          <w:p w14:paraId="4F6F4FE7" w14:textId="77777777" w:rsidR="002F7080" w:rsidRPr="00342BB7" w:rsidRDefault="002F7080" w:rsidP="00907CE7">
            <w:pPr>
              <w:pStyle w:val="ListParagraph"/>
              <w:spacing w:after="0" w:line="240" w:lineRule="auto"/>
              <w:ind w:left="312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=10092)</w:t>
            </w:r>
          </w:p>
        </w:tc>
        <w:tc>
          <w:tcPr>
            <w:tcW w:w="257" w:type="dxa"/>
            <w:shd w:val="clear" w:color="auto" w:fill="auto"/>
            <w:noWrap/>
          </w:tcPr>
          <w:p w14:paraId="7C593AF0" w14:textId="77777777" w:rsidR="002F7080" w:rsidRPr="003473A8" w:rsidRDefault="002F7080" w:rsidP="00907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06370A38" w14:textId="357331C5" w:rsidR="002F7080" w:rsidRPr="00342BB7" w:rsidRDefault="002F7080" w:rsidP="00907CE7">
            <w:pPr>
              <w:pStyle w:val="ListParagraph"/>
              <w:spacing w:after="0" w:line="240" w:lineRule="auto"/>
              <w:ind w:left="344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=</w:t>
            </w:r>
            <w:r w:rsidR="009A28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2F7080" w:rsidRPr="003473A8" w14:paraId="6A78FA85" w14:textId="77777777" w:rsidTr="00907CE7">
        <w:trPr>
          <w:trHeight w:val="290"/>
        </w:trPr>
        <w:tc>
          <w:tcPr>
            <w:tcW w:w="1555" w:type="dxa"/>
            <w:shd w:val="clear" w:color="auto" w:fill="F2F2F2" w:themeFill="background1" w:themeFillShade="F2"/>
          </w:tcPr>
          <w:p w14:paraId="0BA20CEE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uster name</w:t>
            </w:r>
          </w:p>
        </w:tc>
        <w:tc>
          <w:tcPr>
            <w:tcW w:w="4541" w:type="dxa"/>
            <w:shd w:val="clear" w:color="auto" w:fill="F2F2F2" w:themeFill="background1" w:themeFillShade="F2"/>
            <w:noWrap/>
          </w:tcPr>
          <w:p w14:paraId="62D6D090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spiratory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04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F2F2F2" w:themeFill="background1" w:themeFillShade="F2"/>
            <w:noWrap/>
          </w:tcPr>
          <w:p w14:paraId="660C16CD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  <w:shd w:val="clear" w:color="auto" w:fill="F2F2F2" w:themeFill="background1" w:themeFillShade="F2"/>
          </w:tcPr>
          <w:p w14:paraId="78D3A54A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spiratory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55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2DC890F7" w14:textId="77777777" w:rsidTr="00907CE7">
        <w:trPr>
          <w:trHeight w:val="290"/>
        </w:trPr>
        <w:tc>
          <w:tcPr>
            <w:tcW w:w="1555" w:type="dxa"/>
            <w:shd w:val="clear" w:color="auto" w:fill="F2F2F2" w:themeFill="background1" w:themeFillShade="F2"/>
          </w:tcPr>
          <w:p w14:paraId="3E2FBD39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*</w:t>
            </w:r>
          </w:p>
        </w:tc>
        <w:tc>
          <w:tcPr>
            <w:tcW w:w="4541" w:type="dxa"/>
            <w:shd w:val="clear" w:color="auto" w:fill="F2F2F2" w:themeFill="background1" w:themeFillShade="F2"/>
            <w:noWrap/>
          </w:tcPr>
          <w:p w14:paraId="487B05AE" w14:textId="77777777" w:rsidR="002F7080" w:rsidRPr="00D6736F" w:rsidRDefault="002F7080" w:rsidP="00907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sthma (100%), </w:t>
            </w:r>
          </w:p>
          <w:p w14:paraId="3295B31D" w14:textId="77777777" w:rsidR="002F7080" w:rsidRPr="00D6736F" w:rsidRDefault="002F7080" w:rsidP="00907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PD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34051D47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hronic respiratory diseases (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F2F2F2" w:themeFill="background1" w:themeFillShade="F2"/>
            <w:noWrap/>
          </w:tcPr>
          <w:p w14:paraId="4340FA0B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  <w:shd w:val="clear" w:color="auto" w:fill="F2F2F2" w:themeFill="background1" w:themeFillShade="F2"/>
          </w:tcPr>
          <w:p w14:paraId="2EC55C40" w14:textId="77777777" w:rsidR="002F7080" w:rsidRPr="00D6736F" w:rsidRDefault="002F7080" w:rsidP="00907CE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sthma (100%), </w:t>
            </w:r>
          </w:p>
          <w:p w14:paraId="6470DE70" w14:textId="77777777" w:rsidR="002F7080" w:rsidRPr="00D6736F" w:rsidRDefault="002F7080" w:rsidP="00907CE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PD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59124AB3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hronic respiratory diseases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 w:rsidRPr="00D673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70790A5A" w14:textId="77777777" w:rsidTr="00907CE7">
        <w:trPr>
          <w:trHeight w:val="290"/>
        </w:trPr>
        <w:tc>
          <w:tcPr>
            <w:tcW w:w="1555" w:type="dxa"/>
          </w:tcPr>
          <w:p w14:paraId="026E28B4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uster name</w:t>
            </w:r>
          </w:p>
        </w:tc>
        <w:tc>
          <w:tcPr>
            <w:tcW w:w="4541" w:type="dxa"/>
            <w:shd w:val="clear" w:color="auto" w:fill="auto"/>
            <w:noWrap/>
          </w:tcPr>
          <w:p w14:paraId="571C341E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tal health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2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auto"/>
            <w:noWrap/>
          </w:tcPr>
          <w:p w14:paraId="70083B9D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06E3E947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tal health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83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65483738" w14:textId="77777777" w:rsidTr="00907CE7">
        <w:trPr>
          <w:trHeight w:val="290"/>
        </w:trPr>
        <w:tc>
          <w:tcPr>
            <w:tcW w:w="1555" w:type="dxa"/>
          </w:tcPr>
          <w:p w14:paraId="6E8F1C6C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</w:t>
            </w:r>
          </w:p>
        </w:tc>
        <w:tc>
          <w:tcPr>
            <w:tcW w:w="4541" w:type="dxa"/>
            <w:shd w:val="clear" w:color="auto" w:fill="auto"/>
            <w:noWrap/>
          </w:tcPr>
          <w:p w14:paraId="034253A6" w14:textId="77777777" w:rsidR="002F7080" w:rsidRPr="00342BB7" w:rsidRDefault="002F7080" w:rsidP="00907C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228FB6E3" w14:textId="77777777" w:rsidR="002F7080" w:rsidRPr="00342BB7" w:rsidRDefault="002F7080" w:rsidP="00907C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,</w:t>
            </w:r>
          </w:p>
          <w:p w14:paraId="7E67E30D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bstance use disorder (19%)</w:t>
            </w:r>
          </w:p>
        </w:tc>
        <w:tc>
          <w:tcPr>
            <w:tcW w:w="257" w:type="dxa"/>
            <w:shd w:val="clear" w:color="auto" w:fill="auto"/>
            <w:noWrap/>
          </w:tcPr>
          <w:p w14:paraId="727E7097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4571" w:type="dxa"/>
          </w:tcPr>
          <w:p w14:paraId="77B24F42" w14:textId="77777777" w:rsidR="002F7080" w:rsidRPr="00342BB7" w:rsidRDefault="002F7080" w:rsidP="00907C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0E97814E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5B17418B" w14:textId="77777777" w:rsidTr="00907CE7">
        <w:trPr>
          <w:trHeight w:val="290"/>
        </w:trPr>
        <w:tc>
          <w:tcPr>
            <w:tcW w:w="1555" w:type="dxa"/>
            <w:shd w:val="clear" w:color="auto" w:fill="F2F2F2" w:themeFill="background1" w:themeFillShade="F2"/>
          </w:tcPr>
          <w:p w14:paraId="1E7B4DCA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uster name </w:t>
            </w:r>
          </w:p>
        </w:tc>
        <w:tc>
          <w:tcPr>
            <w:tcW w:w="4541" w:type="dxa"/>
            <w:shd w:val="clear" w:color="auto" w:fill="F2F2F2" w:themeFill="background1" w:themeFillShade="F2"/>
            <w:noWrap/>
          </w:tcPr>
          <w:p w14:paraId="7B640E2E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cer/ osteoarthritis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1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29.7%)</w:t>
            </w:r>
          </w:p>
        </w:tc>
        <w:tc>
          <w:tcPr>
            <w:tcW w:w="257" w:type="dxa"/>
            <w:shd w:val="clear" w:color="auto" w:fill="F2F2F2" w:themeFill="background1" w:themeFillShade="F2"/>
            <w:noWrap/>
          </w:tcPr>
          <w:p w14:paraId="4880E5B5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  <w:shd w:val="clear" w:color="auto" w:fill="F2F2F2" w:themeFill="background1" w:themeFillShade="F2"/>
          </w:tcPr>
          <w:p w14:paraId="13F93948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cer/ osteoarthritis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60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06D71042" w14:textId="77777777" w:rsidTr="00907CE7">
        <w:trPr>
          <w:trHeight w:val="290"/>
        </w:trPr>
        <w:tc>
          <w:tcPr>
            <w:tcW w:w="1555" w:type="dxa"/>
            <w:shd w:val="clear" w:color="auto" w:fill="F2F2F2" w:themeFill="background1" w:themeFillShade="F2"/>
          </w:tcPr>
          <w:p w14:paraId="263A48CA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</w:t>
            </w:r>
          </w:p>
        </w:tc>
        <w:tc>
          <w:tcPr>
            <w:tcW w:w="4541" w:type="dxa"/>
            <w:shd w:val="clear" w:color="auto" w:fill="F2F2F2" w:themeFill="background1" w:themeFillShade="F2"/>
            <w:noWrap/>
          </w:tcPr>
          <w:p w14:paraId="25073850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id organ cancers (29%),</w:t>
            </w:r>
          </w:p>
          <w:p w14:paraId="2108211E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hronic respiratory diseases (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,</w:t>
            </w:r>
          </w:p>
          <w:p w14:paraId="4FEB3D63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arthritis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F2F2F2" w:themeFill="background1" w:themeFillShade="F2"/>
            <w:noWrap/>
          </w:tcPr>
          <w:p w14:paraId="0E9ECF5E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  <w:shd w:val="clear" w:color="auto" w:fill="F2F2F2" w:themeFill="background1" w:themeFillShade="F2"/>
          </w:tcPr>
          <w:p w14:paraId="7D85F8CD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id organ cancers 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,</w:t>
            </w:r>
          </w:p>
          <w:p w14:paraId="17A6BE65" w14:textId="77777777" w:rsidR="002F7080" w:rsidRPr="00342BB7" w:rsidRDefault="002F7080" w:rsidP="00907CE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hronic respiratory disease 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,</w:t>
            </w:r>
          </w:p>
          <w:p w14:paraId="72E2EE26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arthritis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4DEA4C40" w14:textId="77777777" w:rsidTr="00907CE7">
        <w:trPr>
          <w:trHeight w:val="290"/>
        </w:trPr>
        <w:tc>
          <w:tcPr>
            <w:tcW w:w="1555" w:type="dxa"/>
          </w:tcPr>
          <w:p w14:paraId="03976F8C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uster name </w:t>
            </w:r>
          </w:p>
        </w:tc>
        <w:tc>
          <w:tcPr>
            <w:tcW w:w="4541" w:type="dxa"/>
            <w:shd w:val="clear" w:color="auto" w:fill="auto"/>
            <w:noWrap/>
          </w:tcPr>
          <w:p w14:paraId="639F10D8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roke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3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8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auto"/>
            <w:noWrap/>
          </w:tcPr>
          <w:p w14:paraId="68561724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</w:tcPr>
          <w:p w14:paraId="49C2B6C4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/stroke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7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0B6E8775" w14:textId="77777777" w:rsidTr="00907CE7">
        <w:trPr>
          <w:trHeight w:val="290"/>
        </w:trPr>
        <w:tc>
          <w:tcPr>
            <w:tcW w:w="1555" w:type="dxa"/>
          </w:tcPr>
          <w:p w14:paraId="307C254B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</w:t>
            </w:r>
          </w:p>
        </w:tc>
        <w:tc>
          <w:tcPr>
            <w:tcW w:w="4541" w:type="dxa"/>
            <w:shd w:val="clear" w:color="auto" w:fill="auto"/>
            <w:noWrap/>
          </w:tcPr>
          <w:p w14:paraId="25AF7342" w14:textId="77777777" w:rsidR="002F7080" w:rsidRPr="00342BB7" w:rsidRDefault="002F7080" w:rsidP="00907CE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oke (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56E5699E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lysis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auto"/>
            <w:noWrap/>
          </w:tcPr>
          <w:p w14:paraId="3A11A68B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4571" w:type="dxa"/>
          </w:tcPr>
          <w:p w14:paraId="522EFBA9" w14:textId="77777777" w:rsidR="002F7080" w:rsidRPr="00342BB7" w:rsidRDefault="002F7080" w:rsidP="00907CE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chemic heart disease (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,</w:t>
            </w:r>
          </w:p>
          <w:p w14:paraId="6F796213" w14:textId="77777777" w:rsidR="002F7080" w:rsidRPr="00342BB7" w:rsidRDefault="002F7080" w:rsidP="00907CE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rythmia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1EB47162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oke 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0B21F255" w14:textId="77777777" w:rsidTr="00907CE7">
        <w:trPr>
          <w:trHeight w:val="290"/>
        </w:trPr>
        <w:tc>
          <w:tcPr>
            <w:tcW w:w="1555" w:type="dxa"/>
            <w:shd w:val="clear" w:color="auto" w:fill="F2F2F2" w:themeFill="background1" w:themeFillShade="F2"/>
          </w:tcPr>
          <w:p w14:paraId="2A4F5897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uster name </w:t>
            </w:r>
          </w:p>
        </w:tc>
        <w:tc>
          <w:tcPr>
            <w:tcW w:w="4541" w:type="dxa"/>
            <w:shd w:val="clear" w:color="auto" w:fill="F2F2F2" w:themeFill="background1" w:themeFillShade="F2"/>
            <w:noWrap/>
          </w:tcPr>
          <w:p w14:paraId="41065E77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52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3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shd w:val="clear" w:color="auto" w:fill="F2F2F2" w:themeFill="background1" w:themeFillShade="F2"/>
            <w:noWrap/>
          </w:tcPr>
          <w:p w14:paraId="2C62CB41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  <w:shd w:val="clear" w:color="auto" w:fill="F2F2F2" w:themeFill="background1" w:themeFillShade="F2"/>
          </w:tcPr>
          <w:p w14:paraId="651C5627" w14:textId="77777777" w:rsidR="002F7080" w:rsidRPr="00EB58CA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yroid cluster (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75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  <w:r w:rsidRPr="00EB58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2F7080" w:rsidRPr="003473A8" w14:paraId="32D6396A" w14:textId="77777777" w:rsidTr="00907CE7">
        <w:trPr>
          <w:trHeight w:val="29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5A6A64" w14:textId="77777777" w:rsidR="002F7080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 diseases</w:t>
            </w:r>
          </w:p>
        </w:tc>
        <w:tc>
          <w:tcPr>
            <w:tcW w:w="45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7B04B0F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chemic heart disease (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,</w:t>
            </w:r>
          </w:p>
          <w:p w14:paraId="613C31EC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rythmia (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), </w:t>
            </w:r>
          </w:p>
          <w:p w14:paraId="5D5422C5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2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failure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FC6B8F4" w14:textId="77777777" w:rsidR="002F7080" w:rsidRPr="003473A8" w:rsidRDefault="002F7080" w:rsidP="00907C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B25D3C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id disorder (100%)</w:t>
            </w:r>
          </w:p>
          <w:p w14:paraId="26AF6C30" w14:textId="77777777" w:rsidR="002F7080" w:rsidRPr="00342BB7" w:rsidRDefault="002F7080" w:rsidP="00907CE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4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42B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nective tissue diseases (8%)</w:t>
            </w:r>
          </w:p>
        </w:tc>
      </w:tr>
    </w:tbl>
    <w:p w14:paraId="5F657863" w14:textId="77777777" w:rsidR="002F7080" w:rsidRDefault="002F7080" w:rsidP="002F7080">
      <w:pPr>
        <w:ind w:left="142"/>
      </w:pPr>
      <w:r>
        <w:lastRenderedPageBreak/>
        <w:t xml:space="preserve">Showing the characteristic diseases and their prevalences in that cluster. COPD: chronic obstructive pulmonary disease. </w:t>
      </w:r>
    </w:p>
    <w:p w14:paraId="52C868D9" w14:textId="77777777" w:rsidR="002F7080" w:rsidRDefault="002F7080" w:rsidP="002F7080">
      <w:pPr>
        <w:pStyle w:val="Heading3"/>
        <w:rPr>
          <w:rStyle w:val="Emphasis"/>
        </w:rPr>
      </w:pPr>
    </w:p>
    <w:p w14:paraId="6D6B2279" w14:textId="77777777" w:rsidR="002F7080" w:rsidRDefault="002F7080" w:rsidP="002F7080"/>
    <w:p w14:paraId="472A1942" w14:textId="77777777" w:rsidR="002F7080" w:rsidRDefault="002F7080" w:rsidP="002F7080"/>
    <w:p w14:paraId="5CBB3530" w14:textId="77777777" w:rsidR="002F7080" w:rsidRDefault="002F7080" w:rsidP="002F7080"/>
    <w:p w14:paraId="7D161AD4" w14:textId="77777777" w:rsidR="002F7080" w:rsidRDefault="002F7080" w:rsidP="002F7080"/>
    <w:p w14:paraId="42166D66" w14:textId="6723C1B5" w:rsidR="002F7080" w:rsidRPr="005E0962" w:rsidRDefault="002F7080" w:rsidP="002F7080">
      <w:pPr>
        <w:pStyle w:val="Heading3"/>
        <w:rPr>
          <w:i/>
          <w:iCs/>
        </w:rPr>
      </w:pPr>
      <w:bookmarkStart w:id="14" w:name="_Toc203658156"/>
      <w:r w:rsidRPr="00B35DD9">
        <w:rPr>
          <w:rStyle w:val="Emphasis"/>
          <w:i w:val="0"/>
          <w:iCs w:val="0"/>
        </w:rPr>
        <w:t xml:space="preserve">Table </w:t>
      </w:r>
      <w:r w:rsidR="004C5CFD">
        <w:rPr>
          <w:rStyle w:val="Emphasis"/>
          <w:i w:val="0"/>
          <w:iCs w:val="0"/>
        </w:rPr>
        <w:t>S</w:t>
      </w:r>
      <w:r>
        <w:rPr>
          <w:rStyle w:val="Emphasis"/>
          <w:i w:val="0"/>
          <w:iCs w:val="0"/>
        </w:rPr>
        <w:t>8</w:t>
      </w:r>
      <w:r w:rsidRPr="00B35DD9">
        <w:rPr>
          <w:rStyle w:val="Emphasis"/>
          <w:i w:val="0"/>
          <w:iCs w:val="0"/>
        </w:rPr>
        <w:t xml:space="preserve">: </w:t>
      </w:r>
      <w:r>
        <w:rPr>
          <w:rStyle w:val="Emphasis"/>
          <w:i w:val="0"/>
          <w:iCs w:val="0"/>
        </w:rPr>
        <w:t>Posterior probability in each cluster derived from full, 80% and 50% samples using l</w:t>
      </w:r>
      <w:r w:rsidRPr="00B35DD9">
        <w:rPr>
          <w:rStyle w:val="Emphasis"/>
          <w:i w:val="0"/>
          <w:iCs w:val="0"/>
        </w:rPr>
        <w:t xml:space="preserve">atent class analysis </w:t>
      </w:r>
      <w:r>
        <w:rPr>
          <w:rStyle w:val="Emphasis"/>
          <w:i w:val="0"/>
          <w:iCs w:val="0"/>
        </w:rPr>
        <w:t>(showing median (interquartile interval)</w:t>
      </w:r>
      <w:bookmarkEnd w:id="14"/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2005"/>
        <w:gridCol w:w="2106"/>
      </w:tblGrid>
      <w:tr w:rsidR="002F7080" w:rsidRPr="005E0962" w14:paraId="0F5608EA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16FBC31" w14:textId="77777777" w:rsidR="002F7080" w:rsidRPr="005E0962" w:rsidRDefault="002F7080" w:rsidP="00907C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939158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ll sample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463BCC63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% sample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F1CCF9F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% sample</w:t>
            </w:r>
          </w:p>
        </w:tc>
      </w:tr>
      <w:tr w:rsidR="002F7080" w:rsidRPr="005E0962" w14:paraId="11036EC3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2A0C01D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F700D6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6DE7E596" w14:textId="77777777" w:rsidR="002F7080" w:rsidRPr="005E0962" w:rsidRDefault="002F7080" w:rsidP="00907C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45F8F25" w14:textId="77777777" w:rsidR="002F7080" w:rsidRPr="005E0962" w:rsidRDefault="002F7080" w:rsidP="00907C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7080" w:rsidRPr="005E0962" w14:paraId="39B0CEF6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BBCED1B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E0FC7A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.1 (70.2, 97.2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37429BBA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.9 (73.9, 97.8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15D0C62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.5 (81.5, 97.3)</w:t>
            </w:r>
          </w:p>
        </w:tc>
      </w:tr>
      <w:tr w:rsidR="002F7080" w:rsidRPr="005E0962" w14:paraId="7A96F2AF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F009885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cer/osteoarthritis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E80865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.0 (63.5, 94.8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349701FA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.5 (62.1, 94.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033B441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.9 (65.2, 94.0)</w:t>
            </w:r>
          </w:p>
        </w:tc>
      </w:tr>
      <w:tr w:rsidR="002F7080" w:rsidRPr="005E0962" w14:paraId="0533AB8C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BE911F2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oke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6239D3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.5 (68.0, 93.5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5E50FD03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.4 (65.9, 93.4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407401E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5 (57.7, 95.3)</w:t>
            </w:r>
          </w:p>
        </w:tc>
      </w:tr>
      <w:tr w:rsidR="002F7080" w:rsidRPr="005E0962" w14:paraId="5C04C17E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A48DBDF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health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27D4D3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.1 (61.7, 96.6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3B1C8230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.9 (60.0, 96.4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FBB359E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.7 (73.2, 92.3)</w:t>
            </w:r>
          </w:p>
        </w:tc>
      </w:tr>
      <w:tr w:rsidR="002F7080" w:rsidRPr="005E0962" w14:paraId="335E5BA4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D7FE979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2C939B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.2 (68.2, 96.8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1C279A8C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.1 (67.8, 97.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6609C71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.7 (66.1, 95.9)</w:t>
            </w:r>
          </w:p>
        </w:tc>
      </w:tr>
      <w:tr w:rsidR="002F7080" w:rsidRPr="005E0962" w14:paraId="51FF889D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5EE6C15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B542BC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.2 (68.2, 96.4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52CE0FB8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.8 (67.9, 96.5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63DF57D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.1 (68.8, 96.4)</w:t>
            </w:r>
          </w:p>
        </w:tc>
      </w:tr>
      <w:tr w:rsidR="002F7080" w:rsidRPr="005E0962" w14:paraId="601D7D48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328BE75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1F7D06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1C0C25F3" w14:textId="77777777" w:rsidR="002F7080" w:rsidRPr="005E0962" w:rsidRDefault="002F7080" w:rsidP="00907C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9189BCB" w14:textId="77777777" w:rsidR="002F7080" w:rsidRPr="005E0962" w:rsidRDefault="002F7080" w:rsidP="00907C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7080" w:rsidRPr="005E0962" w14:paraId="319843D7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65C1862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2050A6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.5 (79.2, 97.9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50C2E378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.7 (78.3, 97.2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F9D5379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.7 (84.6, 98.7)</w:t>
            </w:r>
          </w:p>
        </w:tc>
      </w:tr>
      <w:tr w:rsidR="002F7080" w:rsidRPr="005E0962" w14:paraId="2B93491C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96F64C0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id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8E4D5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.1 (68.9, 97.9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15EF7302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.8 (69.1, 97.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E1BCCFA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.0 (80.3, 91.0)</w:t>
            </w:r>
          </w:p>
        </w:tc>
      </w:tr>
      <w:tr w:rsidR="002F7080" w:rsidRPr="005E0962" w14:paraId="4219DB60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C686E6E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cer/osteoarthritis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615D72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.3 (82.9, 98.1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7B4ABAB9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.6 (84.3, 98.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CEA4304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.9 (76.7, 96.7)</w:t>
            </w:r>
          </w:p>
        </w:tc>
      </w:tr>
      <w:tr w:rsidR="002F7080" w:rsidRPr="005E0962" w14:paraId="68069241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501D381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health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1BEFB3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.6 (62.0, 92.6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64C79F56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.2 (63.9, 93.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9388301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.6 (58.8, 89.9)</w:t>
            </w:r>
          </w:p>
        </w:tc>
      </w:tr>
      <w:tr w:rsidR="002F7080" w:rsidRPr="005E0962" w14:paraId="517AE052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F25C019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/stroke clus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475BEB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.3 (63.4, 96.4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3A9E223C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.2 (63.8, 95.3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F9425CC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.3 (65.9, 97.5)</w:t>
            </w:r>
          </w:p>
        </w:tc>
      </w:tr>
      <w:tr w:rsidR="002F7080" w:rsidRPr="005E0962" w14:paraId="7D106C7C" w14:textId="77777777" w:rsidTr="00907CE7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1FC8220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190BBE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.7 (72.7, 97.6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7EE47D9E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.1 (72.7, 97.0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EB41182" w14:textId="77777777" w:rsidR="002F7080" w:rsidRPr="005E0962" w:rsidRDefault="002F7080" w:rsidP="00907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9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.4 (73.2, 96.2)</w:t>
            </w:r>
          </w:p>
        </w:tc>
      </w:tr>
    </w:tbl>
    <w:p w14:paraId="7A1EBD17" w14:textId="77777777" w:rsidR="002F7080" w:rsidRDefault="002F7080" w:rsidP="002F7080"/>
    <w:p w14:paraId="084918DD" w14:textId="77777777" w:rsidR="002F7080" w:rsidRDefault="002F7080" w:rsidP="002F7080"/>
    <w:p w14:paraId="774B9359" w14:textId="77777777" w:rsidR="002F7080" w:rsidRDefault="002F7080" w:rsidP="002F7080"/>
    <w:p w14:paraId="0E3A0479" w14:textId="77777777" w:rsidR="002F7080" w:rsidRDefault="002F7080" w:rsidP="002F7080"/>
    <w:p w14:paraId="08B4735E" w14:textId="77777777" w:rsidR="002F7080" w:rsidRDefault="002F7080" w:rsidP="002F7080"/>
    <w:p w14:paraId="47BB8DC6" w14:textId="77777777" w:rsidR="002F7080" w:rsidRDefault="002F7080" w:rsidP="002F7080"/>
    <w:p w14:paraId="453F828A" w14:textId="77777777" w:rsidR="002F7080" w:rsidRDefault="002F7080" w:rsidP="002F7080"/>
    <w:p w14:paraId="32831099" w14:textId="77777777" w:rsidR="002F7080" w:rsidRDefault="002F7080" w:rsidP="002F7080"/>
    <w:p w14:paraId="2FA008CE" w14:textId="7198BBC3" w:rsidR="005166B7" w:rsidRPr="00CB004C" w:rsidRDefault="004C5CFD" w:rsidP="00CB004C">
      <w:pPr>
        <w:pStyle w:val="Heading3"/>
        <w:rPr>
          <w:rStyle w:val="Emphasis"/>
        </w:rPr>
      </w:pPr>
      <w:bookmarkStart w:id="15" w:name="_Toc203658157"/>
      <w:r>
        <w:rPr>
          <w:rStyle w:val="Emphasis"/>
        </w:rPr>
        <w:lastRenderedPageBreak/>
        <w:t>T</w:t>
      </w:r>
      <w:r w:rsidR="005166B7" w:rsidRPr="00CB004C">
        <w:rPr>
          <w:rStyle w:val="Emphasis"/>
        </w:rPr>
        <w:t xml:space="preserve">able </w:t>
      </w:r>
      <w:r>
        <w:rPr>
          <w:rStyle w:val="Emphasis"/>
        </w:rPr>
        <w:t>S</w:t>
      </w:r>
      <w:r w:rsidR="002F7080">
        <w:rPr>
          <w:rStyle w:val="Emphasis"/>
        </w:rPr>
        <w:t>9</w:t>
      </w:r>
      <w:r w:rsidR="005166B7" w:rsidRPr="00CB004C">
        <w:rPr>
          <w:rStyle w:val="Emphasis"/>
        </w:rPr>
        <w:t>: proportion of people with posterior probability &lt; 70%</w:t>
      </w:r>
      <w:bookmarkEnd w:id="15"/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296"/>
        <w:gridCol w:w="1455"/>
        <w:gridCol w:w="1359"/>
      </w:tblGrid>
      <w:tr w:rsidR="0088629F" w:rsidRPr="005166B7" w14:paraId="27E42A1C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02DFEA01" w14:textId="58511DC1" w:rsidR="0088629F" w:rsidRPr="005166B7" w:rsidRDefault="0088629F" w:rsidP="0051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uster 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320ECC5" w14:textId="378C7962" w:rsidR="0088629F" w:rsidRPr="005166B7" w:rsidRDefault="0088629F" w:rsidP="005166B7">
            <w:pPr>
              <w:spacing w:after="0" w:line="240" w:lineRule="auto"/>
              <w:ind w:right="11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terior probability &lt; 70%, n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01283B8E" w14:textId="6245C1CB" w:rsidR="0088629F" w:rsidRPr="005166B7" w:rsidRDefault="0088629F" w:rsidP="005166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terior probability &gt;= 70%, n</w:t>
            </w:r>
          </w:p>
        </w:tc>
        <w:tc>
          <w:tcPr>
            <w:tcW w:w="1359" w:type="dxa"/>
          </w:tcPr>
          <w:p w14:paraId="6F8259E9" w14:textId="0EEDE47E" w:rsidR="0088629F" w:rsidRDefault="0088629F" w:rsidP="005166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portion of posterior probability &lt; 70%, %</w:t>
            </w:r>
          </w:p>
        </w:tc>
      </w:tr>
      <w:tr w:rsidR="0088629F" w:rsidRPr="005166B7" w14:paraId="630068DE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773036A1" w14:textId="37BF8BCC" w:rsidR="0088629F" w:rsidRPr="005166B7" w:rsidRDefault="0088629F" w:rsidP="0051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FACC31D" w14:textId="77777777" w:rsidR="0088629F" w:rsidRPr="005166B7" w:rsidRDefault="0088629F" w:rsidP="005166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71C5F67D" w14:textId="77777777" w:rsidR="0088629F" w:rsidRPr="005166B7" w:rsidRDefault="0088629F" w:rsidP="005166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9" w:type="dxa"/>
          </w:tcPr>
          <w:p w14:paraId="4702694D" w14:textId="77777777" w:rsidR="0088629F" w:rsidRPr="005166B7" w:rsidRDefault="0088629F" w:rsidP="005166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8629F" w:rsidRPr="005166B7" w14:paraId="67332911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C6DF090" w14:textId="3782B357" w:rsidR="0088629F" w:rsidRPr="005166B7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spiratory 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B29A2F" w14:textId="183CCF4A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ED1B6B2" w14:textId="5A26CEC1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22</w:t>
            </w:r>
          </w:p>
        </w:tc>
        <w:tc>
          <w:tcPr>
            <w:tcW w:w="1359" w:type="dxa"/>
            <w:vAlign w:val="bottom"/>
          </w:tcPr>
          <w:p w14:paraId="7328CDF4" w14:textId="4EB09FB9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</w:tr>
      <w:tr w:rsidR="0088629F" w:rsidRPr="005166B7" w14:paraId="67DD8AD2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0BB61DF" w14:textId="6A64BB73" w:rsidR="0088629F" w:rsidRPr="005166B7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t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FA662AF" w14:textId="1A77D533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D248FAB" w14:textId="22D241C9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4</w:t>
            </w:r>
          </w:p>
        </w:tc>
        <w:tc>
          <w:tcPr>
            <w:tcW w:w="1359" w:type="dxa"/>
            <w:vAlign w:val="bottom"/>
          </w:tcPr>
          <w:p w14:paraId="52F0CC3C" w14:textId="689DF943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5</w:t>
            </w:r>
          </w:p>
        </w:tc>
      </w:tr>
      <w:tr w:rsidR="0088629F" w:rsidRPr="005166B7" w14:paraId="2AF973A4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9237627" w14:textId="19DB6E87" w:rsidR="0088629F" w:rsidRPr="005166B7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c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osteoarthriti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078842C" w14:textId="228E2408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A7342D5" w14:textId="70F56B2E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51</w:t>
            </w:r>
          </w:p>
        </w:tc>
        <w:tc>
          <w:tcPr>
            <w:tcW w:w="1359" w:type="dxa"/>
            <w:vAlign w:val="bottom"/>
          </w:tcPr>
          <w:p w14:paraId="4B59B27D" w14:textId="1925CE73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2</w:t>
            </w:r>
          </w:p>
        </w:tc>
      </w:tr>
      <w:tr w:rsidR="0088629F" w:rsidRPr="005166B7" w14:paraId="12DFECAF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ED62009" w14:textId="79D3F771" w:rsidR="0088629F" w:rsidRPr="005166B7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roke 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797E1B8" w14:textId="79A9F5BB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8BB31A0" w14:textId="5752C7F3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8</w:t>
            </w:r>
          </w:p>
        </w:tc>
        <w:tc>
          <w:tcPr>
            <w:tcW w:w="1359" w:type="dxa"/>
            <w:vAlign w:val="bottom"/>
          </w:tcPr>
          <w:p w14:paraId="54CC5433" w14:textId="72AD5B6C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3</w:t>
            </w:r>
          </w:p>
        </w:tc>
      </w:tr>
      <w:tr w:rsidR="0088629F" w:rsidRPr="005166B7" w14:paraId="340F726C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387C41A" w14:textId="5471CEC6" w:rsidR="0088629F" w:rsidRPr="005166B7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 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A7ADAB4" w14:textId="7655445C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625339C" w14:textId="05CAF5A7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3</w:t>
            </w:r>
          </w:p>
        </w:tc>
        <w:tc>
          <w:tcPr>
            <w:tcW w:w="1359" w:type="dxa"/>
            <w:vAlign w:val="bottom"/>
          </w:tcPr>
          <w:p w14:paraId="15E96AE0" w14:textId="3E8D3866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88629F" w:rsidRPr="005166B7" w14:paraId="1289BEFD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FA577DE" w14:textId="26048322" w:rsidR="0088629F" w:rsidRPr="005166B7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Total 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9F4694D" w14:textId="79801439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9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07866CB" w14:textId="02AAAB3A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88</w:t>
            </w:r>
          </w:p>
        </w:tc>
        <w:tc>
          <w:tcPr>
            <w:tcW w:w="1359" w:type="dxa"/>
            <w:vAlign w:val="bottom"/>
          </w:tcPr>
          <w:p w14:paraId="7985C93D" w14:textId="4AD0911D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7</w:t>
            </w:r>
          </w:p>
        </w:tc>
      </w:tr>
      <w:tr w:rsidR="0088629F" w:rsidRPr="005166B7" w14:paraId="24666287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42ED2EEC" w14:textId="7D4878A3" w:rsidR="0088629F" w:rsidRDefault="0088629F" w:rsidP="0051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202DF60B" w14:textId="77777777" w:rsidR="0088629F" w:rsidRPr="005166B7" w:rsidRDefault="0088629F" w:rsidP="005166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1E44C376" w14:textId="77777777" w:rsidR="0088629F" w:rsidRPr="005166B7" w:rsidRDefault="0088629F" w:rsidP="005166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9" w:type="dxa"/>
          </w:tcPr>
          <w:p w14:paraId="6243E2A6" w14:textId="77777777" w:rsidR="0088629F" w:rsidRPr="005166B7" w:rsidRDefault="0088629F" w:rsidP="005166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8629F" w:rsidRPr="005166B7" w14:paraId="4D1C5D60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06DE888F" w14:textId="0F1D111C" w:rsidR="0088629F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spiratory 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222997ED" w14:textId="0FCB7B5A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30B6233F" w14:textId="3DA81CE1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1</w:t>
            </w:r>
          </w:p>
        </w:tc>
        <w:tc>
          <w:tcPr>
            <w:tcW w:w="1359" w:type="dxa"/>
            <w:vAlign w:val="bottom"/>
          </w:tcPr>
          <w:p w14:paraId="79FB8263" w14:textId="4D913032" w:rsidR="0088629F" w:rsidRDefault="0088629F" w:rsidP="0088629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</w:tr>
      <w:tr w:rsidR="0088629F" w:rsidRPr="005166B7" w14:paraId="12A35589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54370CD5" w14:textId="783572FA" w:rsidR="0088629F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t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EF422DD" w14:textId="1FE9FE6B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56EA702B" w14:textId="0D73D6AF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5</w:t>
            </w:r>
          </w:p>
        </w:tc>
        <w:tc>
          <w:tcPr>
            <w:tcW w:w="1359" w:type="dxa"/>
            <w:vAlign w:val="bottom"/>
          </w:tcPr>
          <w:p w14:paraId="08C33AD1" w14:textId="7E57A322" w:rsidR="0088629F" w:rsidRDefault="0088629F" w:rsidP="0088629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</w:tr>
      <w:tr w:rsidR="0088629F" w:rsidRPr="005166B7" w14:paraId="4685DDFA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1F151E0C" w14:textId="334930A1" w:rsidR="0088629F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c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osteoarthritis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82E6B75" w14:textId="6E2EC7D4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77DD2AB6" w14:textId="2108CB07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5</w:t>
            </w:r>
          </w:p>
        </w:tc>
        <w:tc>
          <w:tcPr>
            <w:tcW w:w="1359" w:type="dxa"/>
            <w:vAlign w:val="bottom"/>
          </w:tcPr>
          <w:p w14:paraId="4EAD1CAA" w14:textId="5C21D6AF" w:rsidR="0088629F" w:rsidRDefault="0088629F" w:rsidP="0088629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</w:tr>
      <w:tr w:rsidR="0088629F" w:rsidRPr="005166B7" w14:paraId="7464C50D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18A18F9F" w14:textId="473A4BD3" w:rsidR="0088629F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/stroke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90F8B66" w14:textId="734D649E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34638A38" w14:textId="30DE958E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1359" w:type="dxa"/>
            <w:vAlign w:val="bottom"/>
          </w:tcPr>
          <w:p w14:paraId="1F4F49E3" w14:textId="65FC17F5" w:rsidR="0088629F" w:rsidRDefault="0088629F" w:rsidP="0088629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</w:tr>
      <w:tr w:rsidR="0088629F" w:rsidRPr="005166B7" w14:paraId="7B4E0E00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58E86B92" w14:textId="0043AE04" w:rsidR="0088629F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id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773B6F3" w14:textId="2B5934F6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5D3E6C3B" w14:textId="0E03EEB2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7</w:t>
            </w:r>
          </w:p>
        </w:tc>
        <w:tc>
          <w:tcPr>
            <w:tcW w:w="1359" w:type="dxa"/>
            <w:vAlign w:val="bottom"/>
          </w:tcPr>
          <w:p w14:paraId="0158C5A1" w14:textId="4C2980B4" w:rsidR="0088629F" w:rsidRDefault="0088629F" w:rsidP="0088629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7</w:t>
            </w:r>
          </w:p>
        </w:tc>
      </w:tr>
      <w:tr w:rsidR="0088629F" w:rsidRPr="005166B7" w14:paraId="296017CC" w14:textId="77777777" w:rsidTr="0088629F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7C7C1B25" w14:textId="008E619E" w:rsidR="0088629F" w:rsidRDefault="0088629F" w:rsidP="008862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Total 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02A521A" w14:textId="6616BDCA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11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329C8C6F" w14:textId="54CE439A" w:rsidR="0088629F" w:rsidRPr="005166B7" w:rsidRDefault="0088629F" w:rsidP="008862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08</w:t>
            </w:r>
          </w:p>
        </w:tc>
        <w:tc>
          <w:tcPr>
            <w:tcW w:w="1359" w:type="dxa"/>
            <w:vAlign w:val="bottom"/>
          </w:tcPr>
          <w:p w14:paraId="0250062D" w14:textId="28C98DEF" w:rsidR="0088629F" w:rsidRDefault="0088629F" w:rsidP="0088629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</w:t>
            </w:r>
          </w:p>
        </w:tc>
      </w:tr>
    </w:tbl>
    <w:p w14:paraId="45BF8335" w14:textId="77777777" w:rsidR="005166B7" w:rsidRDefault="005166B7"/>
    <w:p w14:paraId="77FB54A2" w14:textId="77777777" w:rsidR="005166B7" w:rsidRDefault="005166B7"/>
    <w:p w14:paraId="67EB20A3" w14:textId="77777777" w:rsidR="00416738" w:rsidRDefault="00416738"/>
    <w:p w14:paraId="10BB7A9A" w14:textId="77777777" w:rsidR="00416738" w:rsidRDefault="00416738"/>
    <w:p w14:paraId="5B637974" w14:textId="77777777" w:rsidR="00416738" w:rsidRDefault="00416738"/>
    <w:p w14:paraId="6C6A0751" w14:textId="77777777" w:rsidR="00416738" w:rsidRDefault="00416738"/>
    <w:p w14:paraId="4AA74D7B" w14:textId="77777777" w:rsidR="00416738" w:rsidRDefault="00416738"/>
    <w:p w14:paraId="2F009C3D" w14:textId="77777777" w:rsidR="00416738" w:rsidRDefault="00416738"/>
    <w:p w14:paraId="74DA6E5E" w14:textId="77777777" w:rsidR="00416738" w:rsidRDefault="00416738"/>
    <w:p w14:paraId="0B876611" w14:textId="77777777" w:rsidR="00416738" w:rsidRDefault="00416738"/>
    <w:p w14:paraId="51FFC1D2" w14:textId="77777777" w:rsidR="00416738" w:rsidRDefault="00416738"/>
    <w:p w14:paraId="4132D032" w14:textId="77777777" w:rsidR="00416738" w:rsidRDefault="00416738"/>
    <w:p w14:paraId="58C2D962" w14:textId="77777777" w:rsidR="00416738" w:rsidRDefault="00416738"/>
    <w:p w14:paraId="69CAF474" w14:textId="77777777" w:rsidR="005166B7" w:rsidRDefault="005166B7"/>
    <w:p w14:paraId="256B3326" w14:textId="77777777" w:rsidR="00611029" w:rsidRDefault="00611029">
      <w:pPr>
        <w:sectPr w:rsidR="00611029" w:rsidSect="005166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51033F" w14:textId="048F11BC" w:rsidR="00D208B7" w:rsidRPr="007C3064" w:rsidRDefault="004C5CFD" w:rsidP="007C3064">
      <w:pPr>
        <w:pStyle w:val="Heading3"/>
        <w:rPr>
          <w:rStyle w:val="Emphasis"/>
        </w:rPr>
      </w:pPr>
      <w:bookmarkStart w:id="16" w:name="_Toc195526938"/>
      <w:bookmarkStart w:id="17" w:name="_Toc203658158"/>
      <w:r>
        <w:rPr>
          <w:rStyle w:val="Emphasis"/>
        </w:rPr>
        <w:lastRenderedPageBreak/>
        <w:t>T</w:t>
      </w:r>
      <w:r w:rsidR="00D208B7" w:rsidRPr="007C3064">
        <w:rPr>
          <w:rStyle w:val="Emphasis"/>
        </w:rPr>
        <w:t xml:space="preserve">able </w:t>
      </w:r>
      <w:r>
        <w:rPr>
          <w:rStyle w:val="Emphasis"/>
        </w:rPr>
        <w:t>S</w:t>
      </w:r>
      <w:r w:rsidR="007C3064">
        <w:rPr>
          <w:rStyle w:val="Emphasis"/>
        </w:rPr>
        <w:t>1</w:t>
      </w:r>
      <w:r w:rsidR="00034389">
        <w:rPr>
          <w:rStyle w:val="Emphasis"/>
        </w:rPr>
        <w:t>0</w:t>
      </w:r>
      <w:r w:rsidR="00D208B7" w:rsidRPr="007C3064">
        <w:rPr>
          <w:rStyle w:val="Emphasis"/>
        </w:rPr>
        <w:t xml:space="preserve">: Associations </w:t>
      </w:r>
      <w:r w:rsidR="00034389">
        <w:rPr>
          <w:rStyle w:val="Emphasis"/>
        </w:rPr>
        <w:t xml:space="preserve">(HR (95%CI)) </w:t>
      </w:r>
      <w:r w:rsidR="00D208B7" w:rsidRPr="007C3064">
        <w:rPr>
          <w:rStyle w:val="Emphasis"/>
        </w:rPr>
        <w:t xml:space="preserve">between the disease clusters and </w:t>
      </w:r>
      <w:r w:rsidR="00034389">
        <w:rPr>
          <w:rStyle w:val="Emphasis"/>
        </w:rPr>
        <w:t xml:space="preserve">all-cause mortality, and </w:t>
      </w:r>
      <w:r w:rsidR="00D208B7" w:rsidRPr="007C3064">
        <w:rPr>
          <w:rStyle w:val="Emphasis"/>
        </w:rPr>
        <w:t>mortality of cardiovascular diseases and extrahepatic cancers, hepatocellular carcinoma and liver related diseases in males and females with SLD</w:t>
      </w:r>
      <w:bookmarkEnd w:id="16"/>
      <w:r w:rsidR="00D208B7" w:rsidRPr="007C3064">
        <w:rPr>
          <w:rStyle w:val="Emphasis"/>
        </w:rPr>
        <w:t xml:space="preserve"> </w:t>
      </w:r>
      <w:r w:rsidR="00034389">
        <w:rPr>
          <w:rStyle w:val="Emphasis"/>
        </w:rPr>
        <w:t xml:space="preserve">in </w:t>
      </w:r>
      <w:r w:rsidR="00034389" w:rsidRPr="00034389">
        <w:rPr>
          <w:rStyle w:val="Emphasis"/>
        </w:rPr>
        <w:t>sensitivity analysis removing individuals with posterior probability &lt; 70%</w:t>
      </w:r>
      <w:bookmarkEnd w:id="17"/>
    </w:p>
    <w:tbl>
      <w:tblPr>
        <w:tblW w:w="12443" w:type="dxa"/>
        <w:tblInd w:w="704" w:type="dxa"/>
        <w:tblLook w:val="04A0" w:firstRow="1" w:lastRow="0" w:firstColumn="1" w:lastColumn="0" w:noHBand="0" w:noVBand="1"/>
      </w:tblPr>
      <w:tblGrid>
        <w:gridCol w:w="2557"/>
        <w:gridCol w:w="1827"/>
        <w:gridCol w:w="236"/>
        <w:gridCol w:w="1827"/>
        <w:gridCol w:w="222"/>
        <w:gridCol w:w="1777"/>
        <w:gridCol w:w="222"/>
        <w:gridCol w:w="1852"/>
        <w:gridCol w:w="222"/>
        <w:gridCol w:w="1701"/>
      </w:tblGrid>
      <w:tr w:rsidR="00034389" w:rsidRPr="00D564F7" w14:paraId="5C8A39F9" w14:textId="77777777" w:rsidTr="00034389">
        <w:trPr>
          <w:trHeight w:val="290"/>
        </w:trPr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F16D33" w14:textId="77777777" w:rsidR="00034389" w:rsidRPr="00D564F7" w:rsidRDefault="00034389" w:rsidP="007D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68F6FF03" w14:textId="77777777" w:rsidR="00034389" w:rsidRDefault="00034389" w:rsidP="007D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A20CD9" w14:textId="77777777" w:rsidR="00034389" w:rsidRPr="00D564F7" w:rsidRDefault="00034389" w:rsidP="007D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2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6E19F" w14:textId="471C1525" w:rsidR="00034389" w:rsidRPr="00D564F7" w:rsidRDefault="00034389" w:rsidP="0003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 from</w:t>
            </w:r>
          </w:p>
        </w:tc>
      </w:tr>
      <w:tr w:rsidR="00034389" w:rsidRPr="00D564F7" w14:paraId="3B98B14A" w14:textId="77777777" w:rsidTr="00034389">
        <w:trPr>
          <w:trHeight w:val="290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532740" w14:textId="7FB5368E" w:rsidR="00034389" w:rsidRPr="00D564F7" w:rsidRDefault="00034389" w:rsidP="007D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usters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bottom"/>
          </w:tcPr>
          <w:p w14:paraId="0A6011A0" w14:textId="23383A9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l cau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ortality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43A49F4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92B0E" w14:textId="4B8836A1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trahepatic cancers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5A2C8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62A6E" w14:textId="334B463B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diovascular diseas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69AB9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E13792" w14:textId="506729AE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hAnsi="Calibri" w:cs="Calibri"/>
                <w:color w:val="000000"/>
                <w:sz w:val="22"/>
                <w:szCs w:val="22"/>
              </w:rPr>
              <w:t>HCC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D9283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B3B24" w14:textId="401D7D8D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Liver relate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eases</w:t>
            </w:r>
          </w:p>
        </w:tc>
      </w:tr>
      <w:tr w:rsidR="00034389" w:rsidRPr="00D564F7" w14:paraId="5D73CC7A" w14:textId="77777777" w:rsidTr="00034389">
        <w:trPr>
          <w:trHeight w:val="290"/>
        </w:trPr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855E66" w14:textId="77777777" w:rsidR="00034389" w:rsidRPr="00D564F7" w:rsidRDefault="00034389" w:rsidP="007D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bottom"/>
          </w:tcPr>
          <w:p w14:paraId="7EC2B6B9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0FECB499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bottom"/>
          </w:tcPr>
          <w:p w14:paraId="1963A904" w14:textId="6F5AF818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1F57B946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14:paraId="4D928007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08465920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vAlign w:val="bottom"/>
          </w:tcPr>
          <w:p w14:paraId="5D20132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328C57A0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A0734B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34389" w:rsidRPr="00D564F7" w14:paraId="0B6AB591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E78420E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MM</w:t>
            </w:r>
          </w:p>
        </w:tc>
        <w:tc>
          <w:tcPr>
            <w:tcW w:w="1827" w:type="dxa"/>
            <w:vAlign w:val="bottom"/>
          </w:tcPr>
          <w:p w14:paraId="17C49B9A" w14:textId="5C2B395F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36" w:type="dxa"/>
            <w:vAlign w:val="bottom"/>
          </w:tcPr>
          <w:p w14:paraId="4CD7F6D0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7" w:type="dxa"/>
            <w:vAlign w:val="bottom"/>
          </w:tcPr>
          <w:p w14:paraId="3C062261" w14:textId="06D8F913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22" w:type="dxa"/>
            <w:vAlign w:val="bottom"/>
          </w:tcPr>
          <w:p w14:paraId="5261C4F2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5DF73418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22" w:type="dxa"/>
            <w:vAlign w:val="bottom"/>
          </w:tcPr>
          <w:p w14:paraId="6F967247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323C21B3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22" w:type="dxa"/>
            <w:vAlign w:val="bottom"/>
          </w:tcPr>
          <w:p w14:paraId="47E58F7E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6038AA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034389" w:rsidRPr="00D564F7" w14:paraId="4C3B3C45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</w:tcPr>
          <w:p w14:paraId="17C42D0E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827" w:type="dxa"/>
            <w:vAlign w:val="bottom"/>
          </w:tcPr>
          <w:p w14:paraId="3E6CBCA3" w14:textId="0144E415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04C">
              <w:rPr>
                <w:rFonts w:ascii="Calibri" w:hAnsi="Calibri" w:cs="Calibri"/>
                <w:color w:val="000000"/>
                <w:sz w:val="22"/>
                <w:szCs w:val="22"/>
              </w:rPr>
              <w:t>2.03 (1.95, 2.11)</w:t>
            </w:r>
          </w:p>
        </w:tc>
        <w:tc>
          <w:tcPr>
            <w:tcW w:w="236" w:type="dxa"/>
            <w:vAlign w:val="bottom"/>
          </w:tcPr>
          <w:p w14:paraId="5408EC73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3712C88F" w14:textId="14246A26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 (1.38, 1.57)</w:t>
            </w:r>
          </w:p>
        </w:tc>
        <w:tc>
          <w:tcPr>
            <w:tcW w:w="222" w:type="dxa"/>
            <w:vAlign w:val="bottom"/>
          </w:tcPr>
          <w:p w14:paraId="66A4D9AF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78EEEEBA" w14:textId="7A76086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6 (2.57, 2.97)</w:t>
            </w:r>
          </w:p>
        </w:tc>
        <w:tc>
          <w:tcPr>
            <w:tcW w:w="222" w:type="dxa"/>
            <w:vAlign w:val="bottom"/>
          </w:tcPr>
          <w:p w14:paraId="01494EB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5B9E117C" w14:textId="7DB55AE9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 (1.12, 2.36)</w:t>
            </w:r>
          </w:p>
        </w:tc>
        <w:tc>
          <w:tcPr>
            <w:tcW w:w="222" w:type="dxa"/>
            <w:vAlign w:val="bottom"/>
          </w:tcPr>
          <w:p w14:paraId="5A119AD6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41BEA3" w14:textId="493C7E66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 (1.47, 2.17)</w:t>
            </w:r>
          </w:p>
        </w:tc>
      </w:tr>
      <w:tr w:rsidR="00034389" w:rsidRPr="00D564F7" w14:paraId="743A565A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78400BB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spiratory </w:t>
            </w:r>
          </w:p>
        </w:tc>
        <w:tc>
          <w:tcPr>
            <w:tcW w:w="1827" w:type="dxa"/>
            <w:vAlign w:val="bottom"/>
          </w:tcPr>
          <w:p w14:paraId="0B91F151" w14:textId="4AEEA2B0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(1.45, 1.68)</w:t>
            </w:r>
          </w:p>
        </w:tc>
        <w:tc>
          <w:tcPr>
            <w:tcW w:w="236" w:type="dxa"/>
            <w:vAlign w:val="bottom"/>
          </w:tcPr>
          <w:p w14:paraId="1344D6DD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6F4C7F74" w14:textId="7563DDE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1.09, 1.39)</w:t>
            </w:r>
          </w:p>
        </w:tc>
        <w:tc>
          <w:tcPr>
            <w:tcW w:w="222" w:type="dxa"/>
            <w:vAlign w:val="bottom"/>
          </w:tcPr>
          <w:p w14:paraId="64C26678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4A59ABE2" w14:textId="4F214C41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 (1.49, 1.98)</w:t>
            </w:r>
          </w:p>
        </w:tc>
        <w:tc>
          <w:tcPr>
            <w:tcW w:w="222" w:type="dxa"/>
            <w:vAlign w:val="bottom"/>
          </w:tcPr>
          <w:p w14:paraId="6D23ECAB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7B3B3163" w14:textId="01D92396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0.60, 2.52)</w:t>
            </w:r>
          </w:p>
        </w:tc>
        <w:tc>
          <w:tcPr>
            <w:tcW w:w="222" w:type="dxa"/>
            <w:vAlign w:val="bottom"/>
          </w:tcPr>
          <w:p w14:paraId="28E2911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0E78BB" w14:textId="1875C5F5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(0.99, 2.01)</w:t>
            </w:r>
          </w:p>
        </w:tc>
      </w:tr>
      <w:tr w:rsidR="00034389" w:rsidRPr="00D564F7" w14:paraId="62E2EADD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D0FB247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t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</w:t>
            </w:r>
          </w:p>
        </w:tc>
        <w:tc>
          <w:tcPr>
            <w:tcW w:w="1827" w:type="dxa"/>
            <w:vAlign w:val="bottom"/>
          </w:tcPr>
          <w:p w14:paraId="47A75924" w14:textId="3FE42875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 (1.65, 2.05)</w:t>
            </w:r>
          </w:p>
        </w:tc>
        <w:tc>
          <w:tcPr>
            <w:tcW w:w="236" w:type="dxa"/>
            <w:vAlign w:val="bottom"/>
          </w:tcPr>
          <w:p w14:paraId="6706E4AE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0A22881D" w14:textId="52F39E25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95, 1.43)</w:t>
            </w:r>
          </w:p>
        </w:tc>
        <w:tc>
          <w:tcPr>
            <w:tcW w:w="222" w:type="dxa"/>
            <w:vAlign w:val="bottom"/>
          </w:tcPr>
          <w:p w14:paraId="69CC6AA5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1DDD25E6" w14:textId="4CDC9CE2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7 (1.68, 2.55)</w:t>
            </w:r>
          </w:p>
        </w:tc>
        <w:tc>
          <w:tcPr>
            <w:tcW w:w="222" w:type="dxa"/>
            <w:vAlign w:val="bottom"/>
          </w:tcPr>
          <w:p w14:paraId="4803AE50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37F0E47A" w14:textId="2F0DA74A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4 (1.01, 5.44)</w:t>
            </w:r>
          </w:p>
        </w:tc>
        <w:tc>
          <w:tcPr>
            <w:tcW w:w="222" w:type="dxa"/>
            <w:vAlign w:val="bottom"/>
          </w:tcPr>
          <w:p w14:paraId="2F79F93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310D95" w14:textId="4CF1DA3D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 (1.57, 3.54)</w:t>
            </w:r>
          </w:p>
        </w:tc>
      </w:tr>
      <w:tr w:rsidR="00034389" w:rsidRPr="00D564F7" w14:paraId="3F17F70D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FD67FE9" w14:textId="246F0E7B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c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osteoarthritis</w:t>
            </w:r>
          </w:p>
        </w:tc>
        <w:tc>
          <w:tcPr>
            <w:tcW w:w="1827" w:type="dxa"/>
            <w:vAlign w:val="bottom"/>
          </w:tcPr>
          <w:p w14:paraId="5B15FBF1" w14:textId="2EF0F2BC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 (1.74, 1.99)</w:t>
            </w:r>
          </w:p>
        </w:tc>
        <w:tc>
          <w:tcPr>
            <w:tcW w:w="236" w:type="dxa"/>
            <w:vAlign w:val="bottom"/>
          </w:tcPr>
          <w:p w14:paraId="58348957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1A2C665B" w14:textId="0E7FCEFD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 (1.75, 2.14)</w:t>
            </w:r>
          </w:p>
        </w:tc>
        <w:tc>
          <w:tcPr>
            <w:tcW w:w="222" w:type="dxa"/>
            <w:vAlign w:val="bottom"/>
          </w:tcPr>
          <w:p w14:paraId="345F7FB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6F02C7C0" w14:textId="4B6E8ED9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 (1.25, 1.71)</w:t>
            </w:r>
          </w:p>
        </w:tc>
        <w:tc>
          <w:tcPr>
            <w:tcW w:w="222" w:type="dxa"/>
            <w:vAlign w:val="bottom"/>
          </w:tcPr>
          <w:p w14:paraId="58B5F3E1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2EA262BF" w14:textId="35350AF4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 (0.67, 2.64)</w:t>
            </w:r>
          </w:p>
        </w:tc>
        <w:tc>
          <w:tcPr>
            <w:tcW w:w="222" w:type="dxa"/>
            <w:vAlign w:val="bottom"/>
          </w:tcPr>
          <w:p w14:paraId="26B30B96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D84690" w14:textId="6E6B05CF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 (1.27, 2.47)</w:t>
            </w:r>
          </w:p>
        </w:tc>
      </w:tr>
      <w:tr w:rsidR="00034389" w:rsidRPr="00D564F7" w14:paraId="1C4CEB68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56D8791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roke </w:t>
            </w:r>
          </w:p>
        </w:tc>
        <w:tc>
          <w:tcPr>
            <w:tcW w:w="1827" w:type="dxa"/>
            <w:vAlign w:val="bottom"/>
          </w:tcPr>
          <w:p w14:paraId="4368A447" w14:textId="6C9CF52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 (2.14, 2.61)</w:t>
            </w:r>
          </w:p>
        </w:tc>
        <w:tc>
          <w:tcPr>
            <w:tcW w:w="236" w:type="dxa"/>
            <w:vAlign w:val="bottom"/>
          </w:tcPr>
          <w:p w14:paraId="0CA76E92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7A594CEF" w14:textId="7285A8BE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 (1.28, 1.85)</w:t>
            </w:r>
          </w:p>
        </w:tc>
        <w:tc>
          <w:tcPr>
            <w:tcW w:w="222" w:type="dxa"/>
            <w:vAlign w:val="bottom"/>
          </w:tcPr>
          <w:p w14:paraId="4EE96169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57303551" w14:textId="745A5720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2 (2.88, 4.07)</w:t>
            </w:r>
          </w:p>
        </w:tc>
        <w:tc>
          <w:tcPr>
            <w:tcW w:w="222" w:type="dxa"/>
            <w:vAlign w:val="bottom"/>
          </w:tcPr>
          <w:p w14:paraId="6F7A454E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635E85FC" w14:textId="445CDEE3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 (0.55, 4.24)</w:t>
            </w:r>
          </w:p>
        </w:tc>
        <w:tc>
          <w:tcPr>
            <w:tcW w:w="222" w:type="dxa"/>
            <w:vAlign w:val="bottom"/>
          </w:tcPr>
          <w:p w14:paraId="3C4705FD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061B2B" w14:textId="44F63D6E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 (0.87, 2.76)</w:t>
            </w:r>
          </w:p>
        </w:tc>
      </w:tr>
      <w:tr w:rsidR="00034389" w:rsidRPr="00D564F7" w14:paraId="4AFB8614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DEFC3C2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rt </w:t>
            </w:r>
          </w:p>
        </w:tc>
        <w:tc>
          <w:tcPr>
            <w:tcW w:w="1827" w:type="dxa"/>
            <w:vAlign w:val="bottom"/>
          </w:tcPr>
          <w:p w14:paraId="78B4CE50" w14:textId="5C75D7B8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 (2.68, 3.04)</w:t>
            </w:r>
          </w:p>
        </w:tc>
        <w:tc>
          <w:tcPr>
            <w:tcW w:w="236" w:type="dxa"/>
            <w:vAlign w:val="bottom"/>
          </w:tcPr>
          <w:p w14:paraId="398F9661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63DAA8DD" w14:textId="0E49A019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1.14, 1.49)</w:t>
            </w:r>
          </w:p>
        </w:tc>
        <w:tc>
          <w:tcPr>
            <w:tcW w:w="222" w:type="dxa"/>
            <w:vAlign w:val="bottom"/>
          </w:tcPr>
          <w:p w14:paraId="568D0BBD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6395DB59" w14:textId="30DAE354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5 (5.50, 6.67)</w:t>
            </w:r>
          </w:p>
        </w:tc>
        <w:tc>
          <w:tcPr>
            <w:tcW w:w="222" w:type="dxa"/>
            <w:vAlign w:val="bottom"/>
          </w:tcPr>
          <w:p w14:paraId="070CC82B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76CFC54C" w14:textId="68E092F2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 (1.22, 4.10)</w:t>
            </w:r>
          </w:p>
        </w:tc>
        <w:tc>
          <w:tcPr>
            <w:tcW w:w="222" w:type="dxa"/>
            <w:vAlign w:val="bottom"/>
          </w:tcPr>
          <w:p w14:paraId="1BD0EFCB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649D83" w14:textId="6AADF1E6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 (1.48, 3.01)</w:t>
            </w:r>
          </w:p>
        </w:tc>
      </w:tr>
      <w:tr w:rsidR="00034389" w:rsidRPr="00D564F7" w14:paraId="3825626A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</w:tcPr>
          <w:p w14:paraId="2E537ECA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7" w:type="dxa"/>
            <w:vAlign w:val="bottom"/>
          </w:tcPr>
          <w:p w14:paraId="1E73D60E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vAlign w:val="bottom"/>
          </w:tcPr>
          <w:p w14:paraId="227A4A94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7" w:type="dxa"/>
            <w:vAlign w:val="bottom"/>
          </w:tcPr>
          <w:p w14:paraId="63C5A635" w14:textId="5488E306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vAlign w:val="bottom"/>
          </w:tcPr>
          <w:p w14:paraId="3086309F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62EADA62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vAlign w:val="bottom"/>
          </w:tcPr>
          <w:p w14:paraId="66C8D8B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37ACE0D9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vAlign w:val="bottom"/>
          </w:tcPr>
          <w:p w14:paraId="7E3AAC16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D6A930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34389" w:rsidRPr="00D564F7" w14:paraId="0F66080B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</w:tcPr>
          <w:p w14:paraId="0D3D5D65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1827" w:type="dxa"/>
            <w:vAlign w:val="bottom"/>
          </w:tcPr>
          <w:p w14:paraId="3A0EE43C" w14:textId="7F5F91C3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vAlign w:val="bottom"/>
          </w:tcPr>
          <w:p w14:paraId="35ED6643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7" w:type="dxa"/>
            <w:vAlign w:val="bottom"/>
          </w:tcPr>
          <w:p w14:paraId="2AFEEF7A" w14:textId="488BCABC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vAlign w:val="bottom"/>
          </w:tcPr>
          <w:p w14:paraId="1135E667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0998D29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vAlign w:val="bottom"/>
          </w:tcPr>
          <w:p w14:paraId="46D45575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40868B65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vAlign w:val="bottom"/>
          </w:tcPr>
          <w:p w14:paraId="049E6AD3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98B50A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34389" w:rsidRPr="00D564F7" w14:paraId="4886ED84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84F4571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MM</w:t>
            </w:r>
          </w:p>
        </w:tc>
        <w:tc>
          <w:tcPr>
            <w:tcW w:w="1827" w:type="dxa"/>
            <w:vAlign w:val="bottom"/>
          </w:tcPr>
          <w:p w14:paraId="5F48864B" w14:textId="5EAAA27B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766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36" w:type="dxa"/>
            <w:vAlign w:val="bottom"/>
          </w:tcPr>
          <w:p w14:paraId="0F59D017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7" w:type="dxa"/>
            <w:vAlign w:val="bottom"/>
          </w:tcPr>
          <w:p w14:paraId="3A403615" w14:textId="6F78FB9E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22" w:type="dxa"/>
            <w:vAlign w:val="bottom"/>
          </w:tcPr>
          <w:p w14:paraId="4C67A5D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65C71BD8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22" w:type="dxa"/>
            <w:vAlign w:val="bottom"/>
          </w:tcPr>
          <w:p w14:paraId="228425A8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5D3A229E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22" w:type="dxa"/>
            <w:vAlign w:val="bottom"/>
          </w:tcPr>
          <w:p w14:paraId="1A4EFA44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6E9640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034389" w:rsidRPr="00D564F7" w14:paraId="6A8F4042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</w:tcPr>
          <w:p w14:paraId="7B52B9BD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827" w:type="dxa"/>
            <w:vAlign w:val="bottom"/>
          </w:tcPr>
          <w:p w14:paraId="5AEE909A" w14:textId="53283A33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 (1.70, 1.90)</w:t>
            </w:r>
          </w:p>
        </w:tc>
        <w:tc>
          <w:tcPr>
            <w:tcW w:w="236" w:type="dxa"/>
            <w:vAlign w:val="bottom"/>
          </w:tcPr>
          <w:p w14:paraId="6437600C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0A4C4ACB" w14:textId="0390C738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 (1.30, 1.54)</w:t>
            </w:r>
          </w:p>
        </w:tc>
        <w:tc>
          <w:tcPr>
            <w:tcW w:w="222" w:type="dxa"/>
            <w:vAlign w:val="bottom"/>
          </w:tcPr>
          <w:p w14:paraId="2BDE16BA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55824E3F" w14:textId="22D23015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8 (2.02, 2.59)</w:t>
            </w:r>
          </w:p>
        </w:tc>
        <w:tc>
          <w:tcPr>
            <w:tcW w:w="222" w:type="dxa"/>
            <w:vAlign w:val="bottom"/>
          </w:tcPr>
          <w:p w14:paraId="0300B3EA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7E9E6D38" w14:textId="38C8E18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0.53, 2.99)</w:t>
            </w:r>
          </w:p>
        </w:tc>
        <w:tc>
          <w:tcPr>
            <w:tcW w:w="222" w:type="dxa"/>
            <w:vAlign w:val="bottom"/>
          </w:tcPr>
          <w:p w14:paraId="1ED0F695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0143B5" w14:textId="52782853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 (1.10, 1.97)</w:t>
            </w:r>
          </w:p>
        </w:tc>
      </w:tr>
      <w:tr w:rsidR="00034389" w:rsidRPr="00D564F7" w14:paraId="693D882C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4A10516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spiratory </w:t>
            </w:r>
          </w:p>
        </w:tc>
        <w:tc>
          <w:tcPr>
            <w:tcW w:w="1827" w:type="dxa"/>
            <w:vAlign w:val="bottom"/>
          </w:tcPr>
          <w:p w14:paraId="457A71DC" w14:textId="494D977C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 (1.50, 1.83)</w:t>
            </w:r>
          </w:p>
        </w:tc>
        <w:tc>
          <w:tcPr>
            <w:tcW w:w="236" w:type="dxa"/>
            <w:vAlign w:val="bottom"/>
          </w:tcPr>
          <w:p w14:paraId="4DC6DFCD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203C425E" w14:textId="3B6C88BF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1.16, 1.56)</w:t>
            </w:r>
          </w:p>
        </w:tc>
        <w:tc>
          <w:tcPr>
            <w:tcW w:w="222" w:type="dxa"/>
            <w:vAlign w:val="bottom"/>
          </w:tcPr>
          <w:p w14:paraId="42CADC5A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36C1AC97" w14:textId="5FC6865C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 (1.40, 2.21)</w:t>
            </w:r>
          </w:p>
        </w:tc>
        <w:tc>
          <w:tcPr>
            <w:tcW w:w="222" w:type="dxa"/>
            <w:vAlign w:val="bottom"/>
          </w:tcPr>
          <w:p w14:paraId="3F06DBB8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6C36BFFE" w14:textId="4ED8243D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 (0.88, 8.04)</w:t>
            </w:r>
          </w:p>
        </w:tc>
        <w:tc>
          <w:tcPr>
            <w:tcW w:w="222" w:type="dxa"/>
            <w:vAlign w:val="bottom"/>
          </w:tcPr>
          <w:p w14:paraId="0B705416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26F979" w14:textId="07055AA8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64, 1.99)</w:t>
            </w:r>
          </w:p>
        </w:tc>
      </w:tr>
      <w:tr w:rsidR="00034389" w:rsidRPr="00D564F7" w14:paraId="3764C0B0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89DEB6E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t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</w:t>
            </w:r>
          </w:p>
        </w:tc>
        <w:tc>
          <w:tcPr>
            <w:tcW w:w="1827" w:type="dxa"/>
            <w:vAlign w:val="bottom"/>
          </w:tcPr>
          <w:p w14:paraId="08D4F6FB" w14:textId="40B94B89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 (1.34, 1.69)</w:t>
            </w:r>
          </w:p>
        </w:tc>
        <w:tc>
          <w:tcPr>
            <w:tcW w:w="236" w:type="dxa"/>
            <w:vAlign w:val="bottom"/>
          </w:tcPr>
          <w:p w14:paraId="384F597E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71A58EEB" w14:textId="6184A233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0.98, 1.41)</w:t>
            </w:r>
          </w:p>
        </w:tc>
        <w:tc>
          <w:tcPr>
            <w:tcW w:w="222" w:type="dxa"/>
            <w:vAlign w:val="bottom"/>
          </w:tcPr>
          <w:p w14:paraId="7768D43D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0D0B4CA4" w14:textId="7E9A2526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 (1.35, 2.28)</w:t>
            </w:r>
          </w:p>
        </w:tc>
        <w:tc>
          <w:tcPr>
            <w:tcW w:w="222" w:type="dxa"/>
            <w:vAlign w:val="bottom"/>
          </w:tcPr>
          <w:p w14:paraId="0587D964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1C1DCCF9" w14:textId="7FFB93AC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2" w:type="dxa"/>
            <w:vAlign w:val="bottom"/>
          </w:tcPr>
          <w:p w14:paraId="3E4D30B8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E3BA09" w14:textId="280F175E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 (0.94, 2.75)</w:t>
            </w:r>
          </w:p>
        </w:tc>
      </w:tr>
      <w:tr w:rsidR="00034389" w:rsidRPr="00D564F7" w14:paraId="68D9D3F8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B22944F" w14:textId="538B5142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c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osteoarthritis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27" w:type="dxa"/>
            <w:vAlign w:val="bottom"/>
          </w:tcPr>
          <w:p w14:paraId="29314346" w14:textId="1F93984B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 (1.76, 2.14)</w:t>
            </w:r>
          </w:p>
        </w:tc>
        <w:tc>
          <w:tcPr>
            <w:tcW w:w="236" w:type="dxa"/>
            <w:vAlign w:val="bottom"/>
          </w:tcPr>
          <w:p w14:paraId="5AA0890A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2F55DBDD" w14:textId="5728FDE1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5 (1.70, 2.23)</w:t>
            </w:r>
          </w:p>
        </w:tc>
        <w:tc>
          <w:tcPr>
            <w:tcW w:w="222" w:type="dxa"/>
            <w:vAlign w:val="bottom"/>
          </w:tcPr>
          <w:p w14:paraId="0BE07452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3EB77271" w14:textId="5AC2C60F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 (1.44, 2.35)</w:t>
            </w:r>
          </w:p>
        </w:tc>
        <w:tc>
          <w:tcPr>
            <w:tcW w:w="222" w:type="dxa"/>
            <w:vAlign w:val="bottom"/>
          </w:tcPr>
          <w:p w14:paraId="1EAE3C55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3AF0F41D" w14:textId="4FB57606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11, 6.47)</w:t>
            </w:r>
          </w:p>
        </w:tc>
        <w:tc>
          <w:tcPr>
            <w:tcW w:w="222" w:type="dxa"/>
            <w:vAlign w:val="bottom"/>
          </w:tcPr>
          <w:p w14:paraId="48D1D39A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4D704B" w14:textId="232BD25C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 (0.93, 2.70)</w:t>
            </w:r>
          </w:p>
        </w:tc>
      </w:tr>
      <w:tr w:rsidR="00034389" w:rsidRPr="00D564F7" w14:paraId="18966B10" w14:textId="77777777" w:rsidTr="00034389">
        <w:trPr>
          <w:trHeight w:val="29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7A5D26C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/stroke</w:t>
            </w:r>
          </w:p>
        </w:tc>
        <w:tc>
          <w:tcPr>
            <w:tcW w:w="1827" w:type="dxa"/>
            <w:vAlign w:val="bottom"/>
          </w:tcPr>
          <w:p w14:paraId="182E11F4" w14:textId="7C4640B2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1 (2.89, 3.57)</w:t>
            </w:r>
          </w:p>
        </w:tc>
        <w:tc>
          <w:tcPr>
            <w:tcW w:w="236" w:type="dxa"/>
            <w:vAlign w:val="bottom"/>
          </w:tcPr>
          <w:p w14:paraId="73D5E3F9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vAlign w:val="bottom"/>
          </w:tcPr>
          <w:p w14:paraId="5C5F31E7" w14:textId="5BB6187A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 (1.39, 2.06)</w:t>
            </w:r>
          </w:p>
        </w:tc>
        <w:tc>
          <w:tcPr>
            <w:tcW w:w="222" w:type="dxa"/>
            <w:vAlign w:val="bottom"/>
          </w:tcPr>
          <w:p w14:paraId="4B0A6520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vAlign w:val="bottom"/>
          </w:tcPr>
          <w:p w14:paraId="033873F7" w14:textId="253B8EAF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4 (5.51, 8.01)</w:t>
            </w:r>
          </w:p>
        </w:tc>
        <w:tc>
          <w:tcPr>
            <w:tcW w:w="222" w:type="dxa"/>
            <w:vAlign w:val="bottom"/>
          </w:tcPr>
          <w:p w14:paraId="27C57AF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vAlign w:val="bottom"/>
          </w:tcPr>
          <w:p w14:paraId="0AC91332" w14:textId="72A5A1EA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 (0.56, 11.89)</w:t>
            </w:r>
          </w:p>
        </w:tc>
        <w:tc>
          <w:tcPr>
            <w:tcW w:w="222" w:type="dxa"/>
            <w:vAlign w:val="bottom"/>
          </w:tcPr>
          <w:p w14:paraId="5EF21A36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3DA958" w14:textId="70CDEE88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 (1.20, 4.15)</w:t>
            </w:r>
          </w:p>
        </w:tc>
      </w:tr>
      <w:tr w:rsidR="00034389" w:rsidRPr="00D564F7" w14:paraId="08CFA5A8" w14:textId="77777777" w:rsidTr="00034389">
        <w:trPr>
          <w:trHeight w:val="290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1356" w14:textId="77777777" w:rsidR="00034389" w:rsidRPr="00D564F7" w:rsidRDefault="00034389" w:rsidP="000343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D564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id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bottom"/>
          </w:tcPr>
          <w:p w14:paraId="7CCF7AA6" w14:textId="0C06784B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1.24, 1.55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2A6C4BD2" w14:textId="77777777" w:rsidR="00034389" w:rsidRDefault="00034389" w:rsidP="000343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vAlign w:val="bottom"/>
          </w:tcPr>
          <w:p w14:paraId="3B647381" w14:textId="6F97B79F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91, 1.28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17AFFE3F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14:paraId="480982BD" w14:textId="244885D8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 (1.26, 2.09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2FE95F3C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  <w:vAlign w:val="bottom"/>
          </w:tcPr>
          <w:p w14:paraId="759467FA" w14:textId="5E7A4370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 (0.09, 5.20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5965D86E" w14:textId="77777777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5F73" w14:textId="7A78F5DB" w:rsidR="00034389" w:rsidRPr="00D564F7" w:rsidRDefault="00034389" w:rsidP="000343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0.73, 2.27)</w:t>
            </w:r>
          </w:p>
        </w:tc>
      </w:tr>
    </w:tbl>
    <w:p w14:paraId="2112E092" w14:textId="77777777" w:rsidR="00D208B7" w:rsidRDefault="00D208B7" w:rsidP="00D208B7">
      <w:r>
        <w:t xml:space="preserve">Model was stratified by region and age groups, adjusted for ethnicity, education, Townsend Deprivation Index, physical activity, alcohol intake and smoking. HCC: hepatocellular carcinoma. NA: not applicable. </w:t>
      </w:r>
      <w:r w:rsidRPr="004C41FE">
        <w:t>HR (95%CI)</w:t>
      </w:r>
      <w:r>
        <w:t>: hazard ratio (95% confidence interval).</w:t>
      </w:r>
    </w:p>
    <w:p w14:paraId="6C3DFFE7" w14:textId="77777777" w:rsidR="00D208B7" w:rsidRDefault="00D208B7" w:rsidP="00D208B7">
      <w:pPr>
        <w:jc w:val="both"/>
      </w:pPr>
    </w:p>
    <w:p w14:paraId="01B77CF8" w14:textId="77777777" w:rsidR="00B50682" w:rsidRDefault="00B50682"/>
    <w:sectPr w:rsidR="00B50682" w:rsidSect="00D208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C2FA6" w14:textId="77777777" w:rsidR="00387D5C" w:rsidRDefault="00387D5C" w:rsidP="008E4A2E">
      <w:pPr>
        <w:spacing w:after="0" w:line="240" w:lineRule="auto"/>
      </w:pPr>
      <w:r>
        <w:separator/>
      </w:r>
    </w:p>
  </w:endnote>
  <w:endnote w:type="continuationSeparator" w:id="0">
    <w:p w14:paraId="09308531" w14:textId="77777777" w:rsidR="00387D5C" w:rsidRDefault="00387D5C" w:rsidP="008E4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0014396"/>
      <w:docPartObj>
        <w:docPartGallery w:val="Page Numbers (Bottom of Page)"/>
        <w:docPartUnique/>
      </w:docPartObj>
    </w:sdtPr>
    <w:sdtEndPr/>
    <w:sdtContent>
      <w:p w14:paraId="780B37D4" w14:textId="27D16E7D" w:rsidR="00342BB7" w:rsidRDefault="00342B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0269F1E" w14:textId="77777777" w:rsidR="00342BB7" w:rsidRDefault="00342B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D48A1" w14:textId="77777777" w:rsidR="00387D5C" w:rsidRDefault="00387D5C" w:rsidP="008E4A2E">
      <w:pPr>
        <w:spacing w:after="0" w:line="240" w:lineRule="auto"/>
      </w:pPr>
      <w:r>
        <w:separator/>
      </w:r>
    </w:p>
  </w:footnote>
  <w:footnote w:type="continuationSeparator" w:id="0">
    <w:p w14:paraId="47CFFA0E" w14:textId="77777777" w:rsidR="00387D5C" w:rsidRDefault="00387D5C" w:rsidP="008E4A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96389"/>
    <w:multiLevelType w:val="hybridMultilevel"/>
    <w:tmpl w:val="23ACDEE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5185A"/>
    <w:multiLevelType w:val="hybridMultilevel"/>
    <w:tmpl w:val="F974963C"/>
    <w:lvl w:ilvl="0" w:tplc="172A16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F09B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6A3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EBE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544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0C8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464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54F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00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660F84"/>
    <w:multiLevelType w:val="hybridMultilevel"/>
    <w:tmpl w:val="02B055A6"/>
    <w:lvl w:ilvl="0" w:tplc="9516F502">
      <w:start w:val="149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B4D62"/>
    <w:multiLevelType w:val="hybridMultilevel"/>
    <w:tmpl w:val="4FA8393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372061"/>
    <w:multiLevelType w:val="hybridMultilevel"/>
    <w:tmpl w:val="E24AEFA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C234A"/>
    <w:multiLevelType w:val="hybridMultilevel"/>
    <w:tmpl w:val="F4B448E8"/>
    <w:lvl w:ilvl="0" w:tplc="66265D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DEBC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D81B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8014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FE5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420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381A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546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66F3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EAA38AD"/>
    <w:multiLevelType w:val="hybridMultilevel"/>
    <w:tmpl w:val="EFCA9E5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E377BE"/>
    <w:multiLevelType w:val="hybridMultilevel"/>
    <w:tmpl w:val="3FFAE0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4574B2"/>
    <w:multiLevelType w:val="hybridMultilevel"/>
    <w:tmpl w:val="54CEE3D4"/>
    <w:lvl w:ilvl="0" w:tplc="D460EA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4650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DCA2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CCAF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C2F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70C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E82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20C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F66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9D092D"/>
    <w:multiLevelType w:val="hybridMultilevel"/>
    <w:tmpl w:val="4A2612D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AC4F58"/>
    <w:multiLevelType w:val="hybridMultilevel"/>
    <w:tmpl w:val="39D05C06"/>
    <w:lvl w:ilvl="0" w:tplc="AD4CDD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120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F089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6827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BEC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961E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9C9A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B88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507A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00609280">
    <w:abstractNumId w:val="1"/>
  </w:num>
  <w:num w:numId="2" w16cid:durableId="1360549101">
    <w:abstractNumId w:val="8"/>
  </w:num>
  <w:num w:numId="3" w16cid:durableId="2005235720">
    <w:abstractNumId w:val="5"/>
  </w:num>
  <w:num w:numId="4" w16cid:durableId="204997757">
    <w:abstractNumId w:val="10"/>
  </w:num>
  <w:num w:numId="5" w16cid:durableId="410589710">
    <w:abstractNumId w:val="4"/>
  </w:num>
  <w:num w:numId="6" w16cid:durableId="1843010533">
    <w:abstractNumId w:val="9"/>
  </w:num>
  <w:num w:numId="7" w16cid:durableId="1107894021">
    <w:abstractNumId w:val="6"/>
  </w:num>
  <w:num w:numId="8" w16cid:durableId="1004554361">
    <w:abstractNumId w:val="0"/>
  </w:num>
  <w:num w:numId="9" w16cid:durableId="442847981">
    <w:abstractNumId w:val="3"/>
  </w:num>
  <w:num w:numId="10" w16cid:durableId="589584868">
    <w:abstractNumId w:val="7"/>
  </w:num>
  <w:num w:numId="11" w16cid:durableId="14935676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8A5"/>
    <w:rsid w:val="000159A7"/>
    <w:rsid w:val="000179A4"/>
    <w:rsid w:val="00021094"/>
    <w:rsid w:val="0003142C"/>
    <w:rsid w:val="00033AFA"/>
    <w:rsid w:val="00034389"/>
    <w:rsid w:val="00063A01"/>
    <w:rsid w:val="00064D26"/>
    <w:rsid w:val="000733A2"/>
    <w:rsid w:val="000A4CAD"/>
    <w:rsid w:val="000F096E"/>
    <w:rsid w:val="000F339A"/>
    <w:rsid w:val="000F36A2"/>
    <w:rsid w:val="00112488"/>
    <w:rsid w:val="001212AE"/>
    <w:rsid w:val="0012163B"/>
    <w:rsid w:val="00123257"/>
    <w:rsid w:val="00123496"/>
    <w:rsid w:val="00124AA3"/>
    <w:rsid w:val="00137460"/>
    <w:rsid w:val="00143B2C"/>
    <w:rsid w:val="00175791"/>
    <w:rsid w:val="00186EE1"/>
    <w:rsid w:val="001A25F8"/>
    <w:rsid w:val="001A391A"/>
    <w:rsid w:val="001B29C2"/>
    <w:rsid w:val="001D202A"/>
    <w:rsid w:val="001D4ED3"/>
    <w:rsid w:val="001E0622"/>
    <w:rsid w:val="001E1B8E"/>
    <w:rsid w:val="001E6EDE"/>
    <w:rsid w:val="001F1DE2"/>
    <w:rsid w:val="002052C6"/>
    <w:rsid w:val="00213A3D"/>
    <w:rsid w:val="002264A1"/>
    <w:rsid w:val="0025496A"/>
    <w:rsid w:val="0026390E"/>
    <w:rsid w:val="0028308E"/>
    <w:rsid w:val="002B61BF"/>
    <w:rsid w:val="002D0928"/>
    <w:rsid w:val="002E13E2"/>
    <w:rsid w:val="002F5DC0"/>
    <w:rsid w:val="002F7080"/>
    <w:rsid w:val="003066BD"/>
    <w:rsid w:val="00315737"/>
    <w:rsid w:val="00326441"/>
    <w:rsid w:val="0033482A"/>
    <w:rsid w:val="00342BB7"/>
    <w:rsid w:val="00345ECB"/>
    <w:rsid w:val="003463CB"/>
    <w:rsid w:val="003473A8"/>
    <w:rsid w:val="003512E7"/>
    <w:rsid w:val="003635EB"/>
    <w:rsid w:val="00371ABD"/>
    <w:rsid w:val="00387D5C"/>
    <w:rsid w:val="003B73D3"/>
    <w:rsid w:val="003D005D"/>
    <w:rsid w:val="003D0BE8"/>
    <w:rsid w:val="003D6AD7"/>
    <w:rsid w:val="003E10DD"/>
    <w:rsid w:val="00416738"/>
    <w:rsid w:val="0042701B"/>
    <w:rsid w:val="00433F05"/>
    <w:rsid w:val="00434E05"/>
    <w:rsid w:val="00435213"/>
    <w:rsid w:val="00447227"/>
    <w:rsid w:val="004613BB"/>
    <w:rsid w:val="0047069A"/>
    <w:rsid w:val="00483013"/>
    <w:rsid w:val="00493CC0"/>
    <w:rsid w:val="00494097"/>
    <w:rsid w:val="004B3C02"/>
    <w:rsid w:val="004B7EE0"/>
    <w:rsid w:val="004C41FE"/>
    <w:rsid w:val="004C5CFD"/>
    <w:rsid w:val="004E2A0E"/>
    <w:rsid w:val="004E3F54"/>
    <w:rsid w:val="004F5750"/>
    <w:rsid w:val="005166B7"/>
    <w:rsid w:val="0053108B"/>
    <w:rsid w:val="00534642"/>
    <w:rsid w:val="00543021"/>
    <w:rsid w:val="00543393"/>
    <w:rsid w:val="00565349"/>
    <w:rsid w:val="00583EA8"/>
    <w:rsid w:val="00584732"/>
    <w:rsid w:val="00590053"/>
    <w:rsid w:val="00592998"/>
    <w:rsid w:val="00594FED"/>
    <w:rsid w:val="005B25CC"/>
    <w:rsid w:val="005C5C68"/>
    <w:rsid w:val="005D1B81"/>
    <w:rsid w:val="005D27F7"/>
    <w:rsid w:val="005D4FF0"/>
    <w:rsid w:val="005D563E"/>
    <w:rsid w:val="005D5659"/>
    <w:rsid w:val="005E0962"/>
    <w:rsid w:val="00600D52"/>
    <w:rsid w:val="0060752C"/>
    <w:rsid w:val="00611029"/>
    <w:rsid w:val="00622006"/>
    <w:rsid w:val="00640AF2"/>
    <w:rsid w:val="006821E3"/>
    <w:rsid w:val="00694FF8"/>
    <w:rsid w:val="006A7731"/>
    <w:rsid w:val="006B1E94"/>
    <w:rsid w:val="006D2CCC"/>
    <w:rsid w:val="006D5440"/>
    <w:rsid w:val="006D7700"/>
    <w:rsid w:val="006E073B"/>
    <w:rsid w:val="006F70AE"/>
    <w:rsid w:val="0071231F"/>
    <w:rsid w:val="00720E85"/>
    <w:rsid w:val="0072128D"/>
    <w:rsid w:val="007227F0"/>
    <w:rsid w:val="007257CE"/>
    <w:rsid w:val="00734E61"/>
    <w:rsid w:val="0074685C"/>
    <w:rsid w:val="00747312"/>
    <w:rsid w:val="007557FB"/>
    <w:rsid w:val="007657BF"/>
    <w:rsid w:val="0077364D"/>
    <w:rsid w:val="00794EB2"/>
    <w:rsid w:val="007A22EA"/>
    <w:rsid w:val="007B29EB"/>
    <w:rsid w:val="007C2083"/>
    <w:rsid w:val="007C3064"/>
    <w:rsid w:val="007D1487"/>
    <w:rsid w:val="00810502"/>
    <w:rsid w:val="00815584"/>
    <w:rsid w:val="00815758"/>
    <w:rsid w:val="00830C9F"/>
    <w:rsid w:val="008322F5"/>
    <w:rsid w:val="008324B3"/>
    <w:rsid w:val="00833AB3"/>
    <w:rsid w:val="00841AD9"/>
    <w:rsid w:val="00857D1D"/>
    <w:rsid w:val="00862D79"/>
    <w:rsid w:val="008775BD"/>
    <w:rsid w:val="0088629F"/>
    <w:rsid w:val="0088682A"/>
    <w:rsid w:val="008A585D"/>
    <w:rsid w:val="008B081A"/>
    <w:rsid w:val="008C2BD1"/>
    <w:rsid w:val="008C586B"/>
    <w:rsid w:val="008C58F4"/>
    <w:rsid w:val="008E4A2E"/>
    <w:rsid w:val="00900617"/>
    <w:rsid w:val="00906455"/>
    <w:rsid w:val="009176DB"/>
    <w:rsid w:val="009243E6"/>
    <w:rsid w:val="00926E07"/>
    <w:rsid w:val="00977356"/>
    <w:rsid w:val="00992B4B"/>
    <w:rsid w:val="0099326B"/>
    <w:rsid w:val="009A2885"/>
    <w:rsid w:val="009B032D"/>
    <w:rsid w:val="009C3EA8"/>
    <w:rsid w:val="009D7B26"/>
    <w:rsid w:val="009F1C51"/>
    <w:rsid w:val="009F1E4A"/>
    <w:rsid w:val="00A03AE7"/>
    <w:rsid w:val="00A047BC"/>
    <w:rsid w:val="00A1435E"/>
    <w:rsid w:val="00A20EF2"/>
    <w:rsid w:val="00A4103E"/>
    <w:rsid w:val="00A44029"/>
    <w:rsid w:val="00A44537"/>
    <w:rsid w:val="00A514CB"/>
    <w:rsid w:val="00A52630"/>
    <w:rsid w:val="00A5451C"/>
    <w:rsid w:val="00A60D97"/>
    <w:rsid w:val="00A8224A"/>
    <w:rsid w:val="00A97C1E"/>
    <w:rsid w:val="00A97ED3"/>
    <w:rsid w:val="00AA2B36"/>
    <w:rsid w:val="00AB09C5"/>
    <w:rsid w:val="00AB1BBB"/>
    <w:rsid w:val="00AD062F"/>
    <w:rsid w:val="00AD3040"/>
    <w:rsid w:val="00AE263C"/>
    <w:rsid w:val="00AE3BE3"/>
    <w:rsid w:val="00AE5704"/>
    <w:rsid w:val="00AE6169"/>
    <w:rsid w:val="00B2097F"/>
    <w:rsid w:val="00B271E2"/>
    <w:rsid w:val="00B35DD9"/>
    <w:rsid w:val="00B362CF"/>
    <w:rsid w:val="00B36DF5"/>
    <w:rsid w:val="00B40290"/>
    <w:rsid w:val="00B41FA9"/>
    <w:rsid w:val="00B50682"/>
    <w:rsid w:val="00B5399E"/>
    <w:rsid w:val="00BA5D07"/>
    <w:rsid w:val="00BC0D8B"/>
    <w:rsid w:val="00BC2048"/>
    <w:rsid w:val="00BE230D"/>
    <w:rsid w:val="00BF0489"/>
    <w:rsid w:val="00BF4EAB"/>
    <w:rsid w:val="00C2168D"/>
    <w:rsid w:val="00C261DD"/>
    <w:rsid w:val="00CB004C"/>
    <w:rsid w:val="00CC08D6"/>
    <w:rsid w:val="00CD14A0"/>
    <w:rsid w:val="00CE44B8"/>
    <w:rsid w:val="00CE6456"/>
    <w:rsid w:val="00D1670A"/>
    <w:rsid w:val="00D167A4"/>
    <w:rsid w:val="00D208B7"/>
    <w:rsid w:val="00D31CE2"/>
    <w:rsid w:val="00D564F7"/>
    <w:rsid w:val="00D6736F"/>
    <w:rsid w:val="00D860FC"/>
    <w:rsid w:val="00D91CD9"/>
    <w:rsid w:val="00DA6BC4"/>
    <w:rsid w:val="00DB0E6C"/>
    <w:rsid w:val="00DC60C6"/>
    <w:rsid w:val="00DC6CC4"/>
    <w:rsid w:val="00DC70E2"/>
    <w:rsid w:val="00DE139E"/>
    <w:rsid w:val="00DE1613"/>
    <w:rsid w:val="00DF21B2"/>
    <w:rsid w:val="00E046B9"/>
    <w:rsid w:val="00E17B9C"/>
    <w:rsid w:val="00E27A5C"/>
    <w:rsid w:val="00E30A74"/>
    <w:rsid w:val="00E40700"/>
    <w:rsid w:val="00E41F9B"/>
    <w:rsid w:val="00E42CB8"/>
    <w:rsid w:val="00E56E4D"/>
    <w:rsid w:val="00E60D29"/>
    <w:rsid w:val="00E721D6"/>
    <w:rsid w:val="00E762B6"/>
    <w:rsid w:val="00E82239"/>
    <w:rsid w:val="00EB58CA"/>
    <w:rsid w:val="00EC425A"/>
    <w:rsid w:val="00EE074A"/>
    <w:rsid w:val="00EF1692"/>
    <w:rsid w:val="00F01335"/>
    <w:rsid w:val="00F03787"/>
    <w:rsid w:val="00F34716"/>
    <w:rsid w:val="00F34D4A"/>
    <w:rsid w:val="00F36E5F"/>
    <w:rsid w:val="00F4182F"/>
    <w:rsid w:val="00F51B98"/>
    <w:rsid w:val="00F568B9"/>
    <w:rsid w:val="00F738A5"/>
    <w:rsid w:val="00F86C3D"/>
    <w:rsid w:val="00FC7027"/>
    <w:rsid w:val="00FD16B6"/>
    <w:rsid w:val="00FD596B"/>
    <w:rsid w:val="00FF1CC1"/>
    <w:rsid w:val="00FF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B0872"/>
  <w15:chartTrackingRefBased/>
  <w15:docId w15:val="{C36B17C2-0E25-4275-93E8-04EFCB5A1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3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3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3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73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73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8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6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6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4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44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E44B8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DC6CC4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DC6CC4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DC6CC4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4A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A2E"/>
  </w:style>
  <w:style w:type="paragraph" w:styleId="Footer">
    <w:name w:val="footer"/>
    <w:basedOn w:val="Normal"/>
    <w:link w:val="FooterChar"/>
    <w:uiPriority w:val="99"/>
    <w:unhideWhenUsed/>
    <w:rsid w:val="008E4A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A2E"/>
  </w:style>
  <w:style w:type="paragraph" w:styleId="Revision">
    <w:name w:val="Revision"/>
    <w:hidden/>
    <w:uiPriority w:val="99"/>
    <w:semiHidden/>
    <w:rsid w:val="00F34D4A"/>
    <w:pPr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4C41FE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chart" Target="charts/chart3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https://docs.google.com/spreadsheets/d/1pErQT3krBj3ZpVk2JhM5styq_MYxzQOl/edit?usp=sharing&amp;ouid=108654502587298592146&amp;rtpof=true&amp;sd=true" TargetMode="Externa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tgi.local\ou\tgi\uk\users\qfeng\work\202404\liver_MM\liver_clusters\table_LCA_3_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tgi.local\ou\tgi\uk\users\qfeng\work\202404\liver_MM\liver_clusters\table_LCA_3_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tgi.local\ou\tgi\uk\users\qfeng\work\202404\liver_MM\liver_clusters\table_LCA_3_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tgi.local\ou\tgi\uk\users\qfeng\work\202404\liver_MM\liver_clusters\table_LCA_3_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Ma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822231249925324"/>
          <c:y val="0.18545"/>
          <c:w val="0.79521465355525556"/>
          <c:h val="0.5219320905044971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table_desc!$AH$2</c:f>
              <c:strCache>
                <c:ptCount val="1"/>
                <c:pt idx="0">
                  <c:v>Respiratory cluster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3:$AG$7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H$3:$AH$7</c:f>
              <c:numCache>
                <c:formatCode>0.0</c:formatCode>
                <c:ptCount val="5"/>
                <c:pt idx="0">
                  <c:v>17.600000000000001</c:v>
                </c:pt>
                <c:pt idx="1">
                  <c:v>29.4</c:v>
                </c:pt>
                <c:pt idx="2">
                  <c:v>29.5</c:v>
                </c:pt>
                <c:pt idx="3">
                  <c:v>27.3</c:v>
                </c:pt>
                <c:pt idx="4">
                  <c:v>2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81-4446-AB62-DF68C4AB122B}"/>
            </c:ext>
          </c:extLst>
        </c:ser>
        <c:ser>
          <c:idx val="1"/>
          <c:order val="1"/>
          <c:tx>
            <c:strRef>
              <c:f>table_desc!$AI$2</c:f>
              <c:strCache>
                <c:ptCount val="1"/>
                <c:pt idx="0">
                  <c:v>Mental health cluster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3:$AG$7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I$3:$AI$7</c:f>
              <c:numCache>
                <c:formatCode>0.0</c:formatCode>
                <c:ptCount val="5"/>
                <c:pt idx="0">
                  <c:v>22.5</c:v>
                </c:pt>
                <c:pt idx="1">
                  <c:v>18</c:v>
                </c:pt>
                <c:pt idx="2">
                  <c:v>12.8</c:v>
                </c:pt>
                <c:pt idx="3">
                  <c:v>13.5</c:v>
                </c:pt>
                <c:pt idx="4">
                  <c:v>1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81-4446-AB62-DF68C4AB122B}"/>
            </c:ext>
          </c:extLst>
        </c:ser>
        <c:ser>
          <c:idx val="2"/>
          <c:order val="2"/>
          <c:tx>
            <c:strRef>
              <c:f>table_desc!$AJ$2</c:f>
              <c:strCache>
                <c:ptCount val="1"/>
                <c:pt idx="0">
                  <c:v>Cancer/osteoarthritis cluster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3:$AG$7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J$3:$AJ$7</c:f>
              <c:numCache>
                <c:formatCode>0.0</c:formatCode>
                <c:ptCount val="5"/>
                <c:pt idx="0">
                  <c:v>30.8</c:v>
                </c:pt>
                <c:pt idx="1">
                  <c:v>26.9</c:v>
                </c:pt>
                <c:pt idx="2">
                  <c:v>26.9</c:v>
                </c:pt>
                <c:pt idx="3">
                  <c:v>30.3</c:v>
                </c:pt>
                <c:pt idx="4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81-4446-AB62-DF68C4AB122B}"/>
            </c:ext>
          </c:extLst>
        </c:ser>
        <c:ser>
          <c:idx val="3"/>
          <c:order val="3"/>
          <c:tx>
            <c:strRef>
              <c:f>table_desc!$AK$2</c:f>
              <c:strCache>
                <c:ptCount val="1"/>
                <c:pt idx="0">
                  <c:v>Stroke cluster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3:$AG$7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K$3:$AK$7</c:f>
              <c:numCache>
                <c:formatCode>0.0</c:formatCode>
                <c:ptCount val="5"/>
                <c:pt idx="0">
                  <c:v>8.6</c:v>
                </c:pt>
                <c:pt idx="1">
                  <c:v>8.1999999999999993</c:v>
                </c:pt>
                <c:pt idx="2">
                  <c:v>8.1999999999999993</c:v>
                </c:pt>
                <c:pt idx="3">
                  <c:v>8.1</c:v>
                </c:pt>
                <c:pt idx="4">
                  <c:v>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781-4446-AB62-DF68C4AB122B}"/>
            </c:ext>
          </c:extLst>
        </c:ser>
        <c:ser>
          <c:idx val="4"/>
          <c:order val="4"/>
          <c:tx>
            <c:strRef>
              <c:f>table_desc!$AL$2</c:f>
              <c:strCache>
                <c:ptCount val="1"/>
                <c:pt idx="0">
                  <c:v>Heart cluster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3:$AG$7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L$3:$AL$7</c:f>
              <c:numCache>
                <c:formatCode>0.0</c:formatCode>
                <c:ptCount val="5"/>
                <c:pt idx="0">
                  <c:v>20.6</c:v>
                </c:pt>
                <c:pt idx="1">
                  <c:v>17.5</c:v>
                </c:pt>
                <c:pt idx="2">
                  <c:v>17.5</c:v>
                </c:pt>
                <c:pt idx="3">
                  <c:v>20.8</c:v>
                </c:pt>
                <c:pt idx="4">
                  <c:v>2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781-4446-AB62-DF68C4AB122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56123616"/>
        <c:axId val="356122656"/>
      </c:barChart>
      <c:catAx>
        <c:axId val="356123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122656"/>
        <c:crosses val="autoZero"/>
        <c:auto val="1"/>
        <c:lblAlgn val="ctr"/>
        <c:lblOffset val="100"/>
        <c:noMultiLvlLbl val="0"/>
      </c:catAx>
      <c:valAx>
        <c:axId val="3561226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123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308986414634438E-2"/>
          <c:y val="0.78937322834645673"/>
          <c:w val="0.91685517307301689"/>
          <c:h val="0.18562677165354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Fema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474630759912407"/>
          <c:y val="0.18545"/>
          <c:w val="0.80036458090667661"/>
          <c:h val="0.51333188976377953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table_desc!$AH$9</c:f>
              <c:strCache>
                <c:ptCount val="1"/>
                <c:pt idx="0">
                  <c:v>Respiratory cluster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10:$AG$14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H$10:$AH$14</c:f>
              <c:numCache>
                <c:formatCode>0.0</c:formatCode>
                <c:ptCount val="5"/>
                <c:pt idx="0">
                  <c:v>23.4</c:v>
                </c:pt>
                <c:pt idx="1">
                  <c:v>22.3</c:v>
                </c:pt>
                <c:pt idx="2">
                  <c:v>28.1</c:v>
                </c:pt>
                <c:pt idx="3">
                  <c:v>25.9</c:v>
                </c:pt>
                <c:pt idx="4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2F-48CC-A9E0-FFA7C978044A}"/>
            </c:ext>
          </c:extLst>
        </c:ser>
        <c:ser>
          <c:idx val="1"/>
          <c:order val="1"/>
          <c:tx>
            <c:strRef>
              <c:f>table_desc!$AI$9</c:f>
              <c:strCache>
                <c:ptCount val="1"/>
                <c:pt idx="0">
                  <c:v>Mental health cluster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10:$AG$14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I$10:$AI$14</c:f>
              <c:numCache>
                <c:formatCode>0.0</c:formatCode>
                <c:ptCount val="5"/>
                <c:pt idx="0">
                  <c:v>23.4</c:v>
                </c:pt>
                <c:pt idx="1">
                  <c:v>35</c:v>
                </c:pt>
                <c:pt idx="2">
                  <c:v>24.6</c:v>
                </c:pt>
                <c:pt idx="3">
                  <c:v>21.3</c:v>
                </c:pt>
                <c:pt idx="4">
                  <c:v>2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2F-48CC-A9E0-FFA7C978044A}"/>
            </c:ext>
          </c:extLst>
        </c:ser>
        <c:ser>
          <c:idx val="2"/>
          <c:order val="2"/>
          <c:tx>
            <c:strRef>
              <c:f>table_desc!$AJ$9</c:f>
              <c:strCache>
                <c:ptCount val="1"/>
                <c:pt idx="0">
                  <c:v>Cancer/osteoarthritis cluster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10:$AG$14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J$10:$AJ$14</c:f>
              <c:numCache>
                <c:formatCode>0.0</c:formatCode>
                <c:ptCount val="5"/>
                <c:pt idx="0">
                  <c:v>23</c:v>
                </c:pt>
                <c:pt idx="1">
                  <c:v>23.1</c:v>
                </c:pt>
                <c:pt idx="2">
                  <c:v>22.3</c:v>
                </c:pt>
                <c:pt idx="3">
                  <c:v>21.3</c:v>
                </c:pt>
                <c:pt idx="4">
                  <c:v>2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02F-48CC-A9E0-FFA7C978044A}"/>
            </c:ext>
          </c:extLst>
        </c:ser>
        <c:ser>
          <c:idx val="3"/>
          <c:order val="3"/>
          <c:tx>
            <c:strRef>
              <c:f>table_desc!$AK$9</c:f>
              <c:strCache>
                <c:ptCount val="1"/>
                <c:pt idx="0">
                  <c:v>Heart/stroke cluster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10:$AG$14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K$10:$AK$14</c:f>
              <c:numCache>
                <c:formatCode>0.0</c:formatCode>
                <c:ptCount val="5"/>
                <c:pt idx="0">
                  <c:v>13.1</c:v>
                </c:pt>
                <c:pt idx="1">
                  <c:v>7.7</c:v>
                </c:pt>
                <c:pt idx="2">
                  <c:v>9.6999999999999993</c:v>
                </c:pt>
                <c:pt idx="3">
                  <c:v>11.2</c:v>
                </c:pt>
                <c:pt idx="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02F-48CC-A9E0-FFA7C978044A}"/>
            </c:ext>
          </c:extLst>
        </c:ser>
        <c:ser>
          <c:idx val="4"/>
          <c:order val="4"/>
          <c:tx>
            <c:strRef>
              <c:f>table_desc!$AL$9</c:f>
              <c:strCache>
                <c:ptCount val="1"/>
                <c:pt idx="0">
                  <c:v>Thyroid cluster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le_desc!$AG$10:$AG$14</c:f>
              <c:strCache>
                <c:ptCount val="5"/>
                <c:pt idx="0">
                  <c:v>Others</c:v>
                </c:pt>
                <c:pt idx="1">
                  <c:v>ALD</c:v>
                </c:pt>
                <c:pt idx="2">
                  <c:v>MetALD</c:v>
                </c:pt>
                <c:pt idx="3">
                  <c:v>MASLD</c:v>
                </c:pt>
                <c:pt idx="4">
                  <c:v>Total </c:v>
                </c:pt>
              </c:strCache>
            </c:strRef>
          </c:cat>
          <c:val>
            <c:numRef>
              <c:f>table_desc!$AL$10:$AL$14</c:f>
              <c:numCache>
                <c:formatCode>0.0</c:formatCode>
                <c:ptCount val="5"/>
                <c:pt idx="0">
                  <c:v>17.2</c:v>
                </c:pt>
                <c:pt idx="1">
                  <c:v>11.9</c:v>
                </c:pt>
                <c:pt idx="2">
                  <c:v>15.3</c:v>
                </c:pt>
                <c:pt idx="3">
                  <c:v>20.2</c:v>
                </c:pt>
                <c:pt idx="4">
                  <c:v>19.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02F-48CC-A9E0-FFA7C978044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56118816"/>
        <c:axId val="356119296"/>
      </c:barChart>
      <c:catAx>
        <c:axId val="356118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119296"/>
        <c:crosses val="autoZero"/>
        <c:auto val="1"/>
        <c:lblAlgn val="ctr"/>
        <c:lblOffset val="100"/>
        <c:noMultiLvlLbl val="0"/>
      </c:catAx>
      <c:valAx>
        <c:axId val="356119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118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6828728509528022E-2"/>
          <c:y val="0.77937322834645673"/>
          <c:w val="0.9145082234543167"/>
          <c:h val="0.200626771653543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Male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le_hr_c!$AB$182</c:f>
              <c:strCache>
                <c:ptCount val="1"/>
                <c:pt idx="0">
                  <c:v>Extrehepatic canc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le_hr_c!$AA$183:$AA$188</c:f>
              <c:strCache>
                <c:ptCount val="6"/>
                <c:pt idx="0">
                  <c:v>Respiratory cluster</c:v>
                </c:pt>
                <c:pt idx="1">
                  <c:v>Mental health cluster</c:v>
                </c:pt>
                <c:pt idx="2">
                  <c:v>Cancer/osteoarthritis cluster</c:v>
                </c:pt>
                <c:pt idx="3">
                  <c:v>Stroke cluster</c:v>
                </c:pt>
                <c:pt idx="4">
                  <c:v>Heart cluster</c:v>
                </c:pt>
                <c:pt idx="5">
                  <c:v>Total </c:v>
                </c:pt>
              </c:strCache>
            </c:strRef>
          </c:cat>
          <c:val>
            <c:numRef>
              <c:f>table_hr_c!$AB$183:$AB$188</c:f>
              <c:numCache>
                <c:formatCode>General</c:formatCode>
                <c:ptCount val="6"/>
                <c:pt idx="0">
                  <c:v>33.9</c:v>
                </c:pt>
                <c:pt idx="1">
                  <c:v>30.6</c:v>
                </c:pt>
                <c:pt idx="2">
                  <c:v>42.2</c:v>
                </c:pt>
                <c:pt idx="3">
                  <c:v>30.8</c:v>
                </c:pt>
                <c:pt idx="4">
                  <c:v>21.1</c:v>
                </c:pt>
                <c:pt idx="5">
                  <c:v>3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64-4C0C-B1FD-AFBD8D3D1F80}"/>
            </c:ext>
          </c:extLst>
        </c:ser>
        <c:ser>
          <c:idx val="1"/>
          <c:order val="1"/>
          <c:tx>
            <c:strRef>
              <c:f>table_hr_c!$AC$182</c:f>
              <c:strCache>
                <c:ptCount val="1"/>
                <c:pt idx="0">
                  <c:v>CV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le_hr_c!$AA$183:$AA$188</c:f>
              <c:strCache>
                <c:ptCount val="6"/>
                <c:pt idx="0">
                  <c:v>Respiratory cluster</c:v>
                </c:pt>
                <c:pt idx="1">
                  <c:v>Mental health cluster</c:v>
                </c:pt>
                <c:pt idx="2">
                  <c:v>Cancer/osteoarthritis cluster</c:v>
                </c:pt>
                <c:pt idx="3">
                  <c:v>Stroke cluster</c:v>
                </c:pt>
                <c:pt idx="4">
                  <c:v>Heart cluster</c:v>
                </c:pt>
                <c:pt idx="5">
                  <c:v>Total </c:v>
                </c:pt>
              </c:strCache>
            </c:strRef>
          </c:cat>
          <c:val>
            <c:numRef>
              <c:f>table_hr_c!$AC$183:$AC$188</c:f>
              <c:numCache>
                <c:formatCode>General</c:formatCode>
                <c:ptCount val="6"/>
                <c:pt idx="0">
                  <c:v>26.1</c:v>
                </c:pt>
                <c:pt idx="1">
                  <c:v>27.5</c:v>
                </c:pt>
                <c:pt idx="2">
                  <c:v>22.7</c:v>
                </c:pt>
                <c:pt idx="3">
                  <c:v>33.1</c:v>
                </c:pt>
                <c:pt idx="4">
                  <c:v>46.2</c:v>
                </c:pt>
                <c:pt idx="5">
                  <c:v>3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64-4C0C-B1FD-AFBD8D3D1F80}"/>
            </c:ext>
          </c:extLst>
        </c:ser>
        <c:ser>
          <c:idx val="2"/>
          <c:order val="2"/>
          <c:tx>
            <c:strRef>
              <c:f>table_hr_c!$AD$182</c:f>
              <c:strCache>
                <c:ptCount val="1"/>
                <c:pt idx="0">
                  <c:v>Liver related diseas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le_hr_c!$AA$183:$AA$188</c:f>
              <c:strCache>
                <c:ptCount val="6"/>
                <c:pt idx="0">
                  <c:v>Respiratory cluster</c:v>
                </c:pt>
                <c:pt idx="1">
                  <c:v>Mental health cluster</c:v>
                </c:pt>
                <c:pt idx="2">
                  <c:v>Cancer/osteoarthritis cluster</c:v>
                </c:pt>
                <c:pt idx="3">
                  <c:v>Stroke cluster</c:v>
                </c:pt>
                <c:pt idx="4">
                  <c:v>Heart cluster</c:v>
                </c:pt>
                <c:pt idx="5">
                  <c:v>Total </c:v>
                </c:pt>
              </c:strCache>
            </c:strRef>
          </c:cat>
          <c:val>
            <c:numRef>
              <c:f>table_hr_c!$AD$183:$AD$188</c:f>
              <c:numCache>
                <c:formatCode>General</c:formatCode>
                <c:ptCount val="6"/>
                <c:pt idx="0">
                  <c:v>4.5999999999999996</c:v>
                </c:pt>
                <c:pt idx="1">
                  <c:v>6.7</c:v>
                </c:pt>
                <c:pt idx="2">
                  <c:v>4.0999999999999996</c:v>
                </c:pt>
                <c:pt idx="3">
                  <c:v>2.5</c:v>
                </c:pt>
                <c:pt idx="4">
                  <c:v>3.6</c:v>
                </c:pt>
                <c:pt idx="5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B64-4C0C-B1FD-AFBD8D3D1F80}"/>
            </c:ext>
          </c:extLst>
        </c:ser>
        <c:ser>
          <c:idx val="3"/>
          <c:order val="3"/>
          <c:tx>
            <c:strRef>
              <c:f>table_hr_c!$AE$182</c:f>
              <c:strCache>
                <c:ptCount val="1"/>
                <c:pt idx="0">
                  <c:v>Others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le_hr_c!$AA$183:$AA$188</c:f>
              <c:strCache>
                <c:ptCount val="6"/>
                <c:pt idx="0">
                  <c:v>Respiratory cluster</c:v>
                </c:pt>
                <c:pt idx="1">
                  <c:v>Mental health cluster</c:v>
                </c:pt>
                <c:pt idx="2">
                  <c:v>Cancer/osteoarthritis cluster</c:v>
                </c:pt>
                <c:pt idx="3">
                  <c:v>Stroke cluster</c:v>
                </c:pt>
                <c:pt idx="4">
                  <c:v>Heart cluster</c:v>
                </c:pt>
                <c:pt idx="5">
                  <c:v>Total </c:v>
                </c:pt>
              </c:strCache>
            </c:strRef>
          </c:cat>
          <c:val>
            <c:numRef>
              <c:f>table_hr_c!$AE$183:$AE$188</c:f>
              <c:numCache>
                <c:formatCode>General</c:formatCode>
                <c:ptCount val="6"/>
                <c:pt idx="0">
                  <c:v>34.299999999999997</c:v>
                </c:pt>
                <c:pt idx="1">
                  <c:v>33.700000000000003</c:v>
                </c:pt>
                <c:pt idx="2">
                  <c:v>30</c:v>
                </c:pt>
                <c:pt idx="3">
                  <c:v>32.9</c:v>
                </c:pt>
                <c:pt idx="4">
                  <c:v>27.7</c:v>
                </c:pt>
                <c:pt idx="5">
                  <c:v>3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B64-4C0C-B1FD-AFBD8D3D1F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89246704"/>
        <c:axId val="1089247184"/>
      </c:barChart>
      <c:catAx>
        <c:axId val="108924670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247184"/>
        <c:crosses val="autoZero"/>
        <c:auto val="1"/>
        <c:lblAlgn val="ctr"/>
        <c:lblOffset val="100"/>
        <c:noMultiLvlLbl val="0"/>
      </c:catAx>
      <c:valAx>
        <c:axId val="108924718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24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Fema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le_hr_c!$AB$190</c:f>
              <c:strCache>
                <c:ptCount val="1"/>
                <c:pt idx="0">
                  <c:v>Extrehepatic canc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le_hr_c!$AA$191:$AA$196</c:f>
              <c:strCache>
                <c:ptCount val="6"/>
                <c:pt idx="0">
                  <c:v>Respiratory cluster</c:v>
                </c:pt>
                <c:pt idx="1">
                  <c:v>Mental health cluster</c:v>
                </c:pt>
                <c:pt idx="2">
                  <c:v>Cancer/osteoarthritis cluster</c:v>
                </c:pt>
                <c:pt idx="3">
                  <c:v>Heart/stroke cluster</c:v>
                </c:pt>
                <c:pt idx="4">
                  <c:v>Thyroid cluster</c:v>
                </c:pt>
                <c:pt idx="5">
                  <c:v>Total </c:v>
                </c:pt>
              </c:strCache>
            </c:strRef>
          </c:cat>
          <c:val>
            <c:numRef>
              <c:f>table_hr_c!$AB$191:$AB$196</c:f>
              <c:numCache>
                <c:formatCode>General</c:formatCode>
                <c:ptCount val="6"/>
                <c:pt idx="0">
                  <c:v>39.799999999999997</c:v>
                </c:pt>
                <c:pt idx="1">
                  <c:v>41.8</c:v>
                </c:pt>
                <c:pt idx="2">
                  <c:v>48.3</c:v>
                </c:pt>
                <c:pt idx="3">
                  <c:v>28.7</c:v>
                </c:pt>
                <c:pt idx="4">
                  <c:v>40.200000000000003</c:v>
                </c:pt>
                <c:pt idx="5">
                  <c:v>39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10-477A-A332-C908298B13EB}"/>
            </c:ext>
          </c:extLst>
        </c:ser>
        <c:ser>
          <c:idx val="1"/>
          <c:order val="1"/>
          <c:tx>
            <c:strRef>
              <c:f>table_hr_c!$AC$190</c:f>
              <c:strCache>
                <c:ptCount val="1"/>
                <c:pt idx="0">
                  <c:v>CV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le_hr_c!$AA$191:$AA$196</c:f>
              <c:strCache>
                <c:ptCount val="6"/>
                <c:pt idx="0">
                  <c:v>Respiratory cluster</c:v>
                </c:pt>
                <c:pt idx="1">
                  <c:v>Mental health cluster</c:v>
                </c:pt>
                <c:pt idx="2">
                  <c:v>Cancer/osteoarthritis cluster</c:v>
                </c:pt>
                <c:pt idx="3">
                  <c:v>Heart/stroke cluster</c:v>
                </c:pt>
                <c:pt idx="4">
                  <c:v>Thyroid cluster</c:v>
                </c:pt>
                <c:pt idx="5">
                  <c:v>Total </c:v>
                </c:pt>
              </c:strCache>
            </c:strRef>
          </c:cat>
          <c:val>
            <c:numRef>
              <c:f>table_hr_c!$AC$191:$AC$196</c:f>
              <c:numCache>
                <c:formatCode>General</c:formatCode>
                <c:ptCount val="6"/>
                <c:pt idx="0">
                  <c:v>19.7</c:v>
                </c:pt>
                <c:pt idx="1">
                  <c:v>18.100000000000001</c:v>
                </c:pt>
                <c:pt idx="2">
                  <c:v>18.399999999999999</c:v>
                </c:pt>
                <c:pt idx="3">
                  <c:v>34.1</c:v>
                </c:pt>
                <c:pt idx="4">
                  <c:v>18.899999999999999</c:v>
                </c:pt>
                <c:pt idx="5">
                  <c:v>2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10-477A-A332-C908298B13EB}"/>
            </c:ext>
          </c:extLst>
        </c:ser>
        <c:ser>
          <c:idx val="2"/>
          <c:order val="2"/>
          <c:tx>
            <c:strRef>
              <c:f>table_hr_c!$AD$190</c:f>
              <c:strCache>
                <c:ptCount val="1"/>
                <c:pt idx="0">
                  <c:v>Liver related diseas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le_hr_c!$AA$191:$AA$196</c:f>
              <c:strCache>
                <c:ptCount val="6"/>
                <c:pt idx="0">
                  <c:v>Respiratory cluster</c:v>
                </c:pt>
                <c:pt idx="1">
                  <c:v>Mental health cluster</c:v>
                </c:pt>
                <c:pt idx="2">
                  <c:v>Cancer/osteoarthritis cluster</c:v>
                </c:pt>
                <c:pt idx="3">
                  <c:v>Heart/stroke cluster</c:v>
                </c:pt>
                <c:pt idx="4">
                  <c:v>Thyroid cluster</c:v>
                </c:pt>
                <c:pt idx="5">
                  <c:v>Total </c:v>
                </c:pt>
              </c:strCache>
            </c:strRef>
          </c:cat>
          <c:val>
            <c:numRef>
              <c:f>table_hr_c!$AD$191:$AD$196</c:f>
              <c:numCache>
                <c:formatCode>General</c:formatCode>
                <c:ptCount val="6"/>
                <c:pt idx="0">
                  <c:v>2.6</c:v>
                </c:pt>
                <c:pt idx="1">
                  <c:v>4.3</c:v>
                </c:pt>
                <c:pt idx="2">
                  <c:v>3.3</c:v>
                </c:pt>
                <c:pt idx="3">
                  <c:v>2.6</c:v>
                </c:pt>
                <c:pt idx="4">
                  <c:v>4.0999999999999996</c:v>
                </c:pt>
                <c:pt idx="5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10-477A-A332-C908298B13EB}"/>
            </c:ext>
          </c:extLst>
        </c:ser>
        <c:ser>
          <c:idx val="3"/>
          <c:order val="3"/>
          <c:tx>
            <c:strRef>
              <c:f>table_hr_c!$AE$190</c:f>
              <c:strCache>
                <c:ptCount val="1"/>
                <c:pt idx="0">
                  <c:v>Others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le_hr_c!$AA$191:$AA$196</c:f>
              <c:strCache>
                <c:ptCount val="6"/>
                <c:pt idx="0">
                  <c:v>Respiratory cluster</c:v>
                </c:pt>
                <c:pt idx="1">
                  <c:v>Mental health cluster</c:v>
                </c:pt>
                <c:pt idx="2">
                  <c:v>Cancer/osteoarthritis cluster</c:v>
                </c:pt>
                <c:pt idx="3">
                  <c:v>Heart/stroke cluster</c:v>
                </c:pt>
                <c:pt idx="4">
                  <c:v>Thyroid cluster</c:v>
                </c:pt>
                <c:pt idx="5">
                  <c:v>Total </c:v>
                </c:pt>
              </c:strCache>
            </c:strRef>
          </c:cat>
          <c:val>
            <c:numRef>
              <c:f>table_hr_c!$AE$191:$AE$196</c:f>
              <c:numCache>
                <c:formatCode>General</c:formatCode>
                <c:ptCount val="6"/>
                <c:pt idx="0">
                  <c:v>37.200000000000003</c:v>
                </c:pt>
                <c:pt idx="1">
                  <c:v>35.799999999999997</c:v>
                </c:pt>
                <c:pt idx="2">
                  <c:v>29.9</c:v>
                </c:pt>
                <c:pt idx="3">
                  <c:v>34.299999999999997</c:v>
                </c:pt>
                <c:pt idx="4">
                  <c:v>36.299999999999997</c:v>
                </c:pt>
                <c:pt idx="5">
                  <c:v>3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510-477A-A332-C908298B13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90307264"/>
        <c:axId val="1090306304"/>
      </c:barChart>
      <c:catAx>
        <c:axId val="109030726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0306304"/>
        <c:crosses val="autoZero"/>
        <c:auto val="1"/>
        <c:lblAlgn val="ctr"/>
        <c:lblOffset val="100"/>
        <c:noMultiLvlLbl val="0"/>
      </c:catAx>
      <c:valAx>
        <c:axId val="109030630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0307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43DCC-D8AA-458C-BB2D-815BB0EB9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5</TotalTime>
  <Pages>17</Pages>
  <Words>3404</Words>
  <Characters>19408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Feng</dc:creator>
  <cp:keywords/>
  <dc:description/>
  <cp:lastModifiedBy>Feng, Qi</cp:lastModifiedBy>
  <cp:revision>61</cp:revision>
  <dcterms:created xsi:type="dcterms:W3CDTF">2025-03-28T10:41:00Z</dcterms:created>
  <dcterms:modified xsi:type="dcterms:W3CDTF">2025-07-17T14:22:00Z</dcterms:modified>
</cp:coreProperties>
</file>